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5F3D6" w14:textId="30FD5101" w:rsidR="000F6D62" w:rsidRPr="006E63AA" w:rsidRDefault="00B654EC" w:rsidP="008129D4">
      <w:pPr>
        <w:pStyle w:val="Heading1"/>
      </w:pPr>
      <w:r w:rsidRPr="006E63AA">
        <w:t>SUPPLEMENTARY MATERIALS</w:t>
      </w:r>
    </w:p>
    <w:p w14:paraId="16399348" w14:textId="4586DA34" w:rsidR="00B75054" w:rsidRPr="006E63AA" w:rsidRDefault="00B75054">
      <w:pPr>
        <w:spacing w:after="160" w:line="259" w:lineRule="auto"/>
        <w:rPr>
          <w:sz w:val="22"/>
        </w:rPr>
      </w:pPr>
    </w:p>
    <w:p w14:paraId="63E18054" w14:textId="56DF2531" w:rsidR="00B75054" w:rsidRPr="006E63AA" w:rsidRDefault="0017009B" w:rsidP="003F7C0F">
      <w:pPr>
        <w:pStyle w:val="Figure"/>
      </w:pPr>
      <w:r w:rsidRPr="006E63AA">
        <w:rPr>
          <w:noProof/>
        </w:rPr>
        <w:drawing>
          <wp:anchor distT="0" distB="0" distL="114300" distR="114300" simplePos="0" relativeHeight="251659264" behindDoc="0" locked="0" layoutInCell="1" allowOverlap="1" wp14:anchorId="49A2A6E9" wp14:editId="6C3BA15D">
            <wp:simplePos x="0" y="0"/>
            <wp:positionH relativeFrom="column">
              <wp:posOffset>0</wp:posOffset>
            </wp:positionH>
            <wp:positionV relativeFrom="paragraph">
              <wp:posOffset>153</wp:posOffset>
            </wp:positionV>
            <wp:extent cx="5731510" cy="6386830"/>
            <wp:effectExtent l="0" t="0" r="2540" b="0"/>
            <wp:wrapSquare wrapText="bothSides"/>
            <wp:docPr id="2" name="Picture 1" descr="A black and white chart with a black and white diagram&#10;&#10;Description automatically generated">
              <a:extLst xmlns:a="http://schemas.openxmlformats.org/drawingml/2006/main">
                <a:ext uri="{FF2B5EF4-FFF2-40B4-BE49-F238E27FC236}">
                  <a16:creationId xmlns:a16="http://schemas.microsoft.com/office/drawing/2014/main" id="{3DF17994-D380-285E-94F7-13BEE51228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black and white chart with a black and white diagram&#10;&#10;Description automatically generated">
                      <a:extLst>
                        <a:ext uri="{FF2B5EF4-FFF2-40B4-BE49-F238E27FC236}">
                          <a16:creationId xmlns:a16="http://schemas.microsoft.com/office/drawing/2014/main" id="{3DF17994-D380-285E-94F7-13BEE5122874}"/>
                        </a:ext>
                      </a:extLst>
                    </pic:cNvPr>
                    <pic:cNvPicPr>
                      <a:picLocks noChangeAspect="1"/>
                    </pic:cNvPicPr>
                  </pic:nvPicPr>
                  <pic:blipFill>
                    <a:blip r:embed="rId6"/>
                    <a:stretch>
                      <a:fillRect/>
                    </a:stretch>
                  </pic:blipFill>
                  <pic:spPr>
                    <a:xfrm>
                      <a:off x="0" y="0"/>
                      <a:ext cx="5731510" cy="6386830"/>
                    </a:xfrm>
                    <a:prstGeom prst="rect">
                      <a:avLst/>
                    </a:prstGeom>
                  </pic:spPr>
                </pic:pic>
              </a:graphicData>
            </a:graphic>
          </wp:anchor>
        </w:drawing>
      </w:r>
    </w:p>
    <w:p w14:paraId="3FDD1679" w14:textId="77777777" w:rsidR="0017009B" w:rsidRPr="006E63AA" w:rsidRDefault="0017009B" w:rsidP="0017009B">
      <w:pPr>
        <w:pStyle w:val="Heading3"/>
      </w:pPr>
      <w:r w:rsidRPr="006E63AA">
        <w:t>Fig S1. Bait-prey screening and characterised variant validation</w:t>
      </w:r>
    </w:p>
    <w:p w14:paraId="25BE741B" w14:textId="738FB21E" w:rsidR="00B75054" w:rsidRPr="006E63AA" w:rsidRDefault="0017009B" w:rsidP="0017009B">
      <w:pPr>
        <w:pStyle w:val="Figure"/>
      </w:pPr>
      <w:r w:rsidRPr="006E63AA">
        <w:t xml:space="preserve">(a) Spot assays used to screen PAX6:bait combinations. Single (x1) or three tandem repeats (x3) of PAX6 bait sequences were trialled alongside a strain lacking a bait sequence (No Bait), and synthetic minimal yeast promoter (XL) capable of independently driving expression of the Geneticin resistance gene. Each PAX6 bait-specific strain was screened with (+) and without (-) </w:t>
      </w:r>
      <w:r w:rsidRPr="006E63AA">
        <w:lastRenderedPageBreak/>
        <w:t>PAX6 expression over a range of Geneticin concentrations and serial dilutions summarised in each tile. (b) Liquid culture validation of the LE9 x3 bait strain using characterised PAX6 variants. Three PAX6 variants with varying levels of reported disruption to DNA-binding</w:t>
      </w:r>
      <w:r w:rsidR="00F914A2">
        <w:fldChar w:fldCharType="begin"/>
      </w:r>
      <w:r w:rsidR="00F914A2">
        <w:instrText xml:space="preserve"> ADDIN ZOTERO_ITEM CSL_CITATION {"citationID":"nqWU1E5k","properties":{"formattedCitation":"\\super 1\\nosupersub{}","plainCitation":"1","noteIndex":0},"citationItems":[{"id":45,"uris":["http://zotero.org/users/10633727/items/66WQAQJQ"],"itemData":{"id":45,"type":"article-journal","abstract":"Most classical aniridia is caused by PAX6 haploinsufficiency. PAX6 missense variants can be hypomorphic or mimic haploinsufficiency. We hypothesized that missense variants also cause previously undescribed disease by altering the affinity and/or specificity of PAX6 genomic interactions. We screened PAX6 in 372 individuals with bilateral microphthalmia, anophthalmia, or coloboma (MAC) from the Medical&amp;nbsp;Research&amp;nbsp;Council Human Genetics Unit eye malformation cohort (HGUeye) and reviewed data from the Deciphering Developmental Disorders study. We performed cluster analysis on PAX6-associated ocular phenotypes by variant type and molecular modeling of the structural impact of 86 different PAX6 causative missense variants. Eight different PAX6 missense variants were identified in 17 individuals (15 families) with MAC, accounting for 4% (15/372) of our cohort. Seven altered the paired domain (p.[Arg26Gln]x1, p.[Gly36Val]x1, p.[Arg38Trp]x2, p.[Arg38Gln]x1, p.[Gly51Arg]x2, p.[Ser54Arg]x2, p.[Asn124Lys]x5) and one the homeodomain (p.[Asn260Tyr]x1). p.Ser54Arg and p.Asn124Lys were exclusively associated with severe bilateral microphthalmia. MAC-associated variants were predicted to alter but not ablate DNA interaction, consistent with the electrophoretic mobility shifts observed using mutant paired domains with well-characterized PAX6-binding sites. We found no strong evidence for novel PAX6-associated extraocular disease. Altering the affinity and specificity of PAX6-binding genome-wide provides a plausible mechanism for the worse-than-null effects of MAC-associated missense variants.","container-title":"Genetics in Medicine 2019 22:3","DOI":"10.1038/s41436-019-0685-9","ISSN":"1530-0366","issue":"3","note":"PMID: 31700164\npublisher: Nature Publishing Group","page":"598-609","title":"Recurrent heterozygous PAX6 missense variants cause severe bilateral microphthalmia via predictable effects on DNA–protein interaction","volume":"22","author":[{"family":"Williamson","given":"Kathleen A."},{"family":"Hall","given":"H. Nikki"},{"family":"Owen","given":"Liusaidh J."},{"family":"Livesey","given":"Benjamin J."},{"family":"Hanson","given":"Isabel M."},{"family":"Adams","given":"G. G.W."},{"family":"Bodek","given":"Simon"},{"family":"Calvas","given":"Patrick"},{"family":"Castle","given":"Bruce"},{"family":"Clarke","given":"Michael"},{"family":"Deng","given":"Alexander T."},{"family":"Edery","given":"Patrick"},{"family":"Fisher","given":"Richard"},{"family":"Gillessen-Kaesbach","given":"Gabriele"},{"family":"Heon","given":"Elise"},{"family":"Hurst","given":"Jane"},{"family":"Josifova","given":"Dragana"},{"family":"Lorenz","given":"Birgit"},{"family":"McKee","given":"Shane"},{"family":"Meire","given":"Francoise"},{"family":"Moore","given":"Anthony T."},{"family":"Parker","given":"Michael"},{"family":"Reiff","given":"Charlotte M."},{"family":"Self","given":"Jay"},{"family":"Tobias","given":"Edward S."},{"family":"Verheij","given":"Joke B.G.M."},{"family":"Willems","given":"Marjolaine"},{"family":"Williams","given":"Denise"},{"family":"Heyningen","given":"Veronica","non-dropping-particle":"van"},{"family":"Marsh","given":"Joseph A."},{"family":"FitzPatrick","given":"David R."}],"issued":{"date-parts":[["2019",11,8]]}}}],"schema":"https://github.com/citation-style-language/schema/raw/master/csl-citation.json"} </w:instrText>
      </w:r>
      <w:r w:rsidR="00F914A2">
        <w:fldChar w:fldCharType="separate"/>
      </w:r>
      <w:r w:rsidR="00F914A2" w:rsidRPr="00F914A2">
        <w:rPr>
          <w:rFonts w:cs="Times New Roman"/>
          <w:kern w:val="0"/>
          <w:szCs w:val="24"/>
          <w:vertAlign w:val="superscript"/>
        </w:rPr>
        <w:t>1</w:t>
      </w:r>
      <w:r w:rsidR="00F914A2">
        <w:fldChar w:fldCharType="end"/>
      </w:r>
      <w:r w:rsidRPr="006E63AA">
        <w:t xml:space="preserve"> are represented as dashed lines. Log growth grate was measured by optical density.</w:t>
      </w:r>
      <w:r w:rsidR="00B75054" w:rsidRPr="006E63AA">
        <w:br w:type="page"/>
      </w:r>
    </w:p>
    <w:p w14:paraId="3A23D19E" w14:textId="4EFD3E61" w:rsidR="00B75054" w:rsidRPr="006E63AA" w:rsidRDefault="00DA17AF" w:rsidP="003F7C0F">
      <w:pPr>
        <w:pStyle w:val="Figure"/>
      </w:pPr>
      <w:r w:rsidRPr="006E63AA">
        <w:rPr>
          <w:noProof/>
        </w:rPr>
        <w:lastRenderedPageBreak/>
        <w:drawing>
          <wp:anchor distT="0" distB="0" distL="114300" distR="114300" simplePos="0" relativeHeight="251661312" behindDoc="0" locked="0" layoutInCell="1" allowOverlap="1" wp14:anchorId="644EED0C" wp14:editId="6FA6894B">
            <wp:simplePos x="0" y="0"/>
            <wp:positionH relativeFrom="column">
              <wp:posOffset>0</wp:posOffset>
            </wp:positionH>
            <wp:positionV relativeFrom="paragraph">
              <wp:posOffset>351</wp:posOffset>
            </wp:positionV>
            <wp:extent cx="5731510" cy="6337935"/>
            <wp:effectExtent l="0" t="0" r="2540" b="5715"/>
            <wp:wrapSquare wrapText="bothSides"/>
            <wp:docPr id="1832617500" name="Picture 1832617500" descr="A screenshot of a computer screen&#10;&#10;Description automatically generated">
              <a:extLst xmlns:a="http://schemas.openxmlformats.org/drawingml/2006/main">
                <a:ext uri="{FF2B5EF4-FFF2-40B4-BE49-F238E27FC236}">
                  <a16:creationId xmlns:a16="http://schemas.microsoft.com/office/drawing/2014/main" id="{24F7878F-5B21-BE28-C536-8F74F00BEB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617500" name="Picture 1832617500" descr="A screenshot of a computer screen&#10;&#10;Description automatically generated">
                      <a:extLst>
                        <a:ext uri="{FF2B5EF4-FFF2-40B4-BE49-F238E27FC236}">
                          <a16:creationId xmlns:a16="http://schemas.microsoft.com/office/drawing/2014/main" id="{24F7878F-5B21-BE28-C536-8F74F00BEB92}"/>
                        </a:ext>
                      </a:extLst>
                    </pic:cNvPr>
                    <pic:cNvPicPr>
                      <a:picLocks noChangeAspect="1"/>
                    </pic:cNvPicPr>
                  </pic:nvPicPr>
                  <pic:blipFill>
                    <a:blip r:embed="rId7"/>
                    <a:stretch>
                      <a:fillRect/>
                    </a:stretch>
                  </pic:blipFill>
                  <pic:spPr>
                    <a:xfrm>
                      <a:off x="0" y="0"/>
                      <a:ext cx="5731510" cy="6337935"/>
                    </a:xfrm>
                    <a:prstGeom prst="rect">
                      <a:avLst/>
                    </a:prstGeom>
                  </pic:spPr>
                </pic:pic>
              </a:graphicData>
            </a:graphic>
          </wp:anchor>
        </w:drawing>
      </w:r>
    </w:p>
    <w:p w14:paraId="46D0C45D" w14:textId="77777777" w:rsidR="00DA17AF" w:rsidRPr="006E63AA" w:rsidRDefault="00DA17AF" w:rsidP="00DA17AF">
      <w:pPr>
        <w:pStyle w:val="Heading3"/>
      </w:pPr>
      <w:r w:rsidRPr="006E63AA">
        <w:t>Fig S2. Variant library composition and barcode</w:t>
      </w:r>
    </w:p>
    <w:p w14:paraId="6A7D9212" w14:textId="520A0B8F" w:rsidR="00B75054" w:rsidRPr="006E63AA" w:rsidRDefault="00DA17AF" w:rsidP="00DA17AF">
      <w:pPr>
        <w:pStyle w:val="Figure"/>
      </w:pPr>
      <w:r w:rsidRPr="006E63AA">
        <w:t>(a) Library composition following saturation mutagenesis broken down by unique barcodes (left) and unique variants (right). The number of each variant by type and corresponding percentage of the total of each are shown. (b) Internal correlation between bins with increasing number of barcodes per variant and corresponding Pearson correlations for LE9 (left) and BLX (right). (c) Comparison of variant fitness scores of synonymous and nonsense variants in the LE9 and BLX assays, filtered by number of barcodes per variant (one, left  versus three, right).</w:t>
      </w:r>
      <w:r w:rsidR="00B75054" w:rsidRPr="006E63AA">
        <w:br w:type="page"/>
      </w:r>
    </w:p>
    <w:p w14:paraId="0109F4F6" w14:textId="60EF25CA" w:rsidR="00B75054" w:rsidRPr="006E63AA" w:rsidRDefault="00BC13DD" w:rsidP="003F7C0F">
      <w:pPr>
        <w:pStyle w:val="Figure"/>
      </w:pPr>
      <w:r w:rsidRPr="006E63AA">
        <w:rPr>
          <w:noProof/>
        </w:rPr>
        <w:lastRenderedPageBreak/>
        <w:drawing>
          <wp:anchor distT="0" distB="0" distL="114300" distR="114300" simplePos="0" relativeHeight="251663360" behindDoc="0" locked="0" layoutInCell="1" allowOverlap="1" wp14:anchorId="51898F66" wp14:editId="5EE44247">
            <wp:simplePos x="0" y="0"/>
            <wp:positionH relativeFrom="column">
              <wp:posOffset>0</wp:posOffset>
            </wp:positionH>
            <wp:positionV relativeFrom="paragraph">
              <wp:posOffset>350</wp:posOffset>
            </wp:positionV>
            <wp:extent cx="5731510" cy="2865120"/>
            <wp:effectExtent l="0" t="0" r="2540" b="0"/>
            <wp:wrapSquare wrapText="bothSides"/>
            <wp:docPr id="4" name="Picture 3" descr="A diagram of different shapes&#10;&#10;Description automatically generated">
              <a:extLst xmlns:a="http://schemas.openxmlformats.org/drawingml/2006/main">
                <a:ext uri="{FF2B5EF4-FFF2-40B4-BE49-F238E27FC236}">
                  <a16:creationId xmlns:a16="http://schemas.microsoft.com/office/drawing/2014/main" id="{6F87AFDF-DEE5-F69A-3F55-26FBAB6163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different shapes&#10;&#10;Description automatically generated">
                      <a:extLst>
                        <a:ext uri="{FF2B5EF4-FFF2-40B4-BE49-F238E27FC236}">
                          <a16:creationId xmlns:a16="http://schemas.microsoft.com/office/drawing/2014/main" id="{6F87AFDF-DEE5-F69A-3F55-26FBAB6163A2}"/>
                        </a:ext>
                      </a:extLst>
                    </pic:cNvPr>
                    <pic:cNvPicPr>
                      <a:picLocks noChangeAspect="1"/>
                    </pic:cNvPicPr>
                  </pic:nvPicPr>
                  <pic:blipFill>
                    <a:blip r:embed="rId8"/>
                    <a:stretch>
                      <a:fillRect/>
                    </a:stretch>
                  </pic:blipFill>
                  <pic:spPr>
                    <a:xfrm>
                      <a:off x="0" y="0"/>
                      <a:ext cx="5731510" cy="2865120"/>
                    </a:xfrm>
                    <a:prstGeom prst="rect">
                      <a:avLst/>
                    </a:prstGeom>
                  </pic:spPr>
                </pic:pic>
              </a:graphicData>
            </a:graphic>
          </wp:anchor>
        </w:drawing>
      </w:r>
    </w:p>
    <w:p w14:paraId="242731E6" w14:textId="77777777" w:rsidR="00BC13DD" w:rsidRPr="006E63AA" w:rsidRDefault="00BC13DD" w:rsidP="00BC13DD">
      <w:pPr>
        <w:pStyle w:val="Heading3"/>
      </w:pPr>
      <w:r w:rsidRPr="006E63AA">
        <w:t>Fig S3. Variants with inverse changes in DNA-binding</w:t>
      </w:r>
    </w:p>
    <w:p w14:paraId="0E3B0BDE" w14:textId="0EB20E4A" w:rsidR="00B75054" w:rsidRPr="006E63AA" w:rsidRDefault="00BC13DD" w:rsidP="00BC13DD">
      <w:pPr>
        <w:pStyle w:val="Figure"/>
      </w:pPr>
      <w:r w:rsidRPr="006E63AA">
        <w:t>The top 20 variants with the highest shifts in variant fitness score between the LE9 and BLX assay are shown. Black dots represent individual barcodes for each variant. Asterisks (*) on the x-axis denote pathogenic variants identified in human patients. All p-values are calculated using Wilcoxon test and adjusted using FDR.</w:t>
      </w:r>
      <w:r w:rsidR="00B75054" w:rsidRPr="006E63AA">
        <w:br w:type="page"/>
      </w:r>
    </w:p>
    <w:tbl>
      <w:tblPr>
        <w:tblStyle w:val="TableGrid"/>
        <w:tblW w:w="0" w:type="auto"/>
        <w:tblLayout w:type="fixed"/>
        <w:tblLook w:val="04A0" w:firstRow="1" w:lastRow="0" w:firstColumn="1" w:lastColumn="0" w:noHBand="0" w:noVBand="1"/>
      </w:tblPr>
      <w:tblGrid>
        <w:gridCol w:w="1696"/>
        <w:gridCol w:w="5670"/>
        <w:gridCol w:w="1613"/>
      </w:tblGrid>
      <w:tr w:rsidR="00E05DE6" w:rsidRPr="006E63AA" w14:paraId="7D9FFA9C" w14:textId="77777777" w:rsidTr="00791E57">
        <w:trPr>
          <w:trHeight w:val="132"/>
        </w:trPr>
        <w:tc>
          <w:tcPr>
            <w:tcW w:w="1696" w:type="dxa"/>
            <w:vAlign w:val="center"/>
          </w:tcPr>
          <w:p w14:paraId="27C00933" w14:textId="1CA46CAF" w:rsidR="00E05DE6" w:rsidRPr="006E63AA" w:rsidRDefault="00E05DE6" w:rsidP="00E329DD">
            <w:pPr>
              <w:pStyle w:val="Tables"/>
              <w:rPr>
                <w:b/>
                <w:bCs/>
                <w:sz w:val="24"/>
                <w:szCs w:val="24"/>
              </w:rPr>
            </w:pPr>
            <w:r w:rsidRPr="006E63AA">
              <w:rPr>
                <w:b/>
                <w:bCs/>
                <w:sz w:val="24"/>
                <w:szCs w:val="24"/>
              </w:rPr>
              <w:lastRenderedPageBreak/>
              <w:t>Name</w:t>
            </w:r>
          </w:p>
        </w:tc>
        <w:tc>
          <w:tcPr>
            <w:tcW w:w="5670" w:type="dxa"/>
            <w:vAlign w:val="center"/>
          </w:tcPr>
          <w:p w14:paraId="0D2DBBE1" w14:textId="3943ADD7" w:rsidR="00E05DE6" w:rsidRPr="006E63AA" w:rsidRDefault="00E05DE6" w:rsidP="00E329DD">
            <w:pPr>
              <w:pStyle w:val="Tables"/>
              <w:rPr>
                <w:b/>
                <w:bCs/>
                <w:sz w:val="24"/>
                <w:szCs w:val="24"/>
              </w:rPr>
            </w:pPr>
            <w:r w:rsidRPr="006E63AA">
              <w:rPr>
                <w:b/>
                <w:bCs/>
                <w:color w:val="000000"/>
                <w:sz w:val="24"/>
                <w:szCs w:val="24"/>
              </w:rPr>
              <w:t>Sequence</w:t>
            </w:r>
          </w:p>
        </w:tc>
        <w:tc>
          <w:tcPr>
            <w:tcW w:w="1613" w:type="dxa"/>
            <w:vAlign w:val="center"/>
          </w:tcPr>
          <w:p w14:paraId="2E8D4BC1" w14:textId="7180E168" w:rsidR="00E05DE6" w:rsidRPr="006E63AA" w:rsidRDefault="00E05DE6" w:rsidP="00E329DD">
            <w:pPr>
              <w:pStyle w:val="Tables"/>
              <w:rPr>
                <w:b/>
                <w:bCs/>
                <w:sz w:val="24"/>
                <w:szCs w:val="24"/>
              </w:rPr>
            </w:pPr>
            <w:r w:rsidRPr="006E63AA">
              <w:rPr>
                <w:b/>
                <w:bCs/>
                <w:sz w:val="24"/>
                <w:szCs w:val="24"/>
              </w:rPr>
              <w:t>Source</w:t>
            </w:r>
          </w:p>
        </w:tc>
      </w:tr>
      <w:tr w:rsidR="00E05DE6" w:rsidRPr="006E63AA" w14:paraId="77C54CD9" w14:textId="77777777" w:rsidTr="00791E57">
        <w:trPr>
          <w:trHeight w:val="635"/>
        </w:trPr>
        <w:tc>
          <w:tcPr>
            <w:tcW w:w="1696" w:type="dxa"/>
            <w:vAlign w:val="center"/>
          </w:tcPr>
          <w:p w14:paraId="7D5E2828" w14:textId="3909B1C9" w:rsidR="00E05DE6" w:rsidRPr="006E63AA" w:rsidRDefault="00E05DE6" w:rsidP="00E329DD">
            <w:pPr>
              <w:pStyle w:val="Tables"/>
            </w:pPr>
            <w:r w:rsidRPr="006E63AA">
              <w:t>LE9 x 3</w:t>
            </w:r>
          </w:p>
        </w:tc>
        <w:tc>
          <w:tcPr>
            <w:tcW w:w="5670" w:type="dxa"/>
            <w:vAlign w:val="center"/>
          </w:tcPr>
          <w:p w14:paraId="20377F8B" w14:textId="276E6011" w:rsidR="00E05DE6" w:rsidRPr="006E63AA" w:rsidRDefault="00E05DE6" w:rsidP="00E329DD">
            <w:pPr>
              <w:pStyle w:val="Tables"/>
            </w:pPr>
            <w:r w:rsidRPr="006E63AA">
              <w:rPr>
                <w:color w:val="000000"/>
                <w:sz w:val="18"/>
                <w:szCs w:val="18"/>
              </w:rPr>
              <w:t>ATGAGAGATCTTTCCGCTCATTGCCCATTCAAATACAATTGTAGATCATGAGAGATCTTTCCGCTCATTGCCCATTCAAATACAATTGTAGATCATGAGAGATCTTTCCGCTCATTGCCCATTCAAATACAATTGTAGATC</w:t>
            </w:r>
          </w:p>
        </w:tc>
        <w:tc>
          <w:tcPr>
            <w:tcW w:w="1613" w:type="dxa"/>
            <w:vAlign w:val="center"/>
          </w:tcPr>
          <w:p w14:paraId="0C24B876" w14:textId="1C80C65F" w:rsidR="00E05DE6" w:rsidRPr="006E63AA" w:rsidRDefault="007A2747" w:rsidP="00E329DD">
            <w:pPr>
              <w:pStyle w:val="Tables"/>
            </w:pPr>
            <w:proofErr w:type="spellStart"/>
            <w:r w:rsidRPr="006E63AA">
              <w:t>Aota</w:t>
            </w:r>
            <w:proofErr w:type="spellEnd"/>
            <w:r w:rsidRPr="006E63AA">
              <w:t xml:space="preserve"> et al.</w:t>
            </w:r>
            <w:r w:rsidRPr="006E63AA">
              <w:fldChar w:fldCharType="begin"/>
            </w:r>
            <w:r w:rsidR="00F914A2">
              <w:instrText xml:space="preserve"> ADDIN ZOTERO_ITEM CSL_CITATION {"citationID":"rnMXKD7R","properties":{"formattedCitation":"\\super 2\\nosupersub{}","plainCitation":"2","noteIndex":0},"citationItems":[{"id":210,"uris":["http://zotero.org/users/10633727/items/W5492IVK"],"itemData":{"id":210,"type":"article-journal","abstract":"The Pax6 gene plays crucial roles in eye development and encodes a transcription factor containing both a paired domain and a homeodomain. During embryogenesis, Pax6 is expressed in restricted tissues under the direction of distinct cis-regulatory regions. The head surface ectoderm-specific enhancer of mouse Pax6 directs reporter expression in the derivatives of the ectoderm in the eye, such as lens and cornea, but the molecular mechanism of its control remains largely unknown. We identified a Pax6 protein-responsive element termed LE9 (52 bp in length) within the head surface ectoderm-specific enhancer. LE9, a sequence well conserved across vertebrates, acted as a highly effective enhancer in reporter analyses. Pax6 protein formed in vitro a complex with the distal half of LE9 in a manner dependent on the paired domain. The proximal half of the LE9 sequence contains three plausible sites of HMG domain recognition, and HMG domain-containing transcription factors Sox2 and Sox3 activated LE9 synergistically with Pax6. A scanning mutagenesis experiment indicated that the central site is most important among the three presumptive HMG domain recognition sites. Furthermore, Pax6 and Sox2 proteins formed a complex when they were expressed together. Based on these findings, we propose a model in which Pax6 protein directly and positively regulates its own gene expression, and Sox2 and Sox3 proteins interact with Pax6 protein, resulting in modification of the transcriptional activation by Pax6 protein.","container-title":"Developmental biology","ISSN":"0012-1606","issue":"1","note":"PMID: 12710953","page":"1-13","title":"Pax6 autoregulation mediated by direct interaction of Pax6 protein with the head surface ectoderm-specific enhancer of the mouse Pax6 gene.","volume":"257","author":[{"family":"Aota","given":"Shin-ichi"},{"family":"Nakajima","given":"Noboru"},{"family":"Sakamoto","given":"Ruriko"},{"family":"Watanabe","given":"Sonoe"},{"family":"Ibaraki","given":"Nobuhiro"},{"family":"Okazaki","given":"Kenji"}],"issued":{"date-parts":[["2003",5,1]]}}}],"schema":"https://github.com/citation-style-language/schema/raw/master/csl-citation.json"} </w:instrText>
            </w:r>
            <w:r w:rsidRPr="006E63AA">
              <w:fldChar w:fldCharType="separate"/>
            </w:r>
            <w:r w:rsidR="00F914A2" w:rsidRPr="00F914A2">
              <w:rPr>
                <w:rFonts w:cs="Times New Roman"/>
                <w:kern w:val="0"/>
                <w:szCs w:val="24"/>
                <w:vertAlign w:val="superscript"/>
              </w:rPr>
              <w:t>2</w:t>
            </w:r>
            <w:r w:rsidRPr="006E63AA">
              <w:fldChar w:fldCharType="end"/>
            </w:r>
          </w:p>
        </w:tc>
      </w:tr>
      <w:tr w:rsidR="00E05DE6" w:rsidRPr="006E63AA" w14:paraId="4D488E93" w14:textId="77777777" w:rsidTr="00791E57">
        <w:tc>
          <w:tcPr>
            <w:tcW w:w="1696" w:type="dxa"/>
            <w:vAlign w:val="center"/>
          </w:tcPr>
          <w:p w14:paraId="672213B2" w14:textId="58B7E80B" w:rsidR="00E05DE6" w:rsidRPr="006E63AA" w:rsidRDefault="00E05DE6" w:rsidP="00E329DD">
            <w:pPr>
              <w:pStyle w:val="Tables"/>
            </w:pPr>
            <w:r w:rsidRPr="006E63AA">
              <w:t>SIMO x 1</w:t>
            </w:r>
          </w:p>
        </w:tc>
        <w:tc>
          <w:tcPr>
            <w:tcW w:w="5670" w:type="dxa"/>
            <w:vAlign w:val="center"/>
          </w:tcPr>
          <w:p w14:paraId="215A7F0A" w14:textId="4919B2BB" w:rsidR="00E05DE6" w:rsidRPr="006E63AA" w:rsidRDefault="00E05DE6" w:rsidP="00E329DD">
            <w:pPr>
              <w:pStyle w:val="Tables"/>
            </w:pPr>
            <w:r w:rsidRPr="006E63AA">
              <w:rPr>
                <w:color w:val="000000"/>
                <w:sz w:val="18"/>
                <w:szCs w:val="18"/>
              </w:rPr>
              <w:t>GTGTCAATGCCTGAAGTGATACGCTCTGA</w:t>
            </w:r>
          </w:p>
        </w:tc>
        <w:tc>
          <w:tcPr>
            <w:tcW w:w="1613" w:type="dxa"/>
            <w:vAlign w:val="center"/>
          </w:tcPr>
          <w:p w14:paraId="27C86146" w14:textId="11ADDCB5" w:rsidR="00E05DE6" w:rsidRPr="006E63AA" w:rsidRDefault="009F6E3B" w:rsidP="00E329DD">
            <w:pPr>
              <w:pStyle w:val="Tables"/>
            </w:pPr>
            <w:r w:rsidRPr="006E63AA">
              <w:t>Bhatia et al.</w:t>
            </w:r>
            <w:r w:rsidRPr="006E63AA">
              <w:fldChar w:fldCharType="begin"/>
            </w:r>
            <w:r w:rsidR="00F914A2">
              <w:instrText xml:space="preserve"> ADDIN ZOTERO_ITEM CSL_CITATION {"citationID":"3zUPIeJG","properties":{"formattedCitation":"\\super 3\\nosupersub{}","plainCitation":"3","noteIndex":0},"citationItems":[{"id":218,"uris":["http://zotero.org/users/10633727/items/53SC2NU7"],"itemData":{"id":218,"type":"article-journal","abstract":"The strictly regulated expression of most pleiotropic developmental control genes is critically dependent on the activity of long-range cis-regulatory elements. This was revealed by the identification of individuals with a genetic condition lacking coding-region mutations in the gene commonly associated with the disease but having a variety of nearby chromosomal abnormalities, collectively described as cis-ruption disease cases. The congenital eye malformation aniridia is caused by haploinsufficiency of the developmental regulator PAX6. We discovered a de novo point mutation in an ultraconserved cis-element located 150 kb downstream from PAX6 in an affected individual with intact coding region and chromosomal locus. The element SIMO acts as a strong enhancer in developing ocular structures. The mutation disrupts an autoregulatory PAX6 binding site, causing loss of enhancer activity, resulting in defective maintenance of PAX6 expression. These findings reveal a distinct regulatory mechanism for genetic disease by disruption of an autoregulatory feedback loop critical for maintenance of gene expression through development.","container-title":"American journal of human genetics","DOI":"10.1016/j.ajhg.2013.10.028","ISSN":"1537-6605","issue":"6","note":"PMID: 24290376\npublisher: Elsevier","page":"1126-34","title":"Disruption of autoregulatory feedback by a mutation in a remote, ultraconserved PAX6 enhancer causes aniridia.","volume":"93","author":[{"family":"Bhatia","given":"Shipra"},{"family":"Bengani","given":"Hemant"},{"family":"Fish","given":"Margaret"},{"family":"Brown","given":"Alison"},{"family":"Divizia","given":"Maria Teresa"},{"family":"Marco","given":"Riccardo","non-dropping-particle":"de"},{"family":"Damante","given":"Guiseppe"},{"family":"Grainger","given":"Robert"},{"family":"Heyningen","given":"Veronica","non-dropping-particle":"van"},{"family":"Kleinjan","given":"Dirk A"}],"issued":{"date-parts":[["2013",12,5]]}}}],"schema":"https://github.com/citation-style-language/schema/raw/master/csl-citation.json"} </w:instrText>
            </w:r>
            <w:r w:rsidRPr="006E63AA">
              <w:fldChar w:fldCharType="separate"/>
            </w:r>
            <w:r w:rsidR="00F914A2" w:rsidRPr="00F914A2">
              <w:rPr>
                <w:rFonts w:cs="Times New Roman"/>
                <w:kern w:val="0"/>
                <w:szCs w:val="24"/>
                <w:vertAlign w:val="superscript"/>
              </w:rPr>
              <w:t>3</w:t>
            </w:r>
            <w:r w:rsidRPr="006E63AA">
              <w:fldChar w:fldCharType="end"/>
            </w:r>
          </w:p>
        </w:tc>
      </w:tr>
      <w:tr w:rsidR="00E05DE6" w:rsidRPr="006E63AA" w14:paraId="17A00DDC" w14:textId="77777777" w:rsidTr="00791E57">
        <w:tc>
          <w:tcPr>
            <w:tcW w:w="1696" w:type="dxa"/>
            <w:vAlign w:val="center"/>
          </w:tcPr>
          <w:p w14:paraId="73927690" w14:textId="1DE3E3D0" w:rsidR="00E05DE6" w:rsidRPr="006E63AA" w:rsidRDefault="00E05DE6" w:rsidP="00E329DD">
            <w:pPr>
              <w:pStyle w:val="Tables"/>
            </w:pPr>
            <w:r w:rsidRPr="006E63AA">
              <w:t>SIMO x 3</w:t>
            </w:r>
          </w:p>
        </w:tc>
        <w:tc>
          <w:tcPr>
            <w:tcW w:w="5670" w:type="dxa"/>
            <w:vAlign w:val="center"/>
          </w:tcPr>
          <w:p w14:paraId="54DB785C" w14:textId="3C0F83F3" w:rsidR="00E05DE6" w:rsidRPr="006E63AA" w:rsidRDefault="00E05DE6" w:rsidP="00E329DD">
            <w:pPr>
              <w:pStyle w:val="Tables"/>
            </w:pPr>
            <w:r w:rsidRPr="006E63AA">
              <w:rPr>
                <w:color w:val="000000"/>
                <w:sz w:val="18"/>
                <w:szCs w:val="18"/>
              </w:rPr>
              <w:t>GTGTCAATGCCTGAAGTGATACGCTCTGAGTGTCAATGCCTGAAGTGATACGCTCTGAGTGTCAATGCCTGAAGTGATACGCTCTGA</w:t>
            </w:r>
          </w:p>
        </w:tc>
        <w:tc>
          <w:tcPr>
            <w:tcW w:w="1613" w:type="dxa"/>
            <w:vAlign w:val="center"/>
          </w:tcPr>
          <w:p w14:paraId="02A5399E" w14:textId="5C0EF397" w:rsidR="00E05DE6" w:rsidRPr="006E63AA" w:rsidRDefault="009F6E3B" w:rsidP="00E329DD">
            <w:pPr>
              <w:pStyle w:val="Tables"/>
            </w:pPr>
            <w:r w:rsidRPr="006E63AA">
              <w:t>Bhatia et al.</w:t>
            </w:r>
            <w:r w:rsidRPr="006E63AA">
              <w:fldChar w:fldCharType="begin"/>
            </w:r>
            <w:r w:rsidR="00F914A2">
              <w:instrText xml:space="preserve"> ADDIN ZOTERO_ITEM CSL_CITATION {"citationID":"OPbfYe7r","properties":{"formattedCitation":"\\super 3\\nosupersub{}","plainCitation":"3","noteIndex":0},"citationItems":[{"id":218,"uris":["http://zotero.org/users/10633727/items/53SC2NU7"],"itemData":{"id":218,"type":"article-journal","abstract":"The strictly regulated expression of most pleiotropic developmental control genes is critically dependent on the activity of long-range cis-regulatory elements. This was revealed by the identification of individuals with a genetic condition lacking coding-region mutations in the gene commonly associated with the disease but having a variety of nearby chromosomal abnormalities, collectively described as cis-ruption disease cases. The congenital eye malformation aniridia is caused by haploinsufficiency of the developmental regulator PAX6. We discovered a de novo point mutation in an ultraconserved cis-element located 150 kb downstream from PAX6 in an affected individual with intact coding region and chromosomal locus. The element SIMO acts as a strong enhancer in developing ocular structures. The mutation disrupts an autoregulatory PAX6 binding site, causing loss of enhancer activity, resulting in defective maintenance of PAX6 expression. These findings reveal a distinct regulatory mechanism for genetic disease by disruption of an autoregulatory feedback loop critical for maintenance of gene expression through development.","container-title":"American journal of human genetics","DOI":"10.1016/j.ajhg.2013.10.028","ISSN":"1537-6605","issue":"6","note":"PMID: 24290376\npublisher: Elsevier","page":"1126-34","title":"Disruption of autoregulatory feedback by a mutation in a remote, ultraconserved PAX6 enhancer causes aniridia.","volume":"93","author":[{"family":"Bhatia","given":"Shipra"},{"family":"Bengani","given":"Hemant"},{"family":"Fish","given":"Margaret"},{"family":"Brown","given":"Alison"},{"family":"Divizia","given":"Maria Teresa"},{"family":"Marco","given":"Riccardo","non-dropping-particle":"de"},{"family":"Damante","given":"Guiseppe"},{"family":"Grainger","given":"Robert"},{"family":"Heyningen","given":"Veronica","non-dropping-particle":"van"},{"family":"Kleinjan","given":"Dirk A"}],"issued":{"date-parts":[["2013",12,5]]}}}],"schema":"https://github.com/citation-style-language/schema/raw/master/csl-citation.json"} </w:instrText>
            </w:r>
            <w:r w:rsidRPr="006E63AA">
              <w:fldChar w:fldCharType="separate"/>
            </w:r>
            <w:r w:rsidR="00F914A2" w:rsidRPr="00F914A2">
              <w:rPr>
                <w:rFonts w:cs="Times New Roman"/>
                <w:kern w:val="0"/>
                <w:szCs w:val="24"/>
                <w:vertAlign w:val="superscript"/>
              </w:rPr>
              <w:t>3</w:t>
            </w:r>
            <w:r w:rsidRPr="006E63AA">
              <w:fldChar w:fldCharType="end"/>
            </w:r>
          </w:p>
        </w:tc>
      </w:tr>
      <w:tr w:rsidR="00E05DE6" w:rsidRPr="006E63AA" w14:paraId="780D2264" w14:textId="77777777" w:rsidTr="00791E57">
        <w:tc>
          <w:tcPr>
            <w:tcW w:w="1696" w:type="dxa"/>
            <w:vAlign w:val="center"/>
          </w:tcPr>
          <w:p w14:paraId="724071E2" w14:textId="11A50369" w:rsidR="00E05DE6" w:rsidRPr="006E63AA" w:rsidRDefault="00E05DE6" w:rsidP="00E329DD">
            <w:pPr>
              <w:pStyle w:val="Tables"/>
            </w:pPr>
            <w:r w:rsidRPr="006E63AA">
              <w:t>N3 x 1</w:t>
            </w:r>
          </w:p>
        </w:tc>
        <w:tc>
          <w:tcPr>
            <w:tcW w:w="5670" w:type="dxa"/>
            <w:vAlign w:val="center"/>
          </w:tcPr>
          <w:p w14:paraId="2D5DEE74" w14:textId="3A45CA09" w:rsidR="00E05DE6" w:rsidRPr="006E63AA" w:rsidRDefault="00E05DE6" w:rsidP="00E329DD">
            <w:pPr>
              <w:pStyle w:val="Tables"/>
            </w:pPr>
            <w:r w:rsidRPr="006E63AA">
              <w:rPr>
                <w:color w:val="000000"/>
                <w:sz w:val="18"/>
                <w:szCs w:val="18"/>
              </w:rPr>
              <w:t>CTTTGTTATAGGCTAAGCTCTCAGTAATCCCAAACAAAAGAGT</w:t>
            </w:r>
          </w:p>
        </w:tc>
        <w:tc>
          <w:tcPr>
            <w:tcW w:w="1613" w:type="dxa"/>
            <w:vAlign w:val="center"/>
          </w:tcPr>
          <w:p w14:paraId="07919BA8" w14:textId="1B616BA8" w:rsidR="00E05DE6" w:rsidRPr="006E63AA" w:rsidRDefault="005C108D" w:rsidP="00E329DD">
            <w:pPr>
              <w:pStyle w:val="Tables"/>
            </w:pPr>
            <w:r w:rsidRPr="006E63AA">
              <w:t>Inoue et al.</w:t>
            </w:r>
            <w:r w:rsidRPr="006E63AA">
              <w:fldChar w:fldCharType="begin"/>
            </w:r>
            <w:r w:rsidR="00F914A2">
              <w:instrText xml:space="preserve"> ADDIN ZOTERO_ITEM CSL_CITATION {"citationID":"Pv8a1fth","properties":{"formattedCitation":"\\super 4\\nosupersub{}","plainCitation":"4","noteIndex":0},"citationItems":[{"id":211,"uris":["http://zotero.org/users/10633727/items/3JCH8H6X"],"itemData":{"id":211,"type":"article-journal","container-title":"Genes to Cells","DOI":"10.1111/j.1365-2443.2007.01114.x","ISSN":"13569597","issue":"9","note":"publisher: Wiley/Blackwell (10.1111)","page":"1049-1061","title":"PAX6 and SOX2-dependent regulation of the Sox2 enhancer N-3 involved in embryonic visual system development","volume":"12","author":[{"family":"Inoue","given":"Masashi"},{"family":"Kamachi","given":"Yusuke"},{"family":"Matsunami","given":"Hideyuki"},{"family":"Imada","given":"Katsumi"},{"family":"Uchikawa","given":"Masanori"},{"family":"Kondoh","given":"Hisato"}],"issued":{"date-parts":[["2007",9,3]]}}}],"schema":"https://github.com/citation-style-language/schema/raw/master/csl-citation.json"} </w:instrText>
            </w:r>
            <w:r w:rsidRPr="006E63AA">
              <w:fldChar w:fldCharType="separate"/>
            </w:r>
            <w:r w:rsidR="00F914A2" w:rsidRPr="00F914A2">
              <w:rPr>
                <w:rFonts w:cs="Times New Roman"/>
                <w:kern w:val="0"/>
                <w:szCs w:val="24"/>
                <w:vertAlign w:val="superscript"/>
              </w:rPr>
              <w:t>4</w:t>
            </w:r>
            <w:r w:rsidRPr="006E63AA">
              <w:fldChar w:fldCharType="end"/>
            </w:r>
          </w:p>
        </w:tc>
      </w:tr>
      <w:tr w:rsidR="00E05DE6" w:rsidRPr="006E63AA" w14:paraId="38C8964C" w14:textId="77777777" w:rsidTr="00791E57">
        <w:tc>
          <w:tcPr>
            <w:tcW w:w="1696" w:type="dxa"/>
            <w:vAlign w:val="center"/>
          </w:tcPr>
          <w:p w14:paraId="2AED5688" w14:textId="18548C74" w:rsidR="00E05DE6" w:rsidRPr="006E63AA" w:rsidRDefault="00E05DE6" w:rsidP="00E329DD">
            <w:pPr>
              <w:pStyle w:val="Tables"/>
            </w:pPr>
            <w:r w:rsidRPr="006E63AA">
              <w:t>N3 x 3</w:t>
            </w:r>
          </w:p>
        </w:tc>
        <w:tc>
          <w:tcPr>
            <w:tcW w:w="5670" w:type="dxa"/>
            <w:vAlign w:val="center"/>
          </w:tcPr>
          <w:p w14:paraId="6E1D7127" w14:textId="3E920971" w:rsidR="00E05DE6" w:rsidRPr="006E63AA" w:rsidRDefault="00E05DE6" w:rsidP="00E329DD">
            <w:pPr>
              <w:pStyle w:val="Tables"/>
            </w:pPr>
            <w:r w:rsidRPr="006E63AA">
              <w:rPr>
                <w:color w:val="000000"/>
                <w:sz w:val="18"/>
                <w:szCs w:val="18"/>
              </w:rPr>
              <w:t>CTTTGTTATAGGCTAAGCTCTCAGTAATCCCAAACAAAAGAGTCTTTGTTATAGGCTAAGCTCTCAGTAATCCCAAACAAAAGAGTCTTTGTTATAGGCTAAGCTCTCAGTAATCCCAAACAAAAGAGT</w:t>
            </w:r>
          </w:p>
        </w:tc>
        <w:tc>
          <w:tcPr>
            <w:tcW w:w="1613" w:type="dxa"/>
            <w:vAlign w:val="center"/>
          </w:tcPr>
          <w:p w14:paraId="7A8AC586" w14:textId="3EEA0A92" w:rsidR="00E05DE6" w:rsidRPr="006E63AA" w:rsidRDefault="005C108D" w:rsidP="00E329DD">
            <w:pPr>
              <w:pStyle w:val="Tables"/>
            </w:pPr>
            <w:r w:rsidRPr="006E63AA">
              <w:t>Inoue et al.</w:t>
            </w:r>
            <w:r w:rsidRPr="006E63AA">
              <w:fldChar w:fldCharType="begin"/>
            </w:r>
            <w:r w:rsidR="00F914A2">
              <w:instrText xml:space="preserve"> ADDIN ZOTERO_ITEM CSL_CITATION {"citationID":"WxIc6Ouf","properties":{"formattedCitation":"\\super 4\\nosupersub{}","plainCitation":"4","noteIndex":0},"citationItems":[{"id":211,"uris":["http://zotero.org/users/10633727/items/3JCH8H6X"],"itemData":{"id":211,"type":"article-journal","container-title":"Genes to Cells","DOI":"10.1111/j.1365-2443.2007.01114.x","ISSN":"13569597","issue":"9","note":"publisher: Wiley/Blackwell (10.1111)","page":"1049-1061","title":"PAX6 and SOX2-dependent regulation of the Sox2 enhancer N-3 involved in embryonic visual system development","volume":"12","author":[{"family":"Inoue","given":"Masashi"},{"family":"Kamachi","given":"Yusuke"},{"family":"Matsunami","given":"Hideyuki"},{"family":"Imada","given":"Katsumi"},{"family":"Uchikawa","given":"Masanori"},{"family":"Kondoh","given":"Hisato"}],"issued":{"date-parts":[["2007",9,3]]}}}],"schema":"https://github.com/citation-style-language/schema/raw/master/csl-citation.json"} </w:instrText>
            </w:r>
            <w:r w:rsidRPr="006E63AA">
              <w:fldChar w:fldCharType="separate"/>
            </w:r>
            <w:r w:rsidR="00F914A2" w:rsidRPr="00F914A2">
              <w:rPr>
                <w:rFonts w:cs="Times New Roman"/>
                <w:kern w:val="0"/>
                <w:szCs w:val="24"/>
                <w:vertAlign w:val="superscript"/>
              </w:rPr>
              <w:t>4</w:t>
            </w:r>
            <w:r w:rsidRPr="006E63AA">
              <w:fldChar w:fldCharType="end"/>
            </w:r>
          </w:p>
        </w:tc>
      </w:tr>
      <w:tr w:rsidR="00E05DE6" w:rsidRPr="006E63AA" w14:paraId="34BF14A9" w14:textId="77777777" w:rsidTr="00791E57">
        <w:tc>
          <w:tcPr>
            <w:tcW w:w="1696" w:type="dxa"/>
            <w:vAlign w:val="center"/>
          </w:tcPr>
          <w:p w14:paraId="023ABBC1" w14:textId="670216A8" w:rsidR="00E05DE6" w:rsidRPr="006E63AA" w:rsidRDefault="00E05DE6" w:rsidP="00E329DD">
            <w:pPr>
              <w:pStyle w:val="Tables"/>
            </w:pPr>
            <w:r w:rsidRPr="006E63AA">
              <w:t>DC5 x 1</w:t>
            </w:r>
          </w:p>
        </w:tc>
        <w:tc>
          <w:tcPr>
            <w:tcW w:w="5670" w:type="dxa"/>
            <w:vAlign w:val="center"/>
          </w:tcPr>
          <w:p w14:paraId="22417BEF" w14:textId="06DC8E13" w:rsidR="00E05DE6" w:rsidRPr="006E63AA" w:rsidRDefault="00E05DE6" w:rsidP="00E329DD">
            <w:pPr>
              <w:pStyle w:val="Tables"/>
            </w:pPr>
            <w:r w:rsidRPr="006E63AA">
              <w:rPr>
                <w:color w:val="000000"/>
                <w:sz w:val="18"/>
                <w:szCs w:val="18"/>
              </w:rPr>
              <w:t>AAATATTCATTGTTGTTGCTCACCTACCATGGATCC</w:t>
            </w:r>
          </w:p>
        </w:tc>
        <w:tc>
          <w:tcPr>
            <w:tcW w:w="1613" w:type="dxa"/>
            <w:vAlign w:val="center"/>
          </w:tcPr>
          <w:p w14:paraId="453C48BB" w14:textId="7F6843C2" w:rsidR="00E05DE6" w:rsidRPr="006E63AA" w:rsidRDefault="007B7D83" w:rsidP="00E329DD">
            <w:pPr>
              <w:pStyle w:val="Tables"/>
            </w:pPr>
            <w:r w:rsidRPr="006E63AA">
              <w:t>Hayashi et al.</w:t>
            </w:r>
            <w:r w:rsidRPr="006E63AA">
              <w:fldChar w:fldCharType="begin"/>
            </w:r>
            <w:r w:rsidR="00F914A2">
              <w:instrText xml:space="preserve"> ADDIN ZOTERO_ITEM CSL_CITATION {"citationID":"WTrS9kNm","properties":{"formattedCitation":"\\super 5\\nosupersub{}","plainCitation":"5","noteIndex":0},"citationItems":[{"id":1248,"uris":["http://zotero.org/users/10633727/items/NJUPNZJ6"],"itemData":{"id":1248,"type":"article-journal","abstract":"We have previously shown that the tissue specificity determinant of the chicken delta 1-crystallin gene lies 3' of position -100 (Hayashi et al. 1985). Since the promoter of the gene (delta 1-crystallin promoter) did not show any tissue specificity, we examined various segments of the delta 1-crystallin gene for a tissue-specific enhancer activity by placing each segment downstream of a heterologous transcriptional unit coding for chloramphenicol acetyltransferase (CAT) and by transfecting chicken tissues in primary culture. We found that a segment spanning the third intron bears a strong lens-specific enhancer activity. This \"delta 1-crystallin enhancer\" activates transcription from the delta 1-crystallin promoter 20- to 40-fold in lens cells and to various degrees with other promoters. Deletion analysis of the enhancer region indicated that it covered nearly 1 kb but did not indicate clear-cut boundaries. For its enhancer effect the core region of 120 bp and associations with certain adjoining regions were required. Removal of the enhancer from the gene totally abolished delta 1-crystallin expression, and reinsertion of the enhancer in either upstream, internal, or downstream positions restored expression. We conclude that the delta 1-crystallin enhancer is an essential and major determinant for lens-specificity of delta 1-crystallin expression.","container-title":"Genes &amp; Development","DOI":"10.1101/gad.1.8.818","ISSN":"0890-9369","issue":"8","journalAbbreviation":"Genes Dev","language":"eng","note":"PMID: 2828173","page":"818-828","source":"PubMed","title":"Lens-specific enhancer in the third intron regulates expression of the chicken delta 1-crystallin gene","volume":"1","author":[{"family":"Hayashi","given":"S."},{"family":"Goto","given":"K."},{"family":"Okada","given":"T. S."},{"family":"Kondoh","given":"H."}],"issued":{"date-parts":[["1987",10]]}}}],"schema":"https://github.com/citation-style-language/schema/raw/master/csl-citation.json"} </w:instrText>
            </w:r>
            <w:r w:rsidRPr="006E63AA">
              <w:fldChar w:fldCharType="separate"/>
            </w:r>
            <w:r w:rsidR="00F914A2" w:rsidRPr="00F914A2">
              <w:rPr>
                <w:rFonts w:cs="Times New Roman"/>
                <w:kern w:val="0"/>
                <w:szCs w:val="24"/>
                <w:vertAlign w:val="superscript"/>
              </w:rPr>
              <w:t>5</w:t>
            </w:r>
            <w:r w:rsidRPr="006E63AA">
              <w:fldChar w:fldCharType="end"/>
            </w:r>
          </w:p>
        </w:tc>
      </w:tr>
      <w:tr w:rsidR="00E05DE6" w:rsidRPr="006E63AA" w14:paraId="6C3B04D0" w14:textId="77777777" w:rsidTr="00791E57">
        <w:tc>
          <w:tcPr>
            <w:tcW w:w="1696" w:type="dxa"/>
            <w:vAlign w:val="center"/>
          </w:tcPr>
          <w:p w14:paraId="2188725C" w14:textId="744D5374" w:rsidR="00E05DE6" w:rsidRPr="006E63AA" w:rsidRDefault="00E05DE6" w:rsidP="00E329DD">
            <w:pPr>
              <w:pStyle w:val="Tables"/>
            </w:pPr>
            <w:r w:rsidRPr="006E63AA">
              <w:t>DC5 x 3</w:t>
            </w:r>
          </w:p>
        </w:tc>
        <w:tc>
          <w:tcPr>
            <w:tcW w:w="5670" w:type="dxa"/>
            <w:vAlign w:val="center"/>
          </w:tcPr>
          <w:p w14:paraId="0A97FA88" w14:textId="6AD51A86" w:rsidR="00E05DE6" w:rsidRPr="006E63AA" w:rsidRDefault="00E05DE6" w:rsidP="00E329DD">
            <w:pPr>
              <w:pStyle w:val="Tables"/>
            </w:pPr>
            <w:r w:rsidRPr="006E63AA">
              <w:rPr>
                <w:color w:val="000000"/>
                <w:sz w:val="18"/>
                <w:szCs w:val="18"/>
              </w:rPr>
              <w:t>AAATATTCATTGTTGTTGCTCACCTACCATGGATCCAAATATTCATTGTTGTTGCTCACCTACCATGGATCCAAATATTCATTGTTGTTGCTCACCTACCATGGATCC</w:t>
            </w:r>
          </w:p>
        </w:tc>
        <w:tc>
          <w:tcPr>
            <w:tcW w:w="1613" w:type="dxa"/>
            <w:vAlign w:val="center"/>
          </w:tcPr>
          <w:p w14:paraId="0372F559" w14:textId="0D6793D2" w:rsidR="00E05DE6" w:rsidRPr="006E63AA" w:rsidRDefault="007B7D83" w:rsidP="00E329DD">
            <w:pPr>
              <w:pStyle w:val="Tables"/>
            </w:pPr>
            <w:r w:rsidRPr="006E63AA">
              <w:t>Hayashi et al.</w:t>
            </w:r>
            <w:r w:rsidRPr="006E63AA">
              <w:fldChar w:fldCharType="begin"/>
            </w:r>
            <w:r w:rsidR="00F914A2">
              <w:instrText xml:space="preserve"> ADDIN ZOTERO_ITEM CSL_CITATION {"citationID":"OubrDuht","properties":{"formattedCitation":"\\super 5\\nosupersub{}","plainCitation":"5","noteIndex":0},"citationItems":[{"id":1248,"uris":["http://zotero.org/users/10633727/items/NJUPNZJ6"],"itemData":{"id":1248,"type":"article-journal","abstract":"We have previously shown that the tissue specificity determinant of the chicken delta 1-crystallin gene lies 3' of position -100 (Hayashi et al. 1985). Since the promoter of the gene (delta 1-crystallin promoter) did not show any tissue specificity, we examined various segments of the delta 1-crystallin gene for a tissue-specific enhancer activity by placing each segment downstream of a heterologous transcriptional unit coding for chloramphenicol acetyltransferase (CAT) and by transfecting chicken tissues in primary culture. We found that a segment spanning the third intron bears a strong lens-specific enhancer activity. This \"delta 1-crystallin enhancer\" activates transcription from the delta 1-crystallin promoter 20- to 40-fold in lens cells and to various degrees with other promoters. Deletion analysis of the enhancer region indicated that it covered nearly 1 kb but did not indicate clear-cut boundaries. For its enhancer effect the core region of 120 bp and associations with certain adjoining regions were required. Removal of the enhancer from the gene totally abolished delta 1-crystallin expression, and reinsertion of the enhancer in either upstream, internal, or downstream positions restored expression. We conclude that the delta 1-crystallin enhancer is an essential and major determinant for lens-specificity of delta 1-crystallin expression.","container-title":"Genes &amp; Development","DOI":"10.1101/gad.1.8.818","ISSN":"0890-9369","issue":"8","journalAbbreviation":"Genes Dev","language":"eng","note":"PMID: 2828173","page":"818-828","source":"PubMed","title":"Lens-specific enhancer in the third intron regulates expression of the chicken delta 1-crystallin gene","volume":"1","author":[{"family":"Hayashi","given":"S."},{"family":"Goto","given":"K."},{"family":"Okada","given":"T. S."},{"family":"Kondoh","given":"H."}],"issued":{"date-parts":[["1987",10]]}}}],"schema":"https://github.com/citation-style-language/schema/raw/master/csl-citation.json"} </w:instrText>
            </w:r>
            <w:r w:rsidRPr="006E63AA">
              <w:fldChar w:fldCharType="separate"/>
            </w:r>
            <w:r w:rsidR="00F914A2" w:rsidRPr="00F914A2">
              <w:rPr>
                <w:rFonts w:cs="Times New Roman"/>
                <w:kern w:val="0"/>
                <w:szCs w:val="24"/>
                <w:vertAlign w:val="superscript"/>
              </w:rPr>
              <w:t>5</w:t>
            </w:r>
            <w:r w:rsidRPr="006E63AA">
              <w:fldChar w:fldCharType="end"/>
            </w:r>
          </w:p>
        </w:tc>
      </w:tr>
      <w:tr w:rsidR="00E05DE6" w:rsidRPr="006E63AA" w14:paraId="76C3DEC7" w14:textId="77777777" w:rsidTr="00791E57">
        <w:tc>
          <w:tcPr>
            <w:tcW w:w="1696" w:type="dxa"/>
            <w:vAlign w:val="center"/>
          </w:tcPr>
          <w:p w14:paraId="2529A2DD" w14:textId="4A0359DB" w:rsidR="00E05DE6" w:rsidRPr="006E63AA" w:rsidRDefault="00E05DE6" w:rsidP="00E329DD">
            <w:pPr>
              <w:pStyle w:val="Tables"/>
            </w:pPr>
            <w:r w:rsidRPr="006E63AA">
              <w:t>DC5CON x 3</w:t>
            </w:r>
          </w:p>
        </w:tc>
        <w:tc>
          <w:tcPr>
            <w:tcW w:w="5670" w:type="dxa"/>
            <w:vAlign w:val="center"/>
          </w:tcPr>
          <w:p w14:paraId="4959B62D" w14:textId="22647D0F" w:rsidR="00E05DE6" w:rsidRPr="006E63AA" w:rsidRDefault="00E05DE6" w:rsidP="00E329DD">
            <w:pPr>
              <w:pStyle w:val="Tables"/>
            </w:pPr>
            <w:r w:rsidRPr="006E63AA">
              <w:rPr>
                <w:color w:val="000000"/>
                <w:sz w:val="18"/>
                <w:szCs w:val="18"/>
              </w:rPr>
              <w:t>AAATATTCATTGTTGATGTTCACGCATCATGGATCCAAATATTCATTGTTGATGTTCACGCATCATGGATCCAAATATTCATTGTTGATGTTCACGCATCATGGATCC</w:t>
            </w:r>
          </w:p>
        </w:tc>
        <w:tc>
          <w:tcPr>
            <w:tcW w:w="1613" w:type="dxa"/>
            <w:vAlign w:val="center"/>
          </w:tcPr>
          <w:p w14:paraId="11AEB78A" w14:textId="4EF16C78" w:rsidR="00E05DE6" w:rsidRPr="006E63AA" w:rsidRDefault="00463E2A" w:rsidP="00E329DD">
            <w:pPr>
              <w:pStyle w:val="Tables"/>
            </w:pPr>
            <w:r w:rsidRPr="006E63AA">
              <w:t>Narasimhan et al.</w:t>
            </w:r>
            <w:r w:rsidRPr="006E63AA">
              <w:fldChar w:fldCharType="begin"/>
            </w:r>
            <w:r w:rsidR="00F914A2">
              <w:instrText xml:space="preserve"> ADDIN ZOTERO_ITEM CSL_CITATION {"citationID":"JZKKTE9E","properties":{"formattedCitation":"\\super 6\\nosupersub{}","plainCitation":"6","noteIndex":0},"citationItems":[{"id":34,"uris":["http://zotero.org/users/10633727/items/EQ88GGWY"],"itemData":{"id":34,"type":"article-journal","abstract":"Sox2 and Pax6 are transcription factors that direct cell fate decision during neurogenesis, yet the mechanism behind how they cooperate on enhancer DNA elements and regulate gene expression is unclear. By systematically interrogating Sox2 and Pax6 interaction on minimal enhancer elements, we found that cooperative DNA recognition relies on combinatorial nucleotide switches and precisely spaced, but cryptic composite DNA motifs. Surprisingly, all tested Sox and Pax paralogs have the capacity to cooperate on such enhancer elements. NMR and molecular modeling reveal very few direct protein-protein interactions between Sox2 and Pax6, suggesting that cooperative binding is mediated by allosteric interactions propagating through DNA structure. Furthermore, we detected and validated several novel sites in the human genome targeted cooperatively by Sox2 and Pax6. Collectively, we demonstrate that Sox- Pax partnerships have the potential to substantially alter DNA target specificities and likely enable the pleiotropic and context-specific action of these cell-lineage specifiers.","container-title":"Nucleic Acids Research","DOI":"10.1093/NAR/GKU1390","ISSN":"13624962","issue":"3","note":"PMID: 25578969\npublisher: Oxford University Press","page":"1513","title":"DNA-mediated cooperativity facilitates the co-selection of cryptic enhancer sequences by SOX2 and PAX6 transcription factors","volume":"43","author":[{"family":"Narasimhan","given":"Kamesh"},{"family":"Pillay","given":"Shubhadra"},{"family":"Huang","given":"Yong Heng"},{"family":"Jayabal","given":"Sriram"},{"family":"Udayasuryan","given":"Barath"},{"family":"Veerapandian","given":"Veeramohan"},{"family":"Kolatkar","given":"Prasanna"},{"family":"Cojocaru","given":"Vlad"},{"family":"Pervushin","given":"Konstantin"},{"family":"Jauch","given":"Ralf"}],"issued":{"date-parts":[["2015",2,2]]}}}],"schema":"https://github.com/citation-style-language/schema/raw/master/csl-citation.json"} </w:instrText>
            </w:r>
            <w:r w:rsidRPr="006E63AA">
              <w:fldChar w:fldCharType="separate"/>
            </w:r>
            <w:r w:rsidR="00F914A2" w:rsidRPr="00F914A2">
              <w:rPr>
                <w:rFonts w:cs="Times New Roman"/>
                <w:kern w:val="0"/>
                <w:szCs w:val="24"/>
                <w:vertAlign w:val="superscript"/>
              </w:rPr>
              <w:t>6</w:t>
            </w:r>
            <w:r w:rsidRPr="006E63AA">
              <w:fldChar w:fldCharType="end"/>
            </w:r>
          </w:p>
        </w:tc>
      </w:tr>
      <w:tr w:rsidR="00E05DE6" w:rsidRPr="006E63AA" w14:paraId="13FCFDA7" w14:textId="77777777" w:rsidTr="00791E57">
        <w:tc>
          <w:tcPr>
            <w:tcW w:w="1696" w:type="dxa"/>
            <w:vAlign w:val="center"/>
          </w:tcPr>
          <w:p w14:paraId="53467A98" w14:textId="3ECFB633" w:rsidR="00E05DE6" w:rsidRPr="006E63AA" w:rsidRDefault="00E05DE6" w:rsidP="00E329DD">
            <w:pPr>
              <w:pStyle w:val="Tables"/>
            </w:pPr>
            <w:r w:rsidRPr="006E63AA">
              <w:t>ACACA</w:t>
            </w:r>
          </w:p>
        </w:tc>
        <w:tc>
          <w:tcPr>
            <w:tcW w:w="5670" w:type="dxa"/>
            <w:vAlign w:val="center"/>
          </w:tcPr>
          <w:p w14:paraId="51D9EE43" w14:textId="041E6E5C" w:rsidR="00E05DE6" w:rsidRPr="006E63AA" w:rsidRDefault="00E05DE6" w:rsidP="00E329DD">
            <w:pPr>
              <w:pStyle w:val="Tables"/>
            </w:pPr>
            <w:r w:rsidRPr="006E63AA">
              <w:rPr>
                <w:color w:val="000000"/>
                <w:sz w:val="18"/>
                <w:szCs w:val="18"/>
              </w:rPr>
              <w:t>AGGTTTGTATTCATTCTTTTCAGCTTGCTTGGATTTAGGTTTGTATTCATTCTTTTCAGCTTGCTTGGATTTAGGTTTGTATTCATTCTTTTCAGCTTGCTTGGATTT</w:t>
            </w:r>
          </w:p>
        </w:tc>
        <w:tc>
          <w:tcPr>
            <w:tcW w:w="1613" w:type="dxa"/>
            <w:vAlign w:val="center"/>
          </w:tcPr>
          <w:p w14:paraId="30966066" w14:textId="6309B9C4" w:rsidR="00E05DE6" w:rsidRPr="006E63AA" w:rsidRDefault="00463E2A" w:rsidP="00E329DD">
            <w:pPr>
              <w:pStyle w:val="Tables"/>
            </w:pPr>
            <w:r w:rsidRPr="006E63AA">
              <w:t>Narasimhan et al.</w:t>
            </w:r>
            <w:r w:rsidRPr="006E63AA">
              <w:fldChar w:fldCharType="begin"/>
            </w:r>
            <w:r w:rsidR="00F914A2">
              <w:instrText xml:space="preserve"> ADDIN ZOTERO_ITEM CSL_CITATION {"citationID":"bMLIJTlE","properties":{"formattedCitation":"\\super 6\\nosupersub{}","plainCitation":"6","noteIndex":0},"citationItems":[{"id":34,"uris":["http://zotero.org/users/10633727/items/EQ88GGWY"],"itemData":{"id":34,"type":"article-journal","abstract":"Sox2 and Pax6 are transcription factors that direct cell fate decision during neurogenesis, yet the mechanism behind how they cooperate on enhancer DNA elements and regulate gene expression is unclear. By systematically interrogating Sox2 and Pax6 interaction on minimal enhancer elements, we found that cooperative DNA recognition relies on combinatorial nucleotide switches and precisely spaced, but cryptic composite DNA motifs. Surprisingly, all tested Sox and Pax paralogs have the capacity to cooperate on such enhancer elements. NMR and molecular modeling reveal very few direct protein-protein interactions between Sox2 and Pax6, suggesting that cooperative binding is mediated by allosteric interactions propagating through DNA structure. Furthermore, we detected and validated several novel sites in the human genome targeted cooperatively by Sox2 and Pax6. Collectively, we demonstrate that Sox- Pax partnerships have the potential to substantially alter DNA target specificities and likely enable the pleiotropic and context-specific action of these cell-lineage specifiers.","container-title":"Nucleic Acids Research","DOI":"10.1093/NAR/GKU1390","ISSN":"13624962","issue":"3","note":"PMID: 25578969\npublisher: Oxford University Press","page":"1513","title":"DNA-mediated cooperativity facilitates the co-selection of cryptic enhancer sequences by SOX2 and PAX6 transcription factors","volume":"43","author":[{"family":"Narasimhan","given":"Kamesh"},{"family":"Pillay","given":"Shubhadra"},{"family":"Huang","given":"Yong Heng"},{"family":"Jayabal","given":"Sriram"},{"family":"Udayasuryan","given":"Barath"},{"family":"Veerapandian","given":"Veeramohan"},{"family":"Kolatkar","given":"Prasanna"},{"family":"Cojocaru","given":"Vlad"},{"family":"Pervushin","given":"Konstantin"},{"family":"Jauch","given":"Ralf"}],"issued":{"date-parts":[["2015",2,2]]}}}],"schema":"https://github.com/citation-style-language/schema/raw/master/csl-citation.json"} </w:instrText>
            </w:r>
            <w:r w:rsidRPr="006E63AA">
              <w:fldChar w:fldCharType="separate"/>
            </w:r>
            <w:r w:rsidR="00F914A2" w:rsidRPr="00F914A2">
              <w:rPr>
                <w:rFonts w:cs="Times New Roman"/>
                <w:kern w:val="0"/>
                <w:szCs w:val="24"/>
                <w:vertAlign w:val="superscript"/>
              </w:rPr>
              <w:t>6</w:t>
            </w:r>
            <w:r w:rsidRPr="006E63AA">
              <w:fldChar w:fldCharType="end"/>
            </w:r>
          </w:p>
        </w:tc>
      </w:tr>
      <w:tr w:rsidR="00E05DE6" w:rsidRPr="006E63AA" w14:paraId="3535CAB2" w14:textId="77777777" w:rsidTr="00791E57">
        <w:tc>
          <w:tcPr>
            <w:tcW w:w="1696" w:type="dxa"/>
            <w:vAlign w:val="center"/>
          </w:tcPr>
          <w:p w14:paraId="6B9BA5EA" w14:textId="7207C48F" w:rsidR="00E05DE6" w:rsidRPr="006E63AA" w:rsidRDefault="00E05DE6" w:rsidP="00E329DD">
            <w:pPr>
              <w:pStyle w:val="Tables"/>
            </w:pPr>
            <w:r w:rsidRPr="006E63AA">
              <w:t>P6CON x 3</w:t>
            </w:r>
          </w:p>
        </w:tc>
        <w:tc>
          <w:tcPr>
            <w:tcW w:w="5670" w:type="dxa"/>
            <w:vAlign w:val="center"/>
          </w:tcPr>
          <w:p w14:paraId="4D38EF54" w14:textId="1E7C84F5" w:rsidR="00E05DE6" w:rsidRPr="006E63AA" w:rsidRDefault="00E05DE6" w:rsidP="00E329DD">
            <w:pPr>
              <w:pStyle w:val="Tables"/>
            </w:pPr>
            <w:r w:rsidRPr="006E63AA">
              <w:rPr>
                <w:color w:val="000000"/>
                <w:sz w:val="18"/>
                <w:szCs w:val="18"/>
              </w:rPr>
              <w:t>TTCAGGAAAAATTTTCACGCTTGAGTTCACAGCTCGAGTTTCAGGAAAAATTTTCACGCTTGAGTTCACAGCTCGAGTTTCAGGAAAAATTTTCACGCTTGAGTTCACAGCTCGAGT</w:t>
            </w:r>
          </w:p>
        </w:tc>
        <w:tc>
          <w:tcPr>
            <w:tcW w:w="1613" w:type="dxa"/>
            <w:vAlign w:val="center"/>
          </w:tcPr>
          <w:p w14:paraId="1C4243F5" w14:textId="4F1388C7" w:rsidR="00E05DE6" w:rsidRPr="006E63AA" w:rsidRDefault="0037590F" w:rsidP="00E329DD">
            <w:pPr>
              <w:pStyle w:val="Tables"/>
            </w:pPr>
            <w:r w:rsidRPr="006E63AA">
              <w:t>Epstein et al.</w:t>
            </w:r>
            <w:r w:rsidRPr="006E63AA">
              <w:fldChar w:fldCharType="begin"/>
            </w:r>
            <w:r w:rsidR="00F914A2">
              <w:instrText xml:space="preserve"> ADDIN ZOTERO_ITEM CSL_CITATION {"citationID":"C1KeOton","properties":{"formattedCitation":"\\super 7\\nosupersub{}","plainCitation":"7","noteIndex":0},"citationItems":[{"id":12,"uris":["http://zotero.org/users/10633727/items/JZL5HP6L"],"itemData":{"id":12,"type":"article-journal","abstract":"Pax genes encode a family of developmentally regulated transcription factors that have been implicated in a number of human and murine congenital disorders, as well as in tumorigenesis (Gruss, P., and Walther, C. (1992) Cell 69, 719-722; Hill, R., and van Heyningen, V. (1992) Trends Genet. 8, 119-120; Chalepakis, G., Tremblay, P., and Gruss, P. (1992) J. Cell Sci. Suppl. 16, 61-67; Maulbecker, C. C., and Gruss, P. (1993) EMBO J. 12, 2361- 2367; Walther, C., Guenet, J. L., Simon, D., Deutsch, U., Jostes, B., Goulding, M. D., Plachov, D., Balling, R., and Gruss, P. (1991) Genomics 11, 424-434; Barr, R. G., Galili, N., Holick, J., Biegel, J. A., Rovera, G., and Emanuel, B. S. (1993) Nature Genet. 3, 113-117). These genes are defined by the presence of an evolutionarily conserved DNA binding domain, termed the paired domain. The structure and the DNA binding characteristics of the paired domain remain largely unknown. We have utilized repetitive rounds of a polymerase chain reaction-based selection method to identify the optimal DNA binding sequences for the Pax-2 and Pax-6 paired domains. The results suggest that the paired domain family of peptides bind similar DNA sequences. Identification of this binding site has revealed an important structural clue regarding the mechanism of paired domain binding to DNA. CD and NMR structural analyses of the purified Pax-6 paired domain reveal it to be largely structureless in solution. Upon binding the recognition sequence, the complex becomes markedly less soluble and displays CD spectroscopic evidence of significant α-helical structure.","container-title":"Journal of Biological Chemistry","DOI":"10.1016/S0021-9258(17)37201-0","ISSN":"0021-9258","issue":"11","note":"PMID: 8132558\npublisher: Elsevier","page":"8355-8361","title":"Identification of a Pax paired domain recognition sequence and evidence for DNA-dependent conformational changes.","volume":"269","author":[{"family":"Epstein","given":"Jonathan"},{"family":"Cai","given":"Jiexing"},{"family":"Glaser","given":"Tom"},{"family":"Jepeal","given":"Lisa"},{"family":"Maas","given":"Richard"}],"issued":{"date-parts":[["1994",3,18]]}}}],"schema":"https://github.com/citation-style-language/schema/raw/master/csl-citation.json"} </w:instrText>
            </w:r>
            <w:r w:rsidRPr="006E63AA">
              <w:fldChar w:fldCharType="separate"/>
            </w:r>
            <w:r w:rsidR="00F914A2" w:rsidRPr="00F914A2">
              <w:rPr>
                <w:rFonts w:cs="Times New Roman"/>
                <w:kern w:val="0"/>
                <w:szCs w:val="24"/>
                <w:vertAlign w:val="superscript"/>
              </w:rPr>
              <w:t>7</w:t>
            </w:r>
            <w:r w:rsidRPr="006E63AA">
              <w:fldChar w:fldCharType="end"/>
            </w:r>
          </w:p>
        </w:tc>
      </w:tr>
      <w:tr w:rsidR="00E05DE6" w:rsidRPr="006E63AA" w14:paraId="56373B80" w14:textId="77777777" w:rsidTr="00791E57">
        <w:tc>
          <w:tcPr>
            <w:tcW w:w="1696" w:type="dxa"/>
            <w:vAlign w:val="center"/>
          </w:tcPr>
          <w:p w14:paraId="6BADED72" w14:textId="0EC1B171" w:rsidR="00E05DE6" w:rsidRPr="006E63AA" w:rsidRDefault="00E05DE6" w:rsidP="00E329DD">
            <w:pPr>
              <w:pStyle w:val="Tables"/>
            </w:pPr>
            <w:r w:rsidRPr="006E63AA">
              <w:t>CRY x 3</w:t>
            </w:r>
          </w:p>
        </w:tc>
        <w:tc>
          <w:tcPr>
            <w:tcW w:w="5670" w:type="dxa"/>
            <w:vAlign w:val="center"/>
          </w:tcPr>
          <w:p w14:paraId="0A7B2601" w14:textId="16C2B762" w:rsidR="00E05DE6" w:rsidRPr="006E63AA" w:rsidRDefault="00E05DE6" w:rsidP="00E329DD">
            <w:pPr>
              <w:pStyle w:val="Tables"/>
            </w:pPr>
            <w:r w:rsidRPr="006E63AA">
              <w:rPr>
                <w:color w:val="000000"/>
                <w:sz w:val="18"/>
                <w:szCs w:val="18"/>
              </w:rPr>
              <w:t>ATTTCACGCATGAGTGCACATTTCACGCATGAGTGCACATTTCACGCATGAGTGCAC</w:t>
            </w:r>
          </w:p>
        </w:tc>
        <w:tc>
          <w:tcPr>
            <w:tcW w:w="1613" w:type="dxa"/>
            <w:vAlign w:val="center"/>
          </w:tcPr>
          <w:p w14:paraId="316DA3F2" w14:textId="14E73E01" w:rsidR="00E05DE6" w:rsidRPr="006E63AA" w:rsidRDefault="0037590F" w:rsidP="00E329DD">
            <w:pPr>
              <w:pStyle w:val="Tables"/>
            </w:pPr>
            <w:r w:rsidRPr="006E63AA">
              <w:t>Xu et al.</w:t>
            </w:r>
            <w:r w:rsidRPr="006E63AA">
              <w:fldChar w:fldCharType="begin"/>
            </w:r>
            <w:r w:rsidR="00F914A2">
              <w:instrText xml:space="preserve"> ADDIN ZOTERO_ITEM CSL_CITATION {"citationID":"xUwgaTJa","properties":{"formattedCitation":"\\super 8\\nosupersub{}","plainCitation":"8","noteIndex":0},"citationItems":[{"id":140,"uris":["http://zotero.org/users/10633727/items/5TZDGTYF"],"itemData":{"id":140,"type":"article-journal","abstract":"Pax6, a transcription factor containing the bipartite paired DNA-binding domain, has critical roles in development of the eye, nose, pancreas, and central nervous system. The 2.5 A structure of the human Pax6 paired domain with its optimal 26-bp site reveals extensive DNA contacts from the amino-terminal subdomain, the linker region, and the carboxy-terminal subdomain. The Pax6 structure not only confirms the docking arrangement of the amino-terminal subdomain as seen in cocrystals of the Drosophila Prd Pax protein, but also reveals some interesting differences in this region and helps explain the sequence specificity of paired domain-DNA recognition. In addition, this structure gives the first detailed information about how the paired linker region and carboxy-terminal subdomain contact DNA. The extended linker makes minor groove contacts over an 8-bp region, and the carboxy-terminal helix-turn-helix unit makes base contacts in the major groove. The structure and docking arrangement of the carboxy-terminal subdomain of Pax6 is remarkably similar to that of the amino-terminal subdomain, and there is an approximate twofold symmetry axis relating the polypeptide backbones of these two helix-turn-helix units. Our structure of the Pax6 paired domain-DNA complex provides a framework for understanding paired domain-DNA interactions, for analyzing mutations that map in the linker and carboxy-terminal regions of the paired domain, and for modeling protein-protein interactions of the Pax family proteins.","container-title":"Genes &amp; development","ISSN":"0890-9369","issue":"10","note":"PMID: 10346815\npublisher: Cold Spring Harbor Laboratory Press","page":"1263-75","title":"Crystal structure of the human Pax6 paired domain-DNA complex reveals specific roles for the linker region and carboxy-terminal subdomain in DNA binding.","volume":"13","author":[{"family":"Xu","given":"H E"},{"family":"Rould","given":"M A"},{"family":"Xu","given":"W"},{"family":"Epstein","given":"J A"},{"family":"Maas","given":"R L"},{"family":"Pabo","given":"C O"}],"issued":{"date-parts":[["1999",5,15]]}}}],"schema":"https://github.com/citation-style-language/schema/raw/master/csl-citation.json"} </w:instrText>
            </w:r>
            <w:r w:rsidRPr="006E63AA">
              <w:fldChar w:fldCharType="separate"/>
            </w:r>
            <w:r w:rsidR="00F914A2" w:rsidRPr="00F914A2">
              <w:rPr>
                <w:rFonts w:cs="Times New Roman"/>
                <w:kern w:val="0"/>
                <w:szCs w:val="24"/>
                <w:vertAlign w:val="superscript"/>
              </w:rPr>
              <w:t>8</w:t>
            </w:r>
            <w:r w:rsidRPr="006E63AA">
              <w:fldChar w:fldCharType="end"/>
            </w:r>
          </w:p>
        </w:tc>
      </w:tr>
      <w:tr w:rsidR="00E05DE6" w:rsidRPr="006E63AA" w14:paraId="1D7EA3EA" w14:textId="77777777" w:rsidTr="00791E57">
        <w:tc>
          <w:tcPr>
            <w:tcW w:w="1696" w:type="dxa"/>
            <w:vAlign w:val="center"/>
          </w:tcPr>
          <w:p w14:paraId="1FF28D5F" w14:textId="7F9800E0" w:rsidR="00E05DE6" w:rsidRPr="006E63AA" w:rsidRDefault="00E05DE6" w:rsidP="00E329DD">
            <w:pPr>
              <w:pStyle w:val="Tables"/>
            </w:pPr>
            <w:r w:rsidRPr="006E63AA">
              <w:t>TFAP2A</w:t>
            </w:r>
          </w:p>
        </w:tc>
        <w:tc>
          <w:tcPr>
            <w:tcW w:w="5670" w:type="dxa"/>
            <w:vAlign w:val="center"/>
          </w:tcPr>
          <w:p w14:paraId="37263042" w14:textId="2F5AE3CC" w:rsidR="00E05DE6" w:rsidRPr="006E63AA" w:rsidRDefault="00E05DE6" w:rsidP="00E329DD">
            <w:pPr>
              <w:pStyle w:val="Tables"/>
            </w:pPr>
            <w:r w:rsidRPr="006E63AA">
              <w:rPr>
                <w:color w:val="000000"/>
                <w:sz w:val="18"/>
                <w:szCs w:val="18"/>
              </w:rPr>
              <w:t>GGAAGAACTGCCTGTTCACAATTTTCACCATACTGACCATTCGTTTTAAACGATTTTTTTCTTTTCTTTTCTGTGCTCTGACAGTCTGTTTGACTCAGATGCAGTTGTTTTCAAATAACATGAACGGAGCCTAACTGTACATGTCCTTGGCATAATTGCAATGCACAGTGCAGCAGCAGGTGAAGCGAGGCATTGTCTGTCAAGACTGTTTTTGTTGGCTGCTTCTCAGATTGTGTGTGGGATTCTAACCTCGGGCACAA</w:t>
            </w:r>
          </w:p>
        </w:tc>
        <w:tc>
          <w:tcPr>
            <w:tcW w:w="1613" w:type="dxa"/>
            <w:vAlign w:val="center"/>
          </w:tcPr>
          <w:p w14:paraId="4F161709" w14:textId="1799BDBD" w:rsidR="00E05DE6" w:rsidRPr="006E63AA" w:rsidRDefault="00DE6FD7" w:rsidP="00E329DD">
            <w:pPr>
              <w:pStyle w:val="Tables"/>
            </w:pPr>
            <w:r w:rsidRPr="006E63AA">
              <w:fldChar w:fldCharType="begin"/>
            </w:r>
            <w:r w:rsidRPr="006E63AA">
              <w:instrText xml:space="preserve"> ADDIN ZOTERO_ITEM CSL_CITATION {"citationID":"wXYn7vGk","properties":{"formattedCitation":"\\super 8\\nosupersub{}","plainCitation":"8","dontUpdate":true,"noteIndex":0},"citationItems":[{"id":219,"uris":["http://zotero.org/users/10633727/items/YX9SLX3Y"],"itemData":{"id":219,"type":"article-journal","abstract":"The characterization of transcriptional networks (TNs) is essential for understanding complex biological phenomena such as development, disease, and evolution. In this study, we have designed and implemented a procedure that combines in silico target screens with zebrafish and mouse validation, in order to identify cis-elements and genes directly regulated by Pax6. We chose Pax6 as the paradigm because of its crucial roles in organogenesis and human disease. We identified over 600 putative Pax6 binding sites and more than 200 predicted direct target genes, conserved in evolution from zebrafish to human and to mouse. This was accomplished using hidden Markov models (HMMs) generated from experimentally validated Pax6 binding sites. A small sample of genes, expressed in the neural lineage, was chosen from the predictions for RNA in situ validation using zebrafish and mouse models. Validation of DNA binding to some predicted cis-elements was also carried out using chromatin immunoprecipitation (ChIP) and zebrafish reporter transgenic studies. The results show that this combined procedure is a highly efficient tool to investigate the architecture of TNs and constitutes a useful complementary resource to ChIP and expression data sets because of its inherent spatiotemporal independence. We have identified several novel direct targets, including some putative disease genes, among them Foxp2; these will allow further dissection of Pax6 function in development and disease.","container-title":"Genome research","DOI":"10.1101/gr.124115.111","ISSN":"1549-5469","issue":"8","note":"PMID: 21617155\npublisher: Cold Spring Harbor Laboratory Press","page":"1349-59","title":"Discovery and assessment of conserved Pax6 target genes and enhancers.","volume":"21","author":[{"family":"Coutinho","given":"Pedro"},{"family":"Pavlou","given":"Sofia"},{"family":"Bhatia","given":"Shipra"},{"family":"Chalmers","given":"Kevin J"},{"family":"Kleinjan","given":"Dirk A"},{"family":"Heyningen","given":"Veronica","non-dropping-particle":"van"}],"issued":{"date-parts":[["2011",8]]}}}],"schema":"https://github.com/citation-style-language/schema/raw/master/csl-citation.json"} </w:instrText>
            </w:r>
            <w:r w:rsidRPr="006E63AA">
              <w:fldChar w:fldCharType="separate"/>
            </w:r>
            <w:r w:rsidRPr="006E63AA">
              <w:t>Coutinho et al.</w:t>
            </w:r>
            <w:r w:rsidRPr="006E63AA">
              <w:rPr>
                <w:kern w:val="0"/>
                <w:vertAlign w:val="superscript"/>
              </w:rPr>
              <w:t>8</w:t>
            </w:r>
            <w:r w:rsidRPr="006E63AA">
              <w:fldChar w:fldCharType="end"/>
            </w:r>
          </w:p>
        </w:tc>
      </w:tr>
      <w:tr w:rsidR="00E05DE6" w:rsidRPr="006E63AA" w14:paraId="1A2867F0" w14:textId="77777777" w:rsidTr="00791E57">
        <w:tc>
          <w:tcPr>
            <w:tcW w:w="1696" w:type="dxa"/>
            <w:vAlign w:val="center"/>
          </w:tcPr>
          <w:p w14:paraId="1E631436" w14:textId="4AA98F69" w:rsidR="00E05DE6" w:rsidRPr="006E63AA" w:rsidRDefault="00E05DE6" w:rsidP="00E329DD">
            <w:pPr>
              <w:pStyle w:val="Tables"/>
            </w:pPr>
            <w:r w:rsidRPr="006E63AA">
              <w:t>FOXP2</w:t>
            </w:r>
          </w:p>
        </w:tc>
        <w:tc>
          <w:tcPr>
            <w:tcW w:w="5670" w:type="dxa"/>
            <w:vAlign w:val="center"/>
          </w:tcPr>
          <w:p w14:paraId="5A0B2B0A" w14:textId="2A057410" w:rsidR="00E05DE6" w:rsidRPr="006E63AA" w:rsidRDefault="00E05DE6" w:rsidP="00E329DD">
            <w:pPr>
              <w:pStyle w:val="Tables"/>
            </w:pPr>
            <w:r w:rsidRPr="006E63AA">
              <w:rPr>
                <w:color w:val="000000"/>
                <w:sz w:val="18"/>
                <w:szCs w:val="18"/>
              </w:rPr>
              <w:t>TGCGACTGGTCATTTGTGTTTAGGCCGCATAACATGTGGCTGTATGGAATTTACAGTGCGCCTCCAGTAGTAACTCCATTTCCCATCGGCCTCTCCAGAGACCAGGCGAAATGTCAAGCCGTGGCTTTGAAAGAGAGATCGAGCGAGGAGGGGGAATAGAGAGAGAGAGAGAAAGGGACAGGGTGTTATATCTGCTGGTAACAAACACTTATGAACATTACTCATGCTTGGGTGACCAGAGAC</w:t>
            </w:r>
          </w:p>
        </w:tc>
        <w:tc>
          <w:tcPr>
            <w:tcW w:w="1613" w:type="dxa"/>
            <w:vAlign w:val="center"/>
          </w:tcPr>
          <w:p w14:paraId="797F0D26" w14:textId="3D8D82B6" w:rsidR="00E05DE6" w:rsidRPr="006E63AA" w:rsidRDefault="00DE6FD7" w:rsidP="00E329DD">
            <w:pPr>
              <w:pStyle w:val="Tables"/>
            </w:pPr>
            <w:r w:rsidRPr="006E63AA">
              <w:fldChar w:fldCharType="begin"/>
            </w:r>
            <w:r w:rsidRPr="006E63AA">
              <w:instrText xml:space="preserve"> ADDIN ZOTERO_ITEM CSL_CITATION {"citationID":"OnmlB2FG","properties":{"formattedCitation":"\\super 8\\nosupersub{}","plainCitation":"8","dontUpdate":true,"noteIndex":0},"citationItems":[{"id":219,"uris":["http://zotero.org/users/10633727/items/YX9SLX3Y"],"itemData":{"id":219,"type":"article-journal","abstract":"The characterization of transcriptional networks (TNs) is essential for understanding complex biological phenomena such as development, disease, and evolution. In this study, we have designed and implemented a procedure that combines in silico target screens with zebrafish and mouse validation, in order to identify cis-elements and genes directly regulated by Pax6. We chose Pax6 as the paradigm because of its crucial roles in organogenesis and human disease. We identified over 600 putative Pax6 binding sites and more than 200 predicted direct target genes, conserved in evolution from zebrafish to human and to mouse. This was accomplished using hidden Markov models (HMMs) generated from experimentally validated Pax6 binding sites. A small sample of genes, expressed in the neural lineage, was chosen from the predictions for RNA in situ validation using zebrafish and mouse models. Validation of DNA binding to some predicted cis-elements was also carried out using chromatin immunoprecipitation (ChIP) and zebrafish reporter transgenic studies. The results show that this combined procedure is a highly efficient tool to investigate the architecture of TNs and constitutes a useful complementary resource to ChIP and expression data sets because of its inherent spatiotemporal independence. We have identified several novel direct targets, including some putative disease genes, among them Foxp2; these will allow further dissection of Pax6 function in development and disease.","container-title":"Genome research","DOI":"10.1101/gr.124115.111","ISSN":"1549-5469","issue":"8","note":"PMID: 21617155\npublisher: Cold Spring Harbor Laboratory Press","page":"1349-59","title":"Discovery and assessment of conserved Pax6 target genes and enhancers.","volume":"21","author":[{"family":"Coutinho","given":"Pedro"},{"family":"Pavlou","given":"Sofia"},{"family":"Bhatia","given":"Shipra"},{"family":"Chalmers","given":"Kevin J"},{"family":"Kleinjan","given":"Dirk A"},{"family":"Heyningen","given":"Veronica","non-dropping-particle":"van"}],"issued":{"date-parts":[["2011",8]]}}}],"schema":"https://github.com/citation-style-language/schema/raw/master/csl-citation.json"} </w:instrText>
            </w:r>
            <w:r w:rsidRPr="006E63AA">
              <w:fldChar w:fldCharType="separate"/>
            </w:r>
            <w:r w:rsidRPr="006E63AA">
              <w:t>Coutinho et al.</w:t>
            </w:r>
            <w:r w:rsidRPr="006E63AA">
              <w:rPr>
                <w:kern w:val="0"/>
                <w:vertAlign w:val="superscript"/>
              </w:rPr>
              <w:t>8</w:t>
            </w:r>
            <w:r w:rsidRPr="006E63AA">
              <w:fldChar w:fldCharType="end"/>
            </w:r>
          </w:p>
        </w:tc>
      </w:tr>
      <w:tr w:rsidR="00E05DE6" w:rsidRPr="006E63AA" w14:paraId="46779BAF" w14:textId="77777777" w:rsidTr="00791E57">
        <w:tc>
          <w:tcPr>
            <w:tcW w:w="1696" w:type="dxa"/>
            <w:vAlign w:val="center"/>
          </w:tcPr>
          <w:p w14:paraId="1B2822DA" w14:textId="340A7ED4" w:rsidR="00E05DE6" w:rsidRPr="006E63AA" w:rsidRDefault="00E05DE6" w:rsidP="00E329DD">
            <w:pPr>
              <w:pStyle w:val="Tables"/>
            </w:pPr>
            <w:r w:rsidRPr="006E63AA">
              <w:t>BLX x 3</w:t>
            </w:r>
          </w:p>
        </w:tc>
        <w:tc>
          <w:tcPr>
            <w:tcW w:w="5670" w:type="dxa"/>
            <w:vAlign w:val="center"/>
          </w:tcPr>
          <w:p w14:paraId="6DCDD5AA" w14:textId="59E3EBAC" w:rsidR="00E05DE6" w:rsidRPr="006E63AA" w:rsidRDefault="00E05DE6" w:rsidP="00E329DD">
            <w:pPr>
              <w:pStyle w:val="Tables"/>
            </w:pPr>
            <w:r w:rsidRPr="006E63AA">
              <w:rPr>
                <w:color w:val="000000"/>
                <w:sz w:val="18"/>
                <w:szCs w:val="18"/>
              </w:rPr>
              <w:t>CAGTCAAGCGTACAGTCAAGCGTACAGTCAAGCGTA</w:t>
            </w:r>
          </w:p>
        </w:tc>
        <w:tc>
          <w:tcPr>
            <w:tcW w:w="1613" w:type="dxa"/>
            <w:vAlign w:val="center"/>
          </w:tcPr>
          <w:p w14:paraId="0C8ADE1C" w14:textId="75B58932" w:rsidR="00E05DE6" w:rsidRPr="006E63AA" w:rsidRDefault="00E05DE6" w:rsidP="00E329DD">
            <w:pPr>
              <w:pStyle w:val="Tables"/>
            </w:pPr>
            <w:r w:rsidRPr="006E63AA">
              <w:t xml:space="preserve">Unpublished Data, </w:t>
            </w:r>
            <w:proofErr w:type="spellStart"/>
            <w:r w:rsidRPr="006E63AA">
              <w:t>FitzPatrick</w:t>
            </w:r>
            <w:proofErr w:type="spellEnd"/>
            <w:r w:rsidRPr="006E63AA">
              <w:t xml:space="preserve"> Lab</w:t>
            </w:r>
          </w:p>
        </w:tc>
      </w:tr>
      <w:tr w:rsidR="00E05DE6" w:rsidRPr="006E63AA" w14:paraId="2354040F" w14:textId="77777777" w:rsidTr="00791E57">
        <w:tc>
          <w:tcPr>
            <w:tcW w:w="1696" w:type="dxa"/>
            <w:vAlign w:val="center"/>
          </w:tcPr>
          <w:p w14:paraId="759C554C" w14:textId="35A1682C" w:rsidR="00E05DE6" w:rsidRPr="006E63AA" w:rsidRDefault="00E05DE6" w:rsidP="00E329DD">
            <w:pPr>
              <w:pStyle w:val="Tables"/>
            </w:pPr>
            <w:r w:rsidRPr="006E63AA">
              <w:t>P6 SELEX x 3</w:t>
            </w:r>
          </w:p>
        </w:tc>
        <w:tc>
          <w:tcPr>
            <w:tcW w:w="5670" w:type="dxa"/>
            <w:vAlign w:val="center"/>
          </w:tcPr>
          <w:p w14:paraId="098144D1" w14:textId="63AF89AA" w:rsidR="00E05DE6" w:rsidRPr="006E63AA" w:rsidRDefault="00E05DE6" w:rsidP="00E329DD">
            <w:pPr>
              <w:pStyle w:val="Tables"/>
            </w:pPr>
            <w:r w:rsidRPr="006E63AA">
              <w:rPr>
                <w:color w:val="000000"/>
                <w:sz w:val="18"/>
                <w:szCs w:val="18"/>
              </w:rPr>
              <w:t>TGTGTTCACTCAAGCGGAAATGTGTTCACTCAAGCGGAAATGTGTTCACTCAAGCGGAAA</w:t>
            </w:r>
          </w:p>
        </w:tc>
        <w:tc>
          <w:tcPr>
            <w:tcW w:w="1613" w:type="dxa"/>
            <w:vAlign w:val="center"/>
          </w:tcPr>
          <w:p w14:paraId="3F39B14F" w14:textId="23A96D96" w:rsidR="00E05DE6" w:rsidRPr="006E63AA" w:rsidRDefault="00E05DE6" w:rsidP="00E329DD">
            <w:pPr>
              <w:pStyle w:val="Tables"/>
            </w:pPr>
            <w:r w:rsidRPr="006E63AA">
              <w:t xml:space="preserve">Unpublished Data, </w:t>
            </w:r>
            <w:proofErr w:type="spellStart"/>
            <w:r w:rsidRPr="006E63AA">
              <w:t>FitzPatrick</w:t>
            </w:r>
            <w:proofErr w:type="spellEnd"/>
            <w:r w:rsidRPr="006E63AA">
              <w:t xml:space="preserve"> Lab</w:t>
            </w:r>
          </w:p>
        </w:tc>
      </w:tr>
      <w:tr w:rsidR="00E05DE6" w:rsidRPr="006E63AA" w14:paraId="0FB1A43E" w14:textId="77777777" w:rsidTr="00791E57">
        <w:tc>
          <w:tcPr>
            <w:tcW w:w="1696" w:type="dxa"/>
            <w:vAlign w:val="center"/>
          </w:tcPr>
          <w:p w14:paraId="69D2038A" w14:textId="31DE4151" w:rsidR="00E05DE6" w:rsidRPr="006E63AA" w:rsidRDefault="00E05DE6" w:rsidP="00E329DD">
            <w:pPr>
              <w:pStyle w:val="Tables"/>
            </w:pPr>
            <w:r w:rsidRPr="006E63AA">
              <w:t>FIMO x 3</w:t>
            </w:r>
          </w:p>
        </w:tc>
        <w:tc>
          <w:tcPr>
            <w:tcW w:w="5670" w:type="dxa"/>
            <w:vAlign w:val="center"/>
          </w:tcPr>
          <w:p w14:paraId="38DEA27F" w14:textId="3ED1DACD" w:rsidR="00E05DE6" w:rsidRPr="006E63AA" w:rsidRDefault="00E05DE6" w:rsidP="00E329DD">
            <w:pPr>
              <w:pStyle w:val="Tables"/>
            </w:pPr>
            <w:r w:rsidRPr="006E63AA">
              <w:rPr>
                <w:color w:val="000000"/>
                <w:sz w:val="18"/>
                <w:szCs w:val="18"/>
              </w:rPr>
              <w:t>CAGTCAGGCGTGCAGTCAGGCGTGCAGTCAGGCGTG</w:t>
            </w:r>
          </w:p>
        </w:tc>
        <w:tc>
          <w:tcPr>
            <w:tcW w:w="1613" w:type="dxa"/>
            <w:vAlign w:val="center"/>
          </w:tcPr>
          <w:p w14:paraId="500CA20D" w14:textId="1AF8694F" w:rsidR="00E05DE6" w:rsidRPr="006E63AA" w:rsidRDefault="00E05DE6" w:rsidP="00E329DD">
            <w:pPr>
              <w:pStyle w:val="Tables"/>
            </w:pPr>
            <w:r w:rsidRPr="006E63AA">
              <w:t xml:space="preserve">Unpublished Data, </w:t>
            </w:r>
            <w:proofErr w:type="spellStart"/>
            <w:r w:rsidRPr="006E63AA">
              <w:t>FitzPatrick</w:t>
            </w:r>
            <w:proofErr w:type="spellEnd"/>
            <w:r w:rsidRPr="006E63AA">
              <w:t xml:space="preserve"> Lab</w:t>
            </w:r>
          </w:p>
        </w:tc>
      </w:tr>
      <w:tr w:rsidR="00E05DE6" w:rsidRPr="006E63AA" w14:paraId="36E725D3" w14:textId="77777777" w:rsidTr="00791E57">
        <w:tc>
          <w:tcPr>
            <w:tcW w:w="1696" w:type="dxa"/>
            <w:vAlign w:val="center"/>
          </w:tcPr>
          <w:p w14:paraId="2CF697FF" w14:textId="2E42411C" w:rsidR="00E05DE6" w:rsidRPr="006E63AA" w:rsidRDefault="00E05DE6" w:rsidP="00E329DD">
            <w:pPr>
              <w:pStyle w:val="Tables"/>
            </w:pPr>
            <w:r w:rsidRPr="006E63AA">
              <w:t>XL</w:t>
            </w:r>
          </w:p>
        </w:tc>
        <w:tc>
          <w:tcPr>
            <w:tcW w:w="5670" w:type="dxa"/>
            <w:vAlign w:val="center"/>
          </w:tcPr>
          <w:p w14:paraId="0B31D154" w14:textId="5A5A2B32" w:rsidR="00E05DE6" w:rsidRPr="006E63AA" w:rsidRDefault="00E05DE6" w:rsidP="00E329DD">
            <w:pPr>
              <w:pStyle w:val="Tables"/>
            </w:pPr>
            <w:r w:rsidRPr="006E63AA">
              <w:rPr>
                <w:color w:val="000000"/>
                <w:sz w:val="18"/>
                <w:szCs w:val="18"/>
              </w:rPr>
              <w:t>CCTCCTTGAAACTGAAATTTTAGCATGTGATTAATTAACTTGTAATATTCTAATCAAGCTTATAAAAGAGCACTGTTGGGCGTGAGTGGAGGCGCCGGAAAAAAGCATCGAAAAAACTTAGAAAA</w:t>
            </w:r>
          </w:p>
        </w:tc>
        <w:tc>
          <w:tcPr>
            <w:tcW w:w="1613" w:type="dxa"/>
            <w:vAlign w:val="center"/>
          </w:tcPr>
          <w:p w14:paraId="11384621" w14:textId="34BC4E25" w:rsidR="00E05DE6" w:rsidRPr="006E63AA" w:rsidRDefault="00DE6FD7" w:rsidP="00E329DD">
            <w:pPr>
              <w:pStyle w:val="Tables"/>
            </w:pPr>
            <w:r w:rsidRPr="006E63AA">
              <w:t>Redden et al.</w:t>
            </w:r>
            <w:r w:rsidRPr="006E63AA">
              <w:fldChar w:fldCharType="begin"/>
            </w:r>
            <w:r w:rsidR="00F914A2">
              <w:instrText xml:space="preserve"> ADDIN ZOTERO_ITEM CSL_CITATION {"citationID":"kfsSAx74","properties":{"formattedCitation":"\\super 10\\nosupersub{}","plainCitation":"10","noteIndex":0},"citationItems":[{"id":240,"uris":["http://zotero.org/users/10633727/items/8F6HVNU8"],"itemData":{"id":240,"type":"article-journal","abstract":"Synthetic promoters, especially minimally sized, are critical for advancing fungal synthetic biology. Fungal promoters often span hundreds of base pairs, nearly ten times the amount of bacterial counterparts. This size limits large-scale synthetic biology efforts in yeasts. Here we address this shortcoming by establishing a methodical workflow necessary to identify robust minimal core elements that can be linked with minimal upstream activating sequences to develop short, yet strong yeast promoters. Through a series of library-based synthesis, analysis and robustness tests, we create a set of non-homologous, purely synthetic, minimal promoters for yeast. These promoters are comprised of short core elements that are generic and interoperable and 10 bp UAS elements that impart strong, constitutive function. Through this methodology, we are able to generate the shortest fungal promoters to date, which can achieve high levels of both inducible and constitutive expression with up to an 80% reduction in size.","container-title":"Nature Communications","DOI":"10.1038/NCOMMS8810","ISSN":"20411723","note":"PMID: 26183606\npublisher: Nature Publishing Group","title":"The development and characterization of synthetic minimal yeast promoters","URL":"/pmc/articles/PMC4518256/","volume":"6","author":[{"family":"Redden","given":"Heidi"},{"family":"Alper","given":"Hal S."}],"accessed":{"date-parts":[["2022",11,18]]},"issued":{"date-parts":[["2015",7,17]]}}}],"schema":"https://github.com/citation-style-language/schema/raw/master/csl-citation.json"} </w:instrText>
            </w:r>
            <w:r w:rsidRPr="006E63AA">
              <w:fldChar w:fldCharType="separate"/>
            </w:r>
            <w:r w:rsidR="00F914A2" w:rsidRPr="00F914A2">
              <w:rPr>
                <w:rFonts w:cs="Times New Roman"/>
                <w:kern w:val="0"/>
                <w:szCs w:val="24"/>
                <w:vertAlign w:val="superscript"/>
              </w:rPr>
              <w:t>10</w:t>
            </w:r>
            <w:r w:rsidRPr="006E63AA">
              <w:fldChar w:fldCharType="end"/>
            </w:r>
          </w:p>
        </w:tc>
      </w:tr>
      <w:tr w:rsidR="00E05DE6" w:rsidRPr="006E63AA" w14:paraId="161E3155" w14:textId="77777777" w:rsidTr="00791E57">
        <w:tc>
          <w:tcPr>
            <w:tcW w:w="1696" w:type="dxa"/>
            <w:vAlign w:val="center"/>
          </w:tcPr>
          <w:p w14:paraId="5CA2CE37" w14:textId="54028B71" w:rsidR="00E05DE6" w:rsidRPr="006E63AA" w:rsidRDefault="00E05DE6" w:rsidP="00E329DD">
            <w:pPr>
              <w:pStyle w:val="Tables"/>
            </w:pPr>
            <w:r w:rsidRPr="006E63AA">
              <w:t>Position 1 Mutagenesis primer</w:t>
            </w:r>
          </w:p>
        </w:tc>
        <w:tc>
          <w:tcPr>
            <w:tcW w:w="5670" w:type="dxa"/>
            <w:vAlign w:val="center"/>
          </w:tcPr>
          <w:p w14:paraId="6CCE0784" w14:textId="108F9612" w:rsidR="00E05DE6" w:rsidRPr="006E63AA" w:rsidRDefault="00E05DE6" w:rsidP="00E329DD">
            <w:pPr>
              <w:pStyle w:val="Tables"/>
            </w:pPr>
            <w:r w:rsidRPr="006E63AA">
              <w:rPr>
                <w:color w:val="000000"/>
                <w:sz w:val="18"/>
                <w:szCs w:val="18"/>
              </w:rPr>
              <w:t>CTTGGCACAGCCGCCATGNNSAACAGCCACAGTGGAGTAAAC</w:t>
            </w:r>
          </w:p>
        </w:tc>
        <w:tc>
          <w:tcPr>
            <w:tcW w:w="1613" w:type="dxa"/>
            <w:vAlign w:val="center"/>
          </w:tcPr>
          <w:p w14:paraId="3703569A" w14:textId="4A9EE21E" w:rsidR="00E05DE6" w:rsidRPr="006E63AA" w:rsidRDefault="00E05DE6" w:rsidP="00E329DD">
            <w:pPr>
              <w:pStyle w:val="Tables"/>
            </w:pPr>
            <w:r w:rsidRPr="006E63AA">
              <w:t>This Study</w:t>
            </w:r>
          </w:p>
        </w:tc>
      </w:tr>
      <w:tr w:rsidR="00E05DE6" w:rsidRPr="006E63AA" w14:paraId="72B22E40" w14:textId="77777777" w:rsidTr="00791E57">
        <w:tc>
          <w:tcPr>
            <w:tcW w:w="1696" w:type="dxa"/>
            <w:vAlign w:val="center"/>
          </w:tcPr>
          <w:p w14:paraId="1F574620" w14:textId="7050F954" w:rsidR="00E05DE6" w:rsidRPr="006E63AA" w:rsidRDefault="00E05DE6" w:rsidP="00E329DD">
            <w:pPr>
              <w:pStyle w:val="Tables"/>
            </w:pPr>
            <w:proofErr w:type="spellStart"/>
            <w:r w:rsidRPr="006E63AA">
              <w:t>Barcode_Amp_F</w:t>
            </w:r>
            <w:proofErr w:type="spellEnd"/>
          </w:p>
        </w:tc>
        <w:tc>
          <w:tcPr>
            <w:tcW w:w="5670" w:type="dxa"/>
            <w:vAlign w:val="center"/>
          </w:tcPr>
          <w:p w14:paraId="7229EE99" w14:textId="24D7040B" w:rsidR="00E05DE6" w:rsidRPr="006E63AA" w:rsidRDefault="00E05DE6" w:rsidP="00E329DD">
            <w:pPr>
              <w:pStyle w:val="Tables"/>
            </w:pPr>
            <w:r w:rsidRPr="006E63AA">
              <w:rPr>
                <w:color w:val="000000"/>
                <w:sz w:val="18"/>
                <w:szCs w:val="18"/>
              </w:rPr>
              <w:t>AATGATACGGCGACCACCGAGATCTACACNNNNNNACACTCTTTCCCTACACGACGCTCTTCCGATCTAGCGACAAGGAGGGCTGAGGACCGGTAGT</w:t>
            </w:r>
          </w:p>
        </w:tc>
        <w:tc>
          <w:tcPr>
            <w:tcW w:w="1613" w:type="dxa"/>
            <w:vAlign w:val="center"/>
          </w:tcPr>
          <w:p w14:paraId="4DB34D88" w14:textId="03A41F68" w:rsidR="00E05DE6" w:rsidRPr="006E63AA" w:rsidRDefault="00E05DE6" w:rsidP="00E329DD">
            <w:pPr>
              <w:pStyle w:val="Tables"/>
            </w:pPr>
            <w:r w:rsidRPr="006E63AA">
              <w:t>This Study</w:t>
            </w:r>
          </w:p>
        </w:tc>
      </w:tr>
      <w:tr w:rsidR="00E05DE6" w:rsidRPr="006E63AA" w14:paraId="507FD564" w14:textId="77777777" w:rsidTr="00791E57">
        <w:tc>
          <w:tcPr>
            <w:tcW w:w="1696" w:type="dxa"/>
            <w:vAlign w:val="center"/>
          </w:tcPr>
          <w:p w14:paraId="38A530E8" w14:textId="7C0CA6FA" w:rsidR="00E05DE6" w:rsidRPr="006E63AA" w:rsidRDefault="00E05DE6" w:rsidP="00E329DD">
            <w:pPr>
              <w:pStyle w:val="Tables"/>
            </w:pPr>
            <w:proofErr w:type="spellStart"/>
            <w:r w:rsidRPr="006E63AA">
              <w:t>Barcode_Amp_R</w:t>
            </w:r>
            <w:proofErr w:type="spellEnd"/>
          </w:p>
        </w:tc>
        <w:tc>
          <w:tcPr>
            <w:tcW w:w="5670" w:type="dxa"/>
            <w:vAlign w:val="center"/>
          </w:tcPr>
          <w:p w14:paraId="3451FE3D" w14:textId="37B8E7F9" w:rsidR="00E05DE6" w:rsidRPr="006E63AA" w:rsidRDefault="00E05DE6" w:rsidP="00E329DD">
            <w:pPr>
              <w:pStyle w:val="Tables"/>
            </w:pPr>
            <w:r w:rsidRPr="006E63AA">
              <w:rPr>
                <w:color w:val="000000"/>
                <w:sz w:val="18"/>
                <w:szCs w:val="18"/>
              </w:rPr>
              <w:t>CAAGCAGAAGACGGCATACGAGATNNNNNNGTGACTGGAGTTCAGACGTGTGCTCTTCCGATCTCTCGAGGCGCGCCATACTCA</w:t>
            </w:r>
          </w:p>
        </w:tc>
        <w:tc>
          <w:tcPr>
            <w:tcW w:w="1613" w:type="dxa"/>
            <w:vAlign w:val="center"/>
          </w:tcPr>
          <w:p w14:paraId="4893285A" w14:textId="4FE9C687" w:rsidR="00E05DE6" w:rsidRPr="006E63AA" w:rsidRDefault="00E05DE6" w:rsidP="00E329DD">
            <w:pPr>
              <w:pStyle w:val="Tables"/>
            </w:pPr>
            <w:r w:rsidRPr="006E63AA">
              <w:t>This Study</w:t>
            </w:r>
          </w:p>
        </w:tc>
      </w:tr>
      <w:tr w:rsidR="00E05DE6" w:rsidRPr="006E63AA" w14:paraId="103B7888" w14:textId="77777777" w:rsidTr="00791E57">
        <w:tc>
          <w:tcPr>
            <w:tcW w:w="1696" w:type="dxa"/>
            <w:vAlign w:val="center"/>
          </w:tcPr>
          <w:p w14:paraId="532A4F38" w14:textId="0C6EBEBB" w:rsidR="00E05DE6" w:rsidRPr="006E63AA" w:rsidRDefault="00E05DE6" w:rsidP="00E329DD">
            <w:pPr>
              <w:pStyle w:val="Tables"/>
            </w:pPr>
            <w:r w:rsidRPr="006E63AA">
              <w:t>Custom_Rd1_Seq</w:t>
            </w:r>
          </w:p>
        </w:tc>
        <w:tc>
          <w:tcPr>
            <w:tcW w:w="5670" w:type="dxa"/>
            <w:vAlign w:val="center"/>
          </w:tcPr>
          <w:p w14:paraId="192DF4C8" w14:textId="0AF80E44" w:rsidR="00E05DE6" w:rsidRPr="006E63AA" w:rsidRDefault="00E05DE6" w:rsidP="00E329DD">
            <w:pPr>
              <w:pStyle w:val="Tables"/>
            </w:pPr>
            <w:r w:rsidRPr="006E63AA">
              <w:rPr>
                <w:color w:val="000000"/>
                <w:sz w:val="18"/>
                <w:szCs w:val="18"/>
              </w:rPr>
              <w:t>AGCGACAAGGAGGGCTGAGGACCGGTAGT</w:t>
            </w:r>
          </w:p>
        </w:tc>
        <w:tc>
          <w:tcPr>
            <w:tcW w:w="1613" w:type="dxa"/>
            <w:vAlign w:val="center"/>
          </w:tcPr>
          <w:p w14:paraId="1314638B" w14:textId="6D757A53" w:rsidR="00E05DE6" w:rsidRPr="006E63AA" w:rsidRDefault="00E05DE6" w:rsidP="00E329DD">
            <w:pPr>
              <w:pStyle w:val="Tables"/>
            </w:pPr>
            <w:r w:rsidRPr="006E63AA">
              <w:t>This Study</w:t>
            </w:r>
          </w:p>
        </w:tc>
      </w:tr>
    </w:tbl>
    <w:p w14:paraId="50284858" w14:textId="77777777" w:rsidR="00E329DD" w:rsidRPr="006E63AA" w:rsidRDefault="00E329DD" w:rsidP="00B75054">
      <w:pPr>
        <w:spacing w:after="160" w:line="259" w:lineRule="auto"/>
      </w:pPr>
    </w:p>
    <w:p w14:paraId="790271ED" w14:textId="77777777" w:rsidR="00E329DD" w:rsidRPr="006E63AA" w:rsidRDefault="00E329DD" w:rsidP="00E329DD">
      <w:pPr>
        <w:pStyle w:val="Heading3"/>
      </w:pPr>
      <w:r w:rsidRPr="006E63AA">
        <w:lastRenderedPageBreak/>
        <w:t>Table S1: Oligonucleotide sequences</w:t>
      </w:r>
    </w:p>
    <w:p w14:paraId="68A4B206" w14:textId="77777777" w:rsidR="00E329DD" w:rsidRPr="006E63AA" w:rsidRDefault="00E329DD" w:rsidP="00E329DD">
      <w:pPr>
        <w:pStyle w:val="Figure"/>
      </w:pPr>
      <w:r w:rsidRPr="006E63AA">
        <w:t xml:space="preserve">Rows 1 to 16 correspond to the bait sequences used to screen for PAX6-mediated antibiotic resistance, using either single (x1) or triple tandem repeats (x3). Row 17 represents a synthetic minimal yeast promoter. Rows 18 shows an example of a mutagenic oligonucleotide used to introduce all possible amino acids at position 2 in the PAX6 paired domain using a degenerate NNS sequence. Similar primers shifted at 3 nucleotide increments were used to cover all codons intended for mutagenesis in PAX6. Rows 19 to 20 depict the primers used to simultaneously amplify barcode DNA and append Illumina-compatible adapters. The 6N sequences correspond to unique dual indices used in demultiplexing during next-generation sequencing. Row 21 is the custom read 1 sequencing primer used in barcode sequence. N, any nucleotide; S, guanine or cytosine. </w:t>
      </w:r>
    </w:p>
    <w:p w14:paraId="0D78F79D" w14:textId="77777777" w:rsidR="00E329DD" w:rsidRPr="006E63AA" w:rsidRDefault="00E329DD">
      <w:pPr>
        <w:spacing w:after="160" w:line="259" w:lineRule="auto"/>
      </w:pPr>
      <w:r w:rsidRPr="006E63AA">
        <w:br w:type="page"/>
      </w:r>
    </w:p>
    <w:tbl>
      <w:tblPr>
        <w:tblW w:w="9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12"/>
        <w:gridCol w:w="660"/>
        <w:gridCol w:w="425"/>
        <w:gridCol w:w="426"/>
        <w:gridCol w:w="758"/>
        <w:gridCol w:w="376"/>
        <w:gridCol w:w="425"/>
        <w:gridCol w:w="425"/>
        <w:gridCol w:w="425"/>
        <w:gridCol w:w="709"/>
        <w:gridCol w:w="709"/>
        <w:gridCol w:w="709"/>
        <w:gridCol w:w="754"/>
      </w:tblGrid>
      <w:tr w:rsidR="0038400D" w:rsidRPr="006E63AA" w14:paraId="56F70D35" w14:textId="77777777" w:rsidTr="0038400D">
        <w:trPr>
          <w:cantSplit/>
          <w:trHeight w:val="1692"/>
        </w:trPr>
        <w:tc>
          <w:tcPr>
            <w:tcW w:w="2312" w:type="dxa"/>
            <w:tcBorders>
              <w:top w:val="nil"/>
              <w:left w:val="nil"/>
              <w:bottom w:val="single" w:sz="4" w:space="0" w:color="auto"/>
              <w:right w:val="single" w:sz="4" w:space="0" w:color="auto"/>
            </w:tcBorders>
            <w:tcMar>
              <w:top w:w="0" w:type="dxa"/>
              <w:left w:w="0" w:type="dxa"/>
              <w:bottom w:w="0" w:type="dxa"/>
              <w:right w:w="0" w:type="dxa"/>
            </w:tcMar>
            <w:textDirection w:val="btLr"/>
          </w:tcPr>
          <w:p w14:paraId="4FAF9915" w14:textId="77777777" w:rsidR="0038400D" w:rsidRPr="006E63AA" w:rsidRDefault="0038400D" w:rsidP="0038400D">
            <w:pPr>
              <w:pStyle w:val="Tables"/>
              <w:ind w:left="113" w:right="113"/>
              <w:rPr>
                <w:sz w:val="22"/>
                <w:lang w:eastAsia="en-GB"/>
              </w:rPr>
            </w:pPr>
          </w:p>
        </w:tc>
        <w:tc>
          <w:tcPr>
            <w:tcW w:w="660"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1E90A0C2" w14:textId="77777777" w:rsidR="0038400D" w:rsidRPr="006E63AA" w:rsidRDefault="0038400D" w:rsidP="0038400D">
            <w:pPr>
              <w:pStyle w:val="Tables"/>
              <w:ind w:left="113" w:right="113"/>
              <w:jc w:val="center"/>
              <w:rPr>
                <w:b/>
                <w:sz w:val="22"/>
                <w:lang w:eastAsia="en-GB"/>
              </w:rPr>
            </w:pPr>
            <w:r w:rsidRPr="006E63AA">
              <w:rPr>
                <w:b/>
                <w:sz w:val="22"/>
                <w:lang w:eastAsia="en-GB"/>
              </w:rPr>
              <w:t>AUROC</w:t>
            </w:r>
          </w:p>
        </w:tc>
        <w:tc>
          <w:tcPr>
            <w:tcW w:w="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2D73FC0F"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n_Pathogenic</w:t>
            </w:r>
            <w:proofErr w:type="spellEnd"/>
          </w:p>
        </w:tc>
        <w:tc>
          <w:tcPr>
            <w:tcW w:w="426"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55998D29"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n_Benign</w:t>
            </w:r>
            <w:proofErr w:type="spellEnd"/>
          </w:p>
        </w:tc>
        <w:tc>
          <w:tcPr>
            <w:tcW w:w="758"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7EC94332" w14:textId="77777777" w:rsidR="0038400D" w:rsidRPr="006E63AA" w:rsidRDefault="0038400D" w:rsidP="0038400D">
            <w:pPr>
              <w:pStyle w:val="Tables"/>
              <w:ind w:left="113" w:right="113"/>
              <w:jc w:val="center"/>
              <w:rPr>
                <w:b/>
                <w:sz w:val="22"/>
                <w:lang w:eastAsia="en-GB"/>
              </w:rPr>
            </w:pPr>
            <w:r w:rsidRPr="006E63AA">
              <w:rPr>
                <w:b/>
                <w:sz w:val="22"/>
                <w:lang w:eastAsia="en-GB"/>
              </w:rPr>
              <w:t>optimal</w:t>
            </w:r>
          </w:p>
        </w:tc>
        <w:tc>
          <w:tcPr>
            <w:tcW w:w="376"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0A23C52F"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path_cor</w:t>
            </w:r>
            <w:proofErr w:type="spellEnd"/>
          </w:p>
        </w:tc>
        <w:tc>
          <w:tcPr>
            <w:tcW w:w="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195064D5"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beni_cor</w:t>
            </w:r>
            <w:proofErr w:type="spellEnd"/>
          </w:p>
        </w:tc>
        <w:tc>
          <w:tcPr>
            <w:tcW w:w="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3C39012B"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path_inc</w:t>
            </w:r>
            <w:proofErr w:type="spellEnd"/>
          </w:p>
        </w:tc>
        <w:tc>
          <w:tcPr>
            <w:tcW w:w="425"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71EE9487"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beni_inc</w:t>
            </w:r>
            <w:proofErr w:type="spellEnd"/>
          </w:p>
        </w:tc>
        <w:tc>
          <w:tcPr>
            <w:tcW w:w="70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68C4EAF0" w14:textId="77777777" w:rsidR="0038400D" w:rsidRPr="006E63AA" w:rsidRDefault="0038400D" w:rsidP="0038400D">
            <w:pPr>
              <w:pStyle w:val="Tables"/>
              <w:ind w:left="113" w:right="113"/>
              <w:jc w:val="center"/>
              <w:rPr>
                <w:b/>
                <w:sz w:val="22"/>
                <w:lang w:eastAsia="en-GB"/>
              </w:rPr>
            </w:pPr>
            <w:r w:rsidRPr="006E63AA">
              <w:rPr>
                <w:b/>
                <w:sz w:val="22"/>
                <w:lang w:eastAsia="en-GB"/>
              </w:rPr>
              <w:t>accuracy</w:t>
            </w:r>
          </w:p>
        </w:tc>
        <w:tc>
          <w:tcPr>
            <w:tcW w:w="70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6575E89B" w14:textId="77777777" w:rsidR="0038400D" w:rsidRPr="006E63AA" w:rsidRDefault="0038400D" w:rsidP="0038400D">
            <w:pPr>
              <w:pStyle w:val="Tables"/>
              <w:ind w:left="113" w:right="113"/>
              <w:jc w:val="center"/>
              <w:rPr>
                <w:b/>
                <w:sz w:val="22"/>
                <w:lang w:eastAsia="en-GB"/>
              </w:rPr>
            </w:pPr>
            <w:r w:rsidRPr="006E63AA">
              <w:rPr>
                <w:b/>
                <w:sz w:val="22"/>
                <w:lang w:eastAsia="en-GB"/>
              </w:rPr>
              <w:t>AUBPRC</w:t>
            </w:r>
          </w:p>
        </w:tc>
        <w:tc>
          <w:tcPr>
            <w:tcW w:w="709"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77695FF7"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ROC_score</w:t>
            </w:r>
            <w:proofErr w:type="spellEnd"/>
          </w:p>
        </w:tc>
        <w:tc>
          <w:tcPr>
            <w:tcW w:w="754"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extDirection w:val="btLr"/>
            <w:vAlign w:val="center"/>
          </w:tcPr>
          <w:p w14:paraId="209388E2" w14:textId="77777777" w:rsidR="0038400D" w:rsidRPr="006E63AA" w:rsidRDefault="0038400D" w:rsidP="0038400D">
            <w:pPr>
              <w:pStyle w:val="Tables"/>
              <w:ind w:left="113" w:right="113"/>
              <w:jc w:val="center"/>
              <w:rPr>
                <w:b/>
                <w:sz w:val="22"/>
                <w:lang w:eastAsia="en-GB"/>
              </w:rPr>
            </w:pPr>
            <w:proofErr w:type="spellStart"/>
            <w:r w:rsidRPr="006E63AA">
              <w:rPr>
                <w:b/>
                <w:sz w:val="22"/>
                <w:lang w:eastAsia="en-GB"/>
              </w:rPr>
              <w:t>BPR_score</w:t>
            </w:r>
            <w:proofErr w:type="spellEnd"/>
          </w:p>
        </w:tc>
      </w:tr>
      <w:tr w:rsidR="0038400D" w:rsidRPr="006E63AA" w14:paraId="2875BC6F" w14:textId="77777777" w:rsidTr="0038400D">
        <w:trPr>
          <w:trHeight w:val="240"/>
        </w:trPr>
        <w:tc>
          <w:tcPr>
            <w:tcW w:w="2312"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tcPr>
          <w:p w14:paraId="5EC2928D" w14:textId="77777777" w:rsidR="0038400D" w:rsidRPr="006E63AA" w:rsidRDefault="0038400D" w:rsidP="0038400D">
            <w:pPr>
              <w:pStyle w:val="Tables"/>
              <w:rPr>
                <w:lang w:eastAsia="en-GB"/>
              </w:rPr>
            </w:pPr>
            <w:r w:rsidRPr="006E63AA">
              <w:rPr>
                <w:lang w:eastAsia="en-GB"/>
              </w:rPr>
              <w:t>DMS_BLX_+</w:t>
            </w:r>
            <w:proofErr w:type="spellStart"/>
            <w:r w:rsidRPr="006E63AA">
              <w:rPr>
                <w:lang w:eastAsia="en-GB"/>
              </w:rPr>
              <w:t>Geneticin_ABS</w:t>
            </w:r>
            <w:proofErr w:type="spellEnd"/>
          </w:p>
        </w:tc>
        <w:tc>
          <w:tcPr>
            <w:tcW w:w="660" w:type="dxa"/>
            <w:tcBorders>
              <w:top w:val="single" w:sz="4" w:space="0" w:color="auto"/>
              <w:left w:val="single" w:sz="4" w:space="0" w:color="auto"/>
              <w:bottom w:val="single" w:sz="4" w:space="0" w:color="000000"/>
              <w:right w:val="single" w:sz="4" w:space="0" w:color="000000"/>
            </w:tcBorders>
            <w:tcMar>
              <w:top w:w="0" w:type="dxa"/>
              <w:left w:w="0" w:type="dxa"/>
              <w:bottom w:w="0" w:type="dxa"/>
              <w:right w:w="0" w:type="dxa"/>
            </w:tcMar>
            <w:vAlign w:val="center"/>
          </w:tcPr>
          <w:p w14:paraId="697D256E" w14:textId="77777777" w:rsidR="0038400D" w:rsidRPr="006E63AA" w:rsidRDefault="0038400D" w:rsidP="0038400D">
            <w:pPr>
              <w:pStyle w:val="Tables"/>
              <w:jc w:val="center"/>
              <w:rPr>
                <w:lang w:eastAsia="en-GB"/>
              </w:rPr>
            </w:pPr>
            <w:r w:rsidRPr="006E63AA">
              <w:rPr>
                <w:lang w:eastAsia="en-GB"/>
              </w:rPr>
              <w:t>0.954</w:t>
            </w:r>
          </w:p>
        </w:tc>
        <w:tc>
          <w:tcPr>
            <w:tcW w:w="425"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0111D09F"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237D073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0E8A2C83" w14:textId="77777777" w:rsidR="0038400D" w:rsidRPr="006E63AA" w:rsidRDefault="0038400D" w:rsidP="0038400D">
            <w:pPr>
              <w:pStyle w:val="Tables"/>
              <w:jc w:val="center"/>
              <w:rPr>
                <w:lang w:eastAsia="en-GB"/>
              </w:rPr>
            </w:pPr>
            <w:r w:rsidRPr="006E63AA">
              <w:rPr>
                <w:lang w:eastAsia="en-GB"/>
              </w:rPr>
              <w:t>0.610</w:t>
            </w:r>
          </w:p>
        </w:tc>
        <w:tc>
          <w:tcPr>
            <w:tcW w:w="376"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65DA5BAA" w14:textId="77777777" w:rsidR="0038400D" w:rsidRPr="006E63AA" w:rsidRDefault="0038400D" w:rsidP="0038400D">
            <w:pPr>
              <w:pStyle w:val="Tables"/>
              <w:jc w:val="center"/>
              <w:rPr>
                <w:lang w:eastAsia="en-GB"/>
              </w:rPr>
            </w:pPr>
            <w:r w:rsidRPr="006E63AA">
              <w:rPr>
                <w:lang w:eastAsia="en-GB"/>
              </w:rPr>
              <w:t>81</w:t>
            </w:r>
          </w:p>
        </w:tc>
        <w:tc>
          <w:tcPr>
            <w:tcW w:w="425"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04FB888D"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40B247B7"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1275FDB1"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53922A58" w14:textId="77777777" w:rsidR="0038400D" w:rsidRPr="006E63AA" w:rsidRDefault="0038400D" w:rsidP="0038400D">
            <w:pPr>
              <w:pStyle w:val="Tables"/>
              <w:jc w:val="center"/>
              <w:rPr>
                <w:lang w:eastAsia="en-GB"/>
              </w:rPr>
            </w:pPr>
            <w:r w:rsidRPr="006E63AA">
              <w:rPr>
                <w:lang w:eastAsia="en-GB"/>
              </w:rPr>
              <w:t>0.917</w:t>
            </w:r>
          </w:p>
        </w:tc>
        <w:tc>
          <w:tcPr>
            <w:tcW w:w="709"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296F50E8" w14:textId="77777777" w:rsidR="0038400D" w:rsidRPr="006E63AA" w:rsidRDefault="0038400D" w:rsidP="0038400D">
            <w:pPr>
              <w:pStyle w:val="Tables"/>
              <w:jc w:val="center"/>
              <w:rPr>
                <w:lang w:eastAsia="en-GB"/>
              </w:rPr>
            </w:pPr>
            <w:r w:rsidRPr="006E63AA">
              <w:rPr>
                <w:lang w:eastAsia="en-GB"/>
              </w:rPr>
              <w:t>0.950</w:t>
            </w:r>
          </w:p>
        </w:tc>
        <w:tc>
          <w:tcPr>
            <w:tcW w:w="709"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2E7F8D14" w14:textId="77777777" w:rsidR="0038400D" w:rsidRPr="006E63AA" w:rsidRDefault="0038400D" w:rsidP="0038400D">
            <w:pPr>
              <w:pStyle w:val="Tables"/>
              <w:jc w:val="center"/>
              <w:rPr>
                <w:lang w:eastAsia="en-GB"/>
              </w:rPr>
            </w:pPr>
            <w:r w:rsidRPr="006E63AA">
              <w:rPr>
                <w:lang w:eastAsia="en-GB"/>
              </w:rPr>
              <w:t>1.000</w:t>
            </w:r>
          </w:p>
        </w:tc>
        <w:tc>
          <w:tcPr>
            <w:tcW w:w="754"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vAlign w:val="center"/>
          </w:tcPr>
          <w:p w14:paraId="6E5405F7" w14:textId="77777777" w:rsidR="0038400D" w:rsidRPr="006E63AA" w:rsidRDefault="0038400D" w:rsidP="0038400D">
            <w:pPr>
              <w:pStyle w:val="Tables"/>
              <w:jc w:val="center"/>
              <w:rPr>
                <w:lang w:eastAsia="en-GB"/>
              </w:rPr>
            </w:pPr>
            <w:r w:rsidRPr="006E63AA">
              <w:rPr>
                <w:lang w:eastAsia="en-GB"/>
              </w:rPr>
              <w:t>1.000</w:t>
            </w:r>
          </w:p>
        </w:tc>
      </w:tr>
      <w:tr w:rsidR="0038400D" w:rsidRPr="006E63AA" w14:paraId="774A6B10" w14:textId="77777777" w:rsidTr="0038400D">
        <w:trPr>
          <w:trHeight w:val="240"/>
        </w:trPr>
        <w:tc>
          <w:tcPr>
            <w:tcW w:w="2312" w:type="dxa"/>
            <w:tcBorders>
              <w:top w:val="single" w:sz="4" w:space="0" w:color="auto"/>
              <w:left w:val="single" w:sz="4" w:space="0" w:color="000000"/>
              <w:bottom w:val="single" w:sz="4" w:space="0" w:color="000000"/>
              <w:right w:val="single" w:sz="4" w:space="0" w:color="000000"/>
            </w:tcBorders>
            <w:tcMar>
              <w:top w:w="0" w:type="dxa"/>
              <w:left w:w="0" w:type="dxa"/>
              <w:bottom w:w="0" w:type="dxa"/>
              <w:right w:w="0" w:type="dxa"/>
            </w:tcMar>
          </w:tcPr>
          <w:p w14:paraId="47CAB0C9" w14:textId="77777777" w:rsidR="0038400D" w:rsidRPr="006E63AA" w:rsidRDefault="0038400D" w:rsidP="0038400D">
            <w:pPr>
              <w:pStyle w:val="Tables"/>
              <w:rPr>
                <w:lang w:eastAsia="en-GB"/>
              </w:rPr>
            </w:pPr>
            <w:proofErr w:type="spellStart"/>
            <w:r w:rsidRPr="006E63AA">
              <w:rPr>
                <w:lang w:eastAsia="en-GB"/>
              </w:rPr>
              <w:t>MetaRNN</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ECED47" w14:textId="77777777" w:rsidR="0038400D" w:rsidRPr="006E63AA" w:rsidRDefault="0038400D" w:rsidP="0038400D">
            <w:pPr>
              <w:pStyle w:val="Tables"/>
              <w:jc w:val="center"/>
              <w:rPr>
                <w:lang w:eastAsia="en-GB"/>
              </w:rPr>
            </w:pPr>
            <w:r w:rsidRPr="006E63AA">
              <w:rPr>
                <w:lang w:eastAsia="en-GB"/>
              </w:rPr>
              <w:t>0.93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57A9F7"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203529"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A423DC" w14:textId="77777777" w:rsidR="0038400D" w:rsidRPr="006E63AA" w:rsidRDefault="0038400D" w:rsidP="0038400D">
            <w:pPr>
              <w:pStyle w:val="Tables"/>
              <w:jc w:val="center"/>
              <w:rPr>
                <w:lang w:eastAsia="en-GB"/>
              </w:rPr>
            </w:pPr>
            <w:r w:rsidRPr="006E63AA">
              <w:rPr>
                <w:lang w:eastAsia="en-GB"/>
              </w:rPr>
              <w:t>0.978</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009114" w14:textId="77777777" w:rsidR="0038400D" w:rsidRPr="006E63AA" w:rsidRDefault="0038400D" w:rsidP="0038400D">
            <w:pPr>
              <w:pStyle w:val="Tables"/>
              <w:jc w:val="center"/>
              <w:rPr>
                <w:lang w:eastAsia="en-GB"/>
              </w:rPr>
            </w:pPr>
            <w:r w:rsidRPr="006E63AA">
              <w:rPr>
                <w:lang w:eastAsia="en-GB"/>
              </w:rPr>
              <w:t>7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CA8428"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3CCED8" w14:textId="77777777" w:rsidR="0038400D" w:rsidRPr="006E63AA" w:rsidRDefault="0038400D" w:rsidP="0038400D">
            <w:pPr>
              <w:pStyle w:val="Tables"/>
              <w:jc w:val="center"/>
              <w:rPr>
                <w:lang w:eastAsia="en-GB"/>
              </w:rPr>
            </w:pPr>
            <w:r w:rsidRPr="006E63AA">
              <w:rPr>
                <w:lang w:eastAsia="en-GB"/>
              </w:rPr>
              <w:t>1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D805EB"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67CCDC" w14:textId="77777777" w:rsidR="0038400D" w:rsidRPr="006E63AA" w:rsidRDefault="0038400D" w:rsidP="0038400D">
            <w:pPr>
              <w:pStyle w:val="Tables"/>
              <w:jc w:val="center"/>
              <w:rPr>
                <w:lang w:eastAsia="en-GB"/>
              </w:rPr>
            </w:pPr>
            <w:r w:rsidRPr="006E63AA">
              <w:rPr>
                <w:lang w:eastAsia="en-GB"/>
              </w:rPr>
              <w:t>0.8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32AC825" w14:textId="77777777" w:rsidR="0038400D" w:rsidRPr="006E63AA" w:rsidRDefault="0038400D" w:rsidP="0038400D">
            <w:pPr>
              <w:pStyle w:val="Tables"/>
              <w:jc w:val="center"/>
              <w:rPr>
                <w:lang w:eastAsia="en-GB"/>
              </w:rPr>
            </w:pPr>
            <w:r w:rsidRPr="006E63AA">
              <w:rPr>
                <w:lang w:eastAsia="en-GB"/>
              </w:rPr>
              <w:t>0.92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4D246F" w14:textId="77777777" w:rsidR="0038400D" w:rsidRPr="006E63AA" w:rsidRDefault="0038400D" w:rsidP="0038400D">
            <w:pPr>
              <w:pStyle w:val="Tables"/>
              <w:jc w:val="center"/>
              <w:rPr>
                <w:lang w:eastAsia="en-GB"/>
              </w:rPr>
            </w:pPr>
            <w:r w:rsidRPr="006E63AA">
              <w:rPr>
                <w:lang w:eastAsia="en-GB"/>
              </w:rPr>
              <w:t>0.96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7BA3DE" w14:textId="77777777" w:rsidR="0038400D" w:rsidRPr="006E63AA" w:rsidRDefault="0038400D" w:rsidP="0038400D">
            <w:pPr>
              <w:pStyle w:val="Tables"/>
              <w:jc w:val="center"/>
              <w:rPr>
                <w:lang w:eastAsia="en-GB"/>
              </w:rPr>
            </w:pPr>
            <w:r w:rsidRPr="006E63AA">
              <w:rPr>
                <w:lang w:eastAsia="en-GB"/>
              </w:rPr>
              <w:t>0.948</w:t>
            </w:r>
          </w:p>
        </w:tc>
      </w:tr>
      <w:tr w:rsidR="0038400D" w:rsidRPr="006E63AA" w14:paraId="34942DE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FA48D5" w14:textId="77777777" w:rsidR="0038400D" w:rsidRPr="006E63AA" w:rsidRDefault="0038400D" w:rsidP="0038400D">
            <w:pPr>
              <w:pStyle w:val="Tables"/>
              <w:rPr>
                <w:lang w:eastAsia="en-GB"/>
              </w:rPr>
            </w:pPr>
            <w:proofErr w:type="spellStart"/>
            <w:r w:rsidRPr="006E63AA">
              <w:rPr>
                <w:lang w:eastAsia="en-GB"/>
              </w:rPr>
              <w:t>MutPred</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C915AE" w14:textId="77777777" w:rsidR="0038400D" w:rsidRPr="006E63AA" w:rsidRDefault="0038400D" w:rsidP="0038400D">
            <w:pPr>
              <w:pStyle w:val="Tables"/>
              <w:jc w:val="center"/>
              <w:rPr>
                <w:lang w:eastAsia="en-GB"/>
              </w:rPr>
            </w:pPr>
            <w:r w:rsidRPr="006E63AA">
              <w:rPr>
                <w:lang w:eastAsia="en-GB"/>
              </w:rPr>
              <w:t>0.9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518941"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0B62AB" w14:textId="77777777" w:rsidR="0038400D" w:rsidRPr="006E63AA" w:rsidRDefault="0038400D" w:rsidP="0038400D">
            <w:pPr>
              <w:pStyle w:val="Tables"/>
              <w:jc w:val="center"/>
              <w:rPr>
                <w:lang w:eastAsia="en-GB"/>
              </w:rPr>
            </w:pPr>
            <w:r w:rsidRPr="006E63AA">
              <w:rPr>
                <w:lang w:eastAsia="en-GB"/>
              </w:rPr>
              <w:t>29</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3D53515" w14:textId="77777777" w:rsidR="0038400D" w:rsidRPr="006E63AA" w:rsidRDefault="0038400D" w:rsidP="0038400D">
            <w:pPr>
              <w:pStyle w:val="Tables"/>
              <w:jc w:val="center"/>
              <w:rPr>
                <w:lang w:eastAsia="en-GB"/>
              </w:rPr>
            </w:pPr>
            <w:r w:rsidRPr="006E63AA">
              <w:rPr>
                <w:lang w:eastAsia="en-GB"/>
              </w:rPr>
              <w:t>0.862</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621CE1" w14:textId="77777777" w:rsidR="0038400D" w:rsidRPr="006E63AA" w:rsidRDefault="0038400D" w:rsidP="0038400D">
            <w:pPr>
              <w:pStyle w:val="Tables"/>
              <w:jc w:val="center"/>
              <w:rPr>
                <w:lang w:eastAsia="en-GB"/>
              </w:rPr>
            </w:pPr>
            <w:r w:rsidRPr="006E63AA">
              <w:rPr>
                <w:lang w:eastAsia="en-GB"/>
              </w:rPr>
              <w:t>8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FAAAB2" w14:textId="77777777" w:rsidR="0038400D" w:rsidRPr="006E63AA" w:rsidRDefault="0038400D" w:rsidP="0038400D">
            <w:pPr>
              <w:pStyle w:val="Tables"/>
              <w:jc w:val="center"/>
              <w:rPr>
                <w:lang w:eastAsia="en-GB"/>
              </w:rPr>
            </w:pPr>
            <w:r w:rsidRPr="006E63AA">
              <w:rPr>
                <w:lang w:eastAsia="en-GB"/>
              </w:rPr>
              <w:t>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734907" w14:textId="77777777" w:rsidR="0038400D" w:rsidRPr="006E63AA" w:rsidRDefault="0038400D" w:rsidP="0038400D">
            <w:pPr>
              <w:pStyle w:val="Tables"/>
              <w:jc w:val="center"/>
              <w:rPr>
                <w:lang w:eastAsia="en-GB"/>
              </w:rPr>
            </w:pPr>
            <w:r w:rsidRPr="006E63AA">
              <w:rPr>
                <w:lang w:eastAsia="en-GB"/>
              </w:rPr>
              <w:t>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C56DA2"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0B9C66" w14:textId="77777777" w:rsidR="0038400D" w:rsidRPr="006E63AA" w:rsidRDefault="0038400D" w:rsidP="0038400D">
            <w:pPr>
              <w:pStyle w:val="Tables"/>
              <w:jc w:val="center"/>
              <w:rPr>
                <w:lang w:eastAsia="en-GB"/>
              </w:rPr>
            </w:pPr>
            <w:r w:rsidRPr="006E63AA">
              <w:rPr>
                <w:lang w:eastAsia="en-GB"/>
              </w:rPr>
              <w:t>0.88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7B9F8A" w14:textId="77777777" w:rsidR="0038400D" w:rsidRPr="006E63AA" w:rsidRDefault="0038400D" w:rsidP="0038400D">
            <w:pPr>
              <w:pStyle w:val="Tables"/>
              <w:jc w:val="center"/>
              <w:rPr>
                <w:lang w:eastAsia="en-GB"/>
              </w:rPr>
            </w:pPr>
            <w:r w:rsidRPr="006E63AA">
              <w:rPr>
                <w:lang w:eastAsia="en-GB"/>
              </w:rPr>
              <w:t>0.9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A44A9A" w14:textId="77777777" w:rsidR="0038400D" w:rsidRPr="006E63AA" w:rsidRDefault="0038400D" w:rsidP="0038400D">
            <w:pPr>
              <w:pStyle w:val="Tables"/>
              <w:jc w:val="center"/>
              <w:rPr>
                <w:lang w:eastAsia="en-GB"/>
              </w:rPr>
            </w:pPr>
            <w:r w:rsidRPr="006E63AA">
              <w:rPr>
                <w:lang w:eastAsia="en-GB"/>
              </w:rPr>
              <w:t>0.98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CEA4C7" w14:textId="77777777" w:rsidR="0038400D" w:rsidRPr="006E63AA" w:rsidRDefault="0038400D" w:rsidP="0038400D">
            <w:pPr>
              <w:pStyle w:val="Tables"/>
              <w:jc w:val="center"/>
              <w:rPr>
                <w:lang w:eastAsia="en-GB"/>
              </w:rPr>
            </w:pPr>
            <w:r w:rsidRPr="006E63AA">
              <w:rPr>
                <w:lang w:eastAsia="en-GB"/>
              </w:rPr>
              <w:t>0.966</w:t>
            </w:r>
          </w:p>
        </w:tc>
      </w:tr>
      <w:tr w:rsidR="0038400D" w:rsidRPr="006E63AA" w14:paraId="4B107679"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3B2A973" w14:textId="77777777" w:rsidR="0038400D" w:rsidRPr="006E63AA" w:rsidRDefault="0038400D" w:rsidP="0038400D">
            <w:pPr>
              <w:pStyle w:val="Tables"/>
              <w:rPr>
                <w:lang w:eastAsia="en-GB"/>
              </w:rPr>
            </w:pPr>
            <w:r w:rsidRPr="006E63AA">
              <w:rPr>
                <w:lang w:eastAsia="en-GB"/>
              </w:rPr>
              <w:t>DMS_BLX_-</w:t>
            </w:r>
            <w:proofErr w:type="spellStart"/>
            <w:r w:rsidRPr="006E63AA">
              <w:rPr>
                <w:lang w:eastAsia="en-GB"/>
              </w:rPr>
              <w:t>Geneticin_ABS</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81B7E23" w14:textId="77777777" w:rsidR="0038400D" w:rsidRPr="006E63AA" w:rsidRDefault="0038400D" w:rsidP="0038400D">
            <w:pPr>
              <w:pStyle w:val="Tables"/>
              <w:jc w:val="center"/>
              <w:rPr>
                <w:lang w:eastAsia="en-GB"/>
              </w:rPr>
            </w:pPr>
            <w:r w:rsidRPr="006E63AA">
              <w:rPr>
                <w:lang w:eastAsia="en-GB"/>
              </w:rPr>
              <w:t>0.92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C2EAFF"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BDE9CB"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9BECA37" w14:textId="77777777" w:rsidR="0038400D" w:rsidRPr="006E63AA" w:rsidRDefault="0038400D" w:rsidP="0038400D">
            <w:pPr>
              <w:pStyle w:val="Tables"/>
              <w:jc w:val="center"/>
              <w:rPr>
                <w:lang w:eastAsia="en-GB"/>
              </w:rPr>
            </w:pPr>
            <w:r w:rsidRPr="006E63AA">
              <w:rPr>
                <w:lang w:eastAsia="en-GB"/>
              </w:rPr>
              <w:t>1.014</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609D09" w14:textId="77777777" w:rsidR="0038400D" w:rsidRPr="006E63AA" w:rsidRDefault="0038400D" w:rsidP="0038400D">
            <w:pPr>
              <w:pStyle w:val="Tables"/>
              <w:jc w:val="center"/>
              <w:rPr>
                <w:lang w:eastAsia="en-GB"/>
              </w:rPr>
            </w:pPr>
            <w:r w:rsidRPr="006E63AA">
              <w:rPr>
                <w:lang w:eastAsia="en-GB"/>
              </w:rPr>
              <w:t>8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75422E" w14:textId="77777777" w:rsidR="0038400D" w:rsidRPr="006E63AA" w:rsidRDefault="0038400D" w:rsidP="0038400D">
            <w:pPr>
              <w:pStyle w:val="Tables"/>
              <w:jc w:val="center"/>
              <w:rPr>
                <w:lang w:eastAsia="en-GB"/>
              </w:rPr>
            </w:pPr>
            <w:r w:rsidRPr="006E63AA">
              <w:rPr>
                <w:lang w:eastAsia="en-GB"/>
              </w:rPr>
              <w:t>2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78A55F"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86CEC01"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A6A892" w14:textId="77777777" w:rsidR="0038400D" w:rsidRPr="006E63AA" w:rsidRDefault="0038400D" w:rsidP="0038400D">
            <w:pPr>
              <w:pStyle w:val="Tables"/>
              <w:jc w:val="center"/>
              <w:rPr>
                <w:lang w:eastAsia="en-GB"/>
              </w:rPr>
            </w:pPr>
            <w:r w:rsidRPr="006E63AA">
              <w:rPr>
                <w:lang w:eastAsia="en-GB"/>
              </w:rPr>
              <w:t>0.90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9DCA73" w14:textId="77777777" w:rsidR="0038400D" w:rsidRPr="006E63AA" w:rsidRDefault="0038400D" w:rsidP="0038400D">
            <w:pPr>
              <w:pStyle w:val="Tables"/>
              <w:jc w:val="center"/>
              <w:rPr>
                <w:lang w:eastAsia="en-GB"/>
              </w:rPr>
            </w:pPr>
            <w:r w:rsidRPr="006E63AA">
              <w:rPr>
                <w:lang w:eastAsia="en-GB"/>
              </w:rPr>
              <w:t>0.92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6C5659" w14:textId="77777777" w:rsidR="0038400D" w:rsidRPr="006E63AA" w:rsidRDefault="0038400D" w:rsidP="0038400D">
            <w:pPr>
              <w:pStyle w:val="Tables"/>
              <w:jc w:val="center"/>
              <w:rPr>
                <w:lang w:eastAsia="en-GB"/>
              </w:rPr>
            </w:pPr>
            <w:r w:rsidRPr="006E63AA">
              <w:rPr>
                <w:lang w:eastAsia="en-GB"/>
              </w:rPr>
              <w:t>0.94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39737E" w14:textId="77777777" w:rsidR="0038400D" w:rsidRPr="006E63AA" w:rsidRDefault="0038400D" w:rsidP="0038400D">
            <w:pPr>
              <w:pStyle w:val="Tables"/>
              <w:jc w:val="center"/>
              <w:rPr>
                <w:lang w:eastAsia="en-GB"/>
              </w:rPr>
            </w:pPr>
            <w:r w:rsidRPr="006E63AA">
              <w:rPr>
                <w:lang w:eastAsia="en-GB"/>
              </w:rPr>
              <w:t>0.930</w:t>
            </w:r>
          </w:p>
        </w:tc>
      </w:tr>
      <w:tr w:rsidR="0038400D" w:rsidRPr="006E63AA" w14:paraId="5D061952"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19DE7A8" w14:textId="77777777" w:rsidR="0038400D" w:rsidRPr="006E63AA" w:rsidRDefault="0038400D" w:rsidP="0038400D">
            <w:pPr>
              <w:pStyle w:val="Tables"/>
              <w:rPr>
                <w:lang w:eastAsia="en-GB"/>
              </w:rPr>
            </w:pPr>
            <w:r w:rsidRPr="006E63AA">
              <w:rPr>
                <w:lang w:eastAsia="en-GB"/>
              </w:rPr>
              <w:t>DMS_LE9_-Geneticin_ABS</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CD00DB" w14:textId="77777777" w:rsidR="0038400D" w:rsidRPr="006E63AA" w:rsidRDefault="0038400D" w:rsidP="0038400D">
            <w:pPr>
              <w:pStyle w:val="Tables"/>
              <w:jc w:val="center"/>
              <w:rPr>
                <w:lang w:eastAsia="en-GB"/>
              </w:rPr>
            </w:pPr>
            <w:r w:rsidRPr="006E63AA">
              <w:rPr>
                <w:lang w:eastAsia="en-GB"/>
              </w:rPr>
              <w:t>0.9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0A6AFD2"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B3D219"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8FD582" w14:textId="77777777" w:rsidR="0038400D" w:rsidRPr="006E63AA" w:rsidRDefault="0038400D" w:rsidP="0038400D">
            <w:pPr>
              <w:pStyle w:val="Tables"/>
              <w:jc w:val="center"/>
              <w:rPr>
                <w:lang w:eastAsia="en-GB"/>
              </w:rPr>
            </w:pPr>
            <w:r w:rsidRPr="006E63AA">
              <w:rPr>
                <w:lang w:eastAsia="en-GB"/>
              </w:rPr>
              <w:t>1.028</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EFEC08D" w14:textId="77777777" w:rsidR="0038400D" w:rsidRPr="006E63AA" w:rsidRDefault="0038400D" w:rsidP="0038400D">
            <w:pPr>
              <w:pStyle w:val="Tables"/>
              <w:jc w:val="center"/>
              <w:rPr>
                <w:lang w:eastAsia="en-GB"/>
              </w:rPr>
            </w:pPr>
            <w:r w:rsidRPr="006E63AA">
              <w:rPr>
                <w:lang w:eastAsia="en-GB"/>
              </w:rPr>
              <w:t>7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2DE9BF" w14:textId="77777777" w:rsidR="0038400D" w:rsidRPr="006E63AA" w:rsidRDefault="0038400D" w:rsidP="0038400D">
            <w:pPr>
              <w:pStyle w:val="Tables"/>
              <w:jc w:val="center"/>
              <w:rPr>
                <w:lang w:eastAsia="en-GB"/>
              </w:rPr>
            </w:pPr>
            <w:r w:rsidRPr="006E63AA">
              <w:rPr>
                <w:lang w:eastAsia="en-GB"/>
              </w:rPr>
              <w:t>2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6CF611"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28AE0F" w14:textId="77777777" w:rsidR="0038400D" w:rsidRPr="006E63AA" w:rsidRDefault="0038400D" w:rsidP="0038400D">
            <w:pPr>
              <w:pStyle w:val="Tables"/>
              <w:jc w:val="center"/>
              <w:rPr>
                <w:lang w:eastAsia="en-GB"/>
              </w:rPr>
            </w:pPr>
            <w:r w:rsidRPr="006E63AA">
              <w:rPr>
                <w:lang w:eastAsia="en-GB"/>
              </w:rPr>
              <w:t>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AA6505" w14:textId="77777777" w:rsidR="0038400D" w:rsidRPr="006E63AA" w:rsidRDefault="0038400D" w:rsidP="0038400D">
            <w:pPr>
              <w:pStyle w:val="Tables"/>
              <w:jc w:val="center"/>
              <w:rPr>
                <w:lang w:eastAsia="en-GB"/>
              </w:rPr>
            </w:pPr>
            <w:r w:rsidRPr="006E63AA">
              <w:rPr>
                <w:lang w:eastAsia="en-GB"/>
              </w:rPr>
              <w:t>0.86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F23620" w14:textId="77777777" w:rsidR="0038400D" w:rsidRPr="006E63AA" w:rsidRDefault="0038400D" w:rsidP="0038400D">
            <w:pPr>
              <w:pStyle w:val="Tables"/>
              <w:jc w:val="center"/>
              <w:rPr>
                <w:lang w:eastAsia="en-GB"/>
              </w:rPr>
            </w:pPr>
            <w:r w:rsidRPr="006E63AA">
              <w:rPr>
                <w:lang w:eastAsia="en-GB"/>
              </w:rPr>
              <w:t>0.92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134424" w14:textId="77777777" w:rsidR="0038400D" w:rsidRPr="006E63AA" w:rsidRDefault="0038400D" w:rsidP="0038400D">
            <w:pPr>
              <w:pStyle w:val="Tables"/>
              <w:jc w:val="center"/>
              <w:rPr>
                <w:lang w:eastAsia="en-GB"/>
              </w:rPr>
            </w:pPr>
            <w:r w:rsidRPr="006E63AA">
              <w:rPr>
                <w:lang w:eastAsia="en-GB"/>
              </w:rPr>
              <w:t>0.93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C29DCBD" w14:textId="77777777" w:rsidR="0038400D" w:rsidRPr="006E63AA" w:rsidRDefault="0038400D" w:rsidP="0038400D">
            <w:pPr>
              <w:pStyle w:val="Tables"/>
              <w:jc w:val="center"/>
              <w:rPr>
                <w:lang w:eastAsia="en-GB"/>
              </w:rPr>
            </w:pPr>
            <w:r w:rsidRPr="006E63AA">
              <w:rPr>
                <w:lang w:eastAsia="en-GB"/>
              </w:rPr>
              <w:t>0.982</w:t>
            </w:r>
          </w:p>
        </w:tc>
      </w:tr>
      <w:tr w:rsidR="0038400D" w:rsidRPr="006E63AA" w14:paraId="792D721E"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E0656C0" w14:textId="77777777" w:rsidR="0038400D" w:rsidRPr="006E63AA" w:rsidRDefault="0038400D" w:rsidP="0038400D">
            <w:pPr>
              <w:pStyle w:val="Tables"/>
              <w:rPr>
                <w:lang w:eastAsia="en-GB"/>
              </w:rPr>
            </w:pPr>
            <w:r w:rsidRPr="006E63AA">
              <w:rPr>
                <w:lang w:eastAsia="en-GB"/>
              </w:rPr>
              <w:t>DMS_LE9_+Geneticin_ABS</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3AD62B" w14:textId="77777777" w:rsidR="0038400D" w:rsidRPr="006E63AA" w:rsidRDefault="0038400D" w:rsidP="0038400D">
            <w:pPr>
              <w:pStyle w:val="Tables"/>
              <w:jc w:val="center"/>
              <w:rPr>
                <w:lang w:eastAsia="en-GB"/>
              </w:rPr>
            </w:pPr>
            <w:r w:rsidRPr="006E63AA">
              <w:rPr>
                <w:lang w:eastAsia="en-GB"/>
              </w:rPr>
              <w:t>0.9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372855"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131042"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63837A" w14:textId="77777777" w:rsidR="0038400D" w:rsidRPr="006E63AA" w:rsidRDefault="0038400D" w:rsidP="0038400D">
            <w:pPr>
              <w:pStyle w:val="Tables"/>
              <w:jc w:val="center"/>
              <w:rPr>
                <w:lang w:eastAsia="en-GB"/>
              </w:rPr>
            </w:pPr>
            <w:r w:rsidRPr="006E63AA">
              <w:rPr>
                <w:lang w:eastAsia="en-GB"/>
              </w:rPr>
              <w:t>1.443</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B7AE72" w14:textId="77777777" w:rsidR="0038400D" w:rsidRPr="006E63AA" w:rsidRDefault="0038400D" w:rsidP="0038400D">
            <w:pPr>
              <w:pStyle w:val="Tables"/>
              <w:jc w:val="center"/>
              <w:rPr>
                <w:lang w:eastAsia="en-GB"/>
              </w:rPr>
            </w:pPr>
            <w:r w:rsidRPr="006E63AA">
              <w:rPr>
                <w:lang w:eastAsia="en-GB"/>
              </w:rPr>
              <w:t>7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AC1E0F"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0A0CB4" w14:textId="77777777" w:rsidR="0038400D" w:rsidRPr="006E63AA" w:rsidRDefault="0038400D" w:rsidP="0038400D">
            <w:pPr>
              <w:pStyle w:val="Tables"/>
              <w:jc w:val="center"/>
              <w:rPr>
                <w:lang w:eastAsia="en-GB"/>
              </w:rPr>
            </w:pPr>
            <w:r w:rsidRPr="006E63AA">
              <w:rPr>
                <w:lang w:eastAsia="en-GB"/>
              </w:rPr>
              <w:t>1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961468"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99AA68" w14:textId="77777777" w:rsidR="0038400D" w:rsidRPr="006E63AA" w:rsidRDefault="0038400D" w:rsidP="0038400D">
            <w:pPr>
              <w:pStyle w:val="Tables"/>
              <w:jc w:val="center"/>
              <w:rPr>
                <w:lang w:eastAsia="en-GB"/>
              </w:rPr>
            </w:pPr>
            <w:r w:rsidRPr="006E63AA">
              <w:rPr>
                <w:lang w:eastAsia="en-GB"/>
              </w:rPr>
              <w:t>0.88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2B1C58" w14:textId="77777777" w:rsidR="0038400D" w:rsidRPr="006E63AA" w:rsidRDefault="0038400D" w:rsidP="0038400D">
            <w:pPr>
              <w:pStyle w:val="Tables"/>
              <w:jc w:val="center"/>
              <w:rPr>
                <w:lang w:eastAsia="en-GB"/>
              </w:rPr>
            </w:pPr>
            <w:r w:rsidRPr="006E63AA">
              <w:rPr>
                <w:lang w:eastAsia="en-GB"/>
              </w:rPr>
              <w:t>0.90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EB172A" w14:textId="77777777" w:rsidR="0038400D" w:rsidRPr="006E63AA" w:rsidRDefault="0038400D" w:rsidP="0038400D">
            <w:pPr>
              <w:pStyle w:val="Tables"/>
              <w:jc w:val="center"/>
              <w:rPr>
                <w:lang w:eastAsia="en-GB"/>
              </w:rPr>
            </w:pPr>
            <w:r w:rsidRPr="006E63AA">
              <w:rPr>
                <w:lang w:eastAsia="en-GB"/>
              </w:rPr>
              <w:t>0.91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FE46CC3" w14:textId="77777777" w:rsidR="0038400D" w:rsidRPr="006E63AA" w:rsidRDefault="0038400D" w:rsidP="0038400D">
            <w:pPr>
              <w:pStyle w:val="Tables"/>
              <w:jc w:val="center"/>
              <w:rPr>
                <w:lang w:eastAsia="en-GB"/>
              </w:rPr>
            </w:pPr>
            <w:r w:rsidRPr="006E63AA">
              <w:rPr>
                <w:lang w:eastAsia="en-GB"/>
              </w:rPr>
              <w:t>0.860</w:t>
            </w:r>
          </w:p>
        </w:tc>
      </w:tr>
      <w:tr w:rsidR="0038400D" w:rsidRPr="006E63AA" w14:paraId="159F8806"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7FDDB6" w14:textId="77777777" w:rsidR="0038400D" w:rsidRPr="006E63AA" w:rsidRDefault="0038400D" w:rsidP="0038400D">
            <w:pPr>
              <w:pStyle w:val="Tables"/>
              <w:rPr>
                <w:lang w:eastAsia="en-GB"/>
              </w:rPr>
            </w:pPr>
            <w:proofErr w:type="spellStart"/>
            <w:r w:rsidRPr="006E63AA">
              <w:rPr>
                <w:lang w:eastAsia="en-GB"/>
              </w:rPr>
              <w:t>MutationAssessor</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696FD9" w14:textId="77777777" w:rsidR="0038400D" w:rsidRPr="006E63AA" w:rsidRDefault="0038400D" w:rsidP="0038400D">
            <w:pPr>
              <w:pStyle w:val="Tables"/>
              <w:jc w:val="center"/>
              <w:rPr>
                <w:lang w:eastAsia="en-GB"/>
              </w:rPr>
            </w:pPr>
            <w:r w:rsidRPr="006E63AA">
              <w:rPr>
                <w:lang w:eastAsia="en-GB"/>
              </w:rPr>
              <w:t>0.90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F4C4C7"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2DE42D"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297830A" w14:textId="77777777" w:rsidR="0038400D" w:rsidRPr="006E63AA" w:rsidRDefault="0038400D" w:rsidP="0038400D">
            <w:pPr>
              <w:pStyle w:val="Tables"/>
              <w:jc w:val="center"/>
              <w:rPr>
                <w:lang w:eastAsia="en-GB"/>
              </w:rPr>
            </w:pPr>
            <w:r w:rsidRPr="006E63AA">
              <w:rPr>
                <w:lang w:eastAsia="en-GB"/>
              </w:rPr>
              <w:t>3.07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8AF7AA" w14:textId="77777777" w:rsidR="0038400D" w:rsidRPr="006E63AA" w:rsidRDefault="0038400D" w:rsidP="0038400D">
            <w:pPr>
              <w:pStyle w:val="Tables"/>
              <w:jc w:val="center"/>
              <w:rPr>
                <w:lang w:eastAsia="en-GB"/>
              </w:rPr>
            </w:pPr>
            <w:r w:rsidRPr="006E63AA">
              <w:rPr>
                <w:lang w:eastAsia="en-GB"/>
              </w:rPr>
              <w:t>8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4C1736"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236662" w14:textId="77777777" w:rsidR="0038400D" w:rsidRPr="006E63AA" w:rsidRDefault="0038400D" w:rsidP="0038400D">
            <w:pPr>
              <w:pStyle w:val="Tables"/>
              <w:jc w:val="center"/>
              <w:rPr>
                <w:lang w:eastAsia="en-GB"/>
              </w:rPr>
            </w:pPr>
            <w:r w:rsidRPr="006E63AA">
              <w:rPr>
                <w:lang w:eastAsia="en-GB"/>
              </w:rPr>
              <w:t>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1B8980" w14:textId="77777777" w:rsidR="0038400D" w:rsidRPr="006E63AA" w:rsidRDefault="0038400D" w:rsidP="0038400D">
            <w:pPr>
              <w:pStyle w:val="Tables"/>
              <w:jc w:val="center"/>
              <w:rPr>
                <w:lang w:eastAsia="en-GB"/>
              </w:rPr>
            </w:pPr>
            <w:r w:rsidRPr="006E63AA">
              <w:rPr>
                <w:lang w:eastAsia="en-GB"/>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76F3C7" w14:textId="77777777" w:rsidR="0038400D" w:rsidRPr="006E63AA" w:rsidRDefault="0038400D" w:rsidP="0038400D">
            <w:pPr>
              <w:pStyle w:val="Tables"/>
              <w:jc w:val="center"/>
              <w:rPr>
                <w:lang w:eastAsia="en-GB"/>
              </w:rPr>
            </w:pPr>
            <w:r w:rsidRPr="006E63AA">
              <w:rPr>
                <w:lang w:eastAsia="en-GB"/>
              </w:rPr>
              <w:t>0.8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B72F1EF" w14:textId="77777777" w:rsidR="0038400D" w:rsidRPr="006E63AA" w:rsidRDefault="0038400D" w:rsidP="0038400D">
            <w:pPr>
              <w:pStyle w:val="Tables"/>
              <w:jc w:val="center"/>
              <w:rPr>
                <w:lang w:eastAsia="en-GB"/>
              </w:rPr>
            </w:pPr>
            <w:r w:rsidRPr="006E63AA">
              <w:rPr>
                <w:lang w:eastAsia="en-GB"/>
              </w:rPr>
              <w:t>0.90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B83318" w14:textId="77777777" w:rsidR="0038400D" w:rsidRPr="006E63AA" w:rsidRDefault="0038400D" w:rsidP="0038400D">
            <w:pPr>
              <w:pStyle w:val="Tables"/>
              <w:jc w:val="center"/>
              <w:rPr>
                <w:lang w:eastAsia="en-GB"/>
              </w:rPr>
            </w:pPr>
            <w:r w:rsidRPr="006E63AA">
              <w:rPr>
                <w:lang w:eastAsia="en-GB"/>
              </w:rPr>
              <w:t>0.89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8CEE52" w14:textId="77777777" w:rsidR="0038400D" w:rsidRPr="006E63AA" w:rsidRDefault="0038400D" w:rsidP="0038400D">
            <w:pPr>
              <w:pStyle w:val="Tables"/>
              <w:jc w:val="center"/>
              <w:rPr>
                <w:lang w:eastAsia="en-GB"/>
              </w:rPr>
            </w:pPr>
            <w:r w:rsidRPr="006E63AA">
              <w:rPr>
                <w:lang w:eastAsia="en-GB"/>
              </w:rPr>
              <w:t>0.897</w:t>
            </w:r>
          </w:p>
        </w:tc>
      </w:tr>
      <w:tr w:rsidR="0038400D" w:rsidRPr="006E63AA" w14:paraId="37FF53FB"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32058E" w14:textId="77777777" w:rsidR="0038400D" w:rsidRPr="006E63AA" w:rsidRDefault="0038400D" w:rsidP="0038400D">
            <w:pPr>
              <w:pStyle w:val="Tables"/>
              <w:rPr>
                <w:lang w:eastAsia="en-GB"/>
              </w:rPr>
            </w:pPr>
            <w:r w:rsidRPr="006E63AA">
              <w:rPr>
                <w:lang w:eastAsia="en-GB"/>
              </w:rPr>
              <w:t>DMS_BLX_-Genetici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0BD4FB" w14:textId="77777777" w:rsidR="0038400D" w:rsidRPr="006E63AA" w:rsidRDefault="0038400D" w:rsidP="0038400D">
            <w:pPr>
              <w:pStyle w:val="Tables"/>
              <w:jc w:val="center"/>
              <w:rPr>
                <w:lang w:eastAsia="en-GB"/>
              </w:rPr>
            </w:pPr>
            <w:r w:rsidRPr="006E63AA">
              <w:rPr>
                <w:lang w:eastAsia="en-GB"/>
              </w:rPr>
              <w:t>0.89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6F66419"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6ACE6E"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7E000A" w14:textId="77777777" w:rsidR="0038400D" w:rsidRPr="006E63AA" w:rsidRDefault="0038400D" w:rsidP="0038400D">
            <w:pPr>
              <w:pStyle w:val="Tables"/>
              <w:jc w:val="center"/>
              <w:rPr>
                <w:lang w:eastAsia="en-GB"/>
              </w:rPr>
            </w:pPr>
            <w:r w:rsidRPr="006E63AA">
              <w:rPr>
                <w:lang w:eastAsia="en-GB"/>
              </w:rPr>
              <w:t>1.014</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D474AC" w14:textId="77777777" w:rsidR="0038400D" w:rsidRPr="006E63AA" w:rsidRDefault="0038400D" w:rsidP="0038400D">
            <w:pPr>
              <w:pStyle w:val="Tables"/>
              <w:jc w:val="center"/>
              <w:rPr>
                <w:lang w:eastAsia="en-GB"/>
              </w:rPr>
            </w:pPr>
            <w:r w:rsidRPr="006E63AA">
              <w:rPr>
                <w:lang w:eastAsia="en-GB"/>
              </w:rPr>
              <w:t>7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8CB9D6" w14:textId="77777777" w:rsidR="0038400D" w:rsidRPr="006E63AA" w:rsidRDefault="0038400D" w:rsidP="0038400D">
            <w:pPr>
              <w:pStyle w:val="Tables"/>
              <w:jc w:val="center"/>
              <w:rPr>
                <w:lang w:eastAsia="en-GB"/>
              </w:rPr>
            </w:pPr>
            <w:r w:rsidRPr="006E63AA">
              <w:rPr>
                <w:lang w:eastAsia="en-GB"/>
              </w:rPr>
              <w:t>2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BC207EE" w14:textId="77777777" w:rsidR="0038400D" w:rsidRPr="006E63AA" w:rsidRDefault="0038400D" w:rsidP="0038400D">
            <w:pPr>
              <w:pStyle w:val="Tables"/>
              <w:jc w:val="center"/>
              <w:rPr>
                <w:lang w:eastAsia="en-GB"/>
              </w:rPr>
            </w:pPr>
            <w:r w:rsidRPr="006E63AA">
              <w:rPr>
                <w:lang w:eastAsia="en-GB"/>
              </w:rPr>
              <w:t>1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B7105A" w14:textId="77777777" w:rsidR="0038400D" w:rsidRPr="006E63AA" w:rsidRDefault="0038400D" w:rsidP="0038400D">
            <w:pPr>
              <w:pStyle w:val="Tables"/>
              <w:jc w:val="center"/>
              <w:rPr>
                <w:lang w:eastAsia="en-GB"/>
              </w:rPr>
            </w:pPr>
            <w:r w:rsidRPr="006E63AA">
              <w:rPr>
                <w:lang w:eastAsia="en-GB"/>
              </w:rPr>
              <w:t>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FB0CD6" w14:textId="77777777" w:rsidR="0038400D" w:rsidRPr="006E63AA" w:rsidRDefault="0038400D" w:rsidP="0038400D">
            <w:pPr>
              <w:pStyle w:val="Tables"/>
              <w:jc w:val="center"/>
              <w:rPr>
                <w:lang w:eastAsia="en-GB"/>
              </w:rPr>
            </w:pPr>
            <w:r w:rsidRPr="006E63AA">
              <w:rPr>
                <w:lang w:eastAsia="en-GB"/>
              </w:rPr>
              <w:t>0.87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42833CD" w14:textId="77777777" w:rsidR="0038400D" w:rsidRPr="006E63AA" w:rsidRDefault="0038400D" w:rsidP="0038400D">
            <w:pPr>
              <w:pStyle w:val="Tables"/>
              <w:jc w:val="center"/>
              <w:rPr>
                <w:lang w:eastAsia="en-GB"/>
              </w:rPr>
            </w:pPr>
            <w:r w:rsidRPr="006E63AA">
              <w:rPr>
                <w:lang w:eastAsia="en-GB"/>
              </w:rPr>
              <w:t>0.90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5812F1" w14:textId="77777777" w:rsidR="0038400D" w:rsidRPr="006E63AA" w:rsidRDefault="0038400D" w:rsidP="0038400D">
            <w:pPr>
              <w:pStyle w:val="Tables"/>
              <w:jc w:val="center"/>
              <w:rPr>
                <w:lang w:eastAsia="en-GB"/>
              </w:rPr>
            </w:pPr>
            <w:r w:rsidRPr="006E63AA">
              <w:rPr>
                <w:lang w:eastAsia="en-GB"/>
              </w:rPr>
              <w:t>0.87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DB8EBA" w14:textId="77777777" w:rsidR="0038400D" w:rsidRPr="006E63AA" w:rsidRDefault="0038400D" w:rsidP="0038400D">
            <w:pPr>
              <w:pStyle w:val="Tables"/>
              <w:jc w:val="center"/>
              <w:rPr>
                <w:lang w:eastAsia="en-GB"/>
              </w:rPr>
            </w:pPr>
            <w:r w:rsidRPr="006E63AA">
              <w:rPr>
                <w:lang w:eastAsia="en-GB"/>
              </w:rPr>
              <w:t>0.877</w:t>
            </w:r>
          </w:p>
        </w:tc>
      </w:tr>
      <w:tr w:rsidR="0038400D" w:rsidRPr="006E63AA" w14:paraId="267A3C1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94598ED" w14:textId="77777777" w:rsidR="0038400D" w:rsidRPr="006E63AA" w:rsidRDefault="0038400D" w:rsidP="0038400D">
            <w:pPr>
              <w:pStyle w:val="Tables"/>
              <w:rPr>
                <w:lang w:eastAsia="en-GB"/>
              </w:rPr>
            </w:pPr>
            <w:r w:rsidRPr="006E63AA">
              <w:rPr>
                <w:lang w:eastAsia="en-GB"/>
              </w:rPr>
              <w:t>CONDEL</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E08A6A5" w14:textId="77777777" w:rsidR="0038400D" w:rsidRPr="006E63AA" w:rsidRDefault="0038400D" w:rsidP="0038400D">
            <w:pPr>
              <w:pStyle w:val="Tables"/>
              <w:jc w:val="center"/>
              <w:rPr>
                <w:lang w:eastAsia="en-GB"/>
              </w:rPr>
            </w:pPr>
            <w:r w:rsidRPr="006E63AA">
              <w:rPr>
                <w:lang w:eastAsia="en-GB"/>
              </w:rPr>
              <w:t>0.89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EDED06"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AAB3EE"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C58682" w14:textId="77777777" w:rsidR="0038400D" w:rsidRPr="006E63AA" w:rsidRDefault="0038400D" w:rsidP="0038400D">
            <w:pPr>
              <w:pStyle w:val="Tables"/>
              <w:jc w:val="center"/>
              <w:rPr>
                <w:lang w:eastAsia="en-GB"/>
              </w:rPr>
            </w:pPr>
            <w:r w:rsidRPr="006E63AA">
              <w:rPr>
                <w:lang w:eastAsia="en-GB"/>
              </w:rPr>
              <w:t>0.694</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C5E2EC" w14:textId="77777777" w:rsidR="0038400D" w:rsidRPr="006E63AA" w:rsidRDefault="0038400D" w:rsidP="0038400D">
            <w:pPr>
              <w:pStyle w:val="Tables"/>
              <w:jc w:val="center"/>
              <w:rPr>
                <w:lang w:eastAsia="en-GB"/>
              </w:rPr>
            </w:pPr>
            <w:r w:rsidRPr="006E63AA">
              <w:rPr>
                <w:lang w:eastAsia="en-GB"/>
              </w:rPr>
              <w:t>6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39F4C55" w14:textId="77777777" w:rsidR="0038400D" w:rsidRPr="006E63AA" w:rsidRDefault="0038400D" w:rsidP="0038400D">
            <w:pPr>
              <w:pStyle w:val="Tables"/>
              <w:jc w:val="center"/>
              <w:rPr>
                <w:lang w:eastAsia="en-GB"/>
              </w:rPr>
            </w:pPr>
            <w:r w:rsidRPr="006E63AA">
              <w:rPr>
                <w:lang w:eastAsia="en-GB"/>
              </w:rPr>
              <w:t>2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400F21"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912BF3" w14:textId="77777777" w:rsidR="0038400D" w:rsidRPr="006E63AA" w:rsidRDefault="0038400D" w:rsidP="0038400D">
            <w:pPr>
              <w:pStyle w:val="Tables"/>
              <w:jc w:val="center"/>
              <w:rPr>
                <w:lang w:eastAsia="en-GB"/>
              </w:rPr>
            </w:pPr>
            <w:r w:rsidRPr="006E63AA">
              <w:rPr>
                <w:lang w:eastAsia="en-GB"/>
              </w:rPr>
              <w:t>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4FBD47" w14:textId="77777777" w:rsidR="0038400D" w:rsidRPr="006E63AA" w:rsidRDefault="0038400D" w:rsidP="0038400D">
            <w:pPr>
              <w:pStyle w:val="Tables"/>
              <w:jc w:val="center"/>
              <w:rPr>
                <w:lang w:eastAsia="en-GB"/>
              </w:rPr>
            </w:pPr>
            <w:r w:rsidRPr="006E63AA">
              <w:rPr>
                <w:lang w:eastAsia="en-GB"/>
              </w:rPr>
              <w:t>0.77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1D28E2" w14:textId="77777777" w:rsidR="0038400D" w:rsidRPr="006E63AA" w:rsidRDefault="0038400D" w:rsidP="0038400D">
            <w:pPr>
              <w:pStyle w:val="Tables"/>
              <w:jc w:val="center"/>
              <w:rPr>
                <w:lang w:eastAsia="en-GB"/>
              </w:rPr>
            </w:pPr>
            <w:r w:rsidRPr="006E63AA">
              <w:rPr>
                <w:lang w:eastAsia="en-GB"/>
              </w:rPr>
              <w:t>0.88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0B62E1B" w14:textId="77777777" w:rsidR="0038400D" w:rsidRPr="006E63AA" w:rsidRDefault="0038400D" w:rsidP="0038400D">
            <w:pPr>
              <w:pStyle w:val="Tables"/>
              <w:jc w:val="center"/>
              <w:rPr>
                <w:lang w:eastAsia="en-GB"/>
              </w:rPr>
            </w:pPr>
            <w:r w:rsidRPr="006E63AA">
              <w:rPr>
                <w:lang w:eastAsia="en-GB"/>
              </w:rPr>
              <w:t>0.86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813B100" w14:textId="77777777" w:rsidR="0038400D" w:rsidRPr="006E63AA" w:rsidRDefault="0038400D" w:rsidP="0038400D">
            <w:pPr>
              <w:pStyle w:val="Tables"/>
              <w:jc w:val="center"/>
              <w:rPr>
                <w:lang w:eastAsia="en-GB"/>
              </w:rPr>
            </w:pPr>
            <w:r w:rsidRPr="006E63AA">
              <w:rPr>
                <w:lang w:eastAsia="en-GB"/>
              </w:rPr>
              <w:t>0.810</w:t>
            </w:r>
          </w:p>
        </w:tc>
      </w:tr>
      <w:tr w:rsidR="0038400D" w:rsidRPr="006E63AA" w14:paraId="7FAFC2C0"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A613320" w14:textId="77777777" w:rsidR="0038400D" w:rsidRPr="006E63AA" w:rsidRDefault="0038400D" w:rsidP="0038400D">
            <w:pPr>
              <w:pStyle w:val="Tables"/>
              <w:rPr>
                <w:lang w:eastAsia="en-GB"/>
              </w:rPr>
            </w:pPr>
            <w:proofErr w:type="spellStart"/>
            <w:r w:rsidRPr="006E63AA">
              <w:rPr>
                <w:lang w:eastAsia="en-GB"/>
              </w:rPr>
              <w:t>VESPAl</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DF31F80" w14:textId="77777777" w:rsidR="0038400D" w:rsidRPr="006E63AA" w:rsidRDefault="0038400D" w:rsidP="0038400D">
            <w:pPr>
              <w:pStyle w:val="Tables"/>
              <w:jc w:val="center"/>
              <w:rPr>
                <w:lang w:eastAsia="en-GB"/>
              </w:rPr>
            </w:pPr>
            <w:r w:rsidRPr="006E63AA">
              <w:rPr>
                <w:lang w:eastAsia="en-GB"/>
              </w:rPr>
              <w:t>0.89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0C5947"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C9C238"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2CDEDA" w14:textId="77777777" w:rsidR="0038400D" w:rsidRPr="006E63AA" w:rsidRDefault="0038400D" w:rsidP="0038400D">
            <w:pPr>
              <w:pStyle w:val="Tables"/>
              <w:jc w:val="center"/>
              <w:rPr>
                <w:lang w:eastAsia="en-GB"/>
              </w:rPr>
            </w:pPr>
            <w:r w:rsidRPr="006E63AA">
              <w:rPr>
                <w:lang w:eastAsia="en-GB"/>
              </w:rPr>
              <w:t>0.492</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6DF218" w14:textId="77777777" w:rsidR="0038400D" w:rsidRPr="006E63AA" w:rsidRDefault="0038400D" w:rsidP="0038400D">
            <w:pPr>
              <w:pStyle w:val="Tables"/>
              <w:jc w:val="center"/>
              <w:rPr>
                <w:lang w:eastAsia="en-GB"/>
              </w:rPr>
            </w:pPr>
            <w:r w:rsidRPr="006E63AA">
              <w:rPr>
                <w:lang w:eastAsia="en-GB"/>
              </w:rPr>
              <w:t>8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ED2C3A"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C69F09"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D017AE" w14:textId="77777777" w:rsidR="0038400D" w:rsidRPr="006E63AA" w:rsidRDefault="0038400D" w:rsidP="0038400D">
            <w:pPr>
              <w:pStyle w:val="Tables"/>
              <w:jc w:val="center"/>
              <w:rPr>
                <w:lang w:eastAsia="en-GB"/>
              </w:rPr>
            </w:pPr>
            <w:r w:rsidRPr="006E63AA">
              <w:rPr>
                <w:lang w:eastAsia="en-GB"/>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2927FC" w14:textId="77777777" w:rsidR="0038400D" w:rsidRPr="006E63AA" w:rsidRDefault="0038400D" w:rsidP="0038400D">
            <w:pPr>
              <w:pStyle w:val="Tables"/>
              <w:jc w:val="center"/>
              <w:rPr>
                <w:lang w:eastAsia="en-GB"/>
              </w:rPr>
            </w:pPr>
            <w:r w:rsidRPr="006E63AA">
              <w:rPr>
                <w:lang w:eastAsia="en-GB"/>
              </w:rPr>
              <w:t>0.8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EFA3BF" w14:textId="77777777" w:rsidR="0038400D" w:rsidRPr="006E63AA" w:rsidRDefault="0038400D" w:rsidP="0038400D">
            <w:pPr>
              <w:pStyle w:val="Tables"/>
              <w:jc w:val="center"/>
              <w:rPr>
                <w:lang w:eastAsia="en-GB"/>
              </w:rPr>
            </w:pPr>
            <w:r w:rsidRPr="006E63AA">
              <w:rPr>
                <w:lang w:eastAsia="en-GB"/>
              </w:rPr>
              <w:t>0.89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69AEE0" w14:textId="77777777" w:rsidR="0038400D" w:rsidRPr="006E63AA" w:rsidRDefault="0038400D" w:rsidP="0038400D">
            <w:pPr>
              <w:pStyle w:val="Tables"/>
              <w:jc w:val="center"/>
              <w:rPr>
                <w:lang w:eastAsia="en-GB"/>
              </w:rPr>
            </w:pPr>
            <w:r w:rsidRPr="006E63AA">
              <w:rPr>
                <w:lang w:eastAsia="en-GB"/>
              </w:rPr>
              <w:t>0.845</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66CC13" w14:textId="77777777" w:rsidR="0038400D" w:rsidRPr="006E63AA" w:rsidRDefault="0038400D" w:rsidP="0038400D">
            <w:pPr>
              <w:pStyle w:val="Tables"/>
              <w:jc w:val="center"/>
              <w:rPr>
                <w:lang w:eastAsia="en-GB"/>
              </w:rPr>
            </w:pPr>
            <w:r w:rsidRPr="006E63AA">
              <w:rPr>
                <w:lang w:eastAsia="en-GB"/>
              </w:rPr>
              <w:t>0.828</w:t>
            </w:r>
          </w:p>
        </w:tc>
      </w:tr>
      <w:tr w:rsidR="0038400D" w:rsidRPr="006E63AA" w14:paraId="588FACCA"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4CF3564" w14:textId="77777777" w:rsidR="0038400D" w:rsidRPr="006E63AA" w:rsidRDefault="0038400D" w:rsidP="0038400D">
            <w:pPr>
              <w:pStyle w:val="Tables"/>
              <w:rPr>
                <w:lang w:eastAsia="en-GB"/>
              </w:rPr>
            </w:pPr>
            <w:r w:rsidRPr="006E63AA">
              <w:rPr>
                <w:lang w:eastAsia="en-GB"/>
              </w:rPr>
              <w:t>DMS_LE9_-Genetici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C3FF7B2" w14:textId="77777777" w:rsidR="0038400D" w:rsidRPr="006E63AA" w:rsidRDefault="0038400D" w:rsidP="0038400D">
            <w:pPr>
              <w:pStyle w:val="Tables"/>
              <w:jc w:val="center"/>
              <w:rPr>
                <w:lang w:eastAsia="en-GB"/>
              </w:rPr>
            </w:pPr>
            <w:r w:rsidRPr="006E63AA">
              <w:rPr>
                <w:lang w:eastAsia="en-GB"/>
              </w:rPr>
              <w:t>0.89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0E549B"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D0C2B5"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8CA7218" w14:textId="77777777" w:rsidR="0038400D" w:rsidRPr="006E63AA" w:rsidRDefault="0038400D" w:rsidP="0038400D">
            <w:pPr>
              <w:pStyle w:val="Tables"/>
              <w:jc w:val="center"/>
              <w:rPr>
                <w:lang w:eastAsia="en-GB"/>
              </w:rPr>
            </w:pPr>
            <w:r w:rsidRPr="006E63AA">
              <w:rPr>
                <w:lang w:eastAsia="en-GB"/>
              </w:rPr>
              <w:t>0.977</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87E27A" w14:textId="77777777" w:rsidR="0038400D" w:rsidRPr="006E63AA" w:rsidRDefault="0038400D" w:rsidP="0038400D">
            <w:pPr>
              <w:pStyle w:val="Tables"/>
              <w:jc w:val="center"/>
              <w:rPr>
                <w:lang w:eastAsia="en-GB"/>
              </w:rPr>
            </w:pPr>
            <w:r w:rsidRPr="006E63AA">
              <w:rPr>
                <w:lang w:eastAsia="en-GB"/>
              </w:rPr>
              <w:t>7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D084167" w14:textId="77777777" w:rsidR="0038400D" w:rsidRPr="006E63AA" w:rsidRDefault="0038400D" w:rsidP="0038400D">
            <w:pPr>
              <w:pStyle w:val="Tables"/>
              <w:jc w:val="center"/>
              <w:rPr>
                <w:lang w:eastAsia="en-GB"/>
              </w:rPr>
            </w:pPr>
            <w:r w:rsidRPr="006E63AA">
              <w:rPr>
                <w:lang w:eastAsia="en-GB"/>
              </w:rPr>
              <w:t>2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C1F984"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C8E0269" w14:textId="77777777" w:rsidR="0038400D" w:rsidRPr="006E63AA" w:rsidRDefault="0038400D" w:rsidP="0038400D">
            <w:pPr>
              <w:pStyle w:val="Tables"/>
              <w:jc w:val="center"/>
              <w:rPr>
                <w:lang w:eastAsia="en-GB"/>
              </w:rPr>
            </w:pPr>
            <w:r w:rsidRPr="006E63AA">
              <w:rPr>
                <w:lang w:eastAsia="en-GB"/>
              </w:rPr>
              <w:t>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FF5E99" w14:textId="77777777" w:rsidR="0038400D" w:rsidRPr="006E63AA" w:rsidRDefault="0038400D" w:rsidP="0038400D">
            <w:pPr>
              <w:pStyle w:val="Tables"/>
              <w:jc w:val="center"/>
              <w:rPr>
                <w:lang w:eastAsia="en-GB"/>
              </w:rPr>
            </w:pPr>
            <w:r w:rsidRPr="006E63AA">
              <w:rPr>
                <w:lang w:eastAsia="en-GB"/>
              </w:rPr>
              <w:t>0.84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DCCF26" w14:textId="77777777" w:rsidR="0038400D" w:rsidRPr="006E63AA" w:rsidRDefault="0038400D" w:rsidP="0038400D">
            <w:pPr>
              <w:pStyle w:val="Tables"/>
              <w:jc w:val="center"/>
              <w:rPr>
                <w:lang w:eastAsia="en-GB"/>
              </w:rPr>
            </w:pPr>
            <w:r w:rsidRPr="006E63AA">
              <w:rPr>
                <w:lang w:eastAsia="en-GB"/>
              </w:rPr>
              <w:t>0.90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03CE27" w14:textId="77777777" w:rsidR="0038400D" w:rsidRPr="006E63AA" w:rsidRDefault="0038400D" w:rsidP="0038400D">
            <w:pPr>
              <w:pStyle w:val="Tables"/>
              <w:jc w:val="center"/>
              <w:rPr>
                <w:lang w:eastAsia="en-GB"/>
              </w:rPr>
            </w:pPr>
            <w:r w:rsidRPr="006E63AA">
              <w:rPr>
                <w:lang w:eastAsia="en-GB"/>
              </w:rPr>
              <w:t>0.80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0896D9" w14:textId="77777777" w:rsidR="0038400D" w:rsidRPr="006E63AA" w:rsidRDefault="0038400D" w:rsidP="0038400D">
            <w:pPr>
              <w:pStyle w:val="Tables"/>
              <w:jc w:val="center"/>
              <w:rPr>
                <w:lang w:eastAsia="en-GB"/>
              </w:rPr>
            </w:pPr>
            <w:r w:rsidRPr="006E63AA">
              <w:rPr>
                <w:lang w:eastAsia="en-GB"/>
              </w:rPr>
              <w:t>0.842</w:t>
            </w:r>
          </w:p>
        </w:tc>
      </w:tr>
      <w:tr w:rsidR="0038400D" w:rsidRPr="006E63AA" w14:paraId="26BAD83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AE4B6CC" w14:textId="77777777" w:rsidR="0038400D" w:rsidRPr="006E63AA" w:rsidRDefault="0038400D" w:rsidP="0038400D">
            <w:pPr>
              <w:pStyle w:val="Tables"/>
              <w:rPr>
                <w:lang w:eastAsia="en-GB"/>
              </w:rPr>
            </w:pPr>
            <w:proofErr w:type="spellStart"/>
            <w:r w:rsidRPr="006E63AA">
              <w:rPr>
                <w:lang w:eastAsia="en-GB"/>
              </w:rPr>
              <w:t>DMS_BLX_+Geneticin</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457BC9" w14:textId="77777777" w:rsidR="0038400D" w:rsidRPr="006E63AA" w:rsidRDefault="0038400D" w:rsidP="0038400D">
            <w:pPr>
              <w:pStyle w:val="Tables"/>
              <w:jc w:val="center"/>
              <w:rPr>
                <w:lang w:eastAsia="en-GB"/>
              </w:rPr>
            </w:pPr>
            <w:r w:rsidRPr="006E63AA">
              <w:rPr>
                <w:lang w:eastAsia="en-GB"/>
              </w:rPr>
              <w:t>0.89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AAB965"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F971655"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2408F05" w14:textId="77777777" w:rsidR="0038400D" w:rsidRPr="006E63AA" w:rsidRDefault="0038400D" w:rsidP="0038400D">
            <w:pPr>
              <w:pStyle w:val="Tables"/>
              <w:jc w:val="center"/>
              <w:rPr>
                <w:lang w:eastAsia="en-GB"/>
              </w:rPr>
            </w:pPr>
            <w:r w:rsidRPr="006E63AA">
              <w:rPr>
                <w:lang w:eastAsia="en-GB"/>
              </w:rPr>
              <w:t>-0.61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BBB258" w14:textId="77777777" w:rsidR="0038400D" w:rsidRPr="006E63AA" w:rsidRDefault="0038400D" w:rsidP="0038400D">
            <w:pPr>
              <w:pStyle w:val="Tables"/>
              <w:jc w:val="center"/>
              <w:rPr>
                <w:lang w:eastAsia="en-GB"/>
              </w:rPr>
            </w:pPr>
            <w:r w:rsidRPr="006E63AA">
              <w:rPr>
                <w:lang w:eastAsia="en-GB"/>
              </w:rPr>
              <w:t>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B5B9CE"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A5D387" w14:textId="77777777" w:rsidR="0038400D" w:rsidRPr="006E63AA" w:rsidRDefault="0038400D" w:rsidP="0038400D">
            <w:pPr>
              <w:pStyle w:val="Tables"/>
              <w:jc w:val="center"/>
              <w:rPr>
                <w:lang w:eastAsia="en-GB"/>
              </w:rPr>
            </w:pPr>
            <w:r w:rsidRPr="006E63AA">
              <w:rPr>
                <w:lang w:eastAsia="en-GB"/>
              </w:rPr>
              <w:t>1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AB0A4A7"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A986DD" w14:textId="77777777" w:rsidR="0038400D" w:rsidRPr="006E63AA" w:rsidRDefault="0038400D" w:rsidP="0038400D">
            <w:pPr>
              <w:pStyle w:val="Tables"/>
              <w:jc w:val="center"/>
              <w:rPr>
                <w:lang w:eastAsia="en-GB"/>
              </w:rPr>
            </w:pPr>
            <w:r w:rsidRPr="006E63AA">
              <w:rPr>
                <w:lang w:eastAsia="en-GB"/>
              </w:rPr>
              <w:t>0.89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A7B137" w14:textId="77777777" w:rsidR="0038400D" w:rsidRPr="006E63AA" w:rsidRDefault="0038400D" w:rsidP="0038400D">
            <w:pPr>
              <w:pStyle w:val="Tables"/>
              <w:jc w:val="center"/>
              <w:rPr>
                <w:lang w:eastAsia="en-GB"/>
              </w:rPr>
            </w:pPr>
            <w:r w:rsidRPr="006E63AA">
              <w:rPr>
                <w:lang w:eastAsia="en-GB"/>
              </w:rPr>
              <w:t>0.90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465828" w14:textId="77777777" w:rsidR="0038400D" w:rsidRPr="006E63AA" w:rsidRDefault="0038400D" w:rsidP="0038400D">
            <w:pPr>
              <w:pStyle w:val="Tables"/>
              <w:jc w:val="center"/>
              <w:rPr>
                <w:lang w:eastAsia="en-GB"/>
              </w:rPr>
            </w:pPr>
            <w:r w:rsidRPr="006E63AA">
              <w:rPr>
                <w:lang w:eastAsia="en-GB"/>
              </w:rPr>
              <w:t>0.789</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B0D3D0" w14:textId="77777777" w:rsidR="0038400D" w:rsidRPr="006E63AA" w:rsidRDefault="0038400D" w:rsidP="0038400D">
            <w:pPr>
              <w:pStyle w:val="Tables"/>
              <w:jc w:val="center"/>
              <w:rPr>
                <w:lang w:eastAsia="en-GB"/>
              </w:rPr>
            </w:pPr>
            <w:r w:rsidRPr="006E63AA">
              <w:rPr>
                <w:lang w:eastAsia="en-GB"/>
              </w:rPr>
              <w:t>0.912</w:t>
            </w:r>
          </w:p>
        </w:tc>
      </w:tr>
      <w:tr w:rsidR="0038400D" w:rsidRPr="006E63AA" w14:paraId="22C4FF56"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906516F" w14:textId="77777777" w:rsidR="0038400D" w:rsidRPr="006E63AA" w:rsidRDefault="0038400D" w:rsidP="0038400D">
            <w:pPr>
              <w:pStyle w:val="Tables"/>
              <w:rPr>
                <w:lang w:eastAsia="en-GB"/>
              </w:rPr>
            </w:pPr>
            <w:proofErr w:type="spellStart"/>
            <w:r w:rsidRPr="006E63AA">
              <w:rPr>
                <w:lang w:eastAsia="en-GB"/>
              </w:rPr>
              <w:t>MetaLR</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6EEEC9" w14:textId="77777777" w:rsidR="0038400D" w:rsidRPr="006E63AA" w:rsidRDefault="0038400D" w:rsidP="0038400D">
            <w:pPr>
              <w:pStyle w:val="Tables"/>
              <w:jc w:val="center"/>
              <w:rPr>
                <w:lang w:eastAsia="en-GB"/>
              </w:rPr>
            </w:pPr>
            <w:r w:rsidRPr="006E63AA">
              <w:rPr>
                <w:lang w:eastAsia="en-GB"/>
              </w:rPr>
              <w:t>0.88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CB583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804A6A6"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7A18A1" w14:textId="77777777" w:rsidR="0038400D" w:rsidRPr="006E63AA" w:rsidRDefault="0038400D" w:rsidP="0038400D">
            <w:pPr>
              <w:pStyle w:val="Tables"/>
              <w:jc w:val="center"/>
              <w:rPr>
                <w:lang w:eastAsia="en-GB"/>
              </w:rPr>
            </w:pPr>
            <w:r w:rsidRPr="006E63AA">
              <w:rPr>
                <w:lang w:eastAsia="en-GB"/>
              </w:rPr>
              <w:t>0.98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0FA8AA" w14:textId="77777777" w:rsidR="0038400D" w:rsidRPr="006E63AA" w:rsidRDefault="0038400D" w:rsidP="0038400D">
            <w:pPr>
              <w:pStyle w:val="Tables"/>
              <w:jc w:val="center"/>
              <w:rPr>
                <w:lang w:eastAsia="en-GB"/>
              </w:rPr>
            </w:pPr>
            <w:r w:rsidRPr="006E63AA">
              <w:rPr>
                <w:lang w:eastAsia="en-GB"/>
              </w:rPr>
              <w:t>6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BC642DE"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0038EE" w14:textId="77777777" w:rsidR="0038400D" w:rsidRPr="006E63AA" w:rsidRDefault="0038400D" w:rsidP="0038400D">
            <w:pPr>
              <w:pStyle w:val="Tables"/>
              <w:jc w:val="center"/>
              <w:rPr>
                <w:lang w:eastAsia="en-GB"/>
              </w:rPr>
            </w:pPr>
            <w:r w:rsidRPr="006E63AA">
              <w:rPr>
                <w:lang w:eastAsia="en-GB"/>
              </w:rPr>
              <w:t>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94ED17"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582AAE" w14:textId="77777777" w:rsidR="0038400D" w:rsidRPr="006E63AA" w:rsidRDefault="0038400D" w:rsidP="0038400D">
            <w:pPr>
              <w:pStyle w:val="Tables"/>
              <w:jc w:val="center"/>
              <w:rPr>
                <w:lang w:eastAsia="en-GB"/>
              </w:rPr>
            </w:pPr>
            <w:r w:rsidRPr="006E63AA">
              <w:rPr>
                <w:lang w:eastAsia="en-GB"/>
              </w:rPr>
              <w:t>0.77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86A05D6" w14:textId="77777777" w:rsidR="0038400D" w:rsidRPr="006E63AA" w:rsidRDefault="0038400D" w:rsidP="0038400D">
            <w:pPr>
              <w:pStyle w:val="Tables"/>
              <w:jc w:val="center"/>
              <w:rPr>
                <w:lang w:eastAsia="en-GB"/>
              </w:rPr>
            </w:pPr>
            <w:r w:rsidRPr="006E63AA">
              <w:rPr>
                <w:lang w:eastAsia="en-GB"/>
              </w:rPr>
              <w:t>0.85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66EDE86" w14:textId="77777777" w:rsidR="0038400D" w:rsidRPr="006E63AA" w:rsidRDefault="0038400D" w:rsidP="0038400D">
            <w:pPr>
              <w:pStyle w:val="Tables"/>
              <w:jc w:val="center"/>
              <w:rPr>
                <w:lang w:eastAsia="en-GB"/>
              </w:rPr>
            </w:pPr>
            <w:r w:rsidRPr="006E63AA">
              <w:rPr>
                <w:lang w:eastAsia="en-GB"/>
              </w:rPr>
              <w:t>0.79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5B9738" w14:textId="77777777" w:rsidR="0038400D" w:rsidRPr="006E63AA" w:rsidRDefault="0038400D" w:rsidP="0038400D">
            <w:pPr>
              <w:pStyle w:val="Tables"/>
              <w:jc w:val="center"/>
              <w:rPr>
                <w:lang w:eastAsia="en-GB"/>
              </w:rPr>
            </w:pPr>
            <w:r w:rsidRPr="006E63AA">
              <w:rPr>
                <w:lang w:eastAsia="en-GB"/>
              </w:rPr>
              <w:t>0.690</w:t>
            </w:r>
          </w:p>
        </w:tc>
      </w:tr>
      <w:tr w:rsidR="0038400D" w:rsidRPr="006E63AA" w14:paraId="43B9787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A843E5C" w14:textId="77777777" w:rsidR="0038400D" w:rsidRPr="006E63AA" w:rsidRDefault="0038400D" w:rsidP="0038400D">
            <w:pPr>
              <w:pStyle w:val="Tables"/>
              <w:rPr>
                <w:lang w:eastAsia="en-GB"/>
              </w:rPr>
            </w:pPr>
            <w:r w:rsidRPr="006E63AA">
              <w:rPr>
                <w:lang w:eastAsia="en-GB"/>
              </w:rPr>
              <w:t>ESM-1v</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59517F" w14:textId="77777777" w:rsidR="0038400D" w:rsidRPr="006E63AA" w:rsidRDefault="0038400D" w:rsidP="0038400D">
            <w:pPr>
              <w:pStyle w:val="Tables"/>
              <w:jc w:val="center"/>
              <w:rPr>
                <w:lang w:eastAsia="en-GB"/>
              </w:rPr>
            </w:pPr>
            <w:r w:rsidRPr="006E63AA">
              <w:rPr>
                <w:lang w:eastAsia="en-GB"/>
              </w:rPr>
              <w:t>0.88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985B91"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FD88C5"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749ECB" w14:textId="77777777" w:rsidR="0038400D" w:rsidRPr="006E63AA" w:rsidRDefault="0038400D" w:rsidP="0038400D">
            <w:pPr>
              <w:pStyle w:val="Tables"/>
              <w:jc w:val="center"/>
              <w:rPr>
                <w:lang w:eastAsia="en-GB"/>
              </w:rPr>
            </w:pPr>
            <w:r w:rsidRPr="006E63AA">
              <w:rPr>
                <w:lang w:eastAsia="en-GB"/>
              </w:rPr>
              <w:t>-12.02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FCB88C" w14:textId="77777777" w:rsidR="0038400D" w:rsidRPr="006E63AA" w:rsidRDefault="0038400D" w:rsidP="0038400D">
            <w:pPr>
              <w:pStyle w:val="Tables"/>
              <w:jc w:val="center"/>
              <w:rPr>
                <w:lang w:eastAsia="en-GB"/>
              </w:rPr>
            </w:pPr>
            <w:r w:rsidRPr="006E63AA">
              <w:rPr>
                <w:lang w:eastAsia="en-GB"/>
              </w:rPr>
              <w:t>8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D40B4CA"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6492BC" w14:textId="77777777" w:rsidR="0038400D" w:rsidRPr="006E63AA" w:rsidRDefault="0038400D" w:rsidP="0038400D">
            <w:pPr>
              <w:pStyle w:val="Tables"/>
              <w:jc w:val="center"/>
              <w:rPr>
                <w:lang w:eastAsia="en-GB"/>
              </w:rPr>
            </w:pPr>
            <w:r w:rsidRPr="006E63AA">
              <w:rPr>
                <w:lang w:eastAsia="en-GB"/>
              </w:rPr>
              <w:t>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5DF8C2" w14:textId="77777777" w:rsidR="0038400D" w:rsidRPr="006E63AA" w:rsidRDefault="0038400D" w:rsidP="0038400D">
            <w:pPr>
              <w:pStyle w:val="Tables"/>
              <w:jc w:val="center"/>
              <w:rPr>
                <w:lang w:eastAsia="en-GB"/>
              </w:rPr>
            </w:pPr>
            <w:r w:rsidRPr="006E63AA">
              <w:rPr>
                <w:lang w:eastAsia="en-GB"/>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1D08BC" w14:textId="77777777" w:rsidR="0038400D" w:rsidRPr="006E63AA" w:rsidRDefault="0038400D" w:rsidP="0038400D">
            <w:pPr>
              <w:pStyle w:val="Tables"/>
              <w:jc w:val="center"/>
              <w:rPr>
                <w:lang w:eastAsia="en-GB"/>
              </w:rPr>
            </w:pPr>
            <w:r w:rsidRPr="006E63AA">
              <w:rPr>
                <w:lang w:eastAsia="en-GB"/>
              </w:rPr>
              <w:t>0.89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E50178" w14:textId="77777777" w:rsidR="0038400D" w:rsidRPr="006E63AA" w:rsidRDefault="0038400D" w:rsidP="0038400D">
            <w:pPr>
              <w:pStyle w:val="Tables"/>
              <w:jc w:val="center"/>
              <w:rPr>
                <w:lang w:eastAsia="en-GB"/>
              </w:rPr>
            </w:pPr>
            <w:r w:rsidRPr="006E63AA">
              <w:rPr>
                <w:lang w:eastAsia="en-GB"/>
              </w:rPr>
              <w:t>0.85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762519" w14:textId="77777777" w:rsidR="0038400D" w:rsidRPr="006E63AA" w:rsidRDefault="0038400D" w:rsidP="0038400D">
            <w:pPr>
              <w:pStyle w:val="Tables"/>
              <w:jc w:val="center"/>
              <w:rPr>
                <w:lang w:eastAsia="en-GB"/>
              </w:rPr>
            </w:pPr>
            <w:r w:rsidRPr="006E63AA">
              <w:rPr>
                <w:lang w:eastAsia="en-GB"/>
              </w:rPr>
              <w:t>0.759</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79F504" w14:textId="77777777" w:rsidR="0038400D" w:rsidRPr="006E63AA" w:rsidRDefault="0038400D" w:rsidP="0038400D">
            <w:pPr>
              <w:pStyle w:val="Tables"/>
              <w:jc w:val="center"/>
              <w:rPr>
                <w:lang w:eastAsia="en-GB"/>
              </w:rPr>
            </w:pPr>
            <w:r w:rsidRPr="006E63AA">
              <w:rPr>
                <w:lang w:eastAsia="en-GB"/>
              </w:rPr>
              <w:t>0.672</w:t>
            </w:r>
          </w:p>
        </w:tc>
      </w:tr>
      <w:tr w:rsidR="0038400D" w:rsidRPr="006E63AA" w14:paraId="283B5B09"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D502BAD" w14:textId="77777777" w:rsidR="0038400D" w:rsidRPr="006E63AA" w:rsidRDefault="0038400D" w:rsidP="0038400D">
            <w:pPr>
              <w:pStyle w:val="Tables"/>
              <w:rPr>
                <w:lang w:eastAsia="en-GB"/>
              </w:rPr>
            </w:pPr>
            <w:proofErr w:type="spellStart"/>
            <w:r w:rsidRPr="006E63AA">
              <w:rPr>
                <w:lang w:eastAsia="en-GB"/>
              </w:rPr>
              <w:t>ClinPred</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A864A3" w14:textId="77777777" w:rsidR="0038400D" w:rsidRPr="006E63AA" w:rsidRDefault="0038400D" w:rsidP="0038400D">
            <w:pPr>
              <w:pStyle w:val="Tables"/>
              <w:jc w:val="center"/>
              <w:rPr>
                <w:lang w:eastAsia="en-GB"/>
              </w:rPr>
            </w:pPr>
            <w:r w:rsidRPr="006E63AA">
              <w:rPr>
                <w:lang w:eastAsia="en-GB"/>
              </w:rPr>
              <w:t>0.88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29A46C"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958998"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CC5533" w14:textId="77777777" w:rsidR="0038400D" w:rsidRPr="006E63AA" w:rsidRDefault="0038400D" w:rsidP="0038400D">
            <w:pPr>
              <w:pStyle w:val="Tables"/>
              <w:jc w:val="center"/>
              <w:rPr>
                <w:lang w:eastAsia="en-GB"/>
              </w:rPr>
            </w:pPr>
            <w:r w:rsidRPr="006E63AA">
              <w:rPr>
                <w:lang w:eastAsia="en-GB"/>
              </w:rPr>
              <w:t>0.991</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ED5C39" w14:textId="77777777" w:rsidR="0038400D" w:rsidRPr="006E63AA" w:rsidRDefault="0038400D" w:rsidP="0038400D">
            <w:pPr>
              <w:pStyle w:val="Tables"/>
              <w:jc w:val="center"/>
              <w:rPr>
                <w:lang w:eastAsia="en-GB"/>
              </w:rPr>
            </w:pPr>
            <w:r w:rsidRPr="006E63AA">
              <w:rPr>
                <w:lang w:eastAsia="en-GB"/>
              </w:rPr>
              <w:t>8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F7B041"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317445" w14:textId="77777777" w:rsidR="0038400D" w:rsidRPr="006E63AA" w:rsidRDefault="0038400D" w:rsidP="0038400D">
            <w:pPr>
              <w:pStyle w:val="Tables"/>
              <w:jc w:val="center"/>
              <w:rPr>
                <w:lang w:eastAsia="en-GB"/>
              </w:rPr>
            </w:pPr>
            <w:r w:rsidRPr="006E63AA">
              <w:rPr>
                <w:lang w:eastAsia="en-GB"/>
              </w:rPr>
              <w:t>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465FEC" w14:textId="77777777" w:rsidR="0038400D" w:rsidRPr="006E63AA" w:rsidRDefault="0038400D" w:rsidP="0038400D">
            <w:pPr>
              <w:pStyle w:val="Tables"/>
              <w:jc w:val="center"/>
              <w:rPr>
                <w:lang w:eastAsia="en-GB"/>
              </w:rPr>
            </w:pPr>
            <w:r w:rsidRPr="006E63AA">
              <w:rPr>
                <w:lang w:eastAsia="en-GB"/>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9DAA6F1" w14:textId="77777777" w:rsidR="0038400D" w:rsidRPr="006E63AA" w:rsidRDefault="0038400D" w:rsidP="0038400D">
            <w:pPr>
              <w:pStyle w:val="Tables"/>
              <w:jc w:val="center"/>
              <w:rPr>
                <w:lang w:eastAsia="en-GB"/>
              </w:rPr>
            </w:pPr>
            <w:r w:rsidRPr="006E63AA">
              <w:rPr>
                <w:lang w:eastAsia="en-GB"/>
              </w:rPr>
              <w:t>0.87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434CF6" w14:textId="77777777" w:rsidR="0038400D" w:rsidRPr="006E63AA" w:rsidRDefault="0038400D" w:rsidP="0038400D">
            <w:pPr>
              <w:pStyle w:val="Tables"/>
              <w:jc w:val="center"/>
              <w:rPr>
                <w:lang w:eastAsia="en-GB"/>
              </w:rPr>
            </w:pPr>
            <w:r w:rsidRPr="006E63AA">
              <w:rPr>
                <w:lang w:eastAsia="en-GB"/>
              </w:rPr>
              <w:t>0.82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EC31F1" w14:textId="77777777" w:rsidR="0038400D" w:rsidRPr="006E63AA" w:rsidRDefault="0038400D" w:rsidP="0038400D">
            <w:pPr>
              <w:pStyle w:val="Tables"/>
              <w:jc w:val="center"/>
              <w:rPr>
                <w:lang w:eastAsia="en-GB"/>
              </w:rPr>
            </w:pPr>
            <w:r w:rsidRPr="006E63AA">
              <w:rPr>
                <w:lang w:eastAsia="en-GB"/>
              </w:rPr>
              <w:t>0.741</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44A359" w14:textId="77777777" w:rsidR="0038400D" w:rsidRPr="006E63AA" w:rsidRDefault="0038400D" w:rsidP="0038400D">
            <w:pPr>
              <w:pStyle w:val="Tables"/>
              <w:jc w:val="center"/>
              <w:rPr>
                <w:lang w:eastAsia="en-GB"/>
              </w:rPr>
            </w:pPr>
            <w:r w:rsidRPr="006E63AA">
              <w:rPr>
                <w:lang w:eastAsia="en-GB"/>
              </w:rPr>
              <w:t>0.621</w:t>
            </w:r>
          </w:p>
        </w:tc>
      </w:tr>
      <w:tr w:rsidR="0038400D" w:rsidRPr="006E63AA" w14:paraId="32698097"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820299C" w14:textId="77777777" w:rsidR="0038400D" w:rsidRPr="006E63AA" w:rsidRDefault="0038400D" w:rsidP="0038400D">
            <w:pPr>
              <w:pStyle w:val="Tables"/>
              <w:rPr>
                <w:lang w:eastAsia="en-GB"/>
              </w:rPr>
            </w:pPr>
            <w:r w:rsidRPr="006E63AA">
              <w:rPr>
                <w:lang w:eastAsia="en-GB"/>
              </w:rPr>
              <w:t>DMS_LE9_+Genetici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E90822" w14:textId="77777777" w:rsidR="0038400D" w:rsidRPr="006E63AA" w:rsidRDefault="0038400D" w:rsidP="0038400D">
            <w:pPr>
              <w:pStyle w:val="Tables"/>
              <w:jc w:val="center"/>
              <w:rPr>
                <w:lang w:eastAsia="en-GB"/>
              </w:rPr>
            </w:pPr>
            <w:r w:rsidRPr="006E63AA">
              <w:rPr>
                <w:lang w:eastAsia="en-GB"/>
              </w:rPr>
              <w:t>0.88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E9DE9D" w14:textId="77777777" w:rsidR="0038400D" w:rsidRPr="006E63AA" w:rsidRDefault="0038400D" w:rsidP="0038400D">
            <w:pPr>
              <w:pStyle w:val="Tables"/>
              <w:jc w:val="center"/>
              <w:rPr>
                <w:lang w:eastAsia="en-GB"/>
              </w:rPr>
            </w:pPr>
            <w:r w:rsidRPr="006E63AA">
              <w:rPr>
                <w:lang w:eastAsia="en-GB"/>
              </w:rPr>
              <w:t>8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0DF3D8"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5071E5" w14:textId="77777777" w:rsidR="0038400D" w:rsidRPr="006E63AA" w:rsidRDefault="0038400D" w:rsidP="0038400D">
            <w:pPr>
              <w:pStyle w:val="Tables"/>
              <w:jc w:val="center"/>
              <w:rPr>
                <w:lang w:eastAsia="en-GB"/>
              </w:rPr>
            </w:pPr>
            <w:r w:rsidRPr="006E63AA">
              <w:rPr>
                <w:lang w:eastAsia="en-GB"/>
              </w:rPr>
              <w:t>-1.443</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2E4286" w14:textId="77777777" w:rsidR="0038400D" w:rsidRPr="006E63AA" w:rsidRDefault="0038400D" w:rsidP="0038400D">
            <w:pPr>
              <w:pStyle w:val="Tables"/>
              <w:jc w:val="center"/>
              <w:rPr>
                <w:lang w:eastAsia="en-GB"/>
              </w:rPr>
            </w:pPr>
            <w:r w:rsidRPr="006E63AA">
              <w:rPr>
                <w:lang w:eastAsia="en-GB"/>
              </w:rPr>
              <w:t>7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BACA7A" w14:textId="77777777" w:rsidR="0038400D" w:rsidRPr="006E63AA" w:rsidRDefault="0038400D" w:rsidP="0038400D">
            <w:pPr>
              <w:pStyle w:val="Tables"/>
              <w:jc w:val="center"/>
              <w:rPr>
                <w:lang w:eastAsia="en-GB"/>
              </w:rPr>
            </w:pPr>
            <w:r w:rsidRPr="006E63AA">
              <w:rPr>
                <w:lang w:eastAsia="en-GB"/>
              </w:rPr>
              <w:t>2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F65BDA"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2E7026" w14:textId="77777777" w:rsidR="0038400D" w:rsidRPr="006E63AA" w:rsidRDefault="0038400D" w:rsidP="0038400D">
            <w:pPr>
              <w:pStyle w:val="Tables"/>
              <w:jc w:val="center"/>
              <w:rPr>
                <w:lang w:eastAsia="en-GB"/>
              </w:rPr>
            </w:pPr>
            <w:r w:rsidRPr="006E63AA">
              <w:rPr>
                <w:lang w:eastAsia="en-GB"/>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910CE4" w14:textId="77777777" w:rsidR="0038400D" w:rsidRPr="006E63AA" w:rsidRDefault="0038400D" w:rsidP="0038400D">
            <w:pPr>
              <w:pStyle w:val="Tables"/>
              <w:jc w:val="center"/>
              <w:rPr>
                <w:lang w:eastAsia="en-GB"/>
              </w:rPr>
            </w:pPr>
            <w:r w:rsidRPr="006E63AA">
              <w:rPr>
                <w:lang w:eastAsia="en-GB"/>
              </w:rPr>
              <w:t>0.87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A84B52" w14:textId="77777777" w:rsidR="0038400D" w:rsidRPr="006E63AA" w:rsidRDefault="0038400D" w:rsidP="0038400D">
            <w:pPr>
              <w:pStyle w:val="Tables"/>
              <w:jc w:val="center"/>
              <w:rPr>
                <w:lang w:eastAsia="en-GB"/>
              </w:rPr>
            </w:pPr>
            <w:r w:rsidRPr="006E63AA">
              <w:rPr>
                <w:lang w:eastAsia="en-GB"/>
              </w:rPr>
              <w:t>0.88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5E2DA8" w14:textId="77777777" w:rsidR="0038400D" w:rsidRPr="006E63AA" w:rsidRDefault="0038400D" w:rsidP="0038400D">
            <w:pPr>
              <w:pStyle w:val="Tables"/>
              <w:jc w:val="center"/>
              <w:rPr>
                <w:lang w:eastAsia="en-GB"/>
              </w:rPr>
            </w:pPr>
            <w:r w:rsidRPr="006E63AA">
              <w:rPr>
                <w:lang w:eastAsia="en-GB"/>
              </w:rPr>
              <w:t>0.77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0A4798" w14:textId="77777777" w:rsidR="0038400D" w:rsidRPr="006E63AA" w:rsidRDefault="0038400D" w:rsidP="0038400D">
            <w:pPr>
              <w:pStyle w:val="Tables"/>
              <w:jc w:val="center"/>
              <w:rPr>
                <w:lang w:eastAsia="en-GB"/>
              </w:rPr>
            </w:pPr>
            <w:r w:rsidRPr="006E63AA">
              <w:rPr>
                <w:lang w:eastAsia="en-GB"/>
              </w:rPr>
              <w:t>0.789</w:t>
            </w:r>
          </w:p>
        </w:tc>
      </w:tr>
      <w:tr w:rsidR="0038400D" w:rsidRPr="006E63AA" w14:paraId="702AC422"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476E9C4" w14:textId="77777777" w:rsidR="0038400D" w:rsidRPr="006E63AA" w:rsidRDefault="0038400D" w:rsidP="0038400D">
            <w:pPr>
              <w:pStyle w:val="Tables"/>
              <w:rPr>
                <w:lang w:eastAsia="en-GB"/>
              </w:rPr>
            </w:pPr>
            <w:r w:rsidRPr="006E63AA">
              <w:rPr>
                <w:lang w:eastAsia="en-GB"/>
              </w:rPr>
              <w:t>CPT</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F2AD91" w14:textId="77777777" w:rsidR="0038400D" w:rsidRPr="006E63AA" w:rsidRDefault="0038400D" w:rsidP="0038400D">
            <w:pPr>
              <w:pStyle w:val="Tables"/>
              <w:jc w:val="center"/>
              <w:rPr>
                <w:lang w:eastAsia="en-GB"/>
              </w:rPr>
            </w:pPr>
            <w:r w:rsidRPr="006E63AA">
              <w:rPr>
                <w:lang w:eastAsia="en-GB"/>
              </w:rPr>
              <w:t>0.88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8F95157"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FB26340"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9676A0" w14:textId="77777777" w:rsidR="0038400D" w:rsidRPr="006E63AA" w:rsidRDefault="0038400D" w:rsidP="0038400D">
            <w:pPr>
              <w:pStyle w:val="Tables"/>
              <w:jc w:val="center"/>
              <w:rPr>
                <w:lang w:eastAsia="en-GB"/>
              </w:rPr>
            </w:pPr>
            <w:r w:rsidRPr="006E63AA">
              <w:rPr>
                <w:lang w:eastAsia="en-GB"/>
              </w:rPr>
              <w:t>0.735</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51B2F0" w14:textId="77777777" w:rsidR="0038400D" w:rsidRPr="006E63AA" w:rsidRDefault="0038400D" w:rsidP="0038400D">
            <w:pPr>
              <w:pStyle w:val="Tables"/>
              <w:jc w:val="center"/>
              <w:rPr>
                <w:lang w:eastAsia="en-GB"/>
              </w:rPr>
            </w:pPr>
            <w:r w:rsidRPr="006E63AA">
              <w:rPr>
                <w:lang w:eastAsia="en-GB"/>
              </w:rPr>
              <w:t>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4A80B9"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390363"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43C00F" w14:textId="77777777" w:rsidR="0038400D" w:rsidRPr="006E63AA" w:rsidRDefault="0038400D" w:rsidP="0038400D">
            <w:pPr>
              <w:pStyle w:val="Tables"/>
              <w:jc w:val="center"/>
              <w:rPr>
                <w:lang w:eastAsia="en-GB"/>
              </w:rPr>
            </w:pPr>
            <w:r w:rsidRPr="006E63AA">
              <w:rPr>
                <w:lang w:eastAsia="en-GB"/>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62BEA26" w14:textId="77777777" w:rsidR="0038400D" w:rsidRPr="006E63AA" w:rsidRDefault="0038400D" w:rsidP="0038400D">
            <w:pPr>
              <w:pStyle w:val="Tables"/>
              <w:jc w:val="center"/>
              <w:rPr>
                <w:lang w:eastAsia="en-GB"/>
              </w:rPr>
            </w:pPr>
            <w:r w:rsidRPr="006E63AA">
              <w:rPr>
                <w:lang w:eastAsia="en-GB"/>
              </w:rPr>
              <w:t>0.83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C28075" w14:textId="77777777" w:rsidR="0038400D" w:rsidRPr="006E63AA" w:rsidRDefault="0038400D" w:rsidP="0038400D">
            <w:pPr>
              <w:pStyle w:val="Tables"/>
              <w:jc w:val="center"/>
              <w:rPr>
                <w:lang w:eastAsia="en-GB"/>
              </w:rPr>
            </w:pPr>
            <w:r w:rsidRPr="006E63AA">
              <w:rPr>
                <w:lang w:eastAsia="en-GB"/>
              </w:rPr>
              <w:t>0.8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C6DB61" w14:textId="77777777" w:rsidR="0038400D" w:rsidRPr="006E63AA" w:rsidRDefault="0038400D" w:rsidP="0038400D">
            <w:pPr>
              <w:pStyle w:val="Tables"/>
              <w:jc w:val="center"/>
              <w:rPr>
                <w:lang w:eastAsia="en-GB"/>
              </w:rPr>
            </w:pPr>
            <w:r w:rsidRPr="006E63AA">
              <w:rPr>
                <w:lang w:eastAsia="en-GB"/>
              </w:rPr>
              <w:t>0.70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DAC7AA" w14:textId="77777777" w:rsidR="0038400D" w:rsidRPr="006E63AA" w:rsidRDefault="0038400D" w:rsidP="0038400D">
            <w:pPr>
              <w:pStyle w:val="Tables"/>
              <w:jc w:val="center"/>
              <w:rPr>
                <w:lang w:eastAsia="en-GB"/>
              </w:rPr>
            </w:pPr>
            <w:r w:rsidRPr="006E63AA">
              <w:rPr>
                <w:lang w:eastAsia="en-GB"/>
              </w:rPr>
              <w:t>0.759</w:t>
            </w:r>
          </w:p>
        </w:tc>
      </w:tr>
      <w:tr w:rsidR="0038400D" w:rsidRPr="006E63AA" w14:paraId="08698B4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3B34476" w14:textId="77777777" w:rsidR="0038400D" w:rsidRPr="006E63AA" w:rsidRDefault="0038400D" w:rsidP="0038400D">
            <w:pPr>
              <w:pStyle w:val="Tables"/>
              <w:rPr>
                <w:lang w:eastAsia="en-GB"/>
              </w:rPr>
            </w:pPr>
            <w:r w:rsidRPr="006E63AA">
              <w:rPr>
                <w:lang w:eastAsia="en-GB"/>
              </w:rPr>
              <w:t>DEOGEN2</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F56434C" w14:textId="77777777" w:rsidR="0038400D" w:rsidRPr="006E63AA" w:rsidRDefault="0038400D" w:rsidP="0038400D">
            <w:pPr>
              <w:pStyle w:val="Tables"/>
              <w:jc w:val="center"/>
              <w:rPr>
                <w:lang w:eastAsia="en-GB"/>
              </w:rPr>
            </w:pPr>
            <w:r w:rsidRPr="006E63AA">
              <w:rPr>
                <w:lang w:eastAsia="en-GB"/>
              </w:rPr>
              <w:t>0.8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60B20C"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9B3E8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BA24B8" w14:textId="77777777" w:rsidR="0038400D" w:rsidRPr="006E63AA" w:rsidRDefault="0038400D" w:rsidP="0038400D">
            <w:pPr>
              <w:pStyle w:val="Tables"/>
              <w:jc w:val="center"/>
              <w:rPr>
                <w:lang w:eastAsia="en-GB"/>
              </w:rPr>
            </w:pPr>
            <w:r w:rsidRPr="006E63AA">
              <w:rPr>
                <w:lang w:eastAsia="en-GB"/>
              </w:rPr>
              <w:t>0.96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1F8DB8" w14:textId="77777777" w:rsidR="0038400D" w:rsidRPr="006E63AA" w:rsidRDefault="0038400D" w:rsidP="0038400D">
            <w:pPr>
              <w:pStyle w:val="Tables"/>
              <w:jc w:val="center"/>
              <w:rPr>
                <w:lang w:eastAsia="en-GB"/>
              </w:rPr>
            </w:pPr>
            <w:r w:rsidRPr="006E63AA">
              <w:rPr>
                <w:lang w:eastAsia="en-GB"/>
              </w:rPr>
              <w:t>8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8CB4BF"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FEC240" w14:textId="77777777" w:rsidR="0038400D" w:rsidRPr="006E63AA" w:rsidRDefault="0038400D" w:rsidP="0038400D">
            <w:pPr>
              <w:pStyle w:val="Tables"/>
              <w:jc w:val="center"/>
              <w:rPr>
                <w:lang w:eastAsia="en-GB"/>
              </w:rPr>
            </w:pPr>
            <w:r w:rsidRPr="006E63AA">
              <w:rPr>
                <w:lang w:eastAsia="en-GB"/>
              </w:rPr>
              <w:t>1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6EFA4D" w14:textId="77777777" w:rsidR="0038400D" w:rsidRPr="006E63AA" w:rsidRDefault="0038400D" w:rsidP="0038400D">
            <w:pPr>
              <w:pStyle w:val="Tables"/>
              <w:jc w:val="center"/>
              <w:rPr>
                <w:lang w:eastAsia="en-GB"/>
              </w:rPr>
            </w:pPr>
            <w:r w:rsidRPr="006E63AA">
              <w:rPr>
                <w:lang w:eastAsia="en-GB"/>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8528C7" w14:textId="77777777" w:rsidR="0038400D" w:rsidRPr="006E63AA" w:rsidRDefault="0038400D" w:rsidP="0038400D">
            <w:pPr>
              <w:pStyle w:val="Tables"/>
              <w:jc w:val="center"/>
              <w:rPr>
                <w:lang w:eastAsia="en-GB"/>
              </w:rPr>
            </w:pPr>
            <w:r w:rsidRPr="006E63AA">
              <w:rPr>
                <w:lang w:eastAsia="en-GB"/>
              </w:rPr>
              <w:t>0.85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97A14BC" w14:textId="77777777" w:rsidR="0038400D" w:rsidRPr="006E63AA" w:rsidRDefault="0038400D" w:rsidP="0038400D">
            <w:pPr>
              <w:pStyle w:val="Tables"/>
              <w:jc w:val="center"/>
              <w:rPr>
                <w:lang w:eastAsia="en-GB"/>
              </w:rPr>
            </w:pPr>
            <w:r w:rsidRPr="006E63AA">
              <w:rPr>
                <w:lang w:eastAsia="en-GB"/>
              </w:rPr>
              <w:t>0.85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7A6437" w14:textId="77777777" w:rsidR="0038400D" w:rsidRPr="006E63AA" w:rsidRDefault="0038400D" w:rsidP="0038400D">
            <w:pPr>
              <w:pStyle w:val="Tables"/>
              <w:jc w:val="center"/>
              <w:rPr>
                <w:lang w:eastAsia="en-GB"/>
              </w:rPr>
            </w:pPr>
            <w:r w:rsidRPr="006E63AA">
              <w:rPr>
                <w:lang w:eastAsia="en-GB"/>
              </w:rPr>
              <w:t>0.70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634561" w14:textId="77777777" w:rsidR="0038400D" w:rsidRPr="006E63AA" w:rsidRDefault="0038400D" w:rsidP="0038400D">
            <w:pPr>
              <w:pStyle w:val="Tables"/>
              <w:jc w:val="center"/>
              <w:rPr>
                <w:lang w:eastAsia="en-GB"/>
              </w:rPr>
            </w:pPr>
            <w:r w:rsidRPr="006E63AA">
              <w:rPr>
                <w:lang w:eastAsia="en-GB"/>
              </w:rPr>
              <w:t>0.707</w:t>
            </w:r>
          </w:p>
        </w:tc>
      </w:tr>
      <w:tr w:rsidR="0038400D" w:rsidRPr="006E63AA" w14:paraId="12859448"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4120CEC" w14:textId="77777777" w:rsidR="0038400D" w:rsidRPr="006E63AA" w:rsidRDefault="0038400D" w:rsidP="0038400D">
            <w:pPr>
              <w:pStyle w:val="Tables"/>
              <w:rPr>
                <w:lang w:eastAsia="en-GB"/>
              </w:rPr>
            </w:pPr>
            <w:proofErr w:type="spellStart"/>
            <w:r w:rsidRPr="006E63AA">
              <w:rPr>
                <w:lang w:eastAsia="en-GB"/>
              </w:rPr>
              <w:t>BayesDel</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868E8D" w14:textId="77777777" w:rsidR="0038400D" w:rsidRPr="006E63AA" w:rsidRDefault="0038400D" w:rsidP="0038400D">
            <w:pPr>
              <w:pStyle w:val="Tables"/>
              <w:jc w:val="center"/>
              <w:rPr>
                <w:lang w:eastAsia="en-GB"/>
              </w:rPr>
            </w:pPr>
            <w:r w:rsidRPr="006E63AA">
              <w:rPr>
                <w:lang w:eastAsia="en-GB"/>
              </w:rPr>
              <w:t>0.87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C17A8BD"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2B13B9E"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448F809" w14:textId="77777777" w:rsidR="0038400D" w:rsidRPr="006E63AA" w:rsidRDefault="0038400D" w:rsidP="0038400D">
            <w:pPr>
              <w:pStyle w:val="Tables"/>
              <w:jc w:val="center"/>
              <w:rPr>
                <w:lang w:eastAsia="en-GB"/>
              </w:rPr>
            </w:pPr>
            <w:r w:rsidRPr="006E63AA">
              <w:rPr>
                <w:lang w:eastAsia="en-GB"/>
              </w:rPr>
              <w:t>0.47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6050BB" w14:textId="77777777" w:rsidR="0038400D" w:rsidRPr="006E63AA" w:rsidRDefault="0038400D" w:rsidP="0038400D">
            <w:pPr>
              <w:pStyle w:val="Tables"/>
              <w:jc w:val="center"/>
              <w:rPr>
                <w:lang w:eastAsia="en-GB"/>
              </w:rPr>
            </w:pPr>
            <w:r w:rsidRPr="006E63AA">
              <w:rPr>
                <w:lang w:eastAsia="en-GB"/>
              </w:rPr>
              <w:t>7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005D926" w14:textId="77777777" w:rsidR="0038400D" w:rsidRPr="006E63AA" w:rsidRDefault="0038400D" w:rsidP="0038400D">
            <w:pPr>
              <w:pStyle w:val="Tables"/>
              <w:jc w:val="center"/>
              <w:rPr>
                <w:lang w:eastAsia="en-GB"/>
              </w:rPr>
            </w:pPr>
            <w:r w:rsidRPr="006E63AA">
              <w:rPr>
                <w:lang w:eastAsia="en-GB"/>
              </w:rPr>
              <w:t>2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6837A8"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82C125A"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C8FD3B" w14:textId="77777777" w:rsidR="0038400D" w:rsidRPr="006E63AA" w:rsidRDefault="0038400D" w:rsidP="0038400D">
            <w:pPr>
              <w:pStyle w:val="Tables"/>
              <w:jc w:val="center"/>
              <w:rPr>
                <w:lang w:eastAsia="en-GB"/>
              </w:rPr>
            </w:pPr>
            <w:r w:rsidRPr="006E63AA">
              <w:rPr>
                <w:lang w:eastAsia="en-GB"/>
              </w:rPr>
              <w:t>0.82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A7A810" w14:textId="77777777" w:rsidR="0038400D" w:rsidRPr="006E63AA" w:rsidRDefault="0038400D" w:rsidP="0038400D">
            <w:pPr>
              <w:pStyle w:val="Tables"/>
              <w:jc w:val="center"/>
              <w:rPr>
                <w:lang w:eastAsia="en-GB"/>
              </w:rPr>
            </w:pPr>
            <w:r w:rsidRPr="006E63AA">
              <w:rPr>
                <w:lang w:eastAsia="en-GB"/>
              </w:rPr>
              <w:t>0.80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E7294E" w14:textId="77777777" w:rsidR="0038400D" w:rsidRPr="006E63AA" w:rsidRDefault="0038400D" w:rsidP="0038400D">
            <w:pPr>
              <w:pStyle w:val="Tables"/>
              <w:jc w:val="center"/>
              <w:rPr>
                <w:lang w:eastAsia="en-GB"/>
              </w:rPr>
            </w:pPr>
            <w:r w:rsidRPr="006E63AA">
              <w:rPr>
                <w:lang w:eastAsia="en-GB"/>
              </w:rPr>
              <w:t>0.69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2877B8" w14:textId="77777777" w:rsidR="0038400D" w:rsidRPr="006E63AA" w:rsidRDefault="0038400D" w:rsidP="0038400D">
            <w:pPr>
              <w:pStyle w:val="Tables"/>
              <w:jc w:val="center"/>
              <w:rPr>
                <w:lang w:eastAsia="en-GB"/>
              </w:rPr>
            </w:pPr>
            <w:r w:rsidRPr="006E63AA">
              <w:rPr>
                <w:lang w:eastAsia="en-GB"/>
              </w:rPr>
              <w:t>0.586</w:t>
            </w:r>
          </w:p>
        </w:tc>
      </w:tr>
      <w:tr w:rsidR="0038400D" w:rsidRPr="006E63AA" w14:paraId="297734C2"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99637BE" w14:textId="77777777" w:rsidR="0038400D" w:rsidRPr="006E63AA" w:rsidRDefault="0038400D" w:rsidP="0038400D">
            <w:pPr>
              <w:pStyle w:val="Tables"/>
              <w:rPr>
                <w:lang w:eastAsia="en-GB"/>
              </w:rPr>
            </w:pPr>
            <w:proofErr w:type="spellStart"/>
            <w:r w:rsidRPr="006E63AA">
              <w:rPr>
                <w:lang w:eastAsia="en-GB"/>
              </w:rPr>
              <w:t>DeepSAV</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E54699" w14:textId="77777777" w:rsidR="0038400D" w:rsidRPr="006E63AA" w:rsidRDefault="0038400D" w:rsidP="0038400D">
            <w:pPr>
              <w:pStyle w:val="Tables"/>
              <w:jc w:val="center"/>
              <w:rPr>
                <w:lang w:eastAsia="en-GB"/>
              </w:rPr>
            </w:pPr>
            <w:r w:rsidRPr="006E63AA">
              <w:rPr>
                <w:lang w:eastAsia="en-GB"/>
              </w:rPr>
              <w:t>0.87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D21581"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8FB901"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2B91C40" w14:textId="77777777" w:rsidR="0038400D" w:rsidRPr="006E63AA" w:rsidRDefault="0038400D" w:rsidP="0038400D">
            <w:pPr>
              <w:pStyle w:val="Tables"/>
              <w:jc w:val="center"/>
              <w:rPr>
                <w:lang w:eastAsia="en-GB"/>
              </w:rPr>
            </w:pPr>
            <w:r w:rsidRPr="006E63AA">
              <w:rPr>
                <w:lang w:eastAsia="en-GB"/>
              </w:rPr>
              <w:t>0.827</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7DA8A1" w14:textId="77777777" w:rsidR="0038400D" w:rsidRPr="006E63AA" w:rsidRDefault="0038400D" w:rsidP="0038400D">
            <w:pPr>
              <w:pStyle w:val="Tables"/>
              <w:jc w:val="center"/>
              <w:rPr>
                <w:lang w:eastAsia="en-GB"/>
              </w:rPr>
            </w:pPr>
            <w:r w:rsidRPr="006E63AA">
              <w:rPr>
                <w:lang w:eastAsia="en-GB"/>
              </w:rPr>
              <w:t>7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BAF91C" w14:textId="77777777" w:rsidR="0038400D" w:rsidRPr="006E63AA" w:rsidRDefault="0038400D" w:rsidP="0038400D">
            <w:pPr>
              <w:pStyle w:val="Tables"/>
              <w:jc w:val="center"/>
              <w:rPr>
                <w:lang w:eastAsia="en-GB"/>
              </w:rPr>
            </w:pPr>
            <w:r w:rsidRPr="006E63AA">
              <w:rPr>
                <w:lang w:eastAsia="en-GB"/>
              </w:rPr>
              <w:t>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F39219" w14:textId="77777777" w:rsidR="0038400D" w:rsidRPr="006E63AA" w:rsidRDefault="0038400D" w:rsidP="0038400D">
            <w:pPr>
              <w:pStyle w:val="Tables"/>
              <w:jc w:val="center"/>
              <w:rPr>
                <w:lang w:eastAsia="en-GB"/>
              </w:rPr>
            </w:pPr>
            <w:r w:rsidRPr="006E63AA">
              <w:rPr>
                <w:lang w:eastAsia="en-GB"/>
              </w:rPr>
              <w:t>1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388447" w14:textId="77777777" w:rsidR="0038400D" w:rsidRPr="006E63AA" w:rsidRDefault="0038400D" w:rsidP="0038400D">
            <w:pPr>
              <w:pStyle w:val="Tables"/>
              <w:jc w:val="center"/>
              <w:rPr>
                <w:lang w:eastAsia="en-GB"/>
              </w:rPr>
            </w:pPr>
            <w:r w:rsidRPr="006E63AA">
              <w:rPr>
                <w:lang w:eastAsia="en-GB"/>
              </w:rPr>
              <w:t>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375E4D" w14:textId="77777777" w:rsidR="0038400D" w:rsidRPr="006E63AA" w:rsidRDefault="0038400D" w:rsidP="0038400D">
            <w:pPr>
              <w:pStyle w:val="Tables"/>
              <w:jc w:val="center"/>
              <w:rPr>
                <w:lang w:eastAsia="en-GB"/>
              </w:rPr>
            </w:pPr>
            <w:r w:rsidRPr="006E63AA">
              <w:rPr>
                <w:lang w:eastAsia="en-GB"/>
              </w:rPr>
              <w:t>0.82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2986E4" w14:textId="77777777" w:rsidR="0038400D" w:rsidRPr="006E63AA" w:rsidRDefault="0038400D" w:rsidP="0038400D">
            <w:pPr>
              <w:pStyle w:val="Tables"/>
              <w:jc w:val="center"/>
              <w:rPr>
                <w:lang w:eastAsia="en-GB"/>
              </w:rPr>
            </w:pPr>
            <w:r w:rsidRPr="006E63AA">
              <w:rPr>
                <w:lang w:eastAsia="en-GB"/>
              </w:rPr>
              <w:t>0.8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28A748" w14:textId="77777777" w:rsidR="0038400D" w:rsidRPr="006E63AA" w:rsidRDefault="0038400D" w:rsidP="0038400D">
            <w:pPr>
              <w:pStyle w:val="Tables"/>
              <w:jc w:val="center"/>
              <w:rPr>
                <w:lang w:eastAsia="en-GB"/>
              </w:rPr>
            </w:pPr>
            <w:r w:rsidRPr="006E63AA">
              <w:rPr>
                <w:lang w:eastAsia="en-GB"/>
              </w:rPr>
              <w:t>0.67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A62F73" w14:textId="77777777" w:rsidR="0038400D" w:rsidRPr="006E63AA" w:rsidRDefault="0038400D" w:rsidP="0038400D">
            <w:pPr>
              <w:pStyle w:val="Tables"/>
              <w:jc w:val="center"/>
              <w:rPr>
                <w:lang w:eastAsia="en-GB"/>
              </w:rPr>
            </w:pPr>
            <w:r w:rsidRPr="006E63AA">
              <w:rPr>
                <w:lang w:eastAsia="en-GB"/>
              </w:rPr>
              <w:t>0.776</w:t>
            </w:r>
          </w:p>
        </w:tc>
      </w:tr>
      <w:tr w:rsidR="0038400D" w:rsidRPr="006E63AA" w14:paraId="33DE7062"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D2FB21E" w14:textId="77777777" w:rsidR="0038400D" w:rsidRPr="006E63AA" w:rsidRDefault="0038400D" w:rsidP="0038400D">
            <w:pPr>
              <w:pStyle w:val="Tables"/>
              <w:rPr>
                <w:lang w:eastAsia="en-GB"/>
              </w:rPr>
            </w:pPr>
            <w:r w:rsidRPr="006E63AA">
              <w:rPr>
                <w:lang w:eastAsia="en-GB"/>
              </w:rPr>
              <w:t>M-CAP</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D11938" w14:textId="77777777" w:rsidR="0038400D" w:rsidRPr="006E63AA" w:rsidRDefault="0038400D" w:rsidP="0038400D">
            <w:pPr>
              <w:pStyle w:val="Tables"/>
              <w:jc w:val="center"/>
              <w:rPr>
                <w:lang w:eastAsia="en-GB"/>
              </w:rPr>
            </w:pPr>
            <w:r w:rsidRPr="006E63AA">
              <w:rPr>
                <w:lang w:eastAsia="en-GB"/>
              </w:rPr>
              <w:t>0.86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C13789"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07C5377"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C9AEE1F" w14:textId="77777777" w:rsidR="0038400D" w:rsidRPr="006E63AA" w:rsidRDefault="0038400D" w:rsidP="0038400D">
            <w:pPr>
              <w:pStyle w:val="Tables"/>
              <w:jc w:val="center"/>
              <w:rPr>
                <w:lang w:eastAsia="en-GB"/>
              </w:rPr>
            </w:pPr>
            <w:r w:rsidRPr="006E63AA">
              <w:rPr>
                <w:lang w:eastAsia="en-GB"/>
              </w:rPr>
              <w:t>0.83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ADF8B2" w14:textId="77777777" w:rsidR="0038400D" w:rsidRPr="006E63AA" w:rsidRDefault="0038400D" w:rsidP="0038400D">
            <w:pPr>
              <w:pStyle w:val="Tables"/>
              <w:jc w:val="center"/>
              <w:rPr>
                <w:lang w:eastAsia="en-GB"/>
              </w:rPr>
            </w:pPr>
            <w:r w:rsidRPr="006E63AA">
              <w:rPr>
                <w:lang w:eastAsia="en-GB"/>
              </w:rPr>
              <w:t>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32AB1E9"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F80B31"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1D21E95" w14:textId="77777777" w:rsidR="0038400D" w:rsidRPr="006E63AA" w:rsidRDefault="0038400D" w:rsidP="0038400D">
            <w:pPr>
              <w:pStyle w:val="Tables"/>
              <w:jc w:val="center"/>
              <w:rPr>
                <w:lang w:eastAsia="en-GB"/>
              </w:rPr>
            </w:pPr>
            <w:r w:rsidRPr="006E63AA">
              <w:rPr>
                <w:lang w:eastAsia="en-GB"/>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EC146B" w14:textId="77777777" w:rsidR="0038400D" w:rsidRPr="006E63AA" w:rsidRDefault="0038400D" w:rsidP="0038400D">
            <w:pPr>
              <w:pStyle w:val="Tables"/>
              <w:jc w:val="center"/>
              <w:rPr>
                <w:lang w:eastAsia="en-GB"/>
              </w:rPr>
            </w:pPr>
            <w:r w:rsidRPr="006E63AA">
              <w:rPr>
                <w:lang w:eastAsia="en-GB"/>
              </w:rPr>
              <w:t>0.82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D821FD" w14:textId="77777777" w:rsidR="0038400D" w:rsidRPr="006E63AA" w:rsidRDefault="0038400D" w:rsidP="0038400D">
            <w:pPr>
              <w:pStyle w:val="Tables"/>
              <w:jc w:val="center"/>
              <w:rPr>
                <w:lang w:eastAsia="en-GB"/>
              </w:rPr>
            </w:pPr>
            <w:r w:rsidRPr="006E63AA">
              <w:rPr>
                <w:lang w:eastAsia="en-GB"/>
              </w:rPr>
              <w:t>0.85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9CCDF1" w14:textId="77777777" w:rsidR="0038400D" w:rsidRPr="006E63AA" w:rsidRDefault="0038400D" w:rsidP="0038400D">
            <w:pPr>
              <w:pStyle w:val="Tables"/>
              <w:jc w:val="center"/>
              <w:rPr>
                <w:lang w:eastAsia="en-GB"/>
              </w:rPr>
            </w:pPr>
            <w:r w:rsidRPr="006E63AA">
              <w:rPr>
                <w:lang w:eastAsia="en-GB"/>
              </w:rPr>
              <w:t>0.655</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79540A8" w14:textId="77777777" w:rsidR="0038400D" w:rsidRPr="006E63AA" w:rsidRDefault="0038400D" w:rsidP="0038400D">
            <w:pPr>
              <w:pStyle w:val="Tables"/>
              <w:jc w:val="center"/>
              <w:rPr>
                <w:lang w:eastAsia="en-GB"/>
              </w:rPr>
            </w:pPr>
            <w:r w:rsidRPr="006E63AA">
              <w:rPr>
                <w:lang w:eastAsia="en-GB"/>
              </w:rPr>
              <w:t>0.724</w:t>
            </w:r>
          </w:p>
        </w:tc>
      </w:tr>
      <w:tr w:rsidR="0038400D" w:rsidRPr="006E63AA" w14:paraId="30B03CDE"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78A2EA6" w14:textId="77777777" w:rsidR="0038400D" w:rsidRPr="006E63AA" w:rsidRDefault="0038400D" w:rsidP="0038400D">
            <w:pPr>
              <w:pStyle w:val="Tables"/>
              <w:rPr>
                <w:lang w:eastAsia="en-GB"/>
              </w:rPr>
            </w:pPr>
            <w:r w:rsidRPr="006E63AA">
              <w:rPr>
                <w:lang w:eastAsia="en-GB"/>
              </w:rPr>
              <w:t>SIFT4G</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2C8859" w14:textId="77777777" w:rsidR="0038400D" w:rsidRPr="006E63AA" w:rsidRDefault="0038400D" w:rsidP="0038400D">
            <w:pPr>
              <w:pStyle w:val="Tables"/>
              <w:jc w:val="center"/>
              <w:rPr>
                <w:lang w:eastAsia="en-GB"/>
              </w:rPr>
            </w:pPr>
            <w:r w:rsidRPr="006E63AA">
              <w:rPr>
                <w:lang w:eastAsia="en-GB"/>
              </w:rPr>
              <w:t>0.86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677837E" w14:textId="77777777" w:rsidR="0038400D" w:rsidRPr="006E63AA" w:rsidRDefault="0038400D" w:rsidP="0038400D">
            <w:pPr>
              <w:pStyle w:val="Tables"/>
              <w:jc w:val="center"/>
              <w:rPr>
                <w:lang w:eastAsia="en-GB"/>
              </w:rPr>
            </w:pPr>
            <w:r w:rsidRPr="006E63AA">
              <w:rPr>
                <w:lang w:eastAsia="en-GB"/>
              </w:rPr>
              <w:t>37</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FC4559" w14:textId="77777777" w:rsidR="0038400D" w:rsidRPr="006E63AA" w:rsidRDefault="0038400D" w:rsidP="0038400D">
            <w:pPr>
              <w:pStyle w:val="Tables"/>
              <w:jc w:val="center"/>
              <w:rPr>
                <w:lang w:eastAsia="en-GB"/>
              </w:rPr>
            </w:pPr>
            <w:r w:rsidRPr="006E63AA">
              <w:rPr>
                <w:lang w:eastAsia="en-GB"/>
              </w:rPr>
              <w:t>23</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5FD5998" w14:textId="77777777" w:rsidR="0038400D" w:rsidRPr="006E63AA" w:rsidRDefault="0038400D" w:rsidP="0038400D">
            <w:pPr>
              <w:pStyle w:val="Tables"/>
              <w:jc w:val="center"/>
              <w:rPr>
                <w:lang w:eastAsia="en-GB"/>
              </w:rPr>
            </w:pPr>
            <w:r w:rsidRPr="006E63AA">
              <w:rPr>
                <w:lang w:eastAsia="en-GB"/>
              </w:rPr>
              <w:t>0.025</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631C93" w14:textId="77777777" w:rsidR="0038400D" w:rsidRPr="006E63AA" w:rsidRDefault="0038400D" w:rsidP="0038400D">
            <w:pPr>
              <w:pStyle w:val="Tables"/>
              <w:jc w:val="center"/>
              <w:rPr>
                <w:lang w:eastAsia="en-GB"/>
              </w:rPr>
            </w:pPr>
            <w:r w:rsidRPr="006E63AA">
              <w:rPr>
                <w:lang w:eastAsia="en-GB"/>
              </w:rPr>
              <w:t>3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4BECB9" w14:textId="77777777" w:rsidR="0038400D" w:rsidRPr="006E63AA" w:rsidRDefault="0038400D" w:rsidP="0038400D">
            <w:pPr>
              <w:pStyle w:val="Tables"/>
              <w:jc w:val="center"/>
              <w:rPr>
                <w:lang w:eastAsia="en-GB"/>
              </w:rPr>
            </w:pPr>
            <w:r w:rsidRPr="006E63AA">
              <w:rPr>
                <w:lang w:eastAsia="en-GB"/>
              </w:rPr>
              <w:t>1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C54D52" w14:textId="77777777" w:rsidR="0038400D" w:rsidRPr="006E63AA" w:rsidRDefault="0038400D" w:rsidP="0038400D">
            <w:pPr>
              <w:pStyle w:val="Tables"/>
              <w:jc w:val="center"/>
              <w:rPr>
                <w:lang w:eastAsia="en-GB"/>
              </w:rPr>
            </w:pPr>
            <w:r w:rsidRPr="006E63AA">
              <w:rPr>
                <w:lang w:eastAsia="en-GB"/>
              </w:rPr>
              <w:t>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343402"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BBF5CF" w14:textId="77777777" w:rsidR="0038400D" w:rsidRPr="006E63AA" w:rsidRDefault="0038400D" w:rsidP="0038400D">
            <w:pPr>
              <w:pStyle w:val="Tables"/>
              <w:jc w:val="center"/>
              <w:rPr>
                <w:lang w:eastAsia="en-GB"/>
              </w:rPr>
            </w:pPr>
            <w:r w:rsidRPr="006E63AA">
              <w:rPr>
                <w:lang w:eastAsia="en-GB"/>
              </w:rPr>
              <w:t>0.91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D1F22B" w14:textId="77777777" w:rsidR="0038400D" w:rsidRPr="006E63AA" w:rsidRDefault="0038400D" w:rsidP="0038400D">
            <w:pPr>
              <w:pStyle w:val="Tables"/>
              <w:jc w:val="center"/>
              <w:rPr>
                <w:lang w:eastAsia="en-GB"/>
              </w:rPr>
            </w:pPr>
            <w:r w:rsidRPr="006E63AA">
              <w:rPr>
                <w:lang w:eastAsia="en-GB"/>
              </w:rPr>
              <w:t>0.79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A445202" w14:textId="77777777" w:rsidR="0038400D" w:rsidRPr="006E63AA" w:rsidRDefault="0038400D" w:rsidP="0038400D">
            <w:pPr>
              <w:pStyle w:val="Tables"/>
              <w:jc w:val="center"/>
              <w:rPr>
                <w:lang w:eastAsia="en-GB"/>
              </w:rPr>
            </w:pPr>
            <w:r w:rsidRPr="006E63AA">
              <w:rPr>
                <w:lang w:eastAsia="en-GB"/>
              </w:rPr>
              <w:t>0.561</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0AF045" w14:textId="77777777" w:rsidR="0038400D" w:rsidRPr="006E63AA" w:rsidRDefault="0038400D" w:rsidP="0038400D">
            <w:pPr>
              <w:pStyle w:val="Tables"/>
              <w:jc w:val="center"/>
              <w:rPr>
                <w:lang w:eastAsia="en-GB"/>
              </w:rPr>
            </w:pPr>
            <w:r w:rsidRPr="006E63AA">
              <w:rPr>
                <w:lang w:eastAsia="en-GB"/>
              </w:rPr>
              <w:t>0.439</w:t>
            </w:r>
          </w:p>
        </w:tc>
      </w:tr>
      <w:tr w:rsidR="0038400D" w:rsidRPr="006E63AA" w14:paraId="1DEA275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41BD428" w14:textId="77777777" w:rsidR="0038400D" w:rsidRPr="006E63AA" w:rsidRDefault="0038400D" w:rsidP="0038400D">
            <w:pPr>
              <w:pStyle w:val="Tables"/>
              <w:rPr>
                <w:lang w:eastAsia="en-GB"/>
              </w:rPr>
            </w:pPr>
            <w:r w:rsidRPr="006E63AA">
              <w:rPr>
                <w:lang w:eastAsia="en-GB"/>
              </w:rPr>
              <w:t>VARITY_R</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A6F59E" w14:textId="77777777" w:rsidR="0038400D" w:rsidRPr="006E63AA" w:rsidRDefault="0038400D" w:rsidP="0038400D">
            <w:pPr>
              <w:pStyle w:val="Tables"/>
              <w:jc w:val="center"/>
              <w:rPr>
                <w:lang w:eastAsia="en-GB"/>
              </w:rPr>
            </w:pPr>
            <w:r w:rsidRPr="006E63AA">
              <w:rPr>
                <w:lang w:eastAsia="en-GB"/>
              </w:rPr>
              <w:t>0.86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29AE9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1C1B9E"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5C55CA" w14:textId="77777777" w:rsidR="0038400D" w:rsidRPr="006E63AA" w:rsidRDefault="0038400D" w:rsidP="0038400D">
            <w:pPr>
              <w:pStyle w:val="Tables"/>
              <w:jc w:val="center"/>
              <w:rPr>
                <w:lang w:eastAsia="en-GB"/>
              </w:rPr>
            </w:pPr>
            <w:r w:rsidRPr="006E63AA">
              <w:rPr>
                <w:lang w:eastAsia="en-GB"/>
              </w:rPr>
              <w:t>0.928</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53F49C" w14:textId="77777777" w:rsidR="0038400D" w:rsidRPr="006E63AA" w:rsidRDefault="0038400D" w:rsidP="0038400D">
            <w:pPr>
              <w:pStyle w:val="Tables"/>
              <w:jc w:val="center"/>
              <w:rPr>
                <w:lang w:eastAsia="en-GB"/>
              </w:rPr>
            </w:pPr>
            <w:r w:rsidRPr="006E63AA">
              <w:rPr>
                <w:lang w:eastAsia="en-GB"/>
              </w:rPr>
              <w:t>7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DBD06C"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D7B193" w14:textId="77777777" w:rsidR="0038400D" w:rsidRPr="006E63AA" w:rsidRDefault="0038400D" w:rsidP="0038400D">
            <w:pPr>
              <w:pStyle w:val="Tables"/>
              <w:jc w:val="center"/>
              <w:rPr>
                <w:lang w:eastAsia="en-GB"/>
              </w:rPr>
            </w:pPr>
            <w:r w:rsidRPr="006E63AA">
              <w:rPr>
                <w:lang w:eastAsia="en-GB"/>
              </w:rPr>
              <w:t>1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C43549" w14:textId="77777777" w:rsidR="0038400D" w:rsidRPr="006E63AA" w:rsidRDefault="0038400D" w:rsidP="0038400D">
            <w:pPr>
              <w:pStyle w:val="Tables"/>
              <w:jc w:val="center"/>
              <w:rPr>
                <w:lang w:eastAsia="en-GB"/>
              </w:rPr>
            </w:pPr>
            <w:r w:rsidRPr="006E63AA">
              <w:rPr>
                <w:lang w:eastAsia="en-GB"/>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3D0609" w14:textId="77777777" w:rsidR="0038400D" w:rsidRPr="006E63AA" w:rsidRDefault="0038400D" w:rsidP="0038400D">
            <w:pPr>
              <w:pStyle w:val="Tables"/>
              <w:jc w:val="center"/>
              <w:rPr>
                <w:lang w:eastAsia="en-GB"/>
              </w:rPr>
            </w:pPr>
            <w:r w:rsidRPr="006E63AA">
              <w:rPr>
                <w:lang w:eastAsia="en-GB"/>
              </w:rPr>
              <w:t>0.82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1D8346" w14:textId="77777777" w:rsidR="0038400D" w:rsidRPr="006E63AA" w:rsidRDefault="0038400D" w:rsidP="0038400D">
            <w:pPr>
              <w:pStyle w:val="Tables"/>
              <w:jc w:val="center"/>
              <w:rPr>
                <w:lang w:eastAsia="en-GB"/>
              </w:rPr>
            </w:pPr>
            <w:r w:rsidRPr="006E63AA">
              <w:rPr>
                <w:lang w:eastAsia="en-GB"/>
              </w:rPr>
              <w:t>0.84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A4205F2" w14:textId="77777777" w:rsidR="0038400D" w:rsidRPr="006E63AA" w:rsidRDefault="0038400D" w:rsidP="0038400D">
            <w:pPr>
              <w:pStyle w:val="Tables"/>
              <w:jc w:val="center"/>
              <w:rPr>
                <w:lang w:eastAsia="en-GB"/>
              </w:rPr>
            </w:pPr>
            <w:r w:rsidRPr="006E63AA">
              <w:rPr>
                <w:lang w:eastAsia="en-GB"/>
              </w:rPr>
              <w:t>0.638</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EAF5F3" w14:textId="77777777" w:rsidR="0038400D" w:rsidRPr="006E63AA" w:rsidRDefault="0038400D" w:rsidP="0038400D">
            <w:pPr>
              <w:pStyle w:val="Tables"/>
              <w:jc w:val="center"/>
              <w:rPr>
                <w:lang w:eastAsia="en-GB"/>
              </w:rPr>
            </w:pPr>
            <w:r w:rsidRPr="006E63AA">
              <w:rPr>
                <w:lang w:eastAsia="en-GB"/>
              </w:rPr>
              <w:t>0.655</w:t>
            </w:r>
          </w:p>
        </w:tc>
      </w:tr>
      <w:tr w:rsidR="0038400D" w:rsidRPr="006E63AA" w14:paraId="3230CC08"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AF534EA" w14:textId="77777777" w:rsidR="0038400D" w:rsidRPr="006E63AA" w:rsidRDefault="0038400D" w:rsidP="0038400D">
            <w:pPr>
              <w:pStyle w:val="Tables"/>
              <w:rPr>
                <w:lang w:eastAsia="en-GB"/>
              </w:rPr>
            </w:pPr>
            <w:r w:rsidRPr="006E63AA">
              <w:rPr>
                <w:lang w:eastAsia="en-GB"/>
              </w:rPr>
              <w:t>VARITY_ER</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BFBC0D5" w14:textId="77777777" w:rsidR="0038400D" w:rsidRPr="006E63AA" w:rsidRDefault="0038400D" w:rsidP="0038400D">
            <w:pPr>
              <w:pStyle w:val="Tables"/>
              <w:jc w:val="center"/>
              <w:rPr>
                <w:lang w:eastAsia="en-GB"/>
              </w:rPr>
            </w:pPr>
            <w:r w:rsidRPr="006E63AA">
              <w:rPr>
                <w:lang w:eastAsia="en-GB"/>
              </w:rPr>
              <w:t>0.86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21A4B0"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B7D0C7"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BD117CA" w14:textId="77777777" w:rsidR="0038400D" w:rsidRPr="006E63AA" w:rsidRDefault="0038400D" w:rsidP="0038400D">
            <w:pPr>
              <w:pStyle w:val="Tables"/>
              <w:jc w:val="center"/>
              <w:rPr>
                <w:lang w:eastAsia="en-GB"/>
              </w:rPr>
            </w:pPr>
            <w:r w:rsidRPr="006E63AA">
              <w:rPr>
                <w:lang w:eastAsia="en-GB"/>
              </w:rPr>
              <w:t>0.793</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F8A94BF" w14:textId="77777777" w:rsidR="0038400D" w:rsidRPr="006E63AA" w:rsidRDefault="0038400D" w:rsidP="0038400D">
            <w:pPr>
              <w:pStyle w:val="Tables"/>
              <w:jc w:val="center"/>
              <w:rPr>
                <w:lang w:eastAsia="en-GB"/>
              </w:rPr>
            </w:pPr>
            <w:r w:rsidRPr="006E63AA">
              <w:rPr>
                <w:lang w:eastAsia="en-GB"/>
              </w:rPr>
              <w:t>8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7940AD" w14:textId="77777777" w:rsidR="0038400D" w:rsidRPr="006E63AA" w:rsidRDefault="0038400D" w:rsidP="0038400D">
            <w:pPr>
              <w:pStyle w:val="Tables"/>
              <w:jc w:val="center"/>
              <w:rPr>
                <w:lang w:eastAsia="en-GB"/>
              </w:rPr>
            </w:pPr>
            <w:r w:rsidRPr="006E63AA">
              <w:rPr>
                <w:lang w:eastAsia="en-GB"/>
              </w:rPr>
              <w:t>1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0B2E5CB" w14:textId="77777777" w:rsidR="0038400D" w:rsidRPr="006E63AA" w:rsidRDefault="0038400D" w:rsidP="0038400D">
            <w:pPr>
              <w:pStyle w:val="Tables"/>
              <w:jc w:val="center"/>
              <w:rPr>
                <w:lang w:eastAsia="en-GB"/>
              </w:rPr>
            </w:pPr>
            <w:r w:rsidRPr="006E63AA">
              <w:rPr>
                <w:lang w:eastAsia="en-GB"/>
              </w:rPr>
              <w:t>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A267861" w14:textId="77777777" w:rsidR="0038400D" w:rsidRPr="006E63AA" w:rsidRDefault="0038400D" w:rsidP="0038400D">
            <w:pPr>
              <w:pStyle w:val="Tables"/>
              <w:jc w:val="center"/>
              <w:rPr>
                <w:lang w:eastAsia="en-GB"/>
              </w:rPr>
            </w:pPr>
            <w:r w:rsidRPr="006E63AA">
              <w:rPr>
                <w:lang w:eastAsia="en-GB"/>
              </w:rPr>
              <w:t>1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E52710" w14:textId="77777777" w:rsidR="0038400D" w:rsidRPr="006E63AA" w:rsidRDefault="0038400D" w:rsidP="0038400D">
            <w:pPr>
              <w:pStyle w:val="Tables"/>
              <w:jc w:val="center"/>
              <w:rPr>
                <w:lang w:eastAsia="en-GB"/>
              </w:rPr>
            </w:pPr>
            <w:r w:rsidRPr="006E63AA">
              <w:rPr>
                <w:lang w:eastAsia="en-GB"/>
              </w:rPr>
              <w:t>0.85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218542C" w14:textId="77777777" w:rsidR="0038400D" w:rsidRPr="006E63AA" w:rsidRDefault="0038400D" w:rsidP="0038400D">
            <w:pPr>
              <w:pStyle w:val="Tables"/>
              <w:jc w:val="center"/>
              <w:rPr>
                <w:lang w:eastAsia="en-GB"/>
              </w:rPr>
            </w:pPr>
            <w:r w:rsidRPr="006E63AA">
              <w:rPr>
                <w:lang w:eastAsia="en-GB"/>
              </w:rPr>
              <w:t>0.86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A620123" w14:textId="77777777" w:rsidR="0038400D" w:rsidRPr="006E63AA" w:rsidRDefault="0038400D" w:rsidP="0038400D">
            <w:pPr>
              <w:pStyle w:val="Tables"/>
              <w:jc w:val="center"/>
              <w:rPr>
                <w:lang w:eastAsia="en-GB"/>
              </w:rPr>
            </w:pPr>
            <w:r w:rsidRPr="006E63AA">
              <w:rPr>
                <w:lang w:eastAsia="en-GB"/>
              </w:rPr>
              <w:t>0.621</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D27DCB" w14:textId="77777777" w:rsidR="0038400D" w:rsidRPr="006E63AA" w:rsidRDefault="0038400D" w:rsidP="0038400D">
            <w:pPr>
              <w:pStyle w:val="Tables"/>
              <w:jc w:val="center"/>
              <w:rPr>
                <w:lang w:eastAsia="en-GB"/>
              </w:rPr>
            </w:pPr>
            <w:r w:rsidRPr="006E63AA">
              <w:rPr>
                <w:lang w:eastAsia="en-GB"/>
              </w:rPr>
              <w:t>0.741</w:t>
            </w:r>
          </w:p>
        </w:tc>
      </w:tr>
      <w:tr w:rsidR="0038400D" w:rsidRPr="006E63AA" w14:paraId="2E251A91"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5102F58" w14:textId="77777777" w:rsidR="0038400D" w:rsidRPr="006E63AA" w:rsidRDefault="0038400D" w:rsidP="0038400D">
            <w:pPr>
              <w:pStyle w:val="Tables"/>
              <w:rPr>
                <w:lang w:eastAsia="en-GB"/>
              </w:rPr>
            </w:pPr>
            <w:r w:rsidRPr="006E63AA">
              <w:rPr>
                <w:lang w:eastAsia="en-GB"/>
              </w:rPr>
              <w:t>REVEL</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F4EDAE" w14:textId="77777777" w:rsidR="0038400D" w:rsidRPr="006E63AA" w:rsidRDefault="0038400D" w:rsidP="0038400D">
            <w:pPr>
              <w:pStyle w:val="Tables"/>
              <w:jc w:val="center"/>
              <w:rPr>
                <w:lang w:eastAsia="en-GB"/>
              </w:rPr>
            </w:pPr>
            <w:r w:rsidRPr="006E63AA">
              <w:rPr>
                <w:lang w:eastAsia="en-GB"/>
              </w:rPr>
              <w:t>0.85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4EF437"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FBD12D"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94741A" w14:textId="77777777" w:rsidR="0038400D" w:rsidRPr="006E63AA" w:rsidRDefault="0038400D" w:rsidP="0038400D">
            <w:pPr>
              <w:pStyle w:val="Tables"/>
              <w:jc w:val="center"/>
              <w:rPr>
                <w:lang w:eastAsia="en-GB"/>
              </w:rPr>
            </w:pPr>
            <w:r w:rsidRPr="006E63AA">
              <w:rPr>
                <w:lang w:eastAsia="en-GB"/>
              </w:rPr>
              <w:t>0.908</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F36F198" w14:textId="77777777" w:rsidR="0038400D" w:rsidRPr="006E63AA" w:rsidRDefault="0038400D" w:rsidP="0038400D">
            <w:pPr>
              <w:pStyle w:val="Tables"/>
              <w:jc w:val="center"/>
              <w:rPr>
                <w:lang w:eastAsia="en-GB"/>
              </w:rPr>
            </w:pPr>
            <w:r w:rsidRPr="006E63AA">
              <w:rPr>
                <w:lang w:eastAsia="en-GB"/>
              </w:rPr>
              <w:t>8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DF40A5"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BFA70C" w14:textId="77777777" w:rsidR="0038400D" w:rsidRPr="006E63AA" w:rsidRDefault="0038400D" w:rsidP="0038400D">
            <w:pPr>
              <w:pStyle w:val="Tables"/>
              <w:jc w:val="center"/>
              <w:rPr>
                <w:lang w:eastAsia="en-GB"/>
              </w:rPr>
            </w:pPr>
            <w:r w:rsidRPr="006E63AA">
              <w:rPr>
                <w:lang w:eastAsia="en-GB"/>
              </w:rPr>
              <w:t>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785E89" w14:textId="77777777" w:rsidR="0038400D" w:rsidRPr="006E63AA" w:rsidRDefault="0038400D" w:rsidP="0038400D">
            <w:pPr>
              <w:pStyle w:val="Tables"/>
              <w:jc w:val="center"/>
              <w:rPr>
                <w:lang w:eastAsia="en-GB"/>
              </w:rPr>
            </w:pPr>
            <w:r w:rsidRPr="006E63AA">
              <w:rPr>
                <w:lang w:eastAsia="en-GB"/>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FCF8C2E" w14:textId="77777777" w:rsidR="0038400D" w:rsidRPr="006E63AA" w:rsidRDefault="0038400D" w:rsidP="0038400D">
            <w:pPr>
              <w:pStyle w:val="Tables"/>
              <w:jc w:val="center"/>
              <w:rPr>
                <w:lang w:eastAsia="en-GB"/>
              </w:rPr>
            </w:pPr>
            <w:r w:rsidRPr="006E63AA">
              <w:rPr>
                <w:lang w:eastAsia="en-GB"/>
              </w:rPr>
              <w:t>0.86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8419575" w14:textId="77777777" w:rsidR="0038400D" w:rsidRPr="006E63AA" w:rsidRDefault="0038400D" w:rsidP="0038400D">
            <w:pPr>
              <w:pStyle w:val="Tables"/>
              <w:jc w:val="center"/>
              <w:rPr>
                <w:lang w:eastAsia="en-GB"/>
              </w:rPr>
            </w:pPr>
            <w:r w:rsidRPr="006E63AA">
              <w:rPr>
                <w:lang w:eastAsia="en-GB"/>
              </w:rPr>
              <w:t>0.82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0F6DB1" w14:textId="77777777" w:rsidR="0038400D" w:rsidRPr="006E63AA" w:rsidRDefault="0038400D" w:rsidP="0038400D">
            <w:pPr>
              <w:pStyle w:val="Tables"/>
              <w:jc w:val="center"/>
              <w:rPr>
                <w:lang w:eastAsia="en-GB"/>
              </w:rPr>
            </w:pPr>
            <w:r w:rsidRPr="006E63AA">
              <w:rPr>
                <w:lang w:eastAsia="en-GB"/>
              </w:rPr>
              <w:t>0.60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EFDE05" w14:textId="77777777" w:rsidR="0038400D" w:rsidRPr="006E63AA" w:rsidRDefault="0038400D" w:rsidP="0038400D">
            <w:pPr>
              <w:pStyle w:val="Tables"/>
              <w:jc w:val="center"/>
              <w:rPr>
                <w:lang w:eastAsia="en-GB"/>
              </w:rPr>
            </w:pPr>
            <w:r w:rsidRPr="006E63AA">
              <w:rPr>
                <w:lang w:eastAsia="en-GB"/>
              </w:rPr>
              <w:t>0.638</w:t>
            </w:r>
          </w:p>
        </w:tc>
      </w:tr>
      <w:tr w:rsidR="0038400D" w:rsidRPr="006E63AA" w14:paraId="5657646A"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07901B8" w14:textId="77777777" w:rsidR="0038400D" w:rsidRPr="006E63AA" w:rsidRDefault="0038400D" w:rsidP="0038400D">
            <w:pPr>
              <w:pStyle w:val="Tables"/>
              <w:rPr>
                <w:lang w:eastAsia="en-GB"/>
              </w:rPr>
            </w:pPr>
            <w:r w:rsidRPr="006E63AA">
              <w:rPr>
                <w:lang w:eastAsia="en-GB"/>
              </w:rPr>
              <w:t>FATHMM</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43CFE7" w14:textId="77777777" w:rsidR="0038400D" w:rsidRPr="006E63AA" w:rsidRDefault="0038400D" w:rsidP="0038400D">
            <w:pPr>
              <w:pStyle w:val="Tables"/>
              <w:jc w:val="center"/>
              <w:rPr>
                <w:lang w:eastAsia="en-GB"/>
              </w:rPr>
            </w:pPr>
            <w:r w:rsidRPr="006E63AA">
              <w:rPr>
                <w:lang w:eastAsia="en-GB"/>
              </w:rPr>
              <w:t>0.84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8BA583"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596F35"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0BE4D9" w14:textId="77777777" w:rsidR="0038400D" w:rsidRPr="006E63AA" w:rsidRDefault="0038400D" w:rsidP="0038400D">
            <w:pPr>
              <w:pStyle w:val="Tables"/>
              <w:jc w:val="center"/>
              <w:rPr>
                <w:lang w:eastAsia="en-GB"/>
              </w:rPr>
            </w:pPr>
            <w:r w:rsidRPr="006E63AA">
              <w:rPr>
                <w:lang w:eastAsia="en-GB"/>
              </w:rPr>
              <w:t>-6.07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573332" w14:textId="77777777" w:rsidR="0038400D" w:rsidRPr="006E63AA" w:rsidRDefault="0038400D" w:rsidP="0038400D">
            <w:pPr>
              <w:pStyle w:val="Tables"/>
              <w:jc w:val="center"/>
              <w:rPr>
                <w:lang w:eastAsia="en-GB"/>
              </w:rPr>
            </w:pPr>
            <w:r w:rsidRPr="006E63AA">
              <w:rPr>
                <w:lang w:eastAsia="en-GB"/>
              </w:rPr>
              <w:t>7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53ECB7" w14:textId="77777777" w:rsidR="0038400D" w:rsidRPr="006E63AA" w:rsidRDefault="0038400D" w:rsidP="0038400D">
            <w:pPr>
              <w:pStyle w:val="Tables"/>
              <w:jc w:val="center"/>
              <w:rPr>
                <w:lang w:eastAsia="en-GB"/>
              </w:rPr>
            </w:pPr>
            <w:r w:rsidRPr="006E63AA">
              <w:rPr>
                <w:lang w:eastAsia="en-GB"/>
              </w:rPr>
              <w:t>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AD035E" w14:textId="77777777" w:rsidR="0038400D" w:rsidRPr="006E63AA" w:rsidRDefault="0038400D" w:rsidP="0038400D">
            <w:pPr>
              <w:pStyle w:val="Tables"/>
              <w:jc w:val="center"/>
              <w:rPr>
                <w:lang w:eastAsia="en-GB"/>
              </w:rPr>
            </w:pPr>
            <w:r w:rsidRPr="006E63AA">
              <w:rPr>
                <w:lang w:eastAsia="en-GB"/>
              </w:rPr>
              <w:t>1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6713A6" w14:textId="77777777" w:rsidR="0038400D" w:rsidRPr="006E63AA" w:rsidRDefault="0038400D" w:rsidP="0038400D">
            <w:pPr>
              <w:pStyle w:val="Tables"/>
              <w:jc w:val="center"/>
              <w:rPr>
                <w:lang w:eastAsia="en-GB"/>
              </w:rPr>
            </w:pPr>
            <w:r w:rsidRPr="006E63AA">
              <w:rPr>
                <w:lang w:eastAsia="en-GB"/>
              </w:rPr>
              <w:t>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69B3BA" w14:textId="77777777" w:rsidR="0038400D" w:rsidRPr="006E63AA" w:rsidRDefault="0038400D" w:rsidP="0038400D">
            <w:pPr>
              <w:pStyle w:val="Tables"/>
              <w:jc w:val="center"/>
              <w:rPr>
                <w:lang w:eastAsia="en-GB"/>
              </w:rPr>
            </w:pPr>
            <w:r w:rsidRPr="006E63AA">
              <w:rPr>
                <w:lang w:eastAsia="en-GB"/>
              </w:rPr>
              <w:t>0.79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20BA0B" w14:textId="77777777" w:rsidR="0038400D" w:rsidRPr="006E63AA" w:rsidRDefault="0038400D" w:rsidP="0038400D">
            <w:pPr>
              <w:pStyle w:val="Tables"/>
              <w:jc w:val="center"/>
              <w:rPr>
                <w:lang w:eastAsia="en-GB"/>
              </w:rPr>
            </w:pPr>
            <w:r w:rsidRPr="006E63AA">
              <w:rPr>
                <w:lang w:eastAsia="en-GB"/>
              </w:rPr>
              <w:t>0.82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8DF8D0" w14:textId="77777777" w:rsidR="0038400D" w:rsidRPr="006E63AA" w:rsidRDefault="0038400D" w:rsidP="0038400D">
            <w:pPr>
              <w:pStyle w:val="Tables"/>
              <w:jc w:val="center"/>
              <w:rPr>
                <w:lang w:eastAsia="en-GB"/>
              </w:rPr>
            </w:pPr>
            <w:r w:rsidRPr="006E63AA">
              <w:rPr>
                <w:lang w:eastAsia="en-GB"/>
              </w:rPr>
              <w:t>0.58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8EFB9C" w14:textId="77777777" w:rsidR="0038400D" w:rsidRPr="006E63AA" w:rsidRDefault="0038400D" w:rsidP="0038400D">
            <w:pPr>
              <w:pStyle w:val="Tables"/>
              <w:jc w:val="center"/>
              <w:rPr>
                <w:lang w:eastAsia="en-GB"/>
              </w:rPr>
            </w:pPr>
            <w:r w:rsidRPr="006E63AA">
              <w:rPr>
                <w:lang w:eastAsia="en-GB"/>
              </w:rPr>
              <w:t>0.603</w:t>
            </w:r>
          </w:p>
        </w:tc>
      </w:tr>
      <w:tr w:rsidR="0038400D" w:rsidRPr="006E63AA" w14:paraId="0956C771"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1B4210E" w14:textId="77777777" w:rsidR="0038400D" w:rsidRPr="006E63AA" w:rsidRDefault="0038400D" w:rsidP="0038400D">
            <w:pPr>
              <w:pStyle w:val="Tables"/>
              <w:rPr>
                <w:lang w:eastAsia="en-GB"/>
              </w:rPr>
            </w:pPr>
            <w:r w:rsidRPr="006E63AA">
              <w:rPr>
                <w:lang w:eastAsia="en-GB"/>
              </w:rPr>
              <w:t>SIFT</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64FB2B" w14:textId="77777777" w:rsidR="0038400D" w:rsidRPr="006E63AA" w:rsidRDefault="0038400D" w:rsidP="0038400D">
            <w:pPr>
              <w:pStyle w:val="Tables"/>
              <w:jc w:val="center"/>
              <w:rPr>
                <w:lang w:eastAsia="en-GB"/>
              </w:rPr>
            </w:pPr>
            <w:r w:rsidRPr="006E63AA">
              <w:rPr>
                <w:lang w:eastAsia="en-GB"/>
              </w:rPr>
              <w:t>0.8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045573" w14:textId="77777777" w:rsidR="0038400D" w:rsidRPr="006E63AA" w:rsidRDefault="0038400D" w:rsidP="0038400D">
            <w:pPr>
              <w:pStyle w:val="Tables"/>
              <w:jc w:val="center"/>
              <w:rPr>
                <w:lang w:eastAsia="en-GB"/>
              </w:rPr>
            </w:pPr>
            <w:r w:rsidRPr="006E63AA">
              <w:rPr>
                <w:lang w:eastAsia="en-GB"/>
              </w:rPr>
              <w:t>10</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4ED26D" w14:textId="77777777" w:rsidR="0038400D" w:rsidRPr="006E63AA" w:rsidRDefault="0038400D" w:rsidP="0038400D">
            <w:pPr>
              <w:pStyle w:val="Tables"/>
              <w:jc w:val="center"/>
              <w:rPr>
                <w:lang w:eastAsia="en-GB"/>
              </w:rPr>
            </w:pPr>
            <w:r w:rsidRPr="006E63AA">
              <w:rPr>
                <w:lang w:eastAsia="en-GB"/>
              </w:rPr>
              <w:t>16</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AEB7B89" w14:textId="77777777" w:rsidR="0038400D" w:rsidRPr="006E63AA" w:rsidRDefault="0038400D" w:rsidP="0038400D">
            <w:pPr>
              <w:pStyle w:val="Tables"/>
              <w:jc w:val="center"/>
              <w:rPr>
                <w:lang w:eastAsia="en-GB"/>
              </w:rPr>
            </w:pPr>
            <w:r w:rsidRPr="006E63AA">
              <w:rPr>
                <w:lang w:eastAsia="en-GB"/>
              </w:rPr>
              <w:t>0.03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EF0BBD"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BA22AC0" w14:textId="77777777" w:rsidR="0038400D" w:rsidRPr="006E63AA" w:rsidRDefault="0038400D" w:rsidP="0038400D">
            <w:pPr>
              <w:pStyle w:val="Tables"/>
              <w:jc w:val="center"/>
              <w:rPr>
                <w:lang w:eastAsia="en-GB"/>
              </w:rPr>
            </w:pPr>
            <w:r w:rsidRPr="006E63AA">
              <w:rPr>
                <w:lang w:eastAsia="en-GB"/>
              </w:rPr>
              <w:t>1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4EE077" w14:textId="77777777" w:rsidR="0038400D" w:rsidRPr="006E63AA" w:rsidRDefault="0038400D" w:rsidP="0038400D">
            <w:pPr>
              <w:pStyle w:val="Tables"/>
              <w:jc w:val="center"/>
              <w:rPr>
                <w:lang w:eastAsia="en-GB"/>
              </w:rPr>
            </w:pPr>
            <w:r w:rsidRPr="006E63AA">
              <w:rPr>
                <w:lang w:eastAsia="en-GB"/>
              </w:rPr>
              <w:t>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061179"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BD8F312" w14:textId="77777777" w:rsidR="0038400D" w:rsidRPr="006E63AA" w:rsidRDefault="0038400D" w:rsidP="0038400D">
            <w:pPr>
              <w:pStyle w:val="Tables"/>
              <w:jc w:val="center"/>
              <w:rPr>
                <w:lang w:eastAsia="en-GB"/>
              </w:rPr>
            </w:pPr>
            <w:r w:rsidRPr="006E63AA">
              <w:rPr>
                <w:lang w:eastAsia="en-GB"/>
              </w:rPr>
              <w:t>0.7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F1E881" w14:textId="77777777" w:rsidR="0038400D" w:rsidRPr="006E63AA" w:rsidRDefault="0038400D" w:rsidP="0038400D">
            <w:pPr>
              <w:pStyle w:val="Tables"/>
              <w:jc w:val="center"/>
              <w:rPr>
                <w:lang w:eastAsia="en-GB"/>
              </w:rPr>
            </w:pPr>
            <w:r w:rsidRPr="006E63AA">
              <w:rPr>
                <w:lang w:eastAsia="en-GB"/>
              </w:rPr>
              <w:t>0.76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719D83" w14:textId="77777777" w:rsidR="0038400D" w:rsidRPr="006E63AA" w:rsidRDefault="0038400D" w:rsidP="0038400D">
            <w:pPr>
              <w:pStyle w:val="Tables"/>
              <w:jc w:val="center"/>
              <w:rPr>
                <w:lang w:eastAsia="en-GB"/>
              </w:rPr>
            </w:pPr>
            <w:r w:rsidRPr="006E63AA">
              <w:rPr>
                <w:lang w:eastAsia="en-GB"/>
              </w:rPr>
              <w:t>0.43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B4A626" w14:textId="77777777" w:rsidR="0038400D" w:rsidRPr="006E63AA" w:rsidRDefault="0038400D" w:rsidP="0038400D">
            <w:pPr>
              <w:pStyle w:val="Tables"/>
              <w:jc w:val="center"/>
              <w:rPr>
                <w:lang w:eastAsia="en-GB"/>
              </w:rPr>
            </w:pPr>
            <w:r w:rsidRPr="006E63AA">
              <w:rPr>
                <w:lang w:eastAsia="en-GB"/>
              </w:rPr>
              <w:t>0.356</w:t>
            </w:r>
          </w:p>
        </w:tc>
      </w:tr>
      <w:tr w:rsidR="0038400D" w:rsidRPr="006E63AA" w14:paraId="282E3736"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12DE00A" w14:textId="77777777" w:rsidR="0038400D" w:rsidRPr="006E63AA" w:rsidRDefault="0038400D" w:rsidP="0038400D">
            <w:pPr>
              <w:pStyle w:val="Tables"/>
              <w:rPr>
                <w:lang w:eastAsia="en-GB"/>
              </w:rPr>
            </w:pPr>
            <w:r w:rsidRPr="006E63AA">
              <w:rPr>
                <w:lang w:eastAsia="en-GB"/>
              </w:rPr>
              <w:t>EVE</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F8BCFF" w14:textId="77777777" w:rsidR="0038400D" w:rsidRPr="006E63AA" w:rsidRDefault="0038400D" w:rsidP="0038400D">
            <w:pPr>
              <w:pStyle w:val="Tables"/>
              <w:jc w:val="center"/>
              <w:rPr>
                <w:lang w:eastAsia="en-GB"/>
              </w:rPr>
            </w:pPr>
            <w:r w:rsidRPr="006E63AA">
              <w:rPr>
                <w:lang w:eastAsia="en-GB"/>
              </w:rPr>
              <w:t>0.8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77428D"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40F2BD"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AD1C7E" w14:textId="77777777" w:rsidR="0038400D" w:rsidRPr="006E63AA" w:rsidRDefault="0038400D" w:rsidP="0038400D">
            <w:pPr>
              <w:pStyle w:val="Tables"/>
              <w:jc w:val="center"/>
              <w:rPr>
                <w:lang w:eastAsia="en-GB"/>
              </w:rPr>
            </w:pPr>
            <w:r w:rsidRPr="006E63AA">
              <w:rPr>
                <w:lang w:eastAsia="en-GB"/>
              </w:rPr>
              <w:t>0.935</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2AF3D3" w14:textId="77777777" w:rsidR="0038400D" w:rsidRPr="006E63AA" w:rsidRDefault="0038400D" w:rsidP="0038400D">
            <w:pPr>
              <w:pStyle w:val="Tables"/>
              <w:jc w:val="center"/>
              <w:rPr>
                <w:lang w:eastAsia="en-GB"/>
              </w:rPr>
            </w:pPr>
            <w:r w:rsidRPr="006E63AA">
              <w:rPr>
                <w:lang w:eastAsia="en-GB"/>
              </w:rPr>
              <w:t>7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D8CEA0" w14:textId="77777777" w:rsidR="0038400D" w:rsidRPr="006E63AA" w:rsidRDefault="0038400D" w:rsidP="0038400D">
            <w:pPr>
              <w:pStyle w:val="Tables"/>
              <w:jc w:val="center"/>
              <w:rPr>
                <w:lang w:eastAsia="en-GB"/>
              </w:rPr>
            </w:pPr>
            <w:r w:rsidRPr="006E63AA">
              <w:rPr>
                <w:lang w:eastAsia="en-GB"/>
              </w:rPr>
              <w:t>2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7BBC53" w14:textId="77777777" w:rsidR="0038400D" w:rsidRPr="006E63AA" w:rsidRDefault="0038400D" w:rsidP="0038400D">
            <w:pPr>
              <w:pStyle w:val="Tables"/>
              <w:jc w:val="center"/>
              <w:rPr>
                <w:lang w:eastAsia="en-GB"/>
              </w:rPr>
            </w:pPr>
            <w:r w:rsidRPr="006E63AA">
              <w:rPr>
                <w:lang w:eastAsia="en-GB"/>
              </w:rPr>
              <w:t>2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F47AB8" w14:textId="77777777" w:rsidR="0038400D" w:rsidRPr="006E63AA" w:rsidRDefault="0038400D" w:rsidP="0038400D">
            <w:pPr>
              <w:pStyle w:val="Tables"/>
              <w:jc w:val="center"/>
              <w:rPr>
                <w:lang w:eastAsia="en-GB"/>
              </w:rPr>
            </w:pPr>
            <w:r w:rsidRPr="006E63AA">
              <w:rPr>
                <w:lang w:eastAsia="en-GB"/>
              </w:rPr>
              <w:t>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14B206" w14:textId="77777777" w:rsidR="0038400D" w:rsidRPr="006E63AA" w:rsidRDefault="0038400D" w:rsidP="0038400D">
            <w:pPr>
              <w:pStyle w:val="Tables"/>
              <w:jc w:val="center"/>
              <w:rPr>
                <w:lang w:eastAsia="en-GB"/>
              </w:rPr>
            </w:pPr>
            <w:r w:rsidRPr="006E63AA">
              <w:rPr>
                <w:lang w:eastAsia="en-GB"/>
              </w:rPr>
              <w:t>0.78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FE471A" w14:textId="77777777" w:rsidR="0038400D" w:rsidRPr="006E63AA" w:rsidRDefault="0038400D" w:rsidP="0038400D">
            <w:pPr>
              <w:pStyle w:val="Tables"/>
              <w:jc w:val="center"/>
              <w:rPr>
                <w:lang w:eastAsia="en-GB"/>
              </w:rPr>
            </w:pPr>
            <w:r w:rsidRPr="006E63AA">
              <w:rPr>
                <w:lang w:eastAsia="en-GB"/>
              </w:rPr>
              <w:t>0.74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FA8FC1" w14:textId="77777777" w:rsidR="0038400D" w:rsidRPr="006E63AA" w:rsidRDefault="0038400D" w:rsidP="0038400D">
            <w:pPr>
              <w:pStyle w:val="Tables"/>
              <w:jc w:val="center"/>
              <w:rPr>
                <w:lang w:eastAsia="en-GB"/>
              </w:rPr>
            </w:pPr>
            <w:r w:rsidRPr="006E63AA">
              <w:rPr>
                <w:lang w:eastAsia="en-GB"/>
              </w:rPr>
              <w:t>0.55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69BAC0" w14:textId="77777777" w:rsidR="0038400D" w:rsidRPr="006E63AA" w:rsidRDefault="0038400D" w:rsidP="0038400D">
            <w:pPr>
              <w:pStyle w:val="Tables"/>
              <w:jc w:val="center"/>
              <w:rPr>
                <w:lang w:eastAsia="en-GB"/>
              </w:rPr>
            </w:pPr>
            <w:r w:rsidRPr="006E63AA">
              <w:rPr>
                <w:lang w:eastAsia="en-GB"/>
              </w:rPr>
              <w:t>0.466</w:t>
            </w:r>
          </w:p>
        </w:tc>
      </w:tr>
      <w:tr w:rsidR="0038400D" w:rsidRPr="006E63AA" w14:paraId="15DED345"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008D5D5" w14:textId="77777777" w:rsidR="0038400D" w:rsidRPr="006E63AA" w:rsidRDefault="0038400D" w:rsidP="0038400D">
            <w:pPr>
              <w:pStyle w:val="Tables"/>
              <w:rPr>
                <w:lang w:eastAsia="en-GB"/>
              </w:rPr>
            </w:pPr>
            <w:proofErr w:type="spellStart"/>
            <w:r w:rsidRPr="006E63AA">
              <w:rPr>
                <w:lang w:eastAsia="en-GB"/>
              </w:rPr>
              <w:t>DeepSequence</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DFFFD3C" w14:textId="77777777" w:rsidR="0038400D" w:rsidRPr="006E63AA" w:rsidRDefault="0038400D" w:rsidP="0038400D">
            <w:pPr>
              <w:pStyle w:val="Tables"/>
              <w:jc w:val="center"/>
              <w:rPr>
                <w:lang w:eastAsia="en-GB"/>
              </w:rPr>
            </w:pPr>
            <w:r w:rsidRPr="006E63AA">
              <w:rPr>
                <w:lang w:eastAsia="en-GB"/>
              </w:rPr>
              <w:t>0.81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0A2AAC2"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B7DA4A7"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225BC8" w14:textId="77777777" w:rsidR="0038400D" w:rsidRPr="006E63AA" w:rsidRDefault="0038400D" w:rsidP="0038400D">
            <w:pPr>
              <w:pStyle w:val="Tables"/>
              <w:jc w:val="center"/>
              <w:rPr>
                <w:lang w:eastAsia="en-GB"/>
              </w:rPr>
            </w:pPr>
            <w:r w:rsidRPr="006E63AA">
              <w:rPr>
                <w:lang w:eastAsia="en-GB"/>
              </w:rPr>
              <w:t>-7.092</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27DB93" w14:textId="77777777" w:rsidR="0038400D" w:rsidRPr="006E63AA" w:rsidRDefault="0038400D" w:rsidP="0038400D">
            <w:pPr>
              <w:pStyle w:val="Tables"/>
              <w:jc w:val="center"/>
              <w:rPr>
                <w:lang w:eastAsia="en-GB"/>
              </w:rPr>
            </w:pPr>
            <w:r w:rsidRPr="006E63AA">
              <w:rPr>
                <w:lang w:eastAsia="en-GB"/>
              </w:rPr>
              <w:t>8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1F8106" w14:textId="77777777" w:rsidR="0038400D" w:rsidRPr="006E63AA" w:rsidRDefault="0038400D" w:rsidP="0038400D">
            <w:pPr>
              <w:pStyle w:val="Tables"/>
              <w:jc w:val="center"/>
              <w:rPr>
                <w:lang w:eastAsia="en-GB"/>
              </w:rPr>
            </w:pPr>
            <w:r w:rsidRPr="006E63AA">
              <w:rPr>
                <w:lang w:eastAsia="en-GB"/>
              </w:rPr>
              <w:t>1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A5AF3A" w14:textId="77777777" w:rsidR="0038400D" w:rsidRPr="006E63AA" w:rsidRDefault="0038400D" w:rsidP="0038400D">
            <w:pPr>
              <w:pStyle w:val="Tables"/>
              <w:jc w:val="center"/>
              <w:rPr>
                <w:lang w:eastAsia="en-GB"/>
              </w:rPr>
            </w:pPr>
            <w:r w:rsidRPr="006E63AA">
              <w:rPr>
                <w:lang w:eastAsia="en-GB"/>
              </w:rPr>
              <w:t>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401B10" w14:textId="77777777" w:rsidR="0038400D" w:rsidRPr="006E63AA" w:rsidRDefault="0038400D" w:rsidP="0038400D">
            <w:pPr>
              <w:pStyle w:val="Tables"/>
              <w:jc w:val="center"/>
              <w:rPr>
                <w:lang w:eastAsia="en-GB"/>
              </w:rPr>
            </w:pPr>
            <w:r w:rsidRPr="006E63AA">
              <w:rPr>
                <w:lang w:eastAsia="en-GB"/>
              </w:rPr>
              <w:t>1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F5B0A3C" w14:textId="77777777" w:rsidR="0038400D" w:rsidRPr="006E63AA" w:rsidRDefault="0038400D" w:rsidP="0038400D">
            <w:pPr>
              <w:pStyle w:val="Tables"/>
              <w:jc w:val="center"/>
              <w:rPr>
                <w:lang w:eastAsia="en-GB"/>
              </w:rPr>
            </w:pPr>
            <w:r w:rsidRPr="006E63AA">
              <w:rPr>
                <w:lang w:eastAsia="en-GB"/>
              </w:rPr>
              <w:t>0.87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A455F9" w14:textId="77777777" w:rsidR="0038400D" w:rsidRPr="006E63AA" w:rsidRDefault="0038400D" w:rsidP="0038400D">
            <w:pPr>
              <w:pStyle w:val="Tables"/>
              <w:jc w:val="center"/>
              <w:rPr>
                <w:lang w:eastAsia="en-GB"/>
              </w:rPr>
            </w:pPr>
            <w:r w:rsidRPr="006E63AA">
              <w:rPr>
                <w:lang w:eastAsia="en-GB"/>
              </w:rPr>
              <w:t>0.75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82F172" w14:textId="77777777" w:rsidR="0038400D" w:rsidRPr="006E63AA" w:rsidRDefault="0038400D" w:rsidP="0038400D">
            <w:pPr>
              <w:pStyle w:val="Tables"/>
              <w:jc w:val="center"/>
              <w:rPr>
                <w:lang w:eastAsia="en-GB"/>
              </w:rPr>
            </w:pPr>
            <w:r w:rsidRPr="006E63AA">
              <w:rPr>
                <w:lang w:eastAsia="en-GB"/>
              </w:rPr>
              <w:t>0.534</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B7580E5" w14:textId="77777777" w:rsidR="0038400D" w:rsidRPr="006E63AA" w:rsidRDefault="0038400D" w:rsidP="0038400D">
            <w:pPr>
              <w:pStyle w:val="Tables"/>
              <w:jc w:val="center"/>
              <w:rPr>
                <w:lang w:eastAsia="en-GB"/>
              </w:rPr>
            </w:pPr>
            <w:r w:rsidRPr="006E63AA">
              <w:rPr>
                <w:lang w:eastAsia="en-GB"/>
              </w:rPr>
              <w:t>0.466</w:t>
            </w:r>
          </w:p>
        </w:tc>
      </w:tr>
      <w:tr w:rsidR="0038400D" w:rsidRPr="006E63AA" w14:paraId="77D17D07"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05BBE22" w14:textId="77777777" w:rsidR="0038400D" w:rsidRPr="006E63AA" w:rsidRDefault="0038400D" w:rsidP="0038400D">
            <w:pPr>
              <w:pStyle w:val="Tables"/>
              <w:rPr>
                <w:lang w:eastAsia="en-GB"/>
              </w:rPr>
            </w:pPr>
            <w:r w:rsidRPr="006E63AA">
              <w:rPr>
                <w:lang w:eastAsia="en-GB"/>
              </w:rPr>
              <w:t>Polyphen2_HumVar</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A99DD70" w14:textId="77777777" w:rsidR="0038400D" w:rsidRPr="006E63AA" w:rsidRDefault="0038400D" w:rsidP="0038400D">
            <w:pPr>
              <w:pStyle w:val="Tables"/>
              <w:jc w:val="center"/>
              <w:rPr>
                <w:lang w:eastAsia="en-GB"/>
              </w:rPr>
            </w:pPr>
            <w:r w:rsidRPr="006E63AA">
              <w:rPr>
                <w:lang w:eastAsia="en-GB"/>
              </w:rPr>
              <w:t>0.80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D10FA3"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51ED75" w14:textId="77777777" w:rsidR="0038400D" w:rsidRPr="006E63AA" w:rsidRDefault="0038400D" w:rsidP="0038400D">
            <w:pPr>
              <w:pStyle w:val="Tables"/>
              <w:jc w:val="center"/>
              <w:rPr>
                <w:lang w:eastAsia="en-GB"/>
              </w:rPr>
            </w:pPr>
            <w:r w:rsidRPr="006E63AA">
              <w:rPr>
                <w:lang w:eastAsia="en-GB"/>
              </w:rPr>
              <w:t>30</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0F641D" w14:textId="77777777" w:rsidR="0038400D" w:rsidRPr="006E63AA" w:rsidRDefault="0038400D" w:rsidP="0038400D">
            <w:pPr>
              <w:pStyle w:val="Tables"/>
              <w:jc w:val="center"/>
              <w:rPr>
                <w:lang w:eastAsia="en-GB"/>
              </w:rPr>
            </w:pPr>
            <w:r w:rsidRPr="006E63AA">
              <w:rPr>
                <w:lang w:eastAsia="en-GB"/>
              </w:rPr>
              <w:t>0.99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18098BC" w14:textId="77777777" w:rsidR="0038400D" w:rsidRPr="006E63AA" w:rsidRDefault="0038400D" w:rsidP="0038400D">
            <w:pPr>
              <w:pStyle w:val="Tables"/>
              <w:jc w:val="center"/>
              <w:rPr>
                <w:lang w:eastAsia="en-GB"/>
              </w:rPr>
            </w:pPr>
            <w:r w:rsidRPr="006E63AA">
              <w:rPr>
                <w:lang w:eastAsia="en-GB"/>
              </w:rPr>
              <w:t>5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7022DE" w14:textId="77777777" w:rsidR="0038400D" w:rsidRPr="006E63AA" w:rsidRDefault="0038400D" w:rsidP="0038400D">
            <w:pPr>
              <w:pStyle w:val="Tables"/>
              <w:jc w:val="center"/>
              <w:rPr>
                <w:lang w:eastAsia="en-GB"/>
              </w:rPr>
            </w:pPr>
            <w:r w:rsidRPr="006E63AA">
              <w:rPr>
                <w:lang w:eastAsia="en-GB"/>
              </w:rPr>
              <w:t>2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F64577" w14:textId="77777777" w:rsidR="0038400D" w:rsidRPr="006E63AA" w:rsidRDefault="0038400D" w:rsidP="0038400D">
            <w:pPr>
              <w:pStyle w:val="Tables"/>
              <w:jc w:val="center"/>
              <w:rPr>
                <w:lang w:eastAsia="en-GB"/>
              </w:rPr>
            </w:pPr>
            <w:r w:rsidRPr="006E63AA">
              <w:rPr>
                <w:lang w:eastAsia="en-GB"/>
              </w:rPr>
              <w:t>3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FD39D26"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40C079" w14:textId="77777777" w:rsidR="0038400D" w:rsidRPr="006E63AA" w:rsidRDefault="0038400D" w:rsidP="0038400D">
            <w:pPr>
              <w:pStyle w:val="Tables"/>
              <w:jc w:val="center"/>
              <w:rPr>
                <w:lang w:eastAsia="en-GB"/>
              </w:rPr>
            </w:pPr>
            <w:r w:rsidRPr="006E63AA">
              <w:rPr>
                <w:lang w:eastAsia="en-GB"/>
              </w:rPr>
              <w:t>0.66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24E3F4" w14:textId="77777777" w:rsidR="0038400D" w:rsidRPr="006E63AA" w:rsidRDefault="0038400D" w:rsidP="0038400D">
            <w:pPr>
              <w:pStyle w:val="Tables"/>
              <w:jc w:val="center"/>
              <w:rPr>
                <w:lang w:eastAsia="en-GB"/>
              </w:rPr>
            </w:pPr>
            <w:r w:rsidRPr="006E63AA">
              <w:rPr>
                <w:lang w:eastAsia="en-GB"/>
              </w:rPr>
              <w:t>0.76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94A0D89" w14:textId="77777777" w:rsidR="0038400D" w:rsidRPr="006E63AA" w:rsidRDefault="0038400D" w:rsidP="0038400D">
            <w:pPr>
              <w:pStyle w:val="Tables"/>
              <w:jc w:val="center"/>
              <w:rPr>
                <w:lang w:eastAsia="en-GB"/>
              </w:rPr>
            </w:pPr>
            <w:r w:rsidRPr="006E63AA">
              <w:rPr>
                <w:lang w:eastAsia="en-GB"/>
              </w:rPr>
              <w:t>0.50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8F63163" w14:textId="77777777" w:rsidR="0038400D" w:rsidRPr="006E63AA" w:rsidRDefault="0038400D" w:rsidP="0038400D">
            <w:pPr>
              <w:pStyle w:val="Tables"/>
              <w:jc w:val="center"/>
              <w:rPr>
                <w:lang w:eastAsia="en-GB"/>
              </w:rPr>
            </w:pPr>
            <w:r w:rsidRPr="006E63AA">
              <w:rPr>
                <w:lang w:eastAsia="en-GB"/>
              </w:rPr>
              <w:t>0.534</w:t>
            </w:r>
          </w:p>
        </w:tc>
      </w:tr>
      <w:tr w:rsidR="0038400D" w:rsidRPr="006E63AA" w14:paraId="73FC5C4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AB65C1F" w14:textId="77777777" w:rsidR="0038400D" w:rsidRPr="006E63AA" w:rsidRDefault="0038400D" w:rsidP="0038400D">
            <w:pPr>
              <w:pStyle w:val="Tables"/>
              <w:rPr>
                <w:lang w:eastAsia="en-GB"/>
              </w:rPr>
            </w:pPr>
            <w:r w:rsidRPr="006E63AA">
              <w:rPr>
                <w:lang w:eastAsia="en-GB"/>
              </w:rPr>
              <w:t>VEST4</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0F8DE5E" w14:textId="77777777" w:rsidR="0038400D" w:rsidRPr="006E63AA" w:rsidRDefault="0038400D" w:rsidP="0038400D">
            <w:pPr>
              <w:pStyle w:val="Tables"/>
              <w:jc w:val="center"/>
              <w:rPr>
                <w:lang w:eastAsia="en-GB"/>
              </w:rPr>
            </w:pPr>
            <w:r w:rsidRPr="006E63AA">
              <w:rPr>
                <w:lang w:eastAsia="en-GB"/>
              </w:rPr>
              <w:t>0.79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776C1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7B04E1"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076EC1B" w14:textId="77777777" w:rsidR="0038400D" w:rsidRPr="006E63AA" w:rsidRDefault="0038400D" w:rsidP="0038400D">
            <w:pPr>
              <w:pStyle w:val="Tables"/>
              <w:jc w:val="center"/>
              <w:rPr>
                <w:lang w:eastAsia="en-GB"/>
              </w:rPr>
            </w:pPr>
            <w:r w:rsidRPr="006E63AA">
              <w:rPr>
                <w:lang w:eastAsia="en-GB"/>
              </w:rPr>
              <w:t>0.887</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4C7C69" w14:textId="77777777" w:rsidR="0038400D" w:rsidRPr="006E63AA" w:rsidRDefault="0038400D" w:rsidP="0038400D">
            <w:pPr>
              <w:pStyle w:val="Tables"/>
              <w:jc w:val="center"/>
              <w:rPr>
                <w:lang w:eastAsia="en-GB"/>
              </w:rPr>
            </w:pPr>
            <w:r w:rsidRPr="006E63AA">
              <w:rPr>
                <w:lang w:eastAsia="en-GB"/>
              </w:rPr>
              <w:t>6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4D8F40" w14:textId="77777777" w:rsidR="0038400D" w:rsidRPr="006E63AA" w:rsidRDefault="0038400D" w:rsidP="0038400D">
            <w:pPr>
              <w:pStyle w:val="Tables"/>
              <w:jc w:val="center"/>
              <w:rPr>
                <w:lang w:eastAsia="en-GB"/>
              </w:rPr>
            </w:pPr>
            <w:r w:rsidRPr="006E63AA">
              <w:rPr>
                <w:lang w:eastAsia="en-GB"/>
              </w:rPr>
              <w:t>2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7D728D" w14:textId="77777777" w:rsidR="0038400D" w:rsidRPr="006E63AA" w:rsidRDefault="0038400D" w:rsidP="0038400D">
            <w:pPr>
              <w:pStyle w:val="Tables"/>
              <w:jc w:val="center"/>
              <w:rPr>
                <w:lang w:eastAsia="en-GB"/>
              </w:rPr>
            </w:pPr>
            <w:r w:rsidRPr="006E63AA">
              <w:rPr>
                <w:lang w:eastAsia="en-GB"/>
              </w:rPr>
              <w:t>3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A05F12" w14:textId="77777777" w:rsidR="0038400D" w:rsidRPr="006E63AA" w:rsidRDefault="0038400D" w:rsidP="0038400D">
            <w:pPr>
              <w:pStyle w:val="Tables"/>
              <w:jc w:val="center"/>
              <w:rPr>
                <w:lang w:eastAsia="en-GB"/>
              </w:rPr>
            </w:pPr>
            <w:r w:rsidRPr="006E63AA">
              <w:rPr>
                <w:lang w:eastAsia="en-GB"/>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6BF2D6" w14:textId="77777777" w:rsidR="0038400D" w:rsidRPr="006E63AA" w:rsidRDefault="0038400D" w:rsidP="0038400D">
            <w:pPr>
              <w:pStyle w:val="Tables"/>
              <w:jc w:val="center"/>
              <w:rPr>
                <w:lang w:eastAsia="en-GB"/>
              </w:rPr>
            </w:pPr>
            <w:r w:rsidRPr="006E63AA">
              <w:rPr>
                <w:lang w:eastAsia="en-GB"/>
              </w:rPr>
              <w:t>0.7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4F9F2E" w14:textId="77777777" w:rsidR="0038400D" w:rsidRPr="006E63AA" w:rsidRDefault="0038400D" w:rsidP="0038400D">
            <w:pPr>
              <w:pStyle w:val="Tables"/>
              <w:jc w:val="center"/>
              <w:rPr>
                <w:lang w:eastAsia="en-GB"/>
              </w:rPr>
            </w:pPr>
            <w:r w:rsidRPr="006E63AA">
              <w:rPr>
                <w:lang w:eastAsia="en-GB"/>
              </w:rPr>
              <w:t>0.74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9AA4B2" w14:textId="77777777" w:rsidR="0038400D" w:rsidRPr="006E63AA" w:rsidRDefault="0038400D" w:rsidP="0038400D">
            <w:pPr>
              <w:pStyle w:val="Tables"/>
              <w:jc w:val="center"/>
              <w:rPr>
                <w:lang w:eastAsia="en-GB"/>
              </w:rPr>
            </w:pPr>
            <w:r w:rsidRPr="006E63AA">
              <w:rPr>
                <w:lang w:eastAsia="en-GB"/>
              </w:rPr>
              <w:t>0.46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6ACF33E" w14:textId="77777777" w:rsidR="0038400D" w:rsidRPr="006E63AA" w:rsidRDefault="0038400D" w:rsidP="0038400D">
            <w:pPr>
              <w:pStyle w:val="Tables"/>
              <w:jc w:val="center"/>
              <w:rPr>
                <w:lang w:eastAsia="en-GB"/>
              </w:rPr>
            </w:pPr>
            <w:r w:rsidRPr="006E63AA">
              <w:rPr>
                <w:lang w:eastAsia="en-GB"/>
              </w:rPr>
              <w:t>0.448</w:t>
            </w:r>
          </w:p>
        </w:tc>
      </w:tr>
      <w:tr w:rsidR="0038400D" w:rsidRPr="006E63AA" w14:paraId="0AE6D334"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36DDA74" w14:textId="77777777" w:rsidR="0038400D" w:rsidRPr="006E63AA" w:rsidRDefault="0038400D" w:rsidP="0038400D">
            <w:pPr>
              <w:pStyle w:val="Tables"/>
              <w:rPr>
                <w:lang w:eastAsia="en-GB"/>
              </w:rPr>
            </w:pPr>
            <w:proofErr w:type="spellStart"/>
            <w:r w:rsidRPr="006E63AA">
              <w:rPr>
                <w:lang w:eastAsia="en-GB"/>
              </w:rPr>
              <w:t>SuSPect</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8625DF3" w14:textId="77777777" w:rsidR="0038400D" w:rsidRPr="006E63AA" w:rsidRDefault="0038400D" w:rsidP="0038400D">
            <w:pPr>
              <w:pStyle w:val="Tables"/>
              <w:jc w:val="center"/>
              <w:rPr>
                <w:lang w:eastAsia="en-GB"/>
              </w:rPr>
            </w:pPr>
            <w:r w:rsidRPr="006E63AA">
              <w:rPr>
                <w:lang w:eastAsia="en-GB"/>
              </w:rPr>
              <w:t>0.79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0BAE389"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CB7B158"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E1B6E1C" w14:textId="77777777" w:rsidR="0038400D" w:rsidRPr="006E63AA" w:rsidRDefault="0038400D" w:rsidP="0038400D">
            <w:pPr>
              <w:pStyle w:val="Tables"/>
              <w:jc w:val="center"/>
              <w:rPr>
                <w:lang w:eastAsia="en-GB"/>
              </w:rPr>
            </w:pPr>
            <w:r w:rsidRPr="006E63AA">
              <w:rPr>
                <w:lang w:eastAsia="en-GB"/>
              </w:rPr>
              <w:t>60.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D5C0CCD" w14:textId="77777777" w:rsidR="0038400D" w:rsidRPr="006E63AA" w:rsidRDefault="0038400D" w:rsidP="0038400D">
            <w:pPr>
              <w:pStyle w:val="Tables"/>
              <w:jc w:val="center"/>
              <w:rPr>
                <w:lang w:eastAsia="en-GB"/>
              </w:rPr>
            </w:pPr>
            <w:r w:rsidRPr="006E63AA">
              <w:rPr>
                <w:lang w:eastAsia="en-GB"/>
              </w:rPr>
              <w:t>7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63EC24" w14:textId="77777777" w:rsidR="0038400D" w:rsidRPr="006E63AA" w:rsidRDefault="0038400D" w:rsidP="0038400D">
            <w:pPr>
              <w:pStyle w:val="Tables"/>
              <w:jc w:val="center"/>
              <w:rPr>
                <w:lang w:eastAsia="en-GB"/>
              </w:rPr>
            </w:pPr>
            <w:r w:rsidRPr="006E63AA">
              <w:rPr>
                <w:lang w:eastAsia="en-GB"/>
              </w:rPr>
              <w:t>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66E87D" w14:textId="77777777" w:rsidR="0038400D" w:rsidRPr="006E63AA" w:rsidRDefault="0038400D" w:rsidP="0038400D">
            <w:pPr>
              <w:pStyle w:val="Tables"/>
              <w:jc w:val="center"/>
              <w:rPr>
                <w:lang w:eastAsia="en-GB"/>
              </w:rPr>
            </w:pPr>
            <w:r w:rsidRPr="006E63AA">
              <w:rPr>
                <w:lang w:eastAsia="en-GB"/>
              </w:rPr>
              <w:t>2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F1BADC" w14:textId="77777777" w:rsidR="0038400D" w:rsidRPr="006E63AA" w:rsidRDefault="0038400D" w:rsidP="0038400D">
            <w:pPr>
              <w:pStyle w:val="Tables"/>
              <w:jc w:val="center"/>
              <w:rPr>
                <w:lang w:eastAsia="en-GB"/>
              </w:rPr>
            </w:pPr>
            <w:r w:rsidRPr="006E63AA">
              <w:rPr>
                <w:lang w:eastAsia="en-GB"/>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9A4D49" w14:textId="77777777" w:rsidR="0038400D" w:rsidRPr="006E63AA" w:rsidRDefault="0038400D" w:rsidP="0038400D">
            <w:pPr>
              <w:pStyle w:val="Tables"/>
              <w:jc w:val="center"/>
              <w:rPr>
                <w:lang w:eastAsia="en-GB"/>
              </w:rPr>
            </w:pPr>
            <w:r w:rsidRPr="006E63AA">
              <w:rPr>
                <w:lang w:eastAsia="en-GB"/>
              </w:rPr>
              <w:t>0.77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93A84F" w14:textId="77777777" w:rsidR="0038400D" w:rsidRPr="006E63AA" w:rsidRDefault="0038400D" w:rsidP="0038400D">
            <w:pPr>
              <w:pStyle w:val="Tables"/>
              <w:jc w:val="center"/>
              <w:rPr>
                <w:lang w:eastAsia="en-GB"/>
              </w:rPr>
            </w:pPr>
            <w:r w:rsidRPr="006E63AA">
              <w:rPr>
                <w:lang w:eastAsia="en-GB"/>
              </w:rPr>
              <w:t>0.76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ACC0C8" w14:textId="77777777" w:rsidR="0038400D" w:rsidRPr="006E63AA" w:rsidRDefault="0038400D" w:rsidP="0038400D">
            <w:pPr>
              <w:pStyle w:val="Tables"/>
              <w:jc w:val="center"/>
              <w:rPr>
                <w:lang w:eastAsia="en-GB"/>
              </w:rPr>
            </w:pPr>
            <w:r w:rsidRPr="006E63AA">
              <w:rPr>
                <w:lang w:eastAsia="en-GB"/>
              </w:rPr>
              <w:t>0.448</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6C8995" w14:textId="77777777" w:rsidR="0038400D" w:rsidRPr="006E63AA" w:rsidRDefault="0038400D" w:rsidP="0038400D">
            <w:pPr>
              <w:pStyle w:val="Tables"/>
              <w:jc w:val="center"/>
              <w:rPr>
                <w:lang w:eastAsia="en-GB"/>
              </w:rPr>
            </w:pPr>
            <w:r w:rsidRPr="006E63AA">
              <w:rPr>
                <w:lang w:eastAsia="en-GB"/>
              </w:rPr>
              <w:t>0.517</w:t>
            </w:r>
          </w:p>
        </w:tc>
      </w:tr>
      <w:tr w:rsidR="0038400D" w:rsidRPr="006E63AA" w14:paraId="38A0E442"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4411C99" w14:textId="77777777" w:rsidR="0038400D" w:rsidRPr="006E63AA" w:rsidRDefault="0038400D" w:rsidP="0038400D">
            <w:pPr>
              <w:pStyle w:val="Tables"/>
              <w:rPr>
                <w:lang w:eastAsia="en-GB"/>
              </w:rPr>
            </w:pPr>
            <w:proofErr w:type="spellStart"/>
            <w:r w:rsidRPr="006E63AA">
              <w:rPr>
                <w:lang w:eastAsia="en-GB"/>
              </w:rPr>
              <w:t>fathmm</w:t>
            </w:r>
            <w:proofErr w:type="spellEnd"/>
            <w:r w:rsidRPr="006E63AA">
              <w:rPr>
                <w:lang w:eastAsia="en-GB"/>
              </w:rPr>
              <w:t>-XF</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F307F3" w14:textId="77777777" w:rsidR="0038400D" w:rsidRPr="006E63AA" w:rsidRDefault="0038400D" w:rsidP="0038400D">
            <w:pPr>
              <w:pStyle w:val="Tables"/>
              <w:jc w:val="center"/>
              <w:rPr>
                <w:lang w:eastAsia="en-GB"/>
              </w:rPr>
            </w:pPr>
            <w:r w:rsidRPr="006E63AA">
              <w:rPr>
                <w:lang w:eastAsia="en-GB"/>
              </w:rPr>
              <w:t>0.78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84E478"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3DBEB7"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2CA3445" w14:textId="77777777" w:rsidR="0038400D" w:rsidRPr="006E63AA" w:rsidRDefault="0038400D" w:rsidP="0038400D">
            <w:pPr>
              <w:pStyle w:val="Tables"/>
              <w:jc w:val="center"/>
              <w:rPr>
                <w:lang w:eastAsia="en-GB"/>
              </w:rPr>
            </w:pPr>
            <w:r w:rsidRPr="006E63AA">
              <w:rPr>
                <w:lang w:eastAsia="en-GB"/>
              </w:rPr>
              <w:t>0.964</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24400F9" w14:textId="77777777" w:rsidR="0038400D" w:rsidRPr="006E63AA" w:rsidRDefault="0038400D" w:rsidP="0038400D">
            <w:pPr>
              <w:pStyle w:val="Tables"/>
              <w:jc w:val="center"/>
              <w:rPr>
                <w:lang w:eastAsia="en-GB"/>
              </w:rPr>
            </w:pPr>
            <w:r w:rsidRPr="006E63AA">
              <w:rPr>
                <w:lang w:eastAsia="en-GB"/>
              </w:rPr>
              <w:t>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E63C5A" w14:textId="77777777" w:rsidR="0038400D" w:rsidRPr="006E63AA" w:rsidRDefault="0038400D" w:rsidP="0038400D">
            <w:pPr>
              <w:pStyle w:val="Tables"/>
              <w:jc w:val="center"/>
              <w:rPr>
                <w:lang w:eastAsia="en-GB"/>
              </w:rPr>
            </w:pPr>
            <w:r w:rsidRPr="006E63AA">
              <w:rPr>
                <w:lang w:eastAsia="en-GB"/>
              </w:rPr>
              <w:t>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CA6381D"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C38E33" w14:textId="77777777" w:rsidR="0038400D" w:rsidRPr="006E63AA" w:rsidRDefault="0038400D" w:rsidP="0038400D">
            <w:pPr>
              <w:pStyle w:val="Tables"/>
              <w:jc w:val="center"/>
              <w:rPr>
                <w:lang w:eastAsia="en-GB"/>
              </w:rPr>
            </w:pPr>
            <w:r w:rsidRPr="006E63AA">
              <w:rPr>
                <w:lang w:eastAsia="en-GB"/>
              </w:rPr>
              <w:t>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C32EFF4" w14:textId="77777777" w:rsidR="0038400D" w:rsidRPr="006E63AA" w:rsidRDefault="0038400D" w:rsidP="0038400D">
            <w:pPr>
              <w:pStyle w:val="Tables"/>
              <w:jc w:val="center"/>
              <w:rPr>
                <w:lang w:eastAsia="en-GB"/>
              </w:rPr>
            </w:pPr>
            <w:r w:rsidRPr="006E63AA">
              <w:rPr>
                <w:lang w:eastAsia="en-GB"/>
              </w:rPr>
              <w:t>0.82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2C2AAC" w14:textId="77777777" w:rsidR="0038400D" w:rsidRPr="006E63AA" w:rsidRDefault="0038400D" w:rsidP="0038400D">
            <w:pPr>
              <w:pStyle w:val="Tables"/>
              <w:jc w:val="center"/>
              <w:rPr>
                <w:lang w:eastAsia="en-GB"/>
              </w:rPr>
            </w:pPr>
            <w:r w:rsidRPr="006E63AA">
              <w:rPr>
                <w:lang w:eastAsia="en-GB"/>
              </w:rPr>
              <w:t>0.75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6DE9D0" w14:textId="77777777" w:rsidR="0038400D" w:rsidRPr="006E63AA" w:rsidRDefault="0038400D" w:rsidP="0038400D">
            <w:pPr>
              <w:pStyle w:val="Tables"/>
              <w:jc w:val="center"/>
              <w:rPr>
                <w:lang w:eastAsia="en-GB"/>
              </w:rPr>
            </w:pPr>
            <w:r w:rsidRPr="006E63AA">
              <w:rPr>
                <w:lang w:eastAsia="en-GB"/>
              </w:rPr>
              <w:t>0.46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AFCEE5" w14:textId="77777777" w:rsidR="0038400D" w:rsidRPr="006E63AA" w:rsidRDefault="0038400D" w:rsidP="0038400D">
            <w:pPr>
              <w:pStyle w:val="Tables"/>
              <w:jc w:val="center"/>
              <w:rPr>
                <w:lang w:eastAsia="en-GB"/>
              </w:rPr>
            </w:pPr>
            <w:r w:rsidRPr="006E63AA">
              <w:rPr>
                <w:lang w:eastAsia="en-GB"/>
              </w:rPr>
              <w:t>0.517</w:t>
            </w:r>
          </w:p>
        </w:tc>
      </w:tr>
      <w:tr w:rsidR="0038400D" w:rsidRPr="006E63AA" w14:paraId="752AF10B"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F61933E" w14:textId="77777777" w:rsidR="0038400D" w:rsidRPr="006E63AA" w:rsidRDefault="0038400D" w:rsidP="0038400D">
            <w:pPr>
              <w:pStyle w:val="Tables"/>
              <w:rPr>
                <w:lang w:eastAsia="en-GB"/>
              </w:rPr>
            </w:pPr>
            <w:r w:rsidRPr="006E63AA">
              <w:rPr>
                <w:lang w:eastAsia="en-GB"/>
              </w:rPr>
              <w:t>Eige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5A6E24" w14:textId="77777777" w:rsidR="0038400D" w:rsidRPr="006E63AA" w:rsidRDefault="0038400D" w:rsidP="0038400D">
            <w:pPr>
              <w:pStyle w:val="Tables"/>
              <w:jc w:val="center"/>
              <w:rPr>
                <w:lang w:eastAsia="en-GB"/>
              </w:rPr>
            </w:pPr>
            <w:r w:rsidRPr="006E63AA">
              <w:rPr>
                <w:lang w:eastAsia="en-GB"/>
              </w:rPr>
              <w:t>0.78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4032E6"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6ED508A"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9376D57" w14:textId="77777777" w:rsidR="0038400D" w:rsidRPr="006E63AA" w:rsidRDefault="0038400D" w:rsidP="0038400D">
            <w:pPr>
              <w:pStyle w:val="Tables"/>
              <w:jc w:val="center"/>
              <w:rPr>
                <w:lang w:eastAsia="en-GB"/>
              </w:rPr>
            </w:pPr>
            <w:r w:rsidRPr="006E63AA">
              <w:rPr>
                <w:lang w:eastAsia="en-GB"/>
              </w:rPr>
              <w:t>6.18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6A7237" w14:textId="77777777" w:rsidR="0038400D" w:rsidRPr="006E63AA" w:rsidRDefault="0038400D" w:rsidP="0038400D">
            <w:pPr>
              <w:pStyle w:val="Tables"/>
              <w:jc w:val="center"/>
              <w:rPr>
                <w:lang w:eastAsia="en-GB"/>
              </w:rPr>
            </w:pPr>
            <w:r w:rsidRPr="006E63AA">
              <w:rPr>
                <w:lang w:eastAsia="en-GB"/>
              </w:rPr>
              <w:t>8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AC94BD" w14:textId="77777777" w:rsidR="0038400D" w:rsidRPr="006E63AA" w:rsidRDefault="0038400D" w:rsidP="0038400D">
            <w:pPr>
              <w:pStyle w:val="Tables"/>
              <w:jc w:val="center"/>
              <w:rPr>
                <w:lang w:eastAsia="en-GB"/>
              </w:rPr>
            </w:pPr>
            <w:r w:rsidRPr="006E63AA">
              <w:rPr>
                <w:lang w:eastAsia="en-GB"/>
              </w:rPr>
              <w:t>1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D2F645" w14:textId="77777777" w:rsidR="0038400D" w:rsidRPr="006E63AA" w:rsidRDefault="0038400D" w:rsidP="0038400D">
            <w:pPr>
              <w:pStyle w:val="Tables"/>
              <w:jc w:val="center"/>
              <w:rPr>
                <w:lang w:eastAsia="en-GB"/>
              </w:rPr>
            </w:pPr>
            <w:r w:rsidRPr="006E63AA">
              <w:rPr>
                <w:lang w:eastAsia="en-GB"/>
              </w:rPr>
              <w:t>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73E8636" w14:textId="77777777" w:rsidR="0038400D" w:rsidRPr="006E63AA" w:rsidRDefault="0038400D" w:rsidP="0038400D">
            <w:pPr>
              <w:pStyle w:val="Tables"/>
              <w:jc w:val="center"/>
              <w:rPr>
                <w:lang w:eastAsia="en-GB"/>
              </w:rPr>
            </w:pPr>
            <w:r w:rsidRPr="006E63AA">
              <w:rPr>
                <w:lang w:eastAsia="en-GB"/>
              </w:rPr>
              <w:t>1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AFBAF5" w14:textId="77777777" w:rsidR="0038400D" w:rsidRPr="006E63AA" w:rsidRDefault="0038400D" w:rsidP="0038400D">
            <w:pPr>
              <w:pStyle w:val="Tables"/>
              <w:jc w:val="center"/>
              <w:rPr>
                <w:lang w:eastAsia="en-GB"/>
              </w:rPr>
            </w:pPr>
            <w:r w:rsidRPr="006E63AA">
              <w:rPr>
                <w:lang w:eastAsia="en-GB"/>
              </w:rPr>
              <w:t>0.86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A40DDD" w14:textId="77777777" w:rsidR="0038400D" w:rsidRPr="006E63AA" w:rsidRDefault="0038400D" w:rsidP="0038400D">
            <w:pPr>
              <w:pStyle w:val="Tables"/>
              <w:jc w:val="center"/>
              <w:rPr>
                <w:lang w:eastAsia="en-GB"/>
              </w:rPr>
            </w:pPr>
            <w:r w:rsidRPr="006E63AA">
              <w:rPr>
                <w:lang w:eastAsia="en-GB"/>
              </w:rPr>
              <w:t>0.70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B4AE5A" w14:textId="77777777" w:rsidR="0038400D" w:rsidRPr="006E63AA" w:rsidRDefault="0038400D" w:rsidP="0038400D">
            <w:pPr>
              <w:pStyle w:val="Tables"/>
              <w:jc w:val="center"/>
              <w:rPr>
                <w:lang w:eastAsia="en-GB"/>
              </w:rPr>
            </w:pPr>
            <w:r w:rsidRPr="006E63AA">
              <w:rPr>
                <w:lang w:eastAsia="en-GB"/>
              </w:rPr>
              <w:t>0.414</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918F16" w14:textId="77777777" w:rsidR="0038400D" w:rsidRPr="006E63AA" w:rsidRDefault="0038400D" w:rsidP="0038400D">
            <w:pPr>
              <w:pStyle w:val="Tables"/>
              <w:jc w:val="center"/>
              <w:rPr>
                <w:lang w:eastAsia="en-GB"/>
              </w:rPr>
            </w:pPr>
            <w:r w:rsidRPr="006E63AA">
              <w:rPr>
                <w:lang w:eastAsia="en-GB"/>
              </w:rPr>
              <w:t>0.362</w:t>
            </w:r>
          </w:p>
        </w:tc>
      </w:tr>
      <w:tr w:rsidR="0038400D" w:rsidRPr="006E63AA" w14:paraId="0EB02F0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B6E19BA" w14:textId="77777777" w:rsidR="0038400D" w:rsidRPr="006E63AA" w:rsidRDefault="0038400D" w:rsidP="0038400D">
            <w:pPr>
              <w:pStyle w:val="Tables"/>
              <w:rPr>
                <w:lang w:eastAsia="en-GB"/>
              </w:rPr>
            </w:pPr>
            <w:r w:rsidRPr="006E63AA">
              <w:rPr>
                <w:lang w:eastAsia="en-GB"/>
              </w:rPr>
              <w:t>MVP</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DDA93F" w14:textId="77777777" w:rsidR="0038400D" w:rsidRPr="006E63AA" w:rsidRDefault="0038400D" w:rsidP="0038400D">
            <w:pPr>
              <w:pStyle w:val="Tables"/>
              <w:jc w:val="center"/>
              <w:rPr>
                <w:lang w:eastAsia="en-GB"/>
              </w:rPr>
            </w:pPr>
            <w:r w:rsidRPr="006E63AA">
              <w:rPr>
                <w:lang w:eastAsia="en-GB"/>
              </w:rPr>
              <w:t>0.77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B2A3F6"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48F88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73E714" w14:textId="77777777" w:rsidR="0038400D" w:rsidRPr="006E63AA" w:rsidRDefault="0038400D" w:rsidP="0038400D">
            <w:pPr>
              <w:pStyle w:val="Tables"/>
              <w:jc w:val="center"/>
              <w:rPr>
                <w:lang w:eastAsia="en-GB"/>
              </w:rPr>
            </w:pPr>
            <w:r w:rsidRPr="006E63AA">
              <w:rPr>
                <w:lang w:eastAsia="en-GB"/>
              </w:rPr>
              <w:t>0.971</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E74CA65" w14:textId="77777777" w:rsidR="0038400D" w:rsidRPr="006E63AA" w:rsidRDefault="0038400D" w:rsidP="0038400D">
            <w:pPr>
              <w:pStyle w:val="Tables"/>
              <w:jc w:val="center"/>
              <w:rPr>
                <w:lang w:eastAsia="en-GB"/>
              </w:rPr>
            </w:pPr>
            <w:r w:rsidRPr="006E63AA">
              <w:rPr>
                <w:lang w:eastAsia="en-GB"/>
              </w:rPr>
              <w:t>8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185869E"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A8A340A" w14:textId="77777777" w:rsidR="0038400D" w:rsidRPr="006E63AA" w:rsidRDefault="0038400D" w:rsidP="0038400D">
            <w:pPr>
              <w:pStyle w:val="Tables"/>
              <w:jc w:val="center"/>
              <w:rPr>
                <w:lang w:eastAsia="en-GB"/>
              </w:rPr>
            </w:pPr>
            <w:r w:rsidRPr="006E63AA">
              <w:rPr>
                <w:lang w:eastAsia="en-GB"/>
              </w:rPr>
              <w:t>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FB38E8" w14:textId="77777777" w:rsidR="0038400D" w:rsidRPr="006E63AA" w:rsidRDefault="0038400D" w:rsidP="0038400D">
            <w:pPr>
              <w:pStyle w:val="Tables"/>
              <w:jc w:val="center"/>
              <w:rPr>
                <w:lang w:eastAsia="en-GB"/>
              </w:rPr>
            </w:pPr>
            <w:r w:rsidRPr="006E63AA">
              <w:rPr>
                <w:lang w:eastAsia="en-GB"/>
              </w:rPr>
              <w:t>1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AC2C484" w14:textId="77777777" w:rsidR="0038400D" w:rsidRPr="006E63AA" w:rsidRDefault="0038400D" w:rsidP="0038400D">
            <w:pPr>
              <w:pStyle w:val="Tables"/>
              <w:jc w:val="center"/>
              <w:rPr>
                <w:lang w:eastAsia="en-GB"/>
              </w:rPr>
            </w:pPr>
            <w:r w:rsidRPr="006E63AA">
              <w:rPr>
                <w:lang w:eastAsia="en-GB"/>
              </w:rPr>
              <w:t>0.83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F9EA8D" w14:textId="77777777" w:rsidR="0038400D" w:rsidRPr="006E63AA" w:rsidRDefault="0038400D" w:rsidP="0038400D">
            <w:pPr>
              <w:pStyle w:val="Tables"/>
              <w:jc w:val="center"/>
              <w:rPr>
                <w:lang w:eastAsia="en-GB"/>
              </w:rPr>
            </w:pPr>
            <w:r w:rsidRPr="006E63AA">
              <w:rPr>
                <w:lang w:eastAsia="en-GB"/>
              </w:rPr>
              <w:t>0.68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A7F1AC" w14:textId="77777777" w:rsidR="0038400D" w:rsidRPr="006E63AA" w:rsidRDefault="0038400D" w:rsidP="0038400D">
            <w:pPr>
              <w:pStyle w:val="Tables"/>
              <w:jc w:val="center"/>
              <w:rPr>
                <w:lang w:eastAsia="en-GB"/>
              </w:rPr>
            </w:pPr>
            <w:r w:rsidRPr="006E63AA">
              <w:rPr>
                <w:lang w:eastAsia="en-GB"/>
              </w:rPr>
              <w:t>0.414</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EF3424" w14:textId="77777777" w:rsidR="0038400D" w:rsidRPr="006E63AA" w:rsidRDefault="0038400D" w:rsidP="0038400D">
            <w:pPr>
              <w:pStyle w:val="Tables"/>
              <w:jc w:val="center"/>
              <w:rPr>
                <w:lang w:eastAsia="en-GB"/>
              </w:rPr>
            </w:pPr>
            <w:r w:rsidRPr="006E63AA">
              <w:rPr>
                <w:lang w:eastAsia="en-GB"/>
              </w:rPr>
              <w:t>0.345</w:t>
            </w:r>
          </w:p>
        </w:tc>
      </w:tr>
      <w:tr w:rsidR="0038400D" w:rsidRPr="006E63AA" w14:paraId="61E814F9"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80A0E18" w14:textId="77777777" w:rsidR="0038400D" w:rsidRPr="006E63AA" w:rsidRDefault="0038400D" w:rsidP="0038400D">
            <w:pPr>
              <w:pStyle w:val="Tables"/>
              <w:rPr>
                <w:lang w:eastAsia="en-GB"/>
              </w:rPr>
            </w:pPr>
            <w:r w:rsidRPr="006E63AA">
              <w:rPr>
                <w:lang w:eastAsia="en-GB"/>
              </w:rPr>
              <w:t>Polyphen2_HumDiv</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CB78AC" w14:textId="77777777" w:rsidR="0038400D" w:rsidRPr="006E63AA" w:rsidRDefault="0038400D" w:rsidP="0038400D">
            <w:pPr>
              <w:pStyle w:val="Tables"/>
              <w:jc w:val="center"/>
              <w:rPr>
                <w:lang w:eastAsia="en-GB"/>
              </w:rPr>
            </w:pPr>
            <w:r w:rsidRPr="006E63AA">
              <w:rPr>
                <w:lang w:eastAsia="en-GB"/>
              </w:rPr>
              <w:t>0.76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E1430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D5A756" w14:textId="77777777" w:rsidR="0038400D" w:rsidRPr="006E63AA" w:rsidRDefault="0038400D" w:rsidP="0038400D">
            <w:pPr>
              <w:pStyle w:val="Tables"/>
              <w:jc w:val="center"/>
              <w:rPr>
                <w:lang w:eastAsia="en-GB"/>
              </w:rPr>
            </w:pPr>
            <w:r w:rsidRPr="006E63AA">
              <w:rPr>
                <w:lang w:eastAsia="en-GB"/>
              </w:rPr>
              <w:t>27</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7813369" w14:textId="77777777" w:rsidR="0038400D" w:rsidRPr="006E63AA" w:rsidRDefault="0038400D" w:rsidP="0038400D">
            <w:pPr>
              <w:pStyle w:val="Tables"/>
              <w:jc w:val="center"/>
              <w:rPr>
                <w:lang w:eastAsia="en-GB"/>
              </w:rPr>
            </w:pPr>
            <w:r w:rsidRPr="006E63AA">
              <w:rPr>
                <w:lang w:eastAsia="en-GB"/>
              </w:rPr>
              <w:t>0.99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9DFA39" w14:textId="77777777" w:rsidR="0038400D" w:rsidRPr="006E63AA" w:rsidRDefault="0038400D" w:rsidP="0038400D">
            <w:pPr>
              <w:pStyle w:val="Tables"/>
              <w:jc w:val="center"/>
              <w:rPr>
                <w:lang w:eastAsia="en-GB"/>
              </w:rPr>
            </w:pPr>
            <w:r w:rsidRPr="006E63AA">
              <w:rPr>
                <w:lang w:eastAsia="en-GB"/>
              </w:rPr>
              <w:t>7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94FD3B"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C36D78"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34B6570" w14:textId="77777777" w:rsidR="0038400D" w:rsidRPr="006E63AA" w:rsidRDefault="0038400D" w:rsidP="0038400D">
            <w:pPr>
              <w:pStyle w:val="Tables"/>
              <w:jc w:val="center"/>
              <w:rPr>
                <w:lang w:eastAsia="en-GB"/>
              </w:rPr>
            </w:pPr>
            <w:r w:rsidRPr="006E63AA">
              <w:rPr>
                <w:lang w:eastAsia="en-GB"/>
              </w:rPr>
              <w:t>1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7F400C" w14:textId="77777777" w:rsidR="0038400D" w:rsidRPr="006E63AA" w:rsidRDefault="0038400D" w:rsidP="0038400D">
            <w:pPr>
              <w:pStyle w:val="Tables"/>
              <w:jc w:val="center"/>
              <w:rPr>
                <w:lang w:eastAsia="en-GB"/>
              </w:rPr>
            </w:pPr>
            <w:r w:rsidRPr="006E63AA">
              <w:rPr>
                <w:lang w:eastAsia="en-GB"/>
              </w:rPr>
              <w:t>0.79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C8D558" w14:textId="77777777" w:rsidR="0038400D" w:rsidRPr="006E63AA" w:rsidRDefault="0038400D" w:rsidP="0038400D">
            <w:pPr>
              <w:pStyle w:val="Tables"/>
              <w:jc w:val="center"/>
              <w:rPr>
                <w:lang w:eastAsia="en-GB"/>
              </w:rPr>
            </w:pPr>
            <w:r w:rsidRPr="006E63AA">
              <w:rPr>
                <w:lang w:eastAsia="en-GB"/>
              </w:rPr>
              <w:t>0.69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DAD414C" w14:textId="77777777" w:rsidR="0038400D" w:rsidRPr="006E63AA" w:rsidRDefault="0038400D" w:rsidP="0038400D">
            <w:pPr>
              <w:pStyle w:val="Tables"/>
              <w:jc w:val="center"/>
              <w:rPr>
                <w:lang w:eastAsia="en-GB"/>
              </w:rPr>
            </w:pPr>
            <w:r w:rsidRPr="006E63AA">
              <w:rPr>
                <w:lang w:eastAsia="en-GB"/>
              </w:rPr>
              <w:t>0.39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AEE085" w14:textId="77777777" w:rsidR="0038400D" w:rsidRPr="006E63AA" w:rsidRDefault="0038400D" w:rsidP="0038400D">
            <w:pPr>
              <w:pStyle w:val="Tables"/>
              <w:jc w:val="center"/>
              <w:rPr>
                <w:lang w:eastAsia="en-GB"/>
              </w:rPr>
            </w:pPr>
            <w:r w:rsidRPr="006E63AA">
              <w:rPr>
                <w:lang w:eastAsia="en-GB"/>
              </w:rPr>
              <w:t>0.345</w:t>
            </w:r>
          </w:p>
        </w:tc>
      </w:tr>
      <w:tr w:rsidR="0038400D" w:rsidRPr="006E63AA" w14:paraId="36086CD5"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F797950" w14:textId="77777777" w:rsidR="0038400D" w:rsidRPr="006E63AA" w:rsidRDefault="0038400D" w:rsidP="0038400D">
            <w:pPr>
              <w:pStyle w:val="Tables"/>
              <w:rPr>
                <w:lang w:eastAsia="en-GB"/>
              </w:rPr>
            </w:pPr>
            <w:r w:rsidRPr="006E63AA">
              <w:rPr>
                <w:lang w:eastAsia="en-GB"/>
              </w:rPr>
              <w:t>SNAP2</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22FB846" w14:textId="77777777" w:rsidR="0038400D" w:rsidRPr="006E63AA" w:rsidRDefault="0038400D" w:rsidP="0038400D">
            <w:pPr>
              <w:pStyle w:val="Tables"/>
              <w:jc w:val="center"/>
              <w:rPr>
                <w:lang w:eastAsia="en-GB"/>
              </w:rPr>
            </w:pPr>
            <w:r w:rsidRPr="006E63AA">
              <w:rPr>
                <w:lang w:eastAsia="en-GB"/>
              </w:rPr>
              <w:t>0.76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BD1079"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2DD0E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B399FE" w14:textId="77777777" w:rsidR="0038400D" w:rsidRPr="006E63AA" w:rsidRDefault="0038400D" w:rsidP="0038400D">
            <w:pPr>
              <w:pStyle w:val="Tables"/>
              <w:jc w:val="center"/>
              <w:rPr>
                <w:lang w:eastAsia="en-GB"/>
              </w:rPr>
            </w:pPr>
            <w:r w:rsidRPr="006E63AA">
              <w:rPr>
                <w:lang w:eastAsia="en-GB"/>
              </w:rPr>
              <w:t>67.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274C9D" w14:textId="77777777" w:rsidR="0038400D" w:rsidRPr="006E63AA" w:rsidRDefault="0038400D" w:rsidP="0038400D">
            <w:pPr>
              <w:pStyle w:val="Tables"/>
              <w:jc w:val="center"/>
              <w:rPr>
                <w:lang w:eastAsia="en-GB"/>
              </w:rPr>
            </w:pPr>
            <w:r w:rsidRPr="006E63AA">
              <w:rPr>
                <w:lang w:eastAsia="en-GB"/>
              </w:rPr>
              <w:t>5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2B2E45F" w14:textId="77777777" w:rsidR="0038400D" w:rsidRPr="006E63AA" w:rsidRDefault="0038400D" w:rsidP="0038400D">
            <w:pPr>
              <w:pStyle w:val="Tables"/>
              <w:jc w:val="center"/>
              <w:rPr>
                <w:lang w:eastAsia="en-GB"/>
              </w:rPr>
            </w:pPr>
            <w:r w:rsidRPr="006E63AA">
              <w:rPr>
                <w:lang w:eastAsia="en-GB"/>
              </w:rPr>
              <w:t>2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EFF956" w14:textId="77777777" w:rsidR="0038400D" w:rsidRPr="006E63AA" w:rsidRDefault="0038400D" w:rsidP="0038400D">
            <w:pPr>
              <w:pStyle w:val="Tables"/>
              <w:jc w:val="center"/>
              <w:rPr>
                <w:lang w:eastAsia="en-GB"/>
              </w:rPr>
            </w:pPr>
            <w:r w:rsidRPr="006E63AA">
              <w:rPr>
                <w:lang w:eastAsia="en-GB"/>
              </w:rPr>
              <w:t>3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83D3694" w14:textId="77777777" w:rsidR="0038400D" w:rsidRPr="006E63AA" w:rsidRDefault="0038400D" w:rsidP="0038400D">
            <w:pPr>
              <w:pStyle w:val="Tables"/>
              <w:jc w:val="center"/>
              <w:rPr>
                <w:lang w:eastAsia="en-GB"/>
              </w:rPr>
            </w:pPr>
            <w:r w:rsidRPr="006E63AA">
              <w:rPr>
                <w:lang w:eastAsia="en-GB"/>
              </w:rPr>
              <w:t>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63998B" w14:textId="77777777" w:rsidR="0038400D" w:rsidRPr="006E63AA" w:rsidRDefault="0038400D" w:rsidP="0038400D">
            <w:pPr>
              <w:pStyle w:val="Tables"/>
              <w:jc w:val="center"/>
              <w:rPr>
                <w:lang w:eastAsia="en-GB"/>
              </w:rPr>
            </w:pPr>
            <w:r w:rsidRPr="006E63AA">
              <w:rPr>
                <w:lang w:eastAsia="en-GB"/>
              </w:rPr>
              <w:t>0.68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0631CD" w14:textId="77777777" w:rsidR="0038400D" w:rsidRPr="006E63AA" w:rsidRDefault="0038400D" w:rsidP="0038400D">
            <w:pPr>
              <w:pStyle w:val="Tables"/>
              <w:jc w:val="center"/>
              <w:rPr>
                <w:lang w:eastAsia="en-GB"/>
              </w:rPr>
            </w:pPr>
            <w:r w:rsidRPr="006E63AA">
              <w:rPr>
                <w:lang w:eastAsia="en-GB"/>
              </w:rPr>
              <w:t>0.76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B16A2D" w14:textId="77777777" w:rsidR="0038400D" w:rsidRPr="006E63AA" w:rsidRDefault="0038400D" w:rsidP="0038400D">
            <w:pPr>
              <w:pStyle w:val="Tables"/>
              <w:jc w:val="center"/>
              <w:rPr>
                <w:lang w:eastAsia="en-GB"/>
              </w:rPr>
            </w:pPr>
            <w:r w:rsidRPr="006E63AA">
              <w:rPr>
                <w:lang w:eastAsia="en-GB"/>
              </w:rPr>
              <w:t>0.39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431EFB" w14:textId="77777777" w:rsidR="0038400D" w:rsidRPr="006E63AA" w:rsidRDefault="0038400D" w:rsidP="0038400D">
            <w:pPr>
              <w:pStyle w:val="Tables"/>
              <w:jc w:val="center"/>
              <w:rPr>
                <w:lang w:eastAsia="en-GB"/>
              </w:rPr>
            </w:pPr>
            <w:r w:rsidRPr="006E63AA">
              <w:rPr>
                <w:lang w:eastAsia="en-GB"/>
              </w:rPr>
              <w:t>0.517</w:t>
            </w:r>
          </w:p>
        </w:tc>
      </w:tr>
      <w:tr w:rsidR="0038400D" w:rsidRPr="006E63AA" w14:paraId="601277E7"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4405B6" w14:textId="77777777" w:rsidR="0038400D" w:rsidRPr="006E63AA" w:rsidRDefault="0038400D" w:rsidP="0038400D">
            <w:pPr>
              <w:pStyle w:val="Tables"/>
              <w:rPr>
                <w:lang w:eastAsia="en-GB"/>
              </w:rPr>
            </w:pPr>
            <w:r w:rsidRPr="006E63AA">
              <w:rPr>
                <w:lang w:eastAsia="en-GB"/>
              </w:rPr>
              <w:t>CADD</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89C0B41" w14:textId="77777777" w:rsidR="0038400D" w:rsidRPr="006E63AA" w:rsidRDefault="0038400D" w:rsidP="0038400D">
            <w:pPr>
              <w:pStyle w:val="Tables"/>
              <w:jc w:val="center"/>
              <w:rPr>
                <w:lang w:eastAsia="en-GB"/>
              </w:rPr>
            </w:pPr>
            <w:r w:rsidRPr="006E63AA">
              <w:rPr>
                <w:lang w:eastAsia="en-GB"/>
              </w:rPr>
              <w:t>0.74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568AB6E"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858D9A"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D96237C" w14:textId="77777777" w:rsidR="0038400D" w:rsidRPr="006E63AA" w:rsidRDefault="0038400D" w:rsidP="0038400D">
            <w:pPr>
              <w:pStyle w:val="Tables"/>
              <w:jc w:val="center"/>
              <w:rPr>
                <w:lang w:eastAsia="en-GB"/>
              </w:rPr>
            </w:pPr>
            <w:r w:rsidRPr="006E63AA">
              <w:rPr>
                <w:lang w:eastAsia="en-GB"/>
              </w:rPr>
              <w:t>25.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3DC4461" w14:textId="77777777" w:rsidR="0038400D" w:rsidRPr="006E63AA" w:rsidRDefault="0038400D" w:rsidP="0038400D">
            <w:pPr>
              <w:pStyle w:val="Tables"/>
              <w:jc w:val="center"/>
              <w:rPr>
                <w:lang w:eastAsia="en-GB"/>
              </w:rPr>
            </w:pPr>
            <w:r w:rsidRPr="006E63AA">
              <w:rPr>
                <w:lang w:eastAsia="en-GB"/>
              </w:rPr>
              <w:t>8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383281"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F63C9B" w14:textId="77777777" w:rsidR="0038400D" w:rsidRPr="006E63AA" w:rsidRDefault="0038400D" w:rsidP="0038400D">
            <w:pPr>
              <w:pStyle w:val="Tables"/>
              <w:jc w:val="center"/>
              <w:rPr>
                <w:lang w:eastAsia="en-GB"/>
              </w:rPr>
            </w:pPr>
            <w:r w:rsidRPr="006E63AA">
              <w:rPr>
                <w:lang w:eastAsia="en-GB"/>
              </w:rPr>
              <w:t>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37FD38F" w14:textId="77777777" w:rsidR="0038400D" w:rsidRPr="006E63AA" w:rsidRDefault="0038400D" w:rsidP="0038400D">
            <w:pPr>
              <w:pStyle w:val="Tables"/>
              <w:jc w:val="center"/>
              <w:rPr>
                <w:lang w:eastAsia="en-GB"/>
              </w:rPr>
            </w:pPr>
            <w:r w:rsidRPr="006E63AA">
              <w:rPr>
                <w:lang w:eastAsia="en-GB"/>
              </w:rPr>
              <w:t>1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E3F934" w14:textId="77777777" w:rsidR="0038400D" w:rsidRPr="006E63AA" w:rsidRDefault="0038400D" w:rsidP="0038400D">
            <w:pPr>
              <w:pStyle w:val="Tables"/>
              <w:jc w:val="center"/>
              <w:rPr>
                <w:lang w:eastAsia="en-GB"/>
              </w:rPr>
            </w:pPr>
            <w:r w:rsidRPr="006E63AA">
              <w:rPr>
                <w:lang w:eastAsia="en-GB"/>
              </w:rPr>
              <w:t>0.82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DC1B13" w14:textId="77777777" w:rsidR="0038400D" w:rsidRPr="006E63AA" w:rsidRDefault="0038400D" w:rsidP="0038400D">
            <w:pPr>
              <w:pStyle w:val="Tables"/>
              <w:jc w:val="center"/>
              <w:rPr>
                <w:lang w:eastAsia="en-GB"/>
              </w:rPr>
            </w:pPr>
            <w:r w:rsidRPr="006E63AA">
              <w:rPr>
                <w:lang w:eastAsia="en-GB"/>
              </w:rPr>
              <w:t>0.71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07AA48" w14:textId="77777777" w:rsidR="0038400D" w:rsidRPr="006E63AA" w:rsidRDefault="0038400D" w:rsidP="0038400D">
            <w:pPr>
              <w:pStyle w:val="Tables"/>
              <w:jc w:val="center"/>
              <w:rPr>
                <w:lang w:eastAsia="en-GB"/>
              </w:rPr>
            </w:pPr>
            <w:r w:rsidRPr="006E63AA">
              <w:rPr>
                <w:lang w:eastAsia="en-GB"/>
              </w:rPr>
              <w:t>0.36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1C41BC" w14:textId="77777777" w:rsidR="0038400D" w:rsidRPr="006E63AA" w:rsidRDefault="0038400D" w:rsidP="0038400D">
            <w:pPr>
              <w:pStyle w:val="Tables"/>
              <w:jc w:val="center"/>
              <w:rPr>
                <w:lang w:eastAsia="en-GB"/>
              </w:rPr>
            </w:pPr>
            <w:r w:rsidRPr="006E63AA">
              <w:rPr>
                <w:lang w:eastAsia="en-GB"/>
              </w:rPr>
              <w:t>0.379</w:t>
            </w:r>
          </w:p>
        </w:tc>
      </w:tr>
      <w:tr w:rsidR="0038400D" w:rsidRPr="006E63AA" w14:paraId="07EF3E7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F8EB202" w14:textId="77777777" w:rsidR="0038400D" w:rsidRPr="006E63AA" w:rsidRDefault="0038400D" w:rsidP="0038400D">
            <w:pPr>
              <w:pStyle w:val="Tables"/>
              <w:rPr>
                <w:lang w:eastAsia="en-GB"/>
              </w:rPr>
            </w:pPr>
            <w:r w:rsidRPr="006E63AA">
              <w:rPr>
                <w:lang w:eastAsia="en-GB"/>
              </w:rPr>
              <w:t>PonP2</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4FCF71" w14:textId="77777777" w:rsidR="0038400D" w:rsidRPr="006E63AA" w:rsidRDefault="0038400D" w:rsidP="0038400D">
            <w:pPr>
              <w:pStyle w:val="Tables"/>
              <w:jc w:val="center"/>
              <w:rPr>
                <w:lang w:eastAsia="en-GB"/>
              </w:rPr>
            </w:pPr>
            <w:r w:rsidRPr="006E63AA">
              <w:rPr>
                <w:lang w:eastAsia="en-GB"/>
              </w:rPr>
              <w:t>0.74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D5FE49"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89275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B7E38B" w14:textId="77777777" w:rsidR="0038400D" w:rsidRPr="006E63AA" w:rsidRDefault="0038400D" w:rsidP="0038400D">
            <w:pPr>
              <w:pStyle w:val="Tables"/>
              <w:jc w:val="center"/>
              <w:rPr>
                <w:lang w:eastAsia="en-GB"/>
              </w:rPr>
            </w:pPr>
            <w:r w:rsidRPr="006E63AA">
              <w:rPr>
                <w:lang w:eastAsia="en-GB"/>
              </w:rPr>
              <w:t>0.841</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A10D48" w14:textId="77777777" w:rsidR="0038400D" w:rsidRPr="006E63AA" w:rsidRDefault="0038400D" w:rsidP="0038400D">
            <w:pPr>
              <w:pStyle w:val="Tables"/>
              <w:jc w:val="center"/>
              <w:rPr>
                <w:lang w:eastAsia="en-GB"/>
              </w:rPr>
            </w:pPr>
            <w:r w:rsidRPr="006E63AA">
              <w:rPr>
                <w:lang w:eastAsia="en-GB"/>
              </w:rPr>
              <w:t>6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876F6D" w14:textId="77777777" w:rsidR="0038400D" w:rsidRPr="006E63AA" w:rsidRDefault="0038400D" w:rsidP="0038400D">
            <w:pPr>
              <w:pStyle w:val="Tables"/>
              <w:jc w:val="center"/>
              <w:rPr>
                <w:lang w:eastAsia="en-GB"/>
              </w:rPr>
            </w:pPr>
            <w:r w:rsidRPr="006E63AA">
              <w:rPr>
                <w:lang w:eastAsia="en-GB"/>
              </w:rPr>
              <w:t>2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CA9492" w14:textId="77777777" w:rsidR="0038400D" w:rsidRPr="006E63AA" w:rsidRDefault="0038400D" w:rsidP="0038400D">
            <w:pPr>
              <w:pStyle w:val="Tables"/>
              <w:jc w:val="center"/>
              <w:rPr>
                <w:lang w:eastAsia="en-GB"/>
              </w:rPr>
            </w:pPr>
            <w:r w:rsidRPr="006E63AA">
              <w:rPr>
                <w:lang w:eastAsia="en-GB"/>
              </w:rPr>
              <w:t>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B27511" w14:textId="77777777" w:rsidR="0038400D" w:rsidRPr="006E63AA" w:rsidRDefault="0038400D" w:rsidP="0038400D">
            <w:pPr>
              <w:pStyle w:val="Tables"/>
              <w:jc w:val="center"/>
              <w:rPr>
                <w:lang w:eastAsia="en-GB"/>
              </w:rPr>
            </w:pPr>
            <w:r w:rsidRPr="006E63AA">
              <w:rPr>
                <w:lang w:eastAsia="en-GB"/>
              </w:rPr>
              <w:t>1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B41C059" w14:textId="77777777" w:rsidR="0038400D" w:rsidRPr="006E63AA" w:rsidRDefault="0038400D" w:rsidP="0038400D">
            <w:pPr>
              <w:pStyle w:val="Tables"/>
              <w:jc w:val="center"/>
              <w:rPr>
                <w:lang w:eastAsia="en-GB"/>
              </w:rPr>
            </w:pPr>
            <w:r w:rsidRPr="006E63AA">
              <w:rPr>
                <w:lang w:eastAsia="en-GB"/>
              </w:rPr>
              <w:t>0.73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7D18DC" w14:textId="77777777" w:rsidR="0038400D" w:rsidRPr="006E63AA" w:rsidRDefault="0038400D" w:rsidP="0038400D">
            <w:pPr>
              <w:pStyle w:val="Tables"/>
              <w:jc w:val="center"/>
              <w:rPr>
                <w:lang w:eastAsia="en-GB"/>
              </w:rPr>
            </w:pPr>
            <w:r w:rsidRPr="006E63AA">
              <w:rPr>
                <w:lang w:eastAsia="en-GB"/>
              </w:rPr>
              <w:t>0.71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2F7394" w14:textId="77777777" w:rsidR="0038400D" w:rsidRPr="006E63AA" w:rsidRDefault="0038400D" w:rsidP="0038400D">
            <w:pPr>
              <w:pStyle w:val="Tables"/>
              <w:jc w:val="center"/>
              <w:rPr>
                <w:lang w:eastAsia="en-GB"/>
              </w:rPr>
            </w:pPr>
            <w:r w:rsidRPr="006E63AA">
              <w:rPr>
                <w:lang w:eastAsia="en-GB"/>
              </w:rPr>
              <w:t>0.328</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71F5CB" w14:textId="77777777" w:rsidR="0038400D" w:rsidRPr="006E63AA" w:rsidRDefault="0038400D" w:rsidP="0038400D">
            <w:pPr>
              <w:pStyle w:val="Tables"/>
              <w:jc w:val="center"/>
              <w:rPr>
                <w:lang w:eastAsia="en-GB"/>
              </w:rPr>
            </w:pPr>
            <w:r w:rsidRPr="006E63AA">
              <w:rPr>
                <w:lang w:eastAsia="en-GB"/>
              </w:rPr>
              <w:t>0.379</w:t>
            </w:r>
          </w:p>
        </w:tc>
      </w:tr>
      <w:tr w:rsidR="0038400D" w:rsidRPr="006E63AA" w14:paraId="36F3091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03D4823" w14:textId="77777777" w:rsidR="0038400D" w:rsidRPr="006E63AA" w:rsidRDefault="0038400D" w:rsidP="0038400D">
            <w:pPr>
              <w:pStyle w:val="Tables"/>
              <w:rPr>
                <w:lang w:eastAsia="en-GB"/>
              </w:rPr>
            </w:pPr>
            <w:proofErr w:type="spellStart"/>
            <w:r w:rsidRPr="006E63AA">
              <w:rPr>
                <w:lang w:eastAsia="en-GB"/>
              </w:rPr>
              <w:t>fathmm</w:t>
            </w:r>
            <w:proofErr w:type="spellEnd"/>
            <w:r w:rsidRPr="006E63AA">
              <w:rPr>
                <w:lang w:eastAsia="en-GB"/>
              </w:rPr>
              <w:t>-MKL</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050A75" w14:textId="77777777" w:rsidR="0038400D" w:rsidRPr="006E63AA" w:rsidRDefault="0038400D" w:rsidP="0038400D">
            <w:pPr>
              <w:pStyle w:val="Tables"/>
              <w:jc w:val="center"/>
              <w:rPr>
                <w:lang w:eastAsia="en-GB"/>
              </w:rPr>
            </w:pPr>
            <w:r w:rsidRPr="006E63AA">
              <w:rPr>
                <w:lang w:eastAsia="en-GB"/>
              </w:rPr>
              <w:t>0.74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6EF6A2"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1F87BB2"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AE2325" w14:textId="77777777" w:rsidR="0038400D" w:rsidRPr="006E63AA" w:rsidRDefault="0038400D" w:rsidP="0038400D">
            <w:pPr>
              <w:pStyle w:val="Tables"/>
              <w:jc w:val="center"/>
              <w:rPr>
                <w:lang w:eastAsia="en-GB"/>
              </w:rPr>
            </w:pPr>
            <w:r w:rsidRPr="006E63AA">
              <w:rPr>
                <w:lang w:eastAsia="en-GB"/>
              </w:rPr>
              <w:t>0.95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872738" w14:textId="77777777" w:rsidR="0038400D" w:rsidRPr="006E63AA" w:rsidRDefault="0038400D" w:rsidP="0038400D">
            <w:pPr>
              <w:pStyle w:val="Tables"/>
              <w:jc w:val="center"/>
              <w:rPr>
                <w:lang w:eastAsia="en-GB"/>
              </w:rPr>
            </w:pPr>
            <w:r w:rsidRPr="006E63AA">
              <w:rPr>
                <w:lang w:eastAsia="en-GB"/>
              </w:rPr>
              <w:t>6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6F87505" w14:textId="77777777" w:rsidR="0038400D" w:rsidRPr="006E63AA" w:rsidRDefault="0038400D" w:rsidP="0038400D">
            <w:pPr>
              <w:pStyle w:val="Tables"/>
              <w:jc w:val="center"/>
              <w:rPr>
                <w:lang w:eastAsia="en-GB"/>
              </w:rPr>
            </w:pPr>
            <w:r w:rsidRPr="006E63AA">
              <w:rPr>
                <w:lang w:eastAsia="en-GB"/>
              </w:rPr>
              <w:t>2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AE2D50" w14:textId="77777777" w:rsidR="0038400D" w:rsidRPr="006E63AA" w:rsidRDefault="0038400D" w:rsidP="0038400D">
            <w:pPr>
              <w:pStyle w:val="Tables"/>
              <w:jc w:val="center"/>
              <w:rPr>
                <w:lang w:eastAsia="en-GB"/>
              </w:rPr>
            </w:pPr>
            <w:r w:rsidRPr="006E63AA">
              <w:rPr>
                <w:lang w:eastAsia="en-GB"/>
              </w:rPr>
              <w:t>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0D3081" w14:textId="77777777" w:rsidR="0038400D" w:rsidRPr="006E63AA" w:rsidRDefault="0038400D" w:rsidP="0038400D">
            <w:pPr>
              <w:pStyle w:val="Tables"/>
              <w:jc w:val="center"/>
              <w:rPr>
                <w:lang w:eastAsia="en-GB"/>
              </w:rPr>
            </w:pPr>
            <w:r w:rsidRPr="006E63AA">
              <w:rPr>
                <w:lang w:eastAsia="en-GB"/>
              </w:rPr>
              <w:t>1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A0A818F" w14:textId="77777777" w:rsidR="0038400D" w:rsidRPr="006E63AA" w:rsidRDefault="0038400D" w:rsidP="0038400D">
            <w:pPr>
              <w:pStyle w:val="Tables"/>
              <w:jc w:val="center"/>
              <w:rPr>
                <w:lang w:eastAsia="en-GB"/>
              </w:rPr>
            </w:pPr>
            <w:r w:rsidRPr="006E63AA">
              <w:rPr>
                <w:lang w:eastAsia="en-GB"/>
              </w:rPr>
              <w:t>0.73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19035E" w14:textId="77777777" w:rsidR="0038400D" w:rsidRPr="006E63AA" w:rsidRDefault="0038400D" w:rsidP="0038400D">
            <w:pPr>
              <w:pStyle w:val="Tables"/>
              <w:jc w:val="center"/>
              <w:rPr>
                <w:lang w:eastAsia="en-GB"/>
              </w:rPr>
            </w:pPr>
            <w:r w:rsidRPr="006E63AA">
              <w:rPr>
                <w:lang w:eastAsia="en-GB"/>
              </w:rPr>
              <w:t>0.72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A324BD" w14:textId="77777777" w:rsidR="0038400D" w:rsidRPr="006E63AA" w:rsidRDefault="0038400D" w:rsidP="0038400D">
            <w:pPr>
              <w:pStyle w:val="Tables"/>
              <w:jc w:val="center"/>
              <w:rPr>
                <w:lang w:eastAsia="en-GB"/>
              </w:rPr>
            </w:pPr>
            <w:r w:rsidRPr="006E63AA">
              <w:rPr>
                <w:lang w:eastAsia="en-GB"/>
              </w:rPr>
              <w:t>0.31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C5163E" w14:textId="77777777" w:rsidR="0038400D" w:rsidRPr="006E63AA" w:rsidRDefault="0038400D" w:rsidP="0038400D">
            <w:pPr>
              <w:pStyle w:val="Tables"/>
              <w:jc w:val="center"/>
              <w:rPr>
                <w:lang w:eastAsia="en-GB"/>
              </w:rPr>
            </w:pPr>
            <w:r w:rsidRPr="006E63AA">
              <w:rPr>
                <w:lang w:eastAsia="en-GB"/>
              </w:rPr>
              <w:t>0.431</w:t>
            </w:r>
          </w:p>
        </w:tc>
      </w:tr>
      <w:tr w:rsidR="0038400D" w:rsidRPr="006E63AA" w14:paraId="633CB89A"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B1670B" w14:textId="77777777" w:rsidR="0038400D" w:rsidRPr="006E63AA" w:rsidRDefault="0038400D" w:rsidP="0038400D">
            <w:pPr>
              <w:pStyle w:val="Tables"/>
              <w:rPr>
                <w:lang w:eastAsia="en-GB"/>
              </w:rPr>
            </w:pPr>
            <w:proofErr w:type="spellStart"/>
            <w:r w:rsidRPr="006E63AA">
              <w:rPr>
                <w:lang w:eastAsia="en-GB"/>
              </w:rPr>
              <w:t>mutationTCN</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4CACBBD" w14:textId="77777777" w:rsidR="0038400D" w:rsidRPr="006E63AA" w:rsidRDefault="0038400D" w:rsidP="0038400D">
            <w:pPr>
              <w:pStyle w:val="Tables"/>
              <w:jc w:val="center"/>
              <w:rPr>
                <w:lang w:eastAsia="en-GB"/>
              </w:rPr>
            </w:pPr>
            <w:r w:rsidRPr="006E63AA">
              <w:rPr>
                <w:lang w:eastAsia="en-GB"/>
              </w:rPr>
              <w:t>0.74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F6FB16"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0B4446" w14:textId="77777777" w:rsidR="0038400D" w:rsidRPr="006E63AA" w:rsidRDefault="0038400D" w:rsidP="0038400D">
            <w:pPr>
              <w:pStyle w:val="Tables"/>
              <w:jc w:val="center"/>
              <w:rPr>
                <w:lang w:eastAsia="en-GB"/>
              </w:rPr>
            </w:pPr>
            <w:r w:rsidRPr="006E63AA">
              <w:rPr>
                <w:lang w:eastAsia="en-GB"/>
              </w:rPr>
              <w:t>20</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46FDA1" w14:textId="77777777" w:rsidR="0038400D" w:rsidRPr="006E63AA" w:rsidRDefault="0038400D" w:rsidP="0038400D">
            <w:pPr>
              <w:pStyle w:val="Tables"/>
              <w:jc w:val="center"/>
              <w:rPr>
                <w:lang w:eastAsia="en-GB"/>
              </w:rPr>
            </w:pPr>
            <w:r w:rsidRPr="006E63AA">
              <w:rPr>
                <w:lang w:eastAsia="en-GB"/>
              </w:rPr>
              <w:t>-11.41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7CFF48" w14:textId="77777777" w:rsidR="0038400D" w:rsidRPr="006E63AA" w:rsidRDefault="0038400D" w:rsidP="0038400D">
            <w:pPr>
              <w:pStyle w:val="Tables"/>
              <w:jc w:val="center"/>
              <w:rPr>
                <w:lang w:eastAsia="en-GB"/>
              </w:rPr>
            </w:pPr>
            <w:r w:rsidRPr="006E63AA">
              <w:rPr>
                <w:lang w:eastAsia="en-GB"/>
              </w:rPr>
              <w:t>6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5A0EF3" w14:textId="77777777" w:rsidR="0038400D" w:rsidRPr="006E63AA" w:rsidRDefault="0038400D" w:rsidP="0038400D">
            <w:pPr>
              <w:pStyle w:val="Tables"/>
              <w:jc w:val="center"/>
              <w:rPr>
                <w:lang w:eastAsia="en-GB"/>
              </w:rPr>
            </w:pPr>
            <w:r w:rsidRPr="006E63AA">
              <w:rPr>
                <w:lang w:eastAsia="en-GB"/>
              </w:rPr>
              <w:t>1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4FC570B" w14:textId="77777777" w:rsidR="0038400D" w:rsidRPr="006E63AA" w:rsidRDefault="0038400D" w:rsidP="0038400D">
            <w:pPr>
              <w:pStyle w:val="Tables"/>
              <w:jc w:val="center"/>
              <w:rPr>
                <w:lang w:eastAsia="en-GB"/>
              </w:rPr>
            </w:pPr>
            <w:r w:rsidRPr="006E63AA">
              <w:rPr>
                <w:lang w:eastAsia="en-GB"/>
              </w:rPr>
              <w:t>3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A427E0" w14:textId="77777777" w:rsidR="0038400D" w:rsidRPr="006E63AA" w:rsidRDefault="0038400D" w:rsidP="0038400D">
            <w:pPr>
              <w:pStyle w:val="Tables"/>
              <w:jc w:val="center"/>
              <w:rPr>
                <w:lang w:eastAsia="en-GB"/>
              </w:rPr>
            </w:pPr>
            <w:r w:rsidRPr="006E63AA">
              <w:rPr>
                <w:lang w:eastAsia="en-GB"/>
              </w:rPr>
              <w:t>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79A7EE9" w14:textId="77777777" w:rsidR="0038400D" w:rsidRPr="006E63AA" w:rsidRDefault="0038400D" w:rsidP="0038400D">
            <w:pPr>
              <w:pStyle w:val="Tables"/>
              <w:jc w:val="center"/>
              <w:rPr>
                <w:lang w:eastAsia="en-GB"/>
              </w:rPr>
            </w:pPr>
            <w:r w:rsidRPr="006E63AA">
              <w:rPr>
                <w:lang w:eastAsia="en-GB"/>
              </w:rPr>
              <w:t>0.67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D0395DF" w14:textId="77777777" w:rsidR="0038400D" w:rsidRPr="006E63AA" w:rsidRDefault="0038400D" w:rsidP="0038400D">
            <w:pPr>
              <w:pStyle w:val="Tables"/>
              <w:jc w:val="center"/>
              <w:rPr>
                <w:lang w:eastAsia="en-GB"/>
              </w:rPr>
            </w:pPr>
            <w:r w:rsidRPr="006E63AA">
              <w:rPr>
                <w:lang w:eastAsia="en-GB"/>
              </w:rPr>
              <w:t>0.72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997524" w14:textId="77777777" w:rsidR="0038400D" w:rsidRPr="006E63AA" w:rsidRDefault="0038400D" w:rsidP="0038400D">
            <w:pPr>
              <w:pStyle w:val="Tables"/>
              <w:jc w:val="center"/>
              <w:rPr>
                <w:lang w:eastAsia="en-GB"/>
              </w:rPr>
            </w:pPr>
            <w:r w:rsidRPr="006E63AA">
              <w:rPr>
                <w:lang w:eastAsia="en-GB"/>
              </w:rPr>
              <w:t>0.44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2F938F" w14:textId="77777777" w:rsidR="0038400D" w:rsidRPr="006E63AA" w:rsidRDefault="0038400D" w:rsidP="0038400D">
            <w:pPr>
              <w:pStyle w:val="Tables"/>
              <w:jc w:val="center"/>
              <w:rPr>
                <w:lang w:eastAsia="en-GB"/>
              </w:rPr>
            </w:pPr>
            <w:r w:rsidRPr="006E63AA">
              <w:rPr>
                <w:lang w:eastAsia="en-GB"/>
              </w:rPr>
              <w:t>0.482</w:t>
            </w:r>
          </w:p>
        </w:tc>
      </w:tr>
      <w:tr w:rsidR="0038400D" w:rsidRPr="006E63AA" w14:paraId="740F6EFC"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B82DC1D" w14:textId="77777777" w:rsidR="0038400D" w:rsidRPr="006E63AA" w:rsidRDefault="0038400D" w:rsidP="0038400D">
            <w:pPr>
              <w:pStyle w:val="Tables"/>
              <w:rPr>
                <w:lang w:eastAsia="en-GB"/>
              </w:rPr>
            </w:pPr>
            <w:r w:rsidRPr="006E63AA">
              <w:rPr>
                <w:lang w:eastAsia="en-GB"/>
              </w:rPr>
              <w:t>BLOSUM62</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431B27" w14:textId="77777777" w:rsidR="0038400D" w:rsidRPr="006E63AA" w:rsidRDefault="0038400D" w:rsidP="0038400D">
            <w:pPr>
              <w:pStyle w:val="Tables"/>
              <w:jc w:val="center"/>
              <w:rPr>
                <w:lang w:eastAsia="en-GB"/>
              </w:rPr>
            </w:pPr>
            <w:r w:rsidRPr="006E63AA">
              <w:rPr>
                <w:lang w:eastAsia="en-GB"/>
              </w:rPr>
              <w:t>0.72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75801B" w14:textId="77777777" w:rsidR="0038400D" w:rsidRPr="006E63AA" w:rsidRDefault="0038400D" w:rsidP="0038400D">
            <w:pPr>
              <w:pStyle w:val="Tables"/>
              <w:jc w:val="center"/>
              <w:rPr>
                <w:lang w:eastAsia="en-GB"/>
              </w:rPr>
            </w:pPr>
            <w:r w:rsidRPr="006E63AA">
              <w:rPr>
                <w:lang w:eastAsia="en-GB"/>
              </w:rPr>
              <w:t>79</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C07CF4" w14:textId="77777777" w:rsidR="0038400D" w:rsidRPr="006E63AA" w:rsidRDefault="0038400D" w:rsidP="0038400D">
            <w:pPr>
              <w:pStyle w:val="Tables"/>
              <w:jc w:val="center"/>
              <w:rPr>
                <w:lang w:eastAsia="en-GB"/>
              </w:rPr>
            </w:pPr>
            <w:r w:rsidRPr="006E63AA">
              <w:rPr>
                <w:lang w:eastAsia="en-GB"/>
              </w:rPr>
              <w:t>28</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865AC1" w14:textId="77777777" w:rsidR="0038400D" w:rsidRPr="006E63AA" w:rsidRDefault="0038400D" w:rsidP="0038400D">
            <w:pPr>
              <w:pStyle w:val="Tables"/>
              <w:jc w:val="center"/>
              <w:rPr>
                <w:lang w:eastAsia="en-GB"/>
              </w:rPr>
            </w:pPr>
            <w:r w:rsidRPr="006E63AA">
              <w:rPr>
                <w:lang w:eastAsia="en-GB"/>
              </w:rPr>
              <w:t>-1.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548E34" w14:textId="77777777" w:rsidR="0038400D" w:rsidRPr="006E63AA" w:rsidRDefault="0038400D" w:rsidP="0038400D">
            <w:pPr>
              <w:pStyle w:val="Tables"/>
              <w:jc w:val="center"/>
              <w:rPr>
                <w:lang w:eastAsia="en-GB"/>
              </w:rPr>
            </w:pPr>
            <w:r w:rsidRPr="006E63AA">
              <w:rPr>
                <w:lang w:eastAsia="en-GB"/>
              </w:rPr>
              <w:t>6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E056E7" w14:textId="77777777" w:rsidR="0038400D" w:rsidRPr="006E63AA" w:rsidRDefault="0038400D" w:rsidP="0038400D">
            <w:pPr>
              <w:pStyle w:val="Tables"/>
              <w:jc w:val="center"/>
              <w:rPr>
                <w:lang w:eastAsia="en-GB"/>
              </w:rPr>
            </w:pPr>
            <w:r w:rsidRPr="006E63AA">
              <w:rPr>
                <w:lang w:eastAsia="en-GB"/>
              </w:rPr>
              <w:t>1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C72B90E" w14:textId="77777777" w:rsidR="0038400D" w:rsidRPr="006E63AA" w:rsidRDefault="0038400D" w:rsidP="0038400D">
            <w:pPr>
              <w:pStyle w:val="Tables"/>
              <w:jc w:val="center"/>
              <w:rPr>
                <w:lang w:eastAsia="en-GB"/>
              </w:rPr>
            </w:pPr>
            <w:r w:rsidRPr="006E63AA">
              <w:rPr>
                <w:lang w:eastAsia="en-GB"/>
              </w:rPr>
              <w:t>1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8321F76" w14:textId="77777777" w:rsidR="0038400D" w:rsidRPr="006E63AA" w:rsidRDefault="0038400D" w:rsidP="0038400D">
            <w:pPr>
              <w:pStyle w:val="Tables"/>
              <w:jc w:val="center"/>
              <w:rPr>
                <w:lang w:eastAsia="en-GB"/>
              </w:rPr>
            </w:pPr>
            <w:r w:rsidRPr="006E63AA">
              <w:rPr>
                <w:lang w:eastAsia="en-GB"/>
              </w:rPr>
              <w:t>1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EDAF62" w14:textId="77777777" w:rsidR="0038400D" w:rsidRPr="006E63AA" w:rsidRDefault="0038400D" w:rsidP="0038400D">
            <w:pPr>
              <w:pStyle w:val="Tables"/>
              <w:jc w:val="center"/>
              <w:rPr>
                <w:lang w:eastAsia="en-GB"/>
              </w:rPr>
            </w:pPr>
            <w:r w:rsidRPr="006E63AA">
              <w:rPr>
                <w:lang w:eastAsia="en-GB"/>
              </w:rPr>
              <w:t>0.75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6E2150" w14:textId="77777777" w:rsidR="0038400D" w:rsidRPr="006E63AA" w:rsidRDefault="0038400D" w:rsidP="0038400D">
            <w:pPr>
              <w:pStyle w:val="Tables"/>
              <w:jc w:val="center"/>
              <w:rPr>
                <w:lang w:eastAsia="en-GB"/>
              </w:rPr>
            </w:pPr>
            <w:r w:rsidRPr="006E63AA">
              <w:rPr>
                <w:lang w:eastAsia="en-GB"/>
              </w:rPr>
              <w:t>0.66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00C452" w14:textId="77777777" w:rsidR="0038400D" w:rsidRPr="006E63AA" w:rsidRDefault="0038400D" w:rsidP="0038400D">
            <w:pPr>
              <w:pStyle w:val="Tables"/>
              <w:jc w:val="center"/>
              <w:rPr>
                <w:lang w:eastAsia="en-GB"/>
              </w:rPr>
            </w:pPr>
            <w:r w:rsidRPr="006E63AA">
              <w:rPr>
                <w:lang w:eastAsia="en-GB"/>
              </w:rPr>
              <w:t>0.298</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78317D" w14:textId="77777777" w:rsidR="0038400D" w:rsidRPr="006E63AA" w:rsidRDefault="0038400D" w:rsidP="0038400D">
            <w:pPr>
              <w:pStyle w:val="Tables"/>
              <w:jc w:val="center"/>
              <w:rPr>
                <w:lang w:eastAsia="en-GB"/>
              </w:rPr>
            </w:pPr>
            <w:r w:rsidRPr="006E63AA">
              <w:rPr>
                <w:lang w:eastAsia="en-GB"/>
              </w:rPr>
              <w:t>0.246</w:t>
            </w:r>
          </w:p>
        </w:tc>
      </w:tr>
      <w:tr w:rsidR="0038400D" w:rsidRPr="006E63AA" w14:paraId="0634D5E8"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F21ACF1" w14:textId="77777777" w:rsidR="0038400D" w:rsidRPr="006E63AA" w:rsidRDefault="0038400D" w:rsidP="0038400D">
            <w:pPr>
              <w:pStyle w:val="Tables"/>
              <w:rPr>
                <w:lang w:eastAsia="en-GB"/>
              </w:rPr>
            </w:pPr>
            <w:r w:rsidRPr="006E63AA">
              <w:rPr>
                <w:lang w:eastAsia="en-GB"/>
              </w:rPr>
              <w:t>PROVEA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F4428A" w14:textId="77777777" w:rsidR="0038400D" w:rsidRPr="006E63AA" w:rsidRDefault="0038400D" w:rsidP="0038400D">
            <w:pPr>
              <w:pStyle w:val="Tables"/>
              <w:jc w:val="center"/>
              <w:rPr>
                <w:lang w:eastAsia="en-GB"/>
              </w:rPr>
            </w:pPr>
            <w:r w:rsidRPr="006E63AA">
              <w:rPr>
                <w:lang w:eastAsia="en-GB"/>
              </w:rPr>
              <w:t>0.7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A96952"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3A49AD" w14:textId="77777777" w:rsidR="0038400D" w:rsidRPr="006E63AA" w:rsidRDefault="0038400D" w:rsidP="0038400D">
            <w:pPr>
              <w:pStyle w:val="Tables"/>
              <w:jc w:val="center"/>
              <w:rPr>
                <w:lang w:eastAsia="en-GB"/>
              </w:rPr>
            </w:pPr>
            <w:r w:rsidRPr="006E63AA">
              <w:rPr>
                <w:lang w:eastAsia="en-GB"/>
              </w:rPr>
              <w:t>30</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29585A" w14:textId="77777777" w:rsidR="0038400D" w:rsidRPr="006E63AA" w:rsidRDefault="0038400D" w:rsidP="0038400D">
            <w:pPr>
              <w:pStyle w:val="Tables"/>
              <w:jc w:val="center"/>
              <w:rPr>
                <w:lang w:eastAsia="en-GB"/>
              </w:rPr>
            </w:pPr>
            <w:r w:rsidRPr="006E63AA">
              <w:rPr>
                <w:lang w:eastAsia="en-GB"/>
              </w:rPr>
              <w:t>-4.01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2F3AC1" w14:textId="77777777" w:rsidR="0038400D" w:rsidRPr="006E63AA" w:rsidRDefault="0038400D" w:rsidP="0038400D">
            <w:pPr>
              <w:pStyle w:val="Tables"/>
              <w:jc w:val="center"/>
              <w:rPr>
                <w:lang w:eastAsia="en-GB"/>
              </w:rPr>
            </w:pPr>
            <w:r w:rsidRPr="006E63AA">
              <w:rPr>
                <w:lang w:eastAsia="en-GB"/>
              </w:rPr>
              <w:t>7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EDD195" w14:textId="77777777" w:rsidR="0038400D" w:rsidRPr="006E63AA" w:rsidRDefault="0038400D" w:rsidP="0038400D">
            <w:pPr>
              <w:pStyle w:val="Tables"/>
              <w:jc w:val="center"/>
              <w:rPr>
                <w:lang w:eastAsia="en-GB"/>
              </w:rPr>
            </w:pPr>
            <w:r w:rsidRPr="006E63AA">
              <w:rPr>
                <w:lang w:eastAsia="en-GB"/>
              </w:rPr>
              <w:t>2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C8E284D"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AD16BE" w14:textId="77777777" w:rsidR="0038400D" w:rsidRPr="006E63AA" w:rsidRDefault="0038400D" w:rsidP="0038400D">
            <w:pPr>
              <w:pStyle w:val="Tables"/>
              <w:jc w:val="center"/>
              <w:rPr>
                <w:lang w:eastAsia="en-GB"/>
              </w:rPr>
            </w:pPr>
            <w:r w:rsidRPr="006E63AA">
              <w:rPr>
                <w:lang w:eastAsia="en-GB"/>
              </w:rPr>
              <w:t>1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4E7222" w14:textId="77777777" w:rsidR="0038400D" w:rsidRPr="006E63AA" w:rsidRDefault="0038400D" w:rsidP="0038400D">
            <w:pPr>
              <w:pStyle w:val="Tables"/>
              <w:jc w:val="center"/>
              <w:rPr>
                <w:lang w:eastAsia="en-GB"/>
              </w:rPr>
            </w:pPr>
            <w:r w:rsidRPr="006E63AA">
              <w:rPr>
                <w:lang w:eastAsia="en-GB"/>
              </w:rPr>
              <w:t>0.77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7D469C" w14:textId="77777777" w:rsidR="0038400D" w:rsidRPr="006E63AA" w:rsidRDefault="0038400D" w:rsidP="0038400D">
            <w:pPr>
              <w:pStyle w:val="Tables"/>
              <w:jc w:val="center"/>
              <w:rPr>
                <w:lang w:eastAsia="en-GB"/>
              </w:rPr>
            </w:pPr>
            <w:r w:rsidRPr="006E63AA">
              <w:rPr>
                <w:lang w:eastAsia="en-GB"/>
              </w:rPr>
              <w:t>0.63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0ABAB8" w14:textId="77777777" w:rsidR="0038400D" w:rsidRPr="006E63AA" w:rsidRDefault="0038400D" w:rsidP="0038400D">
            <w:pPr>
              <w:pStyle w:val="Tables"/>
              <w:jc w:val="center"/>
              <w:rPr>
                <w:lang w:eastAsia="en-GB"/>
              </w:rPr>
            </w:pPr>
            <w:r w:rsidRPr="006E63AA">
              <w:rPr>
                <w:lang w:eastAsia="en-GB"/>
              </w:rPr>
              <w:t>0.29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A9FBFD" w14:textId="77777777" w:rsidR="0038400D" w:rsidRPr="006E63AA" w:rsidRDefault="0038400D" w:rsidP="0038400D">
            <w:pPr>
              <w:pStyle w:val="Tables"/>
              <w:jc w:val="center"/>
              <w:rPr>
                <w:lang w:eastAsia="en-GB"/>
              </w:rPr>
            </w:pPr>
            <w:r w:rsidRPr="006E63AA">
              <w:rPr>
                <w:lang w:eastAsia="en-GB"/>
              </w:rPr>
              <w:t>0.259</w:t>
            </w:r>
          </w:p>
        </w:tc>
      </w:tr>
      <w:tr w:rsidR="0038400D" w:rsidRPr="006E63AA" w14:paraId="70E7D970"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3FED337" w14:textId="77777777" w:rsidR="0038400D" w:rsidRPr="006E63AA" w:rsidRDefault="0038400D" w:rsidP="0038400D">
            <w:pPr>
              <w:pStyle w:val="Tables"/>
              <w:rPr>
                <w:lang w:eastAsia="en-GB"/>
              </w:rPr>
            </w:pPr>
            <w:r w:rsidRPr="006E63AA">
              <w:rPr>
                <w:lang w:eastAsia="en-GB"/>
              </w:rPr>
              <w:t>LASSIE</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1F9A5B8" w14:textId="77777777" w:rsidR="0038400D" w:rsidRPr="006E63AA" w:rsidRDefault="0038400D" w:rsidP="0038400D">
            <w:pPr>
              <w:pStyle w:val="Tables"/>
              <w:jc w:val="center"/>
              <w:rPr>
                <w:lang w:eastAsia="en-GB"/>
              </w:rPr>
            </w:pPr>
            <w:r w:rsidRPr="006E63AA">
              <w:rPr>
                <w:lang w:eastAsia="en-GB"/>
              </w:rPr>
              <w:t>0.7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575B48" w14:textId="77777777" w:rsidR="0038400D" w:rsidRPr="006E63AA" w:rsidRDefault="0038400D" w:rsidP="0038400D">
            <w:pPr>
              <w:pStyle w:val="Tables"/>
              <w:jc w:val="center"/>
              <w:rPr>
                <w:lang w:eastAsia="en-GB"/>
              </w:rPr>
            </w:pPr>
            <w:r w:rsidRPr="006E63AA">
              <w:rPr>
                <w:lang w:eastAsia="en-GB"/>
              </w:rPr>
              <w:t>64</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F55D863" w14:textId="77777777" w:rsidR="0038400D" w:rsidRPr="006E63AA" w:rsidRDefault="0038400D" w:rsidP="0038400D">
            <w:pPr>
              <w:pStyle w:val="Tables"/>
              <w:jc w:val="center"/>
              <w:rPr>
                <w:lang w:eastAsia="en-GB"/>
              </w:rPr>
            </w:pPr>
            <w:r w:rsidRPr="006E63AA">
              <w:rPr>
                <w:lang w:eastAsia="en-GB"/>
              </w:rPr>
              <w:t>29</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B5B11EC" w14:textId="77777777" w:rsidR="0038400D" w:rsidRPr="006E63AA" w:rsidRDefault="0038400D" w:rsidP="0038400D">
            <w:pPr>
              <w:pStyle w:val="Tables"/>
              <w:jc w:val="center"/>
              <w:rPr>
                <w:lang w:eastAsia="en-GB"/>
              </w:rPr>
            </w:pPr>
            <w:r w:rsidRPr="006E63AA">
              <w:rPr>
                <w:lang w:eastAsia="en-GB"/>
              </w:rPr>
              <w:t>0.001</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FCB8145" w14:textId="77777777" w:rsidR="0038400D" w:rsidRPr="006E63AA" w:rsidRDefault="0038400D" w:rsidP="0038400D">
            <w:pPr>
              <w:pStyle w:val="Tables"/>
              <w:jc w:val="center"/>
              <w:rPr>
                <w:lang w:eastAsia="en-GB"/>
              </w:rPr>
            </w:pPr>
            <w:r w:rsidRPr="006E63AA">
              <w:rPr>
                <w:lang w:eastAsia="en-GB"/>
              </w:rPr>
              <w:t>4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2B1B8B" w14:textId="77777777" w:rsidR="0038400D" w:rsidRPr="006E63AA" w:rsidRDefault="0038400D" w:rsidP="0038400D">
            <w:pPr>
              <w:pStyle w:val="Tables"/>
              <w:jc w:val="center"/>
              <w:rPr>
                <w:lang w:eastAsia="en-GB"/>
              </w:rPr>
            </w:pPr>
            <w:r w:rsidRPr="006E63AA">
              <w:rPr>
                <w:lang w:eastAsia="en-GB"/>
              </w:rPr>
              <w:t>2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CC776B"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0E0822" w14:textId="77777777" w:rsidR="0038400D" w:rsidRPr="006E63AA" w:rsidRDefault="0038400D" w:rsidP="0038400D">
            <w:pPr>
              <w:pStyle w:val="Tables"/>
              <w:jc w:val="center"/>
              <w:rPr>
                <w:lang w:eastAsia="en-GB"/>
              </w:rPr>
            </w:pPr>
            <w:r w:rsidRPr="006E63AA">
              <w:rPr>
                <w:lang w:eastAsia="en-GB"/>
              </w:rPr>
              <w:t>9</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95AC609" w14:textId="77777777" w:rsidR="0038400D" w:rsidRPr="006E63AA" w:rsidRDefault="0038400D" w:rsidP="0038400D">
            <w:pPr>
              <w:pStyle w:val="Tables"/>
              <w:jc w:val="center"/>
              <w:rPr>
                <w:lang w:eastAsia="en-GB"/>
              </w:rPr>
            </w:pPr>
            <w:r w:rsidRPr="006E63AA">
              <w:rPr>
                <w:lang w:eastAsia="en-GB"/>
              </w:rPr>
              <w:t>0.73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6C1E44" w14:textId="77777777" w:rsidR="0038400D" w:rsidRPr="006E63AA" w:rsidRDefault="0038400D" w:rsidP="0038400D">
            <w:pPr>
              <w:pStyle w:val="Tables"/>
              <w:jc w:val="center"/>
              <w:rPr>
                <w:lang w:eastAsia="en-GB"/>
              </w:rPr>
            </w:pPr>
            <w:r w:rsidRPr="006E63AA">
              <w:rPr>
                <w:lang w:eastAsia="en-GB"/>
              </w:rPr>
              <w:t>0.7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D1C5C2" w14:textId="77777777" w:rsidR="0038400D" w:rsidRPr="006E63AA" w:rsidRDefault="0038400D" w:rsidP="0038400D">
            <w:pPr>
              <w:pStyle w:val="Tables"/>
              <w:jc w:val="center"/>
              <w:rPr>
                <w:lang w:eastAsia="en-GB"/>
              </w:rPr>
            </w:pPr>
            <w:r w:rsidRPr="006E63AA">
              <w:rPr>
                <w:lang w:eastAsia="en-GB"/>
              </w:rPr>
              <w:t>0.24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9C8003" w14:textId="77777777" w:rsidR="0038400D" w:rsidRPr="006E63AA" w:rsidRDefault="0038400D" w:rsidP="0038400D">
            <w:pPr>
              <w:pStyle w:val="Tables"/>
              <w:jc w:val="center"/>
              <w:rPr>
                <w:lang w:eastAsia="en-GB"/>
              </w:rPr>
            </w:pPr>
            <w:r w:rsidRPr="006E63AA">
              <w:rPr>
                <w:lang w:eastAsia="en-GB"/>
              </w:rPr>
              <w:t>0.298</w:t>
            </w:r>
          </w:p>
        </w:tc>
      </w:tr>
      <w:tr w:rsidR="0038400D" w:rsidRPr="006E63AA" w14:paraId="6D4A29A6"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98DA28A" w14:textId="77777777" w:rsidR="0038400D" w:rsidRPr="006E63AA" w:rsidRDefault="0038400D" w:rsidP="0038400D">
            <w:pPr>
              <w:pStyle w:val="Tables"/>
              <w:rPr>
                <w:lang w:eastAsia="en-GB"/>
              </w:rPr>
            </w:pPr>
            <w:r w:rsidRPr="006E63AA">
              <w:rPr>
                <w:lang w:eastAsia="en-GB"/>
              </w:rPr>
              <w:t>Grantham</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A13D8F" w14:textId="77777777" w:rsidR="0038400D" w:rsidRPr="006E63AA" w:rsidRDefault="0038400D" w:rsidP="0038400D">
            <w:pPr>
              <w:pStyle w:val="Tables"/>
              <w:jc w:val="center"/>
              <w:rPr>
                <w:lang w:eastAsia="en-GB"/>
              </w:rPr>
            </w:pPr>
            <w:r w:rsidRPr="006E63AA">
              <w:rPr>
                <w:lang w:eastAsia="en-GB"/>
              </w:rPr>
              <w:t>0.69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C35DFB"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F9478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396AEC" w14:textId="77777777" w:rsidR="0038400D" w:rsidRPr="006E63AA" w:rsidRDefault="0038400D" w:rsidP="0038400D">
            <w:pPr>
              <w:pStyle w:val="Tables"/>
              <w:jc w:val="center"/>
              <w:rPr>
                <w:lang w:eastAsia="en-GB"/>
              </w:rPr>
            </w:pPr>
            <w:r w:rsidRPr="006E63AA">
              <w:rPr>
                <w:lang w:eastAsia="en-GB"/>
              </w:rPr>
              <w:t>60.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C79CA6" w14:textId="77777777" w:rsidR="0038400D" w:rsidRPr="006E63AA" w:rsidRDefault="0038400D" w:rsidP="0038400D">
            <w:pPr>
              <w:pStyle w:val="Tables"/>
              <w:jc w:val="center"/>
              <w:rPr>
                <w:lang w:eastAsia="en-GB"/>
              </w:rPr>
            </w:pPr>
            <w:r w:rsidRPr="006E63AA">
              <w:rPr>
                <w:lang w:eastAsia="en-GB"/>
              </w:rPr>
              <w:t>7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D17FFE"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5281E7E" w14:textId="77777777" w:rsidR="0038400D" w:rsidRPr="006E63AA" w:rsidRDefault="0038400D" w:rsidP="0038400D">
            <w:pPr>
              <w:pStyle w:val="Tables"/>
              <w:jc w:val="center"/>
              <w:rPr>
                <w:lang w:eastAsia="en-GB"/>
              </w:rPr>
            </w:pPr>
            <w:r w:rsidRPr="006E63AA">
              <w:rPr>
                <w:lang w:eastAsia="en-GB"/>
              </w:rPr>
              <w:t>1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26C548" w14:textId="77777777" w:rsidR="0038400D" w:rsidRPr="006E63AA" w:rsidRDefault="0038400D" w:rsidP="0038400D">
            <w:pPr>
              <w:pStyle w:val="Tables"/>
              <w:jc w:val="center"/>
              <w:rPr>
                <w:lang w:eastAsia="en-GB"/>
              </w:rPr>
            </w:pPr>
            <w:r w:rsidRPr="006E63AA">
              <w:rPr>
                <w:lang w:eastAsia="en-GB"/>
              </w:rPr>
              <w:t>1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6B1839" w14:textId="77777777" w:rsidR="0038400D" w:rsidRPr="006E63AA" w:rsidRDefault="0038400D" w:rsidP="0038400D">
            <w:pPr>
              <w:pStyle w:val="Tables"/>
              <w:jc w:val="center"/>
              <w:rPr>
                <w:lang w:eastAsia="en-GB"/>
              </w:rPr>
            </w:pPr>
            <w:r w:rsidRPr="006E63AA">
              <w:rPr>
                <w:lang w:eastAsia="en-GB"/>
              </w:rPr>
              <w:t>0.73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08D1DF9" w14:textId="77777777" w:rsidR="0038400D" w:rsidRPr="006E63AA" w:rsidRDefault="0038400D" w:rsidP="0038400D">
            <w:pPr>
              <w:pStyle w:val="Tables"/>
              <w:jc w:val="center"/>
              <w:rPr>
                <w:lang w:eastAsia="en-GB"/>
              </w:rPr>
            </w:pPr>
            <w:r w:rsidRPr="006E63AA">
              <w:rPr>
                <w:lang w:eastAsia="en-GB"/>
              </w:rPr>
              <w:t>0.6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C39613" w14:textId="77777777" w:rsidR="0038400D" w:rsidRPr="006E63AA" w:rsidRDefault="0038400D" w:rsidP="0038400D">
            <w:pPr>
              <w:pStyle w:val="Tables"/>
              <w:jc w:val="center"/>
              <w:rPr>
                <w:lang w:eastAsia="en-GB"/>
              </w:rPr>
            </w:pPr>
            <w:r w:rsidRPr="006E63AA">
              <w:rPr>
                <w:lang w:eastAsia="en-GB"/>
              </w:rPr>
              <w:t>0.259</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A612EB9" w14:textId="77777777" w:rsidR="0038400D" w:rsidRPr="006E63AA" w:rsidRDefault="0038400D" w:rsidP="0038400D">
            <w:pPr>
              <w:pStyle w:val="Tables"/>
              <w:jc w:val="center"/>
              <w:rPr>
                <w:lang w:eastAsia="en-GB"/>
              </w:rPr>
            </w:pPr>
            <w:r w:rsidRPr="006E63AA">
              <w:rPr>
                <w:lang w:eastAsia="en-GB"/>
              </w:rPr>
              <w:t>0.172</w:t>
            </w:r>
          </w:p>
        </w:tc>
      </w:tr>
      <w:tr w:rsidR="0038400D" w:rsidRPr="006E63AA" w14:paraId="48898A97"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12CB938" w14:textId="77777777" w:rsidR="0038400D" w:rsidRPr="006E63AA" w:rsidRDefault="0038400D" w:rsidP="0038400D">
            <w:pPr>
              <w:pStyle w:val="Tables"/>
              <w:rPr>
                <w:lang w:eastAsia="en-GB"/>
              </w:rPr>
            </w:pPr>
            <w:proofErr w:type="spellStart"/>
            <w:r w:rsidRPr="006E63AA">
              <w:rPr>
                <w:lang w:eastAsia="en-GB"/>
              </w:rPr>
              <w:t>PonPS</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BCA732F" w14:textId="77777777" w:rsidR="0038400D" w:rsidRPr="006E63AA" w:rsidRDefault="0038400D" w:rsidP="0038400D">
            <w:pPr>
              <w:pStyle w:val="Tables"/>
              <w:jc w:val="center"/>
              <w:rPr>
                <w:lang w:eastAsia="en-GB"/>
              </w:rPr>
            </w:pPr>
            <w:r w:rsidRPr="006E63AA">
              <w:rPr>
                <w:lang w:eastAsia="en-GB"/>
              </w:rPr>
              <w:t>0.69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B1A3BF"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E3AFC7"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DB3384" w14:textId="77777777" w:rsidR="0038400D" w:rsidRPr="006E63AA" w:rsidRDefault="0038400D" w:rsidP="0038400D">
            <w:pPr>
              <w:pStyle w:val="Tables"/>
              <w:jc w:val="center"/>
              <w:rPr>
                <w:lang w:eastAsia="en-GB"/>
              </w:rPr>
            </w:pPr>
            <w:r w:rsidRPr="006E63AA">
              <w:rPr>
                <w:lang w:eastAsia="en-GB"/>
              </w:rPr>
              <w:t>0.41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A544112" w14:textId="77777777" w:rsidR="0038400D" w:rsidRPr="006E63AA" w:rsidRDefault="0038400D" w:rsidP="0038400D">
            <w:pPr>
              <w:pStyle w:val="Tables"/>
              <w:jc w:val="center"/>
              <w:rPr>
                <w:lang w:eastAsia="en-GB"/>
              </w:rPr>
            </w:pPr>
            <w:r w:rsidRPr="006E63AA">
              <w:rPr>
                <w:lang w:eastAsia="en-GB"/>
              </w:rPr>
              <w:t>7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511B85"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9977D6"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9972143" w14:textId="77777777" w:rsidR="0038400D" w:rsidRPr="006E63AA" w:rsidRDefault="0038400D" w:rsidP="0038400D">
            <w:pPr>
              <w:pStyle w:val="Tables"/>
              <w:jc w:val="center"/>
              <w:rPr>
                <w:lang w:eastAsia="en-GB"/>
              </w:rPr>
            </w:pPr>
            <w:r w:rsidRPr="006E63AA">
              <w:rPr>
                <w:lang w:eastAsia="en-GB"/>
              </w:rPr>
              <w:t>1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E3DCFC" w14:textId="77777777" w:rsidR="0038400D" w:rsidRPr="006E63AA" w:rsidRDefault="0038400D" w:rsidP="0038400D">
            <w:pPr>
              <w:pStyle w:val="Tables"/>
              <w:jc w:val="center"/>
              <w:rPr>
                <w:lang w:eastAsia="en-GB"/>
              </w:rPr>
            </w:pPr>
            <w:r w:rsidRPr="006E63AA">
              <w:rPr>
                <w:lang w:eastAsia="en-GB"/>
              </w:rPr>
              <w:t>0.74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1A17AA0" w14:textId="77777777" w:rsidR="0038400D" w:rsidRPr="006E63AA" w:rsidRDefault="0038400D" w:rsidP="0038400D">
            <w:pPr>
              <w:pStyle w:val="Tables"/>
              <w:jc w:val="center"/>
              <w:rPr>
                <w:lang w:eastAsia="en-GB"/>
              </w:rPr>
            </w:pPr>
            <w:r w:rsidRPr="006E63AA">
              <w:rPr>
                <w:lang w:eastAsia="en-GB"/>
              </w:rPr>
              <w:t>0.63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EA261E" w14:textId="77777777" w:rsidR="0038400D" w:rsidRPr="006E63AA" w:rsidRDefault="0038400D" w:rsidP="0038400D">
            <w:pPr>
              <w:pStyle w:val="Tables"/>
              <w:jc w:val="center"/>
              <w:rPr>
                <w:lang w:eastAsia="en-GB"/>
              </w:rPr>
            </w:pPr>
            <w:r w:rsidRPr="006E63AA">
              <w:rPr>
                <w:lang w:eastAsia="en-GB"/>
              </w:rPr>
              <w:t>0.241</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C50625" w14:textId="77777777" w:rsidR="0038400D" w:rsidRPr="006E63AA" w:rsidRDefault="0038400D" w:rsidP="0038400D">
            <w:pPr>
              <w:pStyle w:val="Tables"/>
              <w:jc w:val="center"/>
              <w:rPr>
                <w:lang w:eastAsia="en-GB"/>
              </w:rPr>
            </w:pPr>
            <w:r w:rsidRPr="006E63AA">
              <w:rPr>
                <w:lang w:eastAsia="en-GB"/>
              </w:rPr>
              <w:t>0.241</w:t>
            </w:r>
          </w:p>
        </w:tc>
      </w:tr>
      <w:tr w:rsidR="0038400D" w:rsidRPr="006E63AA" w14:paraId="2D3FA08A"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9691D4" w14:textId="77777777" w:rsidR="0038400D" w:rsidRPr="006E63AA" w:rsidRDefault="0038400D" w:rsidP="0038400D">
            <w:pPr>
              <w:pStyle w:val="Tables"/>
              <w:rPr>
                <w:lang w:eastAsia="en-GB"/>
              </w:rPr>
            </w:pPr>
            <w:proofErr w:type="spellStart"/>
            <w:r w:rsidRPr="006E63AA">
              <w:rPr>
                <w:lang w:eastAsia="en-GB"/>
              </w:rPr>
              <w:t>phyloP</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655D17" w14:textId="77777777" w:rsidR="0038400D" w:rsidRPr="006E63AA" w:rsidRDefault="0038400D" w:rsidP="0038400D">
            <w:pPr>
              <w:pStyle w:val="Tables"/>
              <w:jc w:val="center"/>
              <w:rPr>
                <w:lang w:eastAsia="en-GB"/>
              </w:rPr>
            </w:pPr>
            <w:r w:rsidRPr="006E63AA">
              <w:rPr>
                <w:lang w:eastAsia="en-GB"/>
              </w:rPr>
              <w:t>0.68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B1047D"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F05EDA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17BDD85" w14:textId="77777777" w:rsidR="0038400D" w:rsidRPr="006E63AA" w:rsidRDefault="0038400D" w:rsidP="0038400D">
            <w:pPr>
              <w:pStyle w:val="Tables"/>
              <w:jc w:val="center"/>
              <w:rPr>
                <w:lang w:eastAsia="en-GB"/>
              </w:rPr>
            </w:pPr>
            <w:r w:rsidRPr="006E63AA">
              <w:rPr>
                <w:lang w:eastAsia="en-GB"/>
              </w:rPr>
              <w:t>7.189</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EDEF71" w14:textId="77777777" w:rsidR="0038400D" w:rsidRPr="006E63AA" w:rsidRDefault="0038400D" w:rsidP="0038400D">
            <w:pPr>
              <w:pStyle w:val="Tables"/>
              <w:jc w:val="center"/>
              <w:rPr>
                <w:lang w:eastAsia="en-GB"/>
              </w:rPr>
            </w:pPr>
            <w:r w:rsidRPr="006E63AA">
              <w:rPr>
                <w:lang w:eastAsia="en-GB"/>
              </w:rPr>
              <w:t>7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077766" w14:textId="77777777" w:rsidR="0038400D" w:rsidRPr="006E63AA" w:rsidRDefault="0038400D" w:rsidP="0038400D">
            <w:pPr>
              <w:pStyle w:val="Tables"/>
              <w:jc w:val="center"/>
              <w:rPr>
                <w:lang w:eastAsia="en-GB"/>
              </w:rPr>
            </w:pPr>
            <w:r w:rsidRPr="006E63AA">
              <w:rPr>
                <w:lang w:eastAsia="en-GB"/>
              </w:rPr>
              <w:t>2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7C6A7C" w14:textId="77777777" w:rsidR="0038400D" w:rsidRPr="006E63AA" w:rsidRDefault="0038400D" w:rsidP="0038400D">
            <w:pPr>
              <w:pStyle w:val="Tables"/>
              <w:jc w:val="center"/>
              <w:rPr>
                <w:lang w:eastAsia="en-GB"/>
              </w:rPr>
            </w:pPr>
            <w:r w:rsidRPr="006E63AA">
              <w:rPr>
                <w:lang w:eastAsia="en-GB"/>
              </w:rPr>
              <w:t>1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30DD636" w14:textId="77777777" w:rsidR="0038400D" w:rsidRPr="006E63AA" w:rsidRDefault="0038400D" w:rsidP="0038400D">
            <w:pPr>
              <w:pStyle w:val="Tables"/>
              <w:jc w:val="center"/>
              <w:rPr>
                <w:lang w:eastAsia="en-GB"/>
              </w:rPr>
            </w:pPr>
            <w:r w:rsidRPr="006E63AA">
              <w:rPr>
                <w:lang w:eastAsia="en-GB"/>
              </w:rPr>
              <w:t>1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DFB42D" w14:textId="77777777" w:rsidR="0038400D" w:rsidRPr="006E63AA" w:rsidRDefault="0038400D" w:rsidP="0038400D">
            <w:pPr>
              <w:pStyle w:val="Tables"/>
              <w:jc w:val="center"/>
              <w:rPr>
                <w:lang w:eastAsia="en-GB"/>
              </w:rPr>
            </w:pPr>
            <w:r w:rsidRPr="006E63AA">
              <w:rPr>
                <w:lang w:eastAsia="en-GB"/>
              </w:rPr>
              <w:t>0.76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100508" w14:textId="77777777" w:rsidR="0038400D" w:rsidRPr="006E63AA" w:rsidRDefault="0038400D" w:rsidP="0038400D">
            <w:pPr>
              <w:pStyle w:val="Tables"/>
              <w:jc w:val="center"/>
              <w:rPr>
                <w:lang w:eastAsia="en-GB"/>
              </w:rPr>
            </w:pPr>
            <w:r w:rsidRPr="006E63AA">
              <w:rPr>
                <w:lang w:eastAsia="en-GB"/>
              </w:rPr>
              <w:t>0.6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29DBFD9" w14:textId="77777777" w:rsidR="0038400D" w:rsidRPr="006E63AA" w:rsidRDefault="0038400D" w:rsidP="0038400D">
            <w:pPr>
              <w:pStyle w:val="Tables"/>
              <w:jc w:val="center"/>
              <w:rPr>
                <w:lang w:eastAsia="en-GB"/>
              </w:rPr>
            </w:pPr>
            <w:r w:rsidRPr="006E63AA">
              <w:rPr>
                <w:lang w:eastAsia="en-GB"/>
              </w:rPr>
              <w:t>0.224</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D5CDA9" w14:textId="77777777" w:rsidR="0038400D" w:rsidRPr="006E63AA" w:rsidRDefault="0038400D" w:rsidP="0038400D">
            <w:pPr>
              <w:pStyle w:val="Tables"/>
              <w:jc w:val="center"/>
              <w:rPr>
                <w:lang w:eastAsia="en-GB"/>
              </w:rPr>
            </w:pPr>
            <w:r w:rsidRPr="006E63AA">
              <w:rPr>
                <w:lang w:eastAsia="en-GB"/>
              </w:rPr>
              <w:t>0.207</w:t>
            </w:r>
          </w:p>
        </w:tc>
      </w:tr>
      <w:tr w:rsidR="0038400D" w:rsidRPr="006E63AA" w14:paraId="7ABABCB4"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FEA74B" w14:textId="77777777" w:rsidR="0038400D" w:rsidRPr="006E63AA" w:rsidRDefault="0038400D" w:rsidP="0038400D">
            <w:pPr>
              <w:pStyle w:val="Tables"/>
              <w:rPr>
                <w:lang w:eastAsia="en-GB"/>
              </w:rPr>
            </w:pPr>
            <w:proofErr w:type="spellStart"/>
            <w:r w:rsidRPr="006E63AA">
              <w:rPr>
                <w:lang w:eastAsia="en-GB"/>
              </w:rPr>
              <w:t>NetDiseaseSNP</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064EE4B" w14:textId="77777777" w:rsidR="0038400D" w:rsidRPr="006E63AA" w:rsidRDefault="0038400D" w:rsidP="0038400D">
            <w:pPr>
              <w:pStyle w:val="Tables"/>
              <w:jc w:val="center"/>
              <w:rPr>
                <w:lang w:eastAsia="en-GB"/>
              </w:rPr>
            </w:pPr>
            <w:r w:rsidRPr="006E63AA">
              <w:rPr>
                <w:lang w:eastAsia="en-GB"/>
              </w:rPr>
              <w:t>0.65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168B70"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F01983"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0F778E" w14:textId="77777777" w:rsidR="0038400D" w:rsidRPr="006E63AA" w:rsidRDefault="0038400D" w:rsidP="0038400D">
            <w:pPr>
              <w:pStyle w:val="Tables"/>
              <w:jc w:val="center"/>
              <w:rPr>
                <w:lang w:eastAsia="en-GB"/>
              </w:rPr>
            </w:pPr>
            <w:r w:rsidRPr="006E63AA">
              <w:rPr>
                <w:lang w:eastAsia="en-GB"/>
              </w:rPr>
              <w:t>0.44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6A4891" w14:textId="77777777" w:rsidR="0038400D" w:rsidRPr="006E63AA" w:rsidRDefault="0038400D" w:rsidP="0038400D">
            <w:pPr>
              <w:pStyle w:val="Tables"/>
              <w:jc w:val="center"/>
              <w:rPr>
                <w:lang w:eastAsia="en-GB"/>
              </w:rPr>
            </w:pPr>
            <w:r w:rsidRPr="006E63AA">
              <w:rPr>
                <w:lang w:eastAsia="en-GB"/>
              </w:rPr>
              <w:t>7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C6ED58B" w14:textId="77777777" w:rsidR="0038400D" w:rsidRPr="006E63AA" w:rsidRDefault="0038400D" w:rsidP="0038400D">
            <w:pPr>
              <w:pStyle w:val="Tables"/>
              <w:jc w:val="center"/>
              <w:rPr>
                <w:lang w:eastAsia="en-GB"/>
              </w:rPr>
            </w:pPr>
            <w:r w:rsidRPr="006E63AA">
              <w:rPr>
                <w:lang w:eastAsia="en-GB"/>
              </w:rPr>
              <w:t>1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02FA82"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510BDF" w14:textId="77777777" w:rsidR="0038400D" w:rsidRPr="006E63AA" w:rsidRDefault="0038400D" w:rsidP="0038400D">
            <w:pPr>
              <w:pStyle w:val="Tables"/>
              <w:jc w:val="center"/>
              <w:rPr>
                <w:lang w:eastAsia="en-GB"/>
              </w:rPr>
            </w:pPr>
            <w:r w:rsidRPr="006E63AA">
              <w:rPr>
                <w:lang w:eastAsia="en-GB"/>
              </w:rPr>
              <w:t>1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4117CC" w14:textId="77777777" w:rsidR="0038400D" w:rsidRPr="006E63AA" w:rsidRDefault="0038400D" w:rsidP="0038400D">
            <w:pPr>
              <w:pStyle w:val="Tables"/>
              <w:jc w:val="center"/>
              <w:rPr>
                <w:lang w:eastAsia="en-GB"/>
              </w:rPr>
            </w:pPr>
            <w:r w:rsidRPr="006E63AA">
              <w:rPr>
                <w:lang w:eastAsia="en-GB"/>
              </w:rPr>
              <w:t>0.73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03A9FE9" w14:textId="77777777" w:rsidR="0038400D" w:rsidRPr="006E63AA" w:rsidRDefault="0038400D" w:rsidP="0038400D">
            <w:pPr>
              <w:pStyle w:val="Tables"/>
              <w:jc w:val="center"/>
              <w:rPr>
                <w:lang w:eastAsia="en-GB"/>
              </w:rPr>
            </w:pPr>
            <w:r w:rsidRPr="006E63AA">
              <w:rPr>
                <w:lang w:eastAsia="en-GB"/>
              </w:rPr>
              <w:t>0.62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158D53" w14:textId="77777777" w:rsidR="0038400D" w:rsidRPr="006E63AA" w:rsidRDefault="0038400D" w:rsidP="0038400D">
            <w:pPr>
              <w:pStyle w:val="Tables"/>
              <w:jc w:val="center"/>
              <w:rPr>
                <w:lang w:eastAsia="en-GB"/>
              </w:rPr>
            </w:pPr>
            <w:r w:rsidRPr="006E63AA">
              <w:rPr>
                <w:lang w:eastAsia="en-GB"/>
              </w:rPr>
              <w:t>0.19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DBA7A1" w14:textId="77777777" w:rsidR="0038400D" w:rsidRPr="006E63AA" w:rsidRDefault="0038400D" w:rsidP="0038400D">
            <w:pPr>
              <w:pStyle w:val="Tables"/>
              <w:jc w:val="center"/>
              <w:rPr>
                <w:lang w:eastAsia="en-GB"/>
              </w:rPr>
            </w:pPr>
            <w:r w:rsidRPr="006E63AA">
              <w:rPr>
                <w:lang w:eastAsia="en-GB"/>
              </w:rPr>
              <w:t>0.207</w:t>
            </w:r>
          </w:p>
        </w:tc>
      </w:tr>
      <w:tr w:rsidR="0038400D" w:rsidRPr="006E63AA" w14:paraId="5745C3D3"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8E630E9" w14:textId="77777777" w:rsidR="0038400D" w:rsidRPr="006E63AA" w:rsidRDefault="0038400D" w:rsidP="0038400D">
            <w:pPr>
              <w:pStyle w:val="Tables"/>
              <w:rPr>
                <w:lang w:eastAsia="en-GB"/>
              </w:rPr>
            </w:pPr>
            <w:proofErr w:type="spellStart"/>
            <w:r w:rsidRPr="006E63AA">
              <w:rPr>
                <w:lang w:eastAsia="en-GB"/>
              </w:rPr>
              <w:lastRenderedPageBreak/>
              <w:t>sequence_unet</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1EF4DA8" w14:textId="77777777" w:rsidR="0038400D" w:rsidRPr="006E63AA" w:rsidRDefault="0038400D" w:rsidP="0038400D">
            <w:pPr>
              <w:pStyle w:val="Tables"/>
              <w:jc w:val="center"/>
              <w:rPr>
                <w:lang w:eastAsia="en-GB"/>
              </w:rPr>
            </w:pPr>
            <w:r w:rsidRPr="006E63AA">
              <w:rPr>
                <w:lang w:eastAsia="en-GB"/>
              </w:rPr>
              <w:t>0.63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831F44"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53497F"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7376628" w14:textId="77777777" w:rsidR="0038400D" w:rsidRPr="006E63AA" w:rsidRDefault="0038400D" w:rsidP="0038400D">
            <w:pPr>
              <w:pStyle w:val="Tables"/>
              <w:jc w:val="center"/>
              <w:rPr>
                <w:lang w:eastAsia="en-GB"/>
              </w:rPr>
            </w:pPr>
            <w:r w:rsidRPr="006E63AA">
              <w:rPr>
                <w:lang w:eastAsia="en-GB"/>
              </w:rPr>
              <w:t>0.205</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56B7E9" w14:textId="77777777" w:rsidR="0038400D" w:rsidRPr="006E63AA" w:rsidRDefault="0038400D" w:rsidP="0038400D">
            <w:pPr>
              <w:pStyle w:val="Tables"/>
              <w:jc w:val="center"/>
              <w:rPr>
                <w:lang w:eastAsia="en-GB"/>
              </w:rPr>
            </w:pPr>
            <w:r w:rsidRPr="006E63AA">
              <w:rPr>
                <w:lang w:eastAsia="en-GB"/>
              </w:rPr>
              <w:t>6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DA6C5D" w14:textId="77777777" w:rsidR="0038400D" w:rsidRPr="006E63AA" w:rsidRDefault="0038400D" w:rsidP="0038400D">
            <w:pPr>
              <w:pStyle w:val="Tables"/>
              <w:jc w:val="center"/>
              <w:rPr>
                <w:lang w:eastAsia="en-GB"/>
              </w:rPr>
            </w:pPr>
            <w:r w:rsidRPr="006E63AA">
              <w:rPr>
                <w:lang w:eastAsia="en-GB"/>
              </w:rPr>
              <w:t>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7C1C67" w14:textId="77777777" w:rsidR="0038400D" w:rsidRPr="006E63AA" w:rsidRDefault="0038400D" w:rsidP="0038400D">
            <w:pPr>
              <w:pStyle w:val="Tables"/>
              <w:jc w:val="center"/>
              <w:rPr>
                <w:lang w:eastAsia="en-GB"/>
              </w:rPr>
            </w:pPr>
            <w:r w:rsidRPr="006E63AA">
              <w:rPr>
                <w:lang w:eastAsia="en-GB"/>
              </w:rPr>
              <w:t>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25A757B" w14:textId="77777777" w:rsidR="0038400D" w:rsidRPr="006E63AA" w:rsidRDefault="0038400D" w:rsidP="0038400D">
            <w:pPr>
              <w:pStyle w:val="Tables"/>
              <w:jc w:val="center"/>
              <w:rPr>
                <w:lang w:eastAsia="en-GB"/>
              </w:rPr>
            </w:pPr>
            <w:r w:rsidRPr="006E63AA">
              <w:rPr>
                <w:lang w:eastAsia="en-GB"/>
              </w:rPr>
              <w:t>1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59D642" w14:textId="77777777" w:rsidR="0038400D" w:rsidRPr="006E63AA" w:rsidRDefault="0038400D" w:rsidP="0038400D">
            <w:pPr>
              <w:pStyle w:val="Tables"/>
              <w:jc w:val="center"/>
              <w:rPr>
                <w:lang w:eastAsia="en-GB"/>
              </w:rPr>
            </w:pPr>
            <w:r w:rsidRPr="006E63AA">
              <w:rPr>
                <w:lang w:eastAsia="en-GB"/>
              </w:rPr>
              <w:t>0.69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87D955D" w14:textId="77777777" w:rsidR="0038400D" w:rsidRPr="006E63AA" w:rsidRDefault="0038400D" w:rsidP="0038400D">
            <w:pPr>
              <w:pStyle w:val="Tables"/>
              <w:jc w:val="center"/>
              <w:rPr>
                <w:lang w:eastAsia="en-GB"/>
              </w:rPr>
            </w:pPr>
            <w:r w:rsidRPr="006E63AA">
              <w:rPr>
                <w:lang w:eastAsia="en-GB"/>
              </w:rPr>
              <w:t>0.666</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D8067F" w14:textId="77777777" w:rsidR="0038400D" w:rsidRPr="006E63AA" w:rsidRDefault="0038400D" w:rsidP="0038400D">
            <w:pPr>
              <w:pStyle w:val="Tables"/>
              <w:jc w:val="center"/>
              <w:rPr>
                <w:lang w:eastAsia="en-GB"/>
              </w:rPr>
            </w:pPr>
            <w:r w:rsidRPr="006E63AA">
              <w:rPr>
                <w:lang w:eastAsia="en-GB"/>
              </w:rPr>
              <w:t>0.17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7E1DB0" w14:textId="77777777" w:rsidR="0038400D" w:rsidRPr="006E63AA" w:rsidRDefault="0038400D" w:rsidP="0038400D">
            <w:pPr>
              <w:pStyle w:val="Tables"/>
              <w:jc w:val="center"/>
              <w:rPr>
                <w:lang w:eastAsia="en-GB"/>
              </w:rPr>
            </w:pPr>
            <w:r w:rsidRPr="006E63AA">
              <w:rPr>
                <w:lang w:eastAsia="en-GB"/>
              </w:rPr>
              <w:t>0.276</w:t>
            </w:r>
          </w:p>
        </w:tc>
      </w:tr>
      <w:tr w:rsidR="0038400D" w:rsidRPr="006E63AA" w14:paraId="3B604F34"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A765C28" w14:textId="77777777" w:rsidR="0038400D" w:rsidRPr="006E63AA" w:rsidRDefault="0038400D" w:rsidP="0038400D">
            <w:pPr>
              <w:pStyle w:val="Tables"/>
              <w:rPr>
                <w:lang w:eastAsia="en-GB"/>
              </w:rPr>
            </w:pPr>
            <w:proofErr w:type="spellStart"/>
            <w:r w:rsidRPr="006E63AA">
              <w:rPr>
                <w:lang w:eastAsia="en-GB"/>
              </w:rPr>
              <w:t>fitCons</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BA3098" w14:textId="77777777" w:rsidR="0038400D" w:rsidRPr="006E63AA" w:rsidRDefault="0038400D" w:rsidP="0038400D">
            <w:pPr>
              <w:pStyle w:val="Tables"/>
              <w:jc w:val="center"/>
              <w:rPr>
                <w:lang w:eastAsia="en-GB"/>
              </w:rPr>
            </w:pPr>
            <w:r w:rsidRPr="006E63AA">
              <w:rPr>
                <w:lang w:eastAsia="en-GB"/>
              </w:rPr>
              <w:t>0.63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6E6E454"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D22B5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D513ED" w14:textId="77777777" w:rsidR="0038400D" w:rsidRPr="006E63AA" w:rsidRDefault="0038400D" w:rsidP="0038400D">
            <w:pPr>
              <w:pStyle w:val="Tables"/>
              <w:jc w:val="center"/>
              <w:rPr>
                <w:lang w:eastAsia="en-GB"/>
              </w:rPr>
            </w:pPr>
            <w:r w:rsidRPr="006E63AA">
              <w:rPr>
                <w:lang w:eastAsia="en-GB"/>
              </w:rPr>
              <w:t>0.598</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6A3FD7" w14:textId="77777777" w:rsidR="0038400D" w:rsidRPr="006E63AA" w:rsidRDefault="0038400D" w:rsidP="0038400D">
            <w:pPr>
              <w:pStyle w:val="Tables"/>
              <w:jc w:val="center"/>
              <w:rPr>
                <w:lang w:eastAsia="en-GB"/>
              </w:rPr>
            </w:pPr>
            <w:r w:rsidRPr="006E63AA">
              <w:rPr>
                <w:lang w:eastAsia="en-GB"/>
              </w:rPr>
              <w:t>8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2005A7" w14:textId="77777777" w:rsidR="0038400D" w:rsidRPr="006E63AA" w:rsidRDefault="0038400D" w:rsidP="0038400D">
            <w:pPr>
              <w:pStyle w:val="Tables"/>
              <w:jc w:val="center"/>
              <w:rPr>
                <w:lang w:eastAsia="en-GB"/>
              </w:rPr>
            </w:pPr>
            <w:r w:rsidRPr="006E63AA">
              <w:rPr>
                <w:lang w:eastAsia="en-GB"/>
              </w:rPr>
              <w:t>1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285BCBF"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A6C67F" w14:textId="77777777" w:rsidR="0038400D" w:rsidRPr="006E63AA" w:rsidRDefault="0038400D" w:rsidP="0038400D">
            <w:pPr>
              <w:pStyle w:val="Tables"/>
              <w:jc w:val="center"/>
              <w:rPr>
                <w:lang w:eastAsia="en-GB"/>
              </w:rPr>
            </w:pPr>
            <w:r w:rsidRPr="006E63AA">
              <w:rPr>
                <w:lang w:eastAsia="en-GB"/>
              </w:rPr>
              <w:t>2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C19F18B" w14:textId="77777777" w:rsidR="0038400D" w:rsidRPr="006E63AA" w:rsidRDefault="0038400D" w:rsidP="0038400D">
            <w:pPr>
              <w:pStyle w:val="Tables"/>
              <w:jc w:val="center"/>
              <w:rPr>
                <w:lang w:eastAsia="en-GB"/>
              </w:rPr>
            </w:pPr>
            <w:r w:rsidRPr="006E63AA">
              <w:rPr>
                <w:lang w:eastAsia="en-GB"/>
              </w:rPr>
              <w:t>0.77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5441A1" w14:textId="77777777" w:rsidR="0038400D" w:rsidRPr="006E63AA" w:rsidRDefault="0038400D" w:rsidP="0038400D">
            <w:pPr>
              <w:pStyle w:val="Tables"/>
              <w:jc w:val="center"/>
              <w:rPr>
                <w:lang w:eastAsia="en-GB"/>
              </w:rPr>
            </w:pPr>
            <w:r w:rsidRPr="006E63AA">
              <w:rPr>
                <w:lang w:eastAsia="en-GB"/>
              </w:rPr>
              <w:t>0.57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669920" w14:textId="77777777" w:rsidR="0038400D" w:rsidRPr="006E63AA" w:rsidRDefault="0038400D" w:rsidP="0038400D">
            <w:pPr>
              <w:pStyle w:val="Tables"/>
              <w:jc w:val="center"/>
              <w:rPr>
                <w:lang w:eastAsia="en-GB"/>
              </w:rPr>
            </w:pPr>
            <w:r w:rsidRPr="006E63AA">
              <w:rPr>
                <w:lang w:eastAsia="en-GB"/>
              </w:rPr>
              <w:t>0.155</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40D4015" w14:textId="77777777" w:rsidR="0038400D" w:rsidRPr="006E63AA" w:rsidRDefault="0038400D" w:rsidP="0038400D">
            <w:pPr>
              <w:pStyle w:val="Tables"/>
              <w:jc w:val="center"/>
              <w:rPr>
                <w:lang w:eastAsia="en-GB"/>
              </w:rPr>
            </w:pPr>
            <w:r w:rsidRPr="006E63AA">
              <w:rPr>
                <w:lang w:eastAsia="en-GB"/>
              </w:rPr>
              <w:t>0.155</w:t>
            </w:r>
          </w:p>
        </w:tc>
      </w:tr>
      <w:tr w:rsidR="0038400D" w:rsidRPr="006E63AA" w14:paraId="374E514D"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8CB552E" w14:textId="77777777" w:rsidR="0038400D" w:rsidRPr="006E63AA" w:rsidRDefault="0038400D" w:rsidP="0038400D">
            <w:pPr>
              <w:pStyle w:val="Tables"/>
              <w:rPr>
                <w:lang w:eastAsia="en-GB"/>
              </w:rPr>
            </w:pPr>
            <w:r w:rsidRPr="006E63AA">
              <w:rPr>
                <w:lang w:eastAsia="en-GB"/>
              </w:rPr>
              <w:t>DANN</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8FB701" w14:textId="77777777" w:rsidR="0038400D" w:rsidRPr="006E63AA" w:rsidRDefault="0038400D" w:rsidP="0038400D">
            <w:pPr>
              <w:pStyle w:val="Tables"/>
              <w:jc w:val="center"/>
              <w:rPr>
                <w:lang w:eastAsia="en-GB"/>
              </w:rPr>
            </w:pPr>
            <w:r w:rsidRPr="006E63AA">
              <w:rPr>
                <w:lang w:eastAsia="en-GB"/>
              </w:rPr>
              <w:t>0.6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6C6D6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1AE635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2690D3" w14:textId="77777777" w:rsidR="0038400D" w:rsidRPr="006E63AA" w:rsidRDefault="0038400D" w:rsidP="0038400D">
            <w:pPr>
              <w:pStyle w:val="Tables"/>
              <w:jc w:val="center"/>
              <w:rPr>
                <w:lang w:eastAsia="en-GB"/>
              </w:rPr>
            </w:pPr>
            <w:r w:rsidRPr="006E63AA">
              <w:rPr>
                <w:lang w:eastAsia="en-GB"/>
              </w:rPr>
              <w:t>0.99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8E9E50" w14:textId="77777777" w:rsidR="0038400D" w:rsidRPr="006E63AA" w:rsidRDefault="0038400D" w:rsidP="0038400D">
            <w:pPr>
              <w:pStyle w:val="Tables"/>
              <w:jc w:val="center"/>
              <w:rPr>
                <w:lang w:eastAsia="en-GB"/>
              </w:rPr>
            </w:pPr>
            <w:r w:rsidRPr="006E63AA">
              <w:rPr>
                <w:lang w:eastAsia="en-GB"/>
              </w:rPr>
              <w:t>69</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5C0441" w14:textId="77777777" w:rsidR="0038400D" w:rsidRPr="006E63AA" w:rsidRDefault="0038400D" w:rsidP="0038400D">
            <w:pPr>
              <w:pStyle w:val="Tables"/>
              <w:jc w:val="center"/>
              <w:rPr>
                <w:lang w:eastAsia="en-GB"/>
              </w:rPr>
            </w:pPr>
            <w:r w:rsidRPr="006E63AA">
              <w:rPr>
                <w:lang w:eastAsia="en-GB"/>
              </w:rPr>
              <w:t>17</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B1C1D5C" w14:textId="77777777" w:rsidR="0038400D" w:rsidRPr="006E63AA" w:rsidRDefault="0038400D" w:rsidP="0038400D">
            <w:pPr>
              <w:pStyle w:val="Tables"/>
              <w:jc w:val="center"/>
              <w:rPr>
                <w:lang w:eastAsia="en-GB"/>
              </w:rPr>
            </w:pPr>
            <w:r w:rsidRPr="006E63AA">
              <w:rPr>
                <w:lang w:eastAsia="en-GB"/>
              </w:rPr>
              <w:t>22</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9F340D" w14:textId="77777777" w:rsidR="0038400D" w:rsidRPr="006E63AA" w:rsidRDefault="0038400D" w:rsidP="0038400D">
            <w:pPr>
              <w:pStyle w:val="Tables"/>
              <w:jc w:val="center"/>
              <w:rPr>
                <w:lang w:eastAsia="en-GB"/>
              </w:rPr>
            </w:pPr>
            <w:r w:rsidRPr="006E63AA">
              <w:rPr>
                <w:lang w:eastAsia="en-GB"/>
              </w:rPr>
              <w:t>1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9CCA90" w14:textId="77777777" w:rsidR="0038400D" w:rsidRPr="006E63AA" w:rsidRDefault="0038400D" w:rsidP="0038400D">
            <w:pPr>
              <w:pStyle w:val="Tables"/>
              <w:jc w:val="center"/>
              <w:rPr>
                <w:lang w:eastAsia="en-GB"/>
              </w:rPr>
            </w:pPr>
            <w:r w:rsidRPr="006E63AA">
              <w:rPr>
                <w:lang w:eastAsia="en-GB"/>
              </w:rPr>
              <w:t>0.70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813C91B" w14:textId="77777777" w:rsidR="0038400D" w:rsidRPr="006E63AA" w:rsidRDefault="0038400D" w:rsidP="0038400D">
            <w:pPr>
              <w:pStyle w:val="Tables"/>
              <w:jc w:val="center"/>
              <w:rPr>
                <w:lang w:eastAsia="en-GB"/>
              </w:rPr>
            </w:pPr>
            <w:r w:rsidRPr="006E63AA">
              <w:rPr>
                <w:lang w:eastAsia="en-GB"/>
              </w:rPr>
              <w:t>0.55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A170600" w14:textId="77777777" w:rsidR="0038400D" w:rsidRPr="006E63AA" w:rsidRDefault="0038400D" w:rsidP="0038400D">
            <w:pPr>
              <w:pStyle w:val="Tables"/>
              <w:jc w:val="center"/>
              <w:rPr>
                <w:lang w:eastAsia="en-GB"/>
              </w:rPr>
            </w:pPr>
            <w:r w:rsidRPr="006E63AA">
              <w:rPr>
                <w:lang w:eastAsia="en-GB"/>
              </w:rPr>
              <w:t>0.14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4DE4C6" w14:textId="77777777" w:rsidR="0038400D" w:rsidRPr="006E63AA" w:rsidRDefault="0038400D" w:rsidP="0038400D">
            <w:pPr>
              <w:pStyle w:val="Tables"/>
              <w:jc w:val="center"/>
              <w:rPr>
                <w:lang w:eastAsia="en-GB"/>
              </w:rPr>
            </w:pPr>
            <w:r w:rsidRPr="006E63AA">
              <w:rPr>
                <w:lang w:eastAsia="en-GB"/>
              </w:rPr>
              <w:t>0.121</w:t>
            </w:r>
          </w:p>
        </w:tc>
      </w:tr>
      <w:tr w:rsidR="0038400D" w:rsidRPr="006E63AA" w14:paraId="60C5B9D7"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291DADA" w14:textId="77777777" w:rsidR="0038400D" w:rsidRPr="006E63AA" w:rsidRDefault="0038400D" w:rsidP="0038400D">
            <w:pPr>
              <w:pStyle w:val="Tables"/>
              <w:rPr>
                <w:lang w:eastAsia="en-GB"/>
              </w:rPr>
            </w:pPr>
            <w:proofErr w:type="spellStart"/>
            <w:r w:rsidRPr="006E63AA">
              <w:rPr>
                <w:lang w:eastAsia="en-GB"/>
              </w:rPr>
              <w:t>MetaSVM</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85BBE8" w14:textId="77777777" w:rsidR="0038400D" w:rsidRPr="006E63AA" w:rsidRDefault="0038400D" w:rsidP="0038400D">
            <w:pPr>
              <w:pStyle w:val="Tables"/>
              <w:jc w:val="center"/>
              <w:rPr>
                <w:lang w:eastAsia="en-GB"/>
              </w:rPr>
            </w:pPr>
            <w:r w:rsidRPr="006E63AA">
              <w:rPr>
                <w:lang w:eastAsia="en-GB"/>
              </w:rPr>
              <w:t>0.6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867D89"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8ACAD5"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9433F5" w14:textId="77777777" w:rsidR="0038400D" w:rsidRPr="006E63AA" w:rsidRDefault="0038400D" w:rsidP="0038400D">
            <w:pPr>
              <w:pStyle w:val="Tables"/>
              <w:jc w:val="center"/>
              <w:rPr>
                <w:lang w:eastAsia="en-GB"/>
              </w:rPr>
            </w:pPr>
            <w:r w:rsidRPr="006E63AA">
              <w:rPr>
                <w:lang w:eastAsia="en-GB"/>
              </w:rPr>
              <w:t>1.001</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9A0B1C" w14:textId="77777777" w:rsidR="0038400D" w:rsidRPr="006E63AA" w:rsidRDefault="0038400D" w:rsidP="0038400D">
            <w:pPr>
              <w:pStyle w:val="Tables"/>
              <w:jc w:val="center"/>
              <w:rPr>
                <w:lang w:eastAsia="en-GB"/>
              </w:rPr>
            </w:pPr>
            <w:r w:rsidRPr="006E63AA">
              <w:rPr>
                <w:lang w:eastAsia="en-GB"/>
              </w:rPr>
              <w:t>65</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EA8E120" w14:textId="77777777" w:rsidR="0038400D" w:rsidRPr="006E63AA" w:rsidRDefault="0038400D" w:rsidP="0038400D">
            <w:pPr>
              <w:pStyle w:val="Tables"/>
              <w:jc w:val="center"/>
              <w:rPr>
                <w:lang w:eastAsia="en-GB"/>
              </w:rPr>
            </w:pPr>
            <w:r w:rsidRPr="006E63AA">
              <w:rPr>
                <w:lang w:eastAsia="en-GB"/>
              </w:rPr>
              <w:t>2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FD16C0F" w14:textId="77777777" w:rsidR="0038400D" w:rsidRPr="006E63AA" w:rsidRDefault="0038400D" w:rsidP="0038400D">
            <w:pPr>
              <w:pStyle w:val="Tables"/>
              <w:jc w:val="center"/>
              <w:rPr>
                <w:lang w:eastAsia="en-GB"/>
              </w:rPr>
            </w:pPr>
            <w:r w:rsidRPr="006E63AA">
              <w:rPr>
                <w:lang w:eastAsia="en-GB"/>
              </w:rPr>
              <w:t>2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2B3059" w14:textId="77777777" w:rsidR="0038400D" w:rsidRPr="006E63AA" w:rsidRDefault="0038400D" w:rsidP="0038400D">
            <w:pPr>
              <w:pStyle w:val="Tables"/>
              <w:jc w:val="center"/>
              <w:rPr>
                <w:lang w:eastAsia="en-GB"/>
              </w:rPr>
            </w:pPr>
            <w:r w:rsidRPr="006E63AA">
              <w:rPr>
                <w:lang w:eastAsia="en-GB"/>
              </w:rPr>
              <w:t>1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EAA950" w14:textId="77777777" w:rsidR="0038400D" w:rsidRPr="006E63AA" w:rsidRDefault="0038400D" w:rsidP="0038400D">
            <w:pPr>
              <w:pStyle w:val="Tables"/>
              <w:jc w:val="center"/>
              <w:rPr>
                <w:lang w:eastAsia="en-GB"/>
              </w:rPr>
            </w:pPr>
            <w:r w:rsidRPr="006E63AA">
              <w:rPr>
                <w:lang w:eastAsia="en-GB"/>
              </w:rPr>
              <w:t>0.69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6E39F5" w14:textId="77777777" w:rsidR="0038400D" w:rsidRPr="006E63AA" w:rsidRDefault="0038400D" w:rsidP="0038400D">
            <w:pPr>
              <w:pStyle w:val="Tables"/>
              <w:jc w:val="center"/>
              <w:rPr>
                <w:lang w:eastAsia="en-GB"/>
              </w:rPr>
            </w:pPr>
            <w:r w:rsidRPr="006E63AA">
              <w:rPr>
                <w:lang w:eastAsia="en-GB"/>
              </w:rPr>
              <w:t>0.50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B221F4" w14:textId="77777777" w:rsidR="0038400D" w:rsidRPr="006E63AA" w:rsidRDefault="0038400D" w:rsidP="0038400D">
            <w:pPr>
              <w:pStyle w:val="Tables"/>
              <w:jc w:val="center"/>
              <w:rPr>
                <w:lang w:eastAsia="en-GB"/>
              </w:rPr>
            </w:pPr>
            <w:r w:rsidRPr="006E63AA">
              <w:rPr>
                <w:lang w:eastAsia="en-GB"/>
              </w:rPr>
              <w:t>0.138</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BCD5F17" w14:textId="77777777" w:rsidR="0038400D" w:rsidRPr="006E63AA" w:rsidRDefault="0038400D" w:rsidP="0038400D">
            <w:pPr>
              <w:pStyle w:val="Tables"/>
              <w:jc w:val="center"/>
              <w:rPr>
                <w:lang w:eastAsia="en-GB"/>
              </w:rPr>
            </w:pPr>
            <w:r w:rsidRPr="006E63AA">
              <w:rPr>
                <w:lang w:eastAsia="en-GB"/>
              </w:rPr>
              <w:t>0.017</w:t>
            </w:r>
          </w:p>
        </w:tc>
      </w:tr>
      <w:tr w:rsidR="0038400D" w:rsidRPr="006E63AA" w14:paraId="6F3FFD75"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C7747B2" w14:textId="77777777" w:rsidR="0038400D" w:rsidRPr="006E63AA" w:rsidRDefault="0038400D" w:rsidP="0038400D">
            <w:pPr>
              <w:pStyle w:val="Tables"/>
              <w:rPr>
                <w:lang w:eastAsia="en-GB"/>
              </w:rPr>
            </w:pPr>
            <w:proofErr w:type="spellStart"/>
            <w:r w:rsidRPr="006E63AA">
              <w:rPr>
                <w:lang w:eastAsia="en-GB"/>
              </w:rPr>
              <w:t>GenoCanyon</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06424B" w14:textId="77777777" w:rsidR="0038400D" w:rsidRPr="006E63AA" w:rsidRDefault="0038400D" w:rsidP="0038400D">
            <w:pPr>
              <w:pStyle w:val="Tables"/>
              <w:jc w:val="center"/>
              <w:rPr>
                <w:lang w:eastAsia="en-GB"/>
              </w:rPr>
            </w:pPr>
            <w:r w:rsidRPr="006E63AA">
              <w:rPr>
                <w:lang w:eastAsia="en-GB"/>
              </w:rPr>
              <w:t>0.6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2A0DCA"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5FD05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C901F6" w14:textId="77777777" w:rsidR="0038400D" w:rsidRPr="006E63AA" w:rsidRDefault="0038400D" w:rsidP="0038400D">
            <w:pPr>
              <w:pStyle w:val="Tables"/>
              <w:jc w:val="center"/>
              <w:rPr>
                <w:lang w:eastAsia="en-GB"/>
              </w:rPr>
            </w:pPr>
            <w:r w:rsidRPr="006E63AA">
              <w:rPr>
                <w:lang w:eastAsia="en-GB"/>
              </w:rPr>
              <w:t>1.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5CF81C" w14:textId="77777777" w:rsidR="0038400D" w:rsidRPr="006E63AA" w:rsidRDefault="0038400D" w:rsidP="0038400D">
            <w:pPr>
              <w:pStyle w:val="Tables"/>
              <w:jc w:val="center"/>
              <w:rPr>
                <w:lang w:eastAsia="en-GB"/>
              </w:rPr>
            </w:pPr>
            <w:r w:rsidRPr="006E63AA">
              <w:rPr>
                <w:lang w:eastAsia="en-GB"/>
              </w:rPr>
              <w:t>8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A7176C" w14:textId="77777777" w:rsidR="0038400D" w:rsidRPr="006E63AA" w:rsidRDefault="0038400D" w:rsidP="0038400D">
            <w:pPr>
              <w:pStyle w:val="Tables"/>
              <w:jc w:val="center"/>
              <w:rPr>
                <w:lang w:eastAsia="en-GB"/>
              </w:rPr>
            </w:pPr>
            <w:r w:rsidRPr="006E63AA">
              <w:rPr>
                <w:lang w:eastAsia="en-GB"/>
              </w:rPr>
              <w:t>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83A6E7D" w14:textId="77777777" w:rsidR="0038400D" w:rsidRPr="006E63AA" w:rsidRDefault="0038400D" w:rsidP="0038400D">
            <w:pPr>
              <w:pStyle w:val="Tables"/>
              <w:jc w:val="center"/>
              <w:rPr>
                <w:lang w:eastAsia="en-GB"/>
              </w:rPr>
            </w:pPr>
            <w:r w:rsidRPr="006E63AA">
              <w:rPr>
                <w:lang w:eastAsia="en-GB"/>
              </w:rPr>
              <w:t>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AD8C99" w14:textId="77777777" w:rsidR="0038400D" w:rsidRPr="006E63AA" w:rsidRDefault="0038400D" w:rsidP="0038400D">
            <w:pPr>
              <w:pStyle w:val="Tables"/>
              <w:jc w:val="center"/>
              <w:rPr>
                <w:lang w:eastAsia="en-GB"/>
              </w:rPr>
            </w:pPr>
            <w:r w:rsidRPr="006E63AA">
              <w:rPr>
                <w:lang w:eastAsia="en-GB"/>
              </w:rPr>
              <w:t>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0F7A597" w14:textId="77777777" w:rsidR="0038400D" w:rsidRPr="006E63AA" w:rsidRDefault="0038400D" w:rsidP="0038400D">
            <w:pPr>
              <w:pStyle w:val="Tables"/>
              <w:jc w:val="center"/>
              <w:rPr>
                <w:lang w:eastAsia="en-GB"/>
              </w:rPr>
            </w:pPr>
            <w:r w:rsidRPr="006E63AA">
              <w:rPr>
                <w:lang w:eastAsia="en-GB"/>
              </w:rPr>
              <w:t>0.76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7989427" w14:textId="77777777" w:rsidR="0038400D" w:rsidRPr="006E63AA" w:rsidRDefault="0038400D" w:rsidP="0038400D">
            <w:pPr>
              <w:pStyle w:val="Tables"/>
              <w:jc w:val="center"/>
              <w:rPr>
                <w:lang w:eastAsia="en-GB"/>
              </w:rPr>
            </w:pPr>
            <w:r w:rsidRPr="006E63AA">
              <w:rPr>
                <w:lang w:eastAsia="en-GB"/>
              </w:rPr>
              <w:t>0.56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3789793" w14:textId="77777777" w:rsidR="0038400D" w:rsidRPr="006E63AA" w:rsidRDefault="0038400D" w:rsidP="0038400D">
            <w:pPr>
              <w:pStyle w:val="Tables"/>
              <w:jc w:val="center"/>
              <w:rPr>
                <w:lang w:eastAsia="en-GB"/>
              </w:rPr>
            </w:pPr>
            <w:r w:rsidRPr="006E63AA">
              <w:rPr>
                <w:lang w:eastAsia="en-GB"/>
              </w:rPr>
              <w:t>0.103</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5BC276" w14:textId="77777777" w:rsidR="0038400D" w:rsidRPr="006E63AA" w:rsidRDefault="0038400D" w:rsidP="0038400D">
            <w:pPr>
              <w:pStyle w:val="Tables"/>
              <w:jc w:val="center"/>
              <w:rPr>
                <w:lang w:eastAsia="en-GB"/>
              </w:rPr>
            </w:pPr>
            <w:r w:rsidRPr="006E63AA">
              <w:rPr>
                <w:lang w:eastAsia="en-GB"/>
              </w:rPr>
              <w:t>0.138</w:t>
            </w:r>
          </w:p>
        </w:tc>
      </w:tr>
      <w:tr w:rsidR="0038400D" w:rsidRPr="006E63AA" w14:paraId="30FD06E9"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4EB747C" w14:textId="77777777" w:rsidR="0038400D" w:rsidRPr="006E63AA" w:rsidRDefault="0038400D" w:rsidP="0038400D">
            <w:pPr>
              <w:pStyle w:val="Tables"/>
              <w:rPr>
                <w:lang w:eastAsia="en-GB"/>
              </w:rPr>
            </w:pPr>
            <w:proofErr w:type="spellStart"/>
            <w:r w:rsidRPr="006E63AA">
              <w:rPr>
                <w:lang w:eastAsia="en-GB"/>
              </w:rPr>
              <w:t>MutationTaster</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E059A4" w14:textId="77777777" w:rsidR="0038400D" w:rsidRPr="006E63AA" w:rsidRDefault="0038400D" w:rsidP="0038400D">
            <w:pPr>
              <w:pStyle w:val="Tables"/>
              <w:jc w:val="center"/>
              <w:rPr>
                <w:lang w:eastAsia="en-GB"/>
              </w:rPr>
            </w:pPr>
            <w:r w:rsidRPr="006E63AA">
              <w:rPr>
                <w:lang w:eastAsia="en-GB"/>
              </w:rPr>
              <w:t>0.58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DBC2F1"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D273A4"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DAB171E" w14:textId="77777777" w:rsidR="0038400D" w:rsidRPr="006E63AA" w:rsidRDefault="0038400D" w:rsidP="0038400D">
            <w:pPr>
              <w:pStyle w:val="Tables"/>
              <w:jc w:val="center"/>
              <w:rPr>
                <w:lang w:eastAsia="en-GB"/>
              </w:rPr>
            </w:pPr>
            <w:r w:rsidRPr="006E63AA">
              <w:rPr>
                <w:lang w:eastAsia="en-GB"/>
              </w:rPr>
              <w:t>1.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7A2D11D" w14:textId="77777777" w:rsidR="0038400D" w:rsidRPr="006E63AA" w:rsidRDefault="0038400D" w:rsidP="0038400D">
            <w:pPr>
              <w:pStyle w:val="Tables"/>
              <w:jc w:val="center"/>
              <w:rPr>
                <w:lang w:eastAsia="en-GB"/>
              </w:rPr>
            </w:pPr>
            <w:r w:rsidRPr="006E63AA">
              <w:rPr>
                <w:lang w:eastAsia="en-GB"/>
              </w:rPr>
              <w:t>8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3CF8A4" w14:textId="77777777" w:rsidR="0038400D" w:rsidRPr="006E63AA" w:rsidRDefault="0038400D" w:rsidP="0038400D">
            <w:pPr>
              <w:pStyle w:val="Tables"/>
              <w:jc w:val="center"/>
              <w:rPr>
                <w:lang w:eastAsia="en-GB"/>
              </w:rPr>
            </w:pPr>
            <w:r w:rsidRPr="006E63AA">
              <w:rPr>
                <w:lang w:eastAsia="en-GB"/>
              </w:rPr>
              <w:t>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1B5A69" w14:textId="77777777" w:rsidR="0038400D" w:rsidRPr="006E63AA" w:rsidRDefault="0038400D" w:rsidP="0038400D">
            <w:pPr>
              <w:pStyle w:val="Tables"/>
              <w:jc w:val="center"/>
              <w:rPr>
                <w:lang w:eastAsia="en-GB"/>
              </w:rPr>
            </w:pPr>
            <w:r w:rsidRPr="006E63AA">
              <w:rPr>
                <w:lang w:eastAsia="en-GB"/>
              </w:rPr>
              <w:t>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6835C7" w14:textId="77777777" w:rsidR="0038400D" w:rsidRPr="006E63AA" w:rsidRDefault="0038400D" w:rsidP="0038400D">
            <w:pPr>
              <w:pStyle w:val="Tables"/>
              <w:jc w:val="center"/>
              <w:rPr>
                <w:lang w:eastAsia="en-GB"/>
              </w:rPr>
            </w:pPr>
            <w:r w:rsidRPr="006E63AA">
              <w:rPr>
                <w:lang w:eastAsia="en-GB"/>
              </w:rPr>
              <w:t>2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E3DFA6" w14:textId="77777777" w:rsidR="0038400D" w:rsidRPr="006E63AA" w:rsidRDefault="0038400D" w:rsidP="0038400D">
            <w:pPr>
              <w:pStyle w:val="Tables"/>
              <w:jc w:val="center"/>
              <w:rPr>
                <w:lang w:eastAsia="en-GB"/>
              </w:rPr>
            </w:pPr>
            <w:r w:rsidRPr="006E63AA">
              <w:rPr>
                <w:lang w:eastAsia="en-GB"/>
              </w:rPr>
              <w:t>0.77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079A4D" w14:textId="77777777" w:rsidR="0038400D" w:rsidRPr="006E63AA" w:rsidRDefault="0038400D" w:rsidP="0038400D">
            <w:pPr>
              <w:pStyle w:val="Tables"/>
              <w:jc w:val="center"/>
              <w:rPr>
                <w:lang w:eastAsia="en-GB"/>
              </w:rPr>
            </w:pPr>
            <w:r w:rsidRPr="006E63AA">
              <w:rPr>
                <w:lang w:eastAsia="en-GB"/>
              </w:rPr>
              <w:t>0.54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1B76241" w14:textId="77777777" w:rsidR="0038400D" w:rsidRPr="006E63AA" w:rsidRDefault="0038400D" w:rsidP="0038400D">
            <w:pPr>
              <w:pStyle w:val="Tables"/>
              <w:jc w:val="center"/>
              <w:rPr>
                <w:lang w:eastAsia="en-GB"/>
              </w:rPr>
            </w:pPr>
            <w:r w:rsidRPr="006E63AA">
              <w:rPr>
                <w:lang w:eastAsia="en-GB"/>
              </w:rPr>
              <w:t>0.086</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4108D7" w14:textId="77777777" w:rsidR="0038400D" w:rsidRPr="006E63AA" w:rsidRDefault="0038400D" w:rsidP="0038400D">
            <w:pPr>
              <w:pStyle w:val="Tables"/>
              <w:jc w:val="center"/>
              <w:rPr>
                <w:lang w:eastAsia="en-GB"/>
              </w:rPr>
            </w:pPr>
            <w:r w:rsidRPr="006E63AA">
              <w:rPr>
                <w:lang w:eastAsia="en-GB"/>
              </w:rPr>
              <w:t>0.103</w:t>
            </w:r>
          </w:p>
        </w:tc>
      </w:tr>
      <w:tr w:rsidR="0038400D" w:rsidRPr="006E63AA" w14:paraId="415C60B8"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5FED436" w14:textId="77777777" w:rsidR="0038400D" w:rsidRPr="006E63AA" w:rsidRDefault="0038400D" w:rsidP="0038400D">
            <w:pPr>
              <w:pStyle w:val="Tables"/>
              <w:rPr>
                <w:lang w:eastAsia="en-GB"/>
              </w:rPr>
            </w:pPr>
            <w:proofErr w:type="spellStart"/>
            <w:r w:rsidRPr="006E63AA">
              <w:rPr>
                <w:lang w:eastAsia="en-GB"/>
              </w:rPr>
              <w:t>SiPhy</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C2004F7" w14:textId="77777777" w:rsidR="0038400D" w:rsidRPr="006E63AA" w:rsidRDefault="0038400D" w:rsidP="0038400D">
            <w:pPr>
              <w:pStyle w:val="Tables"/>
              <w:jc w:val="center"/>
              <w:rPr>
                <w:lang w:eastAsia="en-GB"/>
              </w:rPr>
            </w:pPr>
            <w:r w:rsidRPr="006E63AA">
              <w:rPr>
                <w:lang w:eastAsia="en-GB"/>
              </w:rPr>
              <w:t>0.54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6B608F"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6405D8"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411CA4" w14:textId="77777777" w:rsidR="0038400D" w:rsidRPr="006E63AA" w:rsidRDefault="0038400D" w:rsidP="0038400D">
            <w:pPr>
              <w:pStyle w:val="Tables"/>
              <w:jc w:val="center"/>
              <w:rPr>
                <w:lang w:eastAsia="en-GB"/>
              </w:rPr>
            </w:pPr>
            <w:r w:rsidRPr="006E63AA">
              <w:rPr>
                <w:lang w:eastAsia="en-GB"/>
              </w:rPr>
              <w:t>13.71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5F48C01" w14:textId="77777777" w:rsidR="0038400D" w:rsidRPr="006E63AA" w:rsidRDefault="0038400D" w:rsidP="0038400D">
            <w:pPr>
              <w:pStyle w:val="Tables"/>
              <w:jc w:val="center"/>
              <w:rPr>
                <w:lang w:eastAsia="en-GB"/>
              </w:rPr>
            </w:pPr>
            <w:r w:rsidRPr="006E63AA">
              <w:rPr>
                <w:lang w:eastAsia="en-GB"/>
              </w:rPr>
              <w:t>8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ABE6B1" w14:textId="77777777" w:rsidR="0038400D" w:rsidRPr="006E63AA" w:rsidRDefault="0038400D" w:rsidP="0038400D">
            <w:pPr>
              <w:pStyle w:val="Tables"/>
              <w:jc w:val="center"/>
              <w:rPr>
                <w:lang w:eastAsia="en-GB"/>
              </w:rPr>
            </w:pPr>
            <w:r w:rsidRPr="006E63AA">
              <w:rPr>
                <w:lang w:eastAsia="en-GB"/>
              </w:rPr>
              <w:t>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BDF674" w14:textId="77777777" w:rsidR="0038400D" w:rsidRPr="006E63AA" w:rsidRDefault="0038400D" w:rsidP="0038400D">
            <w:pPr>
              <w:pStyle w:val="Tables"/>
              <w:jc w:val="center"/>
              <w:rPr>
                <w:lang w:eastAsia="en-GB"/>
              </w:rPr>
            </w:pPr>
            <w:r w:rsidRPr="006E63AA">
              <w:rPr>
                <w:lang w:eastAsia="en-GB"/>
              </w:rPr>
              <w:t>1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A4BE8C" w14:textId="77777777" w:rsidR="0038400D" w:rsidRPr="006E63AA" w:rsidRDefault="0038400D" w:rsidP="0038400D">
            <w:pPr>
              <w:pStyle w:val="Tables"/>
              <w:jc w:val="center"/>
              <w:rPr>
                <w:lang w:eastAsia="en-GB"/>
              </w:rPr>
            </w:pPr>
            <w:r w:rsidRPr="006E63AA">
              <w:rPr>
                <w:lang w:eastAsia="en-GB"/>
              </w:rPr>
              <w:t>2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F2EC4BF" w14:textId="77777777" w:rsidR="0038400D" w:rsidRPr="006E63AA" w:rsidRDefault="0038400D" w:rsidP="0038400D">
            <w:pPr>
              <w:pStyle w:val="Tables"/>
              <w:jc w:val="center"/>
              <w:rPr>
                <w:lang w:eastAsia="en-GB"/>
              </w:rPr>
            </w:pPr>
            <w:r w:rsidRPr="006E63AA">
              <w:rPr>
                <w:lang w:eastAsia="en-GB"/>
              </w:rPr>
              <w:t>0.73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03E9C98" w14:textId="77777777" w:rsidR="0038400D" w:rsidRPr="006E63AA" w:rsidRDefault="0038400D" w:rsidP="0038400D">
            <w:pPr>
              <w:pStyle w:val="Tables"/>
              <w:jc w:val="center"/>
              <w:rPr>
                <w:lang w:eastAsia="en-GB"/>
              </w:rPr>
            </w:pPr>
            <w:r w:rsidRPr="006E63AA">
              <w:rPr>
                <w:lang w:eastAsia="en-GB"/>
              </w:rPr>
              <w:t>0.513</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0A3874" w14:textId="77777777" w:rsidR="0038400D" w:rsidRPr="006E63AA" w:rsidRDefault="0038400D" w:rsidP="0038400D">
            <w:pPr>
              <w:pStyle w:val="Tables"/>
              <w:jc w:val="center"/>
              <w:rPr>
                <w:lang w:eastAsia="en-GB"/>
              </w:rPr>
            </w:pPr>
            <w:r w:rsidRPr="006E63AA">
              <w:rPr>
                <w:lang w:eastAsia="en-GB"/>
              </w:rPr>
              <w:t>0.069</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C248DB0" w14:textId="77777777" w:rsidR="0038400D" w:rsidRPr="006E63AA" w:rsidRDefault="0038400D" w:rsidP="0038400D">
            <w:pPr>
              <w:pStyle w:val="Tables"/>
              <w:jc w:val="center"/>
              <w:rPr>
                <w:lang w:eastAsia="en-GB"/>
              </w:rPr>
            </w:pPr>
            <w:r w:rsidRPr="006E63AA">
              <w:rPr>
                <w:lang w:eastAsia="en-GB"/>
              </w:rPr>
              <w:t>0.086</w:t>
            </w:r>
          </w:p>
        </w:tc>
      </w:tr>
      <w:tr w:rsidR="0038400D" w:rsidRPr="006E63AA" w14:paraId="6D0B5729"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FF74D23" w14:textId="77777777" w:rsidR="0038400D" w:rsidRPr="006E63AA" w:rsidRDefault="0038400D" w:rsidP="0038400D">
            <w:pPr>
              <w:pStyle w:val="Tables"/>
              <w:rPr>
                <w:lang w:eastAsia="en-GB"/>
              </w:rPr>
            </w:pPr>
            <w:proofErr w:type="spellStart"/>
            <w:r w:rsidRPr="006E63AA">
              <w:rPr>
                <w:lang w:eastAsia="en-GB"/>
              </w:rPr>
              <w:t>PrimateAI</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56E679" w14:textId="77777777" w:rsidR="0038400D" w:rsidRPr="006E63AA" w:rsidRDefault="0038400D" w:rsidP="0038400D">
            <w:pPr>
              <w:pStyle w:val="Tables"/>
              <w:jc w:val="center"/>
              <w:rPr>
                <w:lang w:eastAsia="en-GB"/>
              </w:rPr>
            </w:pPr>
            <w:r w:rsidRPr="006E63AA">
              <w:rPr>
                <w:lang w:eastAsia="en-GB"/>
              </w:rPr>
              <w:t>0.53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9D4709F"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F1543C"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395EC9" w14:textId="77777777" w:rsidR="0038400D" w:rsidRPr="006E63AA" w:rsidRDefault="0038400D" w:rsidP="0038400D">
            <w:pPr>
              <w:pStyle w:val="Tables"/>
              <w:jc w:val="center"/>
              <w:rPr>
                <w:lang w:eastAsia="en-GB"/>
              </w:rPr>
            </w:pPr>
            <w:r w:rsidRPr="006E63AA">
              <w:rPr>
                <w:lang w:eastAsia="en-GB"/>
              </w:rPr>
              <w:t>0.876</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1F60876" w14:textId="77777777" w:rsidR="0038400D" w:rsidRPr="006E63AA" w:rsidRDefault="0038400D" w:rsidP="0038400D">
            <w:pPr>
              <w:pStyle w:val="Tables"/>
              <w:jc w:val="center"/>
              <w:rPr>
                <w:lang w:eastAsia="en-GB"/>
              </w:rPr>
            </w:pPr>
            <w:r w:rsidRPr="006E63AA">
              <w:rPr>
                <w:lang w:eastAsia="en-GB"/>
              </w:rPr>
              <w:t>6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AF3643" w14:textId="77777777" w:rsidR="0038400D" w:rsidRPr="006E63AA" w:rsidRDefault="0038400D" w:rsidP="0038400D">
            <w:pPr>
              <w:pStyle w:val="Tables"/>
              <w:jc w:val="center"/>
              <w:rPr>
                <w:lang w:eastAsia="en-GB"/>
              </w:rPr>
            </w:pPr>
            <w:r w:rsidRPr="006E63AA">
              <w:rPr>
                <w:lang w:eastAsia="en-GB"/>
              </w:rPr>
              <w:t>1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AC1864E" w14:textId="77777777" w:rsidR="0038400D" w:rsidRPr="006E63AA" w:rsidRDefault="0038400D" w:rsidP="0038400D">
            <w:pPr>
              <w:pStyle w:val="Tables"/>
              <w:jc w:val="center"/>
              <w:rPr>
                <w:lang w:eastAsia="en-GB"/>
              </w:rPr>
            </w:pPr>
            <w:r w:rsidRPr="006E63AA">
              <w:rPr>
                <w:lang w:eastAsia="en-GB"/>
              </w:rPr>
              <w:t>23</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4A2047" w14:textId="77777777" w:rsidR="0038400D" w:rsidRPr="006E63AA" w:rsidRDefault="0038400D" w:rsidP="0038400D">
            <w:pPr>
              <w:pStyle w:val="Tables"/>
              <w:jc w:val="center"/>
              <w:rPr>
                <w:lang w:eastAsia="en-GB"/>
              </w:rPr>
            </w:pPr>
            <w:r w:rsidRPr="006E63AA">
              <w:rPr>
                <w:lang w:eastAsia="en-GB"/>
              </w:rPr>
              <w:t>17</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FC4F146" w14:textId="77777777" w:rsidR="0038400D" w:rsidRPr="006E63AA" w:rsidRDefault="0038400D" w:rsidP="0038400D">
            <w:pPr>
              <w:pStyle w:val="Tables"/>
              <w:jc w:val="center"/>
              <w:rPr>
                <w:lang w:eastAsia="en-GB"/>
              </w:rPr>
            </w:pPr>
            <w:r w:rsidRPr="006E63AA">
              <w:rPr>
                <w:lang w:eastAsia="en-GB"/>
              </w:rPr>
              <w:t>0.672</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68EE15" w14:textId="77777777" w:rsidR="0038400D" w:rsidRPr="006E63AA" w:rsidRDefault="0038400D" w:rsidP="0038400D">
            <w:pPr>
              <w:pStyle w:val="Tables"/>
              <w:jc w:val="center"/>
              <w:rPr>
                <w:lang w:eastAsia="en-GB"/>
              </w:rPr>
            </w:pPr>
            <w:r w:rsidRPr="006E63AA">
              <w:rPr>
                <w:lang w:eastAsia="en-GB"/>
              </w:rPr>
              <w:t>0.51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1828BF2" w14:textId="77777777" w:rsidR="0038400D" w:rsidRPr="006E63AA" w:rsidRDefault="0038400D" w:rsidP="0038400D">
            <w:pPr>
              <w:pStyle w:val="Tables"/>
              <w:jc w:val="center"/>
              <w:rPr>
                <w:lang w:eastAsia="en-GB"/>
              </w:rPr>
            </w:pPr>
            <w:r w:rsidRPr="006E63AA">
              <w:rPr>
                <w:lang w:eastAsia="en-GB"/>
              </w:rPr>
              <w:t>0.052</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83FA78A" w14:textId="77777777" w:rsidR="0038400D" w:rsidRPr="006E63AA" w:rsidRDefault="0038400D" w:rsidP="0038400D">
            <w:pPr>
              <w:pStyle w:val="Tables"/>
              <w:jc w:val="center"/>
              <w:rPr>
                <w:lang w:eastAsia="en-GB"/>
              </w:rPr>
            </w:pPr>
            <w:r w:rsidRPr="006E63AA">
              <w:rPr>
                <w:lang w:eastAsia="en-GB"/>
              </w:rPr>
              <w:t>0.034</w:t>
            </w:r>
          </w:p>
        </w:tc>
      </w:tr>
      <w:tr w:rsidR="0038400D" w:rsidRPr="006E63AA" w14:paraId="17C33696"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71BADAA" w14:textId="77777777" w:rsidR="0038400D" w:rsidRPr="006E63AA" w:rsidRDefault="0038400D" w:rsidP="0038400D">
            <w:pPr>
              <w:pStyle w:val="Tables"/>
              <w:rPr>
                <w:lang w:eastAsia="en-GB"/>
              </w:rPr>
            </w:pPr>
            <w:r w:rsidRPr="006E63AA">
              <w:rPr>
                <w:lang w:eastAsia="en-GB"/>
              </w:rPr>
              <w:t>GERP++</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E230A5" w14:textId="77777777" w:rsidR="0038400D" w:rsidRPr="006E63AA" w:rsidRDefault="0038400D" w:rsidP="0038400D">
            <w:pPr>
              <w:pStyle w:val="Tables"/>
              <w:jc w:val="center"/>
              <w:rPr>
                <w:lang w:eastAsia="en-GB"/>
              </w:rPr>
            </w:pPr>
            <w:r w:rsidRPr="006E63AA">
              <w:rPr>
                <w:lang w:eastAsia="en-GB"/>
              </w:rPr>
              <w:t>0.524</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70F446"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57DC19"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A38D8B" w14:textId="77777777" w:rsidR="0038400D" w:rsidRPr="006E63AA" w:rsidRDefault="0038400D" w:rsidP="0038400D">
            <w:pPr>
              <w:pStyle w:val="Tables"/>
              <w:jc w:val="center"/>
              <w:rPr>
                <w:lang w:eastAsia="en-GB"/>
              </w:rPr>
            </w:pPr>
            <w:r w:rsidRPr="006E63AA">
              <w:rPr>
                <w:lang w:eastAsia="en-GB"/>
              </w:rPr>
              <w:t>3.55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179B489" w14:textId="77777777" w:rsidR="0038400D" w:rsidRPr="006E63AA" w:rsidRDefault="0038400D" w:rsidP="0038400D">
            <w:pPr>
              <w:pStyle w:val="Tables"/>
              <w:jc w:val="center"/>
              <w:rPr>
                <w:lang w:eastAsia="en-GB"/>
              </w:rPr>
            </w:pPr>
            <w:r w:rsidRPr="006E63AA">
              <w:rPr>
                <w:lang w:eastAsia="en-GB"/>
              </w:rPr>
              <w:t>9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0FB79A" w14:textId="77777777" w:rsidR="0038400D" w:rsidRPr="006E63AA" w:rsidRDefault="0038400D" w:rsidP="0038400D">
            <w:pPr>
              <w:pStyle w:val="Tables"/>
              <w:jc w:val="center"/>
              <w:rPr>
                <w:lang w:eastAsia="en-GB"/>
              </w:rPr>
            </w:pPr>
            <w:r w:rsidRPr="006E63AA">
              <w:rPr>
                <w:lang w:eastAsia="en-GB"/>
              </w:rPr>
              <w:t>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7033B87" w14:textId="77777777" w:rsidR="0038400D" w:rsidRPr="006E63AA" w:rsidRDefault="0038400D" w:rsidP="0038400D">
            <w:pPr>
              <w:pStyle w:val="Tables"/>
              <w:jc w:val="center"/>
              <w:rPr>
                <w:lang w:eastAsia="en-GB"/>
              </w:rPr>
            </w:pPr>
            <w:r w:rsidRPr="006E63AA">
              <w:rPr>
                <w:lang w:eastAsia="en-GB"/>
              </w:rPr>
              <w:t>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20F86CD" w14:textId="77777777" w:rsidR="0038400D" w:rsidRPr="006E63AA" w:rsidRDefault="0038400D" w:rsidP="0038400D">
            <w:pPr>
              <w:pStyle w:val="Tables"/>
              <w:jc w:val="center"/>
              <w:rPr>
                <w:lang w:eastAsia="en-GB"/>
              </w:rPr>
            </w:pPr>
            <w:r w:rsidRPr="006E63AA">
              <w:rPr>
                <w:lang w:eastAsia="en-GB"/>
              </w:rPr>
              <w:t>2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B361BC" w14:textId="77777777" w:rsidR="0038400D" w:rsidRPr="006E63AA" w:rsidRDefault="0038400D" w:rsidP="0038400D">
            <w:pPr>
              <w:pStyle w:val="Tables"/>
              <w:jc w:val="center"/>
              <w:rPr>
                <w:lang w:eastAsia="en-GB"/>
              </w:rPr>
            </w:pPr>
            <w:r w:rsidRPr="006E63AA">
              <w:rPr>
                <w:lang w:eastAsia="en-GB"/>
              </w:rPr>
              <w:t>0.79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4B9150E" w14:textId="77777777" w:rsidR="0038400D" w:rsidRPr="006E63AA" w:rsidRDefault="0038400D" w:rsidP="0038400D">
            <w:pPr>
              <w:pStyle w:val="Tables"/>
              <w:jc w:val="center"/>
              <w:rPr>
                <w:lang w:eastAsia="en-GB"/>
              </w:rPr>
            </w:pPr>
            <w:r w:rsidRPr="006E63AA">
              <w:rPr>
                <w:lang w:eastAsia="en-GB"/>
              </w:rPr>
              <w:t>0.51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6996EC" w14:textId="77777777" w:rsidR="0038400D" w:rsidRPr="006E63AA" w:rsidRDefault="0038400D" w:rsidP="0038400D">
            <w:pPr>
              <w:pStyle w:val="Tables"/>
              <w:jc w:val="center"/>
              <w:rPr>
                <w:lang w:eastAsia="en-GB"/>
              </w:rPr>
            </w:pPr>
            <w:r w:rsidRPr="006E63AA">
              <w:rPr>
                <w:lang w:eastAsia="en-GB"/>
              </w:rPr>
              <w:t>0.034</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CFB79A" w14:textId="77777777" w:rsidR="0038400D" w:rsidRPr="006E63AA" w:rsidRDefault="0038400D" w:rsidP="0038400D">
            <w:pPr>
              <w:pStyle w:val="Tables"/>
              <w:jc w:val="center"/>
              <w:rPr>
                <w:lang w:eastAsia="en-GB"/>
              </w:rPr>
            </w:pPr>
            <w:r w:rsidRPr="006E63AA">
              <w:rPr>
                <w:lang w:eastAsia="en-GB"/>
              </w:rPr>
              <w:t>0.069</w:t>
            </w:r>
          </w:p>
        </w:tc>
      </w:tr>
      <w:tr w:rsidR="0038400D" w:rsidRPr="006E63AA" w14:paraId="5EBC0F4F"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711CF57" w14:textId="77777777" w:rsidR="0038400D" w:rsidRPr="006E63AA" w:rsidRDefault="0038400D" w:rsidP="0038400D">
            <w:pPr>
              <w:pStyle w:val="Tables"/>
              <w:rPr>
                <w:lang w:eastAsia="en-GB"/>
              </w:rPr>
            </w:pPr>
            <w:proofErr w:type="spellStart"/>
            <w:r w:rsidRPr="006E63AA">
              <w:rPr>
                <w:lang w:eastAsia="en-GB"/>
              </w:rPr>
              <w:t>phastCons</w:t>
            </w:r>
            <w:proofErr w:type="spellEnd"/>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14C14F2" w14:textId="77777777" w:rsidR="0038400D" w:rsidRPr="006E63AA" w:rsidRDefault="0038400D" w:rsidP="0038400D">
            <w:pPr>
              <w:pStyle w:val="Tables"/>
              <w:jc w:val="center"/>
              <w:rPr>
                <w:lang w:eastAsia="en-GB"/>
              </w:rPr>
            </w:pPr>
            <w:r w:rsidRPr="006E63AA">
              <w:rPr>
                <w:lang w:eastAsia="en-GB"/>
              </w:rPr>
              <w:t>0.516</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CC67AD" w14:textId="77777777" w:rsidR="0038400D" w:rsidRPr="006E63AA" w:rsidRDefault="0038400D" w:rsidP="0038400D">
            <w:pPr>
              <w:pStyle w:val="Tables"/>
              <w:jc w:val="center"/>
              <w:rPr>
                <w:lang w:eastAsia="en-GB"/>
              </w:rPr>
            </w:pPr>
            <w:r w:rsidRPr="006E63AA">
              <w:rPr>
                <w:lang w:eastAsia="en-GB"/>
              </w:rPr>
              <w:t>9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B21092" w14:textId="77777777" w:rsidR="0038400D" w:rsidRPr="006E63AA" w:rsidRDefault="0038400D" w:rsidP="0038400D">
            <w:pPr>
              <w:pStyle w:val="Tables"/>
              <w:jc w:val="center"/>
              <w:rPr>
                <w:lang w:eastAsia="en-GB"/>
              </w:rPr>
            </w:pPr>
            <w:r w:rsidRPr="006E63AA">
              <w:rPr>
                <w:lang w:eastAsia="en-GB"/>
              </w:rPr>
              <w:t>31</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3277C6" w14:textId="77777777" w:rsidR="0038400D" w:rsidRPr="006E63AA" w:rsidRDefault="0038400D" w:rsidP="0038400D">
            <w:pPr>
              <w:pStyle w:val="Tables"/>
              <w:jc w:val="center"/>
              <w:rPr>
                <w:lang w:eastAsia="en-GB"/>
              </w:rPr>
            </w:pPr>
            <w:r w:rsidRPr="006E63AA">
              <w:rPr>
                <w:lang w:eastAsia="en-GB"/>
              </w:rPr>
              <w:t>1.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F29AC63" w14:textId="77777777" w:rsidR="0038400D" w:rsidRPr="006E63AA" w:rsidRDefault="0038400D" w:rsidP="0038400D">
            <w:pPr>
              <w:pStyle w:val="Tables"/>
              <w:jc w:val="center"/>
              <w:rPr>
                <w:lang w:eastAsia="en-GB"/>
              </w:rPr>
            </w:pPr>
            <w:r w:rsidRPr="006E63AA">
              <w:rPr>
                <w:lang w:eastAsia="en-GB"/>
              </w:rPr>
              <w:t>9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CC73A6A" w14:textId="77777777" w:rsidR="0038400D" w:rsidRPr="006E63AA" w:rsidRDefault="0038400D" w:rsidP="0038400D">
            <w:pPr>
              <w:pStyle w:val="Tables"/>
              <w:jc w:val="center"/>
              <w:rPr>
                <w:lang w:eastAsia="en-GB"/>
              </w:rPr>
            </w:pPr>
            <w:r w:rsidRPr="006E63AA">
              <w:rPr>
                <w:lang w:eastAsia="en-GB"/>
              </w:rPr>
              <w:t>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218D64A" w14:textId="77777777" w:rsidR="0038400D" w:rsidRPr="006E63AA" w:rsidRDefault="0038400D" w:rsidP="0038400D">
            <w:pPr>
              <w:pStyle w:val="Tables"/>
              <w:jc w:val="center"/>
              <w:rPr>
                <w:lang w:eastAsia="en-GB"/>
              </w:rPr>
            </w:pPr>
            <w:r w:rsidRPr="006E63AA">
              <w:rPr>
                <w:lang w:eastAsia="en-GB"/>
              </w:rPr>
              <w:t>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E1B04B" w14:textId="77777777" w:rsidR="0038400D" w:rsidRPr="006E63AA" w:rsidRDefault="0038400D" w:rsidP="0038400D">
            <w:pPr>
              <w:pStyle w:val="Tables"/>
              <w:jc w:val="center"/>
              <w:rPr>
                <w:lang w:eastAsia="en-GB"/>
              </w:rPr>
            </w:pPr>
            <w:r w:rsidRPr="006E63AA">
              <w:rPr>
                <w:lang w:eastAsia="en-GB"/>
              </w:rPr>
              <w:t>3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351E29" w14:textId="77777777" w:rsidR="0038400D" w:rsidRPr="006E63AA" w:rsidRDefault="0038400D" w:rsidP="0038400D">
            <w:pPr>
              <w:pStyle w:val="Tables"/>
              <w:jc w:val="center"/>
              <w:rPr>
                <w:lang w:eastAsia="en-GB"/>
              </w:rPr>
            </w:pPr>
            <w:r w:rsidRPr="006E63AA">
              <w:rPr>
                <w:lang w:eastAsia="en-GB"/>
              </w:rPr>
              <w:t>0.754</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D300D6" w14:textId="77777777" w:rsidR="0038400D" w:rsidRPr="006E63AA" w:rsidRDefault="0038400D" w:rsidP="0038400D">
            <w:pPr>
              <w:pStyle w:val="Tables"/>
              <w:jc w:val="center"/>
              <w:rPr>
                <w:lang w:eastAsia="en-GB"/>
              </w:rPr>
            </w:pPr>
            <w:r w:rsidRPr="006E63AA">
              <w:rPr>
                <w:lang w:eastAsia="en-GB"/>
              </w:rPr>
              <w:t>0.508</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FD3C179" w14:textId="77777777" w:rsidR="0038400D" w:rsidRPr="006E63AA" w:rsidRDefault="0038400D" w:rsidP="0038400D">
            <w:pPr>
              <w:pStyle w:val="Tables"/>
              <w:jc w:val="center"/>
              <w:rPr>
                <w:lang w:eastAsia="en-GB"/>
              </w:rPr>
            </w:pPr>
            <w:r w:rsidRPr="006E63AA">
              <w:rPr>
                <w:lang w:eastAsia="en-GB"/>
              </w:rPr>
              <w:t>0.017</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B20D7C" w14:textId="77777777" w:rsidR="0038400D" w:rsidRPr="006E63AA" w:rsidRDefault="0038400D" w:rsidP="0038400D">
            <w:pPr>
              <w:pStyle w:val="Tables"/>
              <w:jc w:val="center"/>
              <w:rPr>
                <w:lang w:eastAsia="en-GB"/>
              </w:rPr>
            </w:pPr>
            <w:r w:rsidRPr="006E63AA">
              <w:rPr>
                <w:lang w:eastAsia="en-GB"/>
              </w:rPr>
              <w:t>0.017</w:t>
            </w:r>
          </w:p>
        </w:tc>
      </w:tr>
      <w:tr w:rsidR="0038400D" w:rsidRPr="006E63AA" w14:paraId="38C2060A" w14:textId="77777777" w:rsidTr="0038400D">
        <w:trPr>
          <w:trHeight w:val="240"/>
        </w:trPr>
        <w:tc>
          <w:tcPr>
            <w:tcW w:w="231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FA42B8E" w14:textId="77777777" w:rsidR="0038400D" w:rsidRPr="006E63AA" w:rsidRDefault="0038400D" w:rsidP="0038400D">
            <w:pPr>
              <w:pStyle w:val="Tables"/>
              <w:rPr>
                <w:lang w:eastAsia="en-GB"/>
              </w:rPr>
            </w:pPr>
            <w:r w:rsidRPr="006E63AA">
              <w:rPr>
                <w:lang w:eastAsia="en-GB"/>
              </w:rPr>
              <w:t>LRT</w:t>
            </w:r>
          </w:p>
        </w:tc>
        <w:tc>
          <w:tcPr>
            <w:tcW w:w="66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27C8F8" w14:textId="77777777" w:rsidR="0038400D" w:rsidRPr="006E63AA" w:rsidRDefault="0038400D" w:rsidP="0038400D">
            <w:pPr>
              <w:pStyle w:val="Tables"/>
              <w:jc w:val="center"/>
              <w:rPr>
                <w:lang w:eastAsia="en-GB"/>
              </w:rPr>
            </w:pPr>
            <w:r w:rsidRPr="006E63AA">
              <w:rPr>
                <w:lang w:eastAsia="en-GB"/>
              </w:rPr>
              <w:t>0.45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559899" w14:textId="77777777" w:rsidR="0038400D" w:rsidRPr="006E63AA" w:rsidRDefault="0038400D" w:rsidP="0038400D">
            <w:pPr>
              <w:pStyle w:val="Tables"/>
              <w:jc w:val="center"/>
              <w:rPr>
                <w:lang w:eastAsia="en-GB"/>
              </w:rPr>
            </w:pPr>
            <w:r w:rsidRPr="006E63AA">
              <w:rPr>
                <w:lang w:eastAsia="en-GB"/>
              </w:rPr>
              <w:t>51</w:t>
            </w:r>
          </w:p>
        </w:tc>
        <w:tc>
          <w:tcPr>
            <w:tcW w:w="42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3CC22DC" w14:textId="77777777" w:rsidR="0038400D" w:rsidRPr="006E63AA" w:rsidRDefault="0038400D" w:rsidP="0038400D">
            <w:pPr>
              <w:pStyle w:val="Tables"/>
              <w:jc w:val="center"/>
              <w:rPr>
                <w:lang w:eastAsia="en-GB"/>
              </w:rPr>
            </w:pPr>
            <w:r w:rsidRPr="006E63AA">
              <w:rPr>
                <w:lang w:eastAsia="en-GB"/>
              </w:rPr>
              <w:t>19</w:t>
            </w:r>
          </w:p>
        </w:tc>
        <w:tc>
          <w:tcPr>
            <w:tcW w:w="75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96246BD" w14:textId="77777777" w:rsidR="0038400D" w:rsidRPr="006E63AA" w:rsidRDefault="0038400D" w:rsidP="0038400D">
            <w:pPr>
              <w:pStyle w:val="Tables"/>
              <w:jc w:val="center"/>
              <w:rPr>
                <w:lang w:eastAsia="en-GB"/>
              </w:rPr>
            </w:pPr>
            <w:r w:rsidRPr="006E63AA">
              <w:rPr>
                <w:lang w:eastAsia="en-GB"/>
              </w:rPr>
              <w:t>0.000</w:t>
            </w:r>
          </w:p>
        </w:tc>
        <w:tc>
          <w:tcPr>
            <w:tcW w:w="3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407AF4" w14:textId="77777777" w:rsidR="0038400D" w:rsidRPr="006E63AA" w:rsidRDefault="0038400D" w:rsidP="0038400D">
            <w:pPr>
              <w:pStyle w:val="Tables"/>
              <w:jc w:val="center"/>
              <w:rPr>
                <w:lang w:eastAsia="en-GB"/>
              </w:rPr>
            </w:pPr>
            <w:r w:rsidRPr="006E63AA">
              <w:rPr>
                <w:lang w:eastAsia="en-GB"/>
              </w:rPr>
              <w:t>10</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B9C89E" w14:textId="77777777" w:rsidR="0038400D" w:rsidRPr="006E63AA" w:rsidRDefault="0038400D" w:rsidP="0038400D">
            <w:pPr>
              <w:pStyle w:val="Tables"/>
              <w:jc w:val="center"/>
              <w:rPr>
                <w:lang w:eastAsia="en-GB"/>
              </w:rPr>
            </w:pPr>
            <w:r w:rsidRPr="006E63AA">
              <w:rPr>
                <w:lang w:eastAsia="en-GB"/>
              </w:rPr>
              <w:t>18</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0523768" w14:textId="77777777" w:rsidR="0038400D" w:rsidRPr="006E63AA" w:rsidRDefault="0038400D" w:rsidP="0038400D">
            <w:pPr>
              <w:pStyle w:val="Tables"/>
              <w:jc w:val="center"/>
              <w:rPr>
                <w:lang w:eastAsia="en-GB"/>
              </w:rPr>
            </w:pPr>
            <w:r w:rsidRPr="006E63AA">
              <w:rPr>
                <w:lang w:eastAsia="en-GB"/>
              </w:rPr>
              <w:t>41</w:t>
            </w:r>
          </w:p>
        </w:tc>
        <w:tc>
          <w:tcPr>
            <w:tcW w:w="425"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D245ABC" w14:textId="77777777" w:rsidR="0038400D" w:rsidRPr="006E63AA" w:rsidRDefault="0038400D" w:rsidP="0038400D">
            <w:pPr>
              <w:pStyle w:val="Tables"/>
              <w:jc w:val="center"/>
              <w:rPr>
                <w:lang w:eastAsia="en-GB"/>
              </w:rPr>
            </w:pPr>
            <w:r w:rsidRPr="006E63AA">
              <w:rPr>
                <w:lang w:eastAsia="en-GB"/>
              </w:rPr>
              <w:t>1</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6B9C2D9" w14:textId="77777777" w:rsidR="0038400D" w:rsidRPr="006E63AA" w:rsidRDefault="0038400D" w:rsidP="0038400D">
            <w:pPr>
              <w:pStyle w:val="Tables"/>
              <w:jc w:val="center"/>
              <w:rPr>
                <w:lang w:eastAsia="en-GB"/>
              </w:rPr>
            </w:pPr>
            <w:r w:rsidRPr="006E63AA">
              <w:rPr>
                <w:lang w:eastAsia="en-GB"/>
              </w:rPr>
              <w:t>0.400</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74F5E5" w14:textId="77777777" w:rsidR="0038400D" w:rsidRPr="006E63AA" w:rsidRDefault="0038400D" w:rsidP="0038400D">
            <w:pPr>
              <w:pStyle w:val="Tables"/>
              <w:jc w:val="center"/>
              <w:rPr>
                <w:lang w:eastAsia="en-GB"/>
              </w:rPr>
            </w:pPr>
            <w:r w:rsidRPr="006E63AA">
              <w:rPr>
                <w:lang w:eastAsia="en-GB"/>
              </w:rPr>
              <w:t>0.525</w:t>
            </w:r>
          </w:p>
        </w:tc>
        <w:tc>
          <w:tcPr>
            <w:tcW w:w="7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0A1DB8" w14:textId="77777777" w:rsidR="0038400D" w:rsidRPr="006E63AA" w:rsidRDefault="0038400D" w:rsidP="0038400D">
            <w:pPr>
              <w:pStyle w:val="Tables"/>
              <w:jc w:val="center"/>
              <w:rPr>
                <w:lang w:eastAsia="en-GB"/>
              </w:rPr>
            </w:pPr>
            <w:r w:rsidRPr="006E63AA">
              <w:rPr>
                <w:lang w:eastAsia="en-GB"/>
              </w:rPr>
              <w:t>0.000</w:t>
            </w:r>
          </w:p>
        </w:tc>
        <w:tc>
          <w:tcPr>
            <w:tcW w:w="75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22F947" w14:textId="77777777" w:rsidR="0038400D" w:rsidRPr="006E63AA" w:rsidRDefault="0038400D" w:rsidP="0038400D">
            <w:pPr>
              <w:pStyle w:val="Tables"/>
              <w:jc w:val="center"/>
              <w:rPr>
                <w:lang w:eastAsia="en-GB"/>
              </w:rPr>
            </w:pPr>
            <w:r w:rsidRPr="006E63AA">
              <w:rPr>
                <w:lang w:eastAsia="en-GB"/>
              </w:rPr>
              <w:t>0.054</w:t>
            </w:r>
          </w:p>
        </w:tc>
      </w:tr>
    </w:tbl>
    <w:p w14:paraId="792456FB" w14:textId="77777777" w:rsidR="00E329DD" w:rsidRPr="006E63AA" w:rsidRDefault="00E329DD">
      <w:pPr>
        <w:spacing w:after="160" w:line="259" w:lineRule="auto"/>
        <w:rPr>
          <w:sz w:val="22"/>
        </w:rPr>
      </w:pPr>
    </w:p>
    <w:p w14:paraId="596095A1" w14:textId="77777777" w:rsidR="00D63191" w:rsidRPr="006E63AA" w:rsidRDefault="00D63191" w:rsidP="00D63191">
      <w:pPr>
        <w:pStyle w:val="Heading3"/>
      </w:pPr>
      <w:r w:rsidRPr="006E63AA">
        <w:t>Table S2: Summary of variant classification by VEPs and DMS</w:t>
      </w:r>
    </w:p>
    <w:p w14:paraId="3AA0D3FB" w14:textId="695917E1" w:rsidR="00D63191" w:rsidRPr="006E63AA" w:rsidRDefault="00D63191" w:rsidP="00D63191">
      <w:pPr>
        <w:pStyle w:val="Figure"/>
      </w:pPr>
      <w:r w:rsidRPr="006E63AA">
        <w:t xml:space="preserve">Estimation of the ability of DMS assay data and VEPs to accurately classify pathogenic and benign PAX6 variants are shown as a measure of the area under the receiver operating characteristic curve (ROC AUC). Area under the precision-recall curve (AUBPRC) was also calculated. Normalised to the best performer, these are summarised as </w:t>
      </w:r>
      <w:proofErr w:type="spellStart"/>
      <w:r w:rsidRPr="006E63AA">
        <w:t>ROC_score</w:t>
      </w:r>
      <w:proofErr w:type="spellEnd"/>
      <w:r w:rsidRPr="006E63AA">
        <w:t xml:space="preserve"> and </w:t>
      </w:r>
      <w:proofErr w:type="spellStart"/>
      <w:r w:rsidRPr="006E63AA">
        <w:t>BPR_score</w:t>
      </w:r>
      <w:proofErr w:type="spellEnd"/>
      <w:r w:rsidRPr="006E63AA">
        <w:t xml:space="preserve">, respectively. For accuracy and optimal thresholds determinations, see methods. </w:t>
      </w:r>
    </w:p>
    <w:p w14:paraId="172D1316" w14:textId="3741E173" w:rsidR="00C13B55" w:rsidRPr="006E63AA" w:rsidRDefault="00C13B55">
      <w:pPr>
        <w:spacing w:after="160" w:line="259" w:lineRule="auto"/>
        <w:rPr>
          <w:sz w:val="22"/>
        </w:rPr>
      </w:pPr>
      <w:r w:rsidRPr="006E63AA">
        <w:br w:type="page"/>
      </w:r>
    </w:p>
    <w:p w14:paraId="45BC5FA4" w14:textId="044D3F90" w:rsidR="008129D4" w:rsidRPr="006E63AA" w:rsidRDefault="008129D4" w:rsidP="008129D4">
      <w:pPr>
        <w:pStyle w:val="Heading1"/>
      </w:pPr>
      <w:r w:rsidRPr="006E63AA">
        <w:lastRenderedPageBreak/>
        <w:t>SUPPLEMENTARY REFERENCES</w:t>
      </w:r>
    </w:p>
    <w:p w14:paraId="6BAE8926" w14:textId="77777777" w:rsidR="000742BC" w:rsidRPr="000742BC" w:rsidRDefault="00C13B55" w:rsidP="000742BC">
      <w:pPr>
        <w:pStyle w:val="Bibliography"/>
        <w:rPr>
          <w:sz w:val="22"/>
        </w:rPr>
      </w:pPr>
      <w:r w:rsidRPr="006E63AA">
        <w:rPr>
          <w:sz w:val="22"/>
        </w:rPr>
        <w:fldChar w:fldCharType="begin"/>
      </w:r>
      <w:r w:rsidR="000742BC">
        <w:rPr>
          <w:sz w:val="22"/>
        </w:rPr>
        <w:instrText xml:space="preserve"> ADDIN ZOTERO_BIBL {"uncited":[],"omitted":[],"custom":[]} CSL_BIBLIOGRAPHY </w:instrText>
      </w:r>
      <w:r w:rsidRPr="006E63AA">
        <w:rPr>
          <w:sz w:val="22"/>
        </w:rPr>
        <w:fldChar w:fldCharType="separate"/>
      </w:r>
      <w:r w:rsidR="000742BC" w:rsidRPr="000742BC">
        <w:rPr>
          <w:sz w:val="22"/>
        </w:rPr>
        <w:t>1.</w:t>
      </w:r>
      <w:r w:rsidR="000742BC" w:rsidRPr="000742BC">
        <w:rPr>
          <w:sz w:val="22"/>
        </w:rPr>
        <w:tab/>
        <w:t xml:space="preserve">Williamson, K. A. </w:t>
      </w:r>
      <w:r w:rsidR="000742BC" w:rsidRPr="000742BC">
        <w:rPr>
          <w:i/>
          <w:iCs/>
          <w:sz w:val="22"/>
        </w:rPr>
        <w:t>et al.</w:t>
      </w:r>
      <w:r w:rsidR="000742BC" w:rsidRPr="000742BC">
        <w:rPr>
          <w:sz w:val="22"/>
        </w:rPr>
        <w:t xml:space="preserve"> Recurrent heterozygous PAX6 missense variants cause severe bilateral microphthalmia via predictable effects on DNA–protein interaction. </w:t>
      </w:r>
      <w:r w:rsidR="000742BC" w:rsidRPr="000742BC">
        <w:rPr>
          <w:i/>
          <w:iCs/>
          <w:sz w:val="22"/>
        </w:rPr>
        <w:t>Genet. Med. 2019 223</w:t>
      </w:r>
      <w:r w:rsidR="000742BC" w:rsidRPr="000742BC">
        <w:rPr>
          <w:sz w:val="22"/>
        </w:rPr>
        <w:t xml:space="preserve"> </w:t>
      </w:r>
      <w:r w:rsidR="000742BC" w:rsidRPr="000742BC">
        <w:rPr>
          <w:b/>
          <w:bCs/>
          <w:sz w:val="22"/>
        </w:rPr>
        <w:t>22</w:t>
      </w:r>
      <w:r w:rsidR="000742BC" w:rsidRPr="000742BC">
        <w:rPr>
          <w:sz w:val="22"/>
        </w:rPr>
        <w:t>, 598–609 (2019).</w:t>
      </w:r>
    </w:p>
    <w:p w14:paraId="21D07357" w14:textId="77777777" w:rsidR="000742BC" w:rsidRPr="000742BC" w:rsidRDefault="000742BC" w:rsidP="000742BC">
      <w:pPr>
        <w:pStyle w:val="Bibliography"/>
        <w:rPr>
          <w:sz w:val="22"/>
        </w:rPr>
      </w:pPr>
      <w:r w:rsidRPr="000742BC">
        <w:rPr>
          <w:sz w:val="22"/>
        </w:rPr>
        <w:t>2.</w:t>
      </w:r>
      <w:r w:rsidRPr="000742BC">
        <w:rPr>
          <w:sz w:val="22"/>
        </w:rPr>
        <w:tab/>
      </w:r>
      <w:proofErr w:type="spellStart"/>
      <w:r w:rsidRPr="000742BC">
        <w:rPr>
          <w:sz w:val="22"/>
        </w:rPr>
        <w:t>Aota</w:t>
      </w:r>
      <w:proofErr w:type="spellEnd"/>
      <w:r w:rsidRPr="000742BC">
        <w:rPr>
          <w:sz w:val="22"/>
        </w:rPr>
        <w:t xml:space="preserve">, S. </w:t>
      </w:r>
      <w:r w:rsidRPr="000742BC">
        <w:rPr>
          <w:i/>
          <w:iCs/>
          <w:sz w:val="22"/>
        </w:rPr>
        <w:t>et al.</w:t>
      </w:r>
      <w:r w:rsidRPr="000742BC">
        <w:rPr>
          <w:sz w:val="22"/>
        </w:rPr>
        <w:t xml:space="preserve"> Pax6 autoregulation mediated by direct interaction of Pax6 protein with the head surface ectoderm-specific enhancer of the mouse Pax6 gene. </w:t>
      </w:r>
      <w:r w:rsidRPr="000742BC">
        <w:rPr>
          <w:i/>
          <w:iCs/>
          <w:sz w:val="22"/>
        </w:rPr>
        <w:t>Dev. Biol.</w:t>
      </w:r>
      <w:r w:rsidRPr="000742BC">
        <w:rPr>
          <w:sz w:val="22"/>
        </w:rPr>
        <w:t xml:space="preserve"> </w:t>
      </w:r>
      <w:r w:rsidRPr="000742BC">
        <w:rPr>
          <w:b/>
          <w:bCs/>
          <w:sz w:val="22"/>
        </w:rPr>
        <w:t>257</w:t>
      </w:r>
      <w:r w:rsidRPr="000742BC">
        <w:rPr>
          <w:sz w:val="22"/>
        </w:rPr>
        <w:t>, 1–13 (2003).</w:t>
      </w:r>
    </w:p>
    <w:p w14:paraId="54E596D0" w14:textId="77777777" w:rsidR="000742BC" w:rsidRPr="000742BC" w:rsidRDefault="000742BC" w:rsidP="000742BC">
      <w:pPr>
        <w:pStyle w:val="Bibliography"/>
        <w:rPr>
          <w:sz w:val="22"/>
        </w:rPr>
      </w:pPr>
      <w:r w:rsidRPr="000742BC">
        <w:rPr>
          <w:sz w:val="22"/>
        </w:rPr>
        <w:t>3.</w:t>
      </w:r>
      <w:r w:rsidRPr="000742BC">
        <w:rPr>
          <w:sz w:val="22"/>
        </w:rPr>
        <w:tab/>
        <w:t xml:space="preserve">Bhatia, S. </w:t>
      </w:r>
      <w:r w:rsidRPr="000742BC">
        <w:rPr>
          <w:i/>
          <w:iCs/>
          <w:sz w:val="22"/>
        </w:rPr>
        <w:t>et al.</w:t>
      </w:r>
      <w:r w:rsidRPr="000742BC">
        <w:rPr>
          <w:sz w:val="22"/>
        </w:rPr>
        <w:t xml:space="preserve"> Disruption of autoregulatory feedback by a mutation in a remote, </w:t>
      </w:r>
      <w:proofErr w:type="spellStart"/>
      <w:r w:rsidRPr="000742BC">
        <w:rPr>
          <w:sz w:val="22"/>
        </w:rPr>
        <w:t>ultraconserved</w:t>
      </w:r>
      <w:proofErr w:type="spellEnd"/>
      <w:r w:rsidRPr="000742BC">
        <w:rPr>
          <w:sz w:val="22"/>
        </w:rPr>
        <w:t xml:space="preserve"> PAX6 enhancer causes aniridia. </w:t>
      </w:r>
      <w:r w:rsidRPr="000742BC">
        <w:rPr>
          <w:i/>
          <w:iCs/>
          <w:sz w:val="22"/>
        </w:rPr>
        <w:t>Am. J. Hum. Genet.</w:t>
      </w:r>
      <w:r w:rsidRPr="000742BC">
        <w:rPr>
          <w:sz w:val="22"/>
        </w:rPr>
        <w:t xml:space="preserve"> </w:t>
      </w:r>
      <w:r w:rsidRPr="000742BC">
        <w:rPr>
          <w:b/>
          <w:bCs/>
          <w:sz w:val="22"/>
        </w:rPr>
        <w:t>93</w:t>
      </w:r>
      <w:r w:rsidRPr="000742BC">
        <w:rPr>
          <w:sz w:val="22"/>
        </w:rPr>
        <w:t>, 1126–34 (2013).</w:t>
      </w:r>
    </w:p>
    <w:p w14:paraId="06D78AF9" w14:textId="77777777" w:rsidR="000742BC" w:rsidRPr="000742BC" w:rsidRDefault="000742BC" w:rsidP="000742BC">
      <w:pPr>
        <w:pStyle w:val="Bibliography"/>
        <w:rPr>
          <w:sz w:val="22"/>
        </w:rPr>
      </w:pPr>
      <w:r w:rsidRPr="000742BC">
        <w:rPr>
          <w:sz w:val="22"/>
        </w:rPr>
        <w:t>4.</w:t>
      </w:r>
      <w:r w:rsidRPr="000742BC">
        <w:rPr>
          <w:sz w:val="22"/>
        </w:rPr>
        <w:tab/>
        <w:t xml:space="preserve">Inoue, M. </w:t>
      </w:r>
      <w:r w:rsidRPr="000742BC">
        <w:rPr>
          <w:i/>
          <w:iCs/>
          <w:sz w:val="22"/>
        </w:rPr>
        <w:t>et al.</w:t>
      </w:r>
      <w:r w:rsidRPr="000742BC">
        <w:rPr>
          <w:sz w:val="22"/>
        </w:rPr>
        <w:t xml:space="preserve"> PAX6 and SOX2-dependent regulation of the Sox2 enhancer N-3 involved in embryonic visual system development. </w:t>
      </w:r>
      <w:r w:rsidRPr="000742BC">
        <w:rPr>
          <w:i/>
          <w:iCs/>
          <w:sz w:val="22"/>
        </w:rPr>
        <w:t>Genes Cells</w:t>
      </w:r>
      <w:r w:rsidRPr="000742BC">
        <w:rPr>
          <w:sz w:val="22"/>
        </w:rPr>
        <w:t xml:space="preserve"> </w:t>
      </w:r>
      <w:r w:rsidRPr="000742BC">
        <w:rPr>
          <w:b/>
          <w:bCs/>
          <w:sz w:val="22"/>
        </w:rPr>
        <w:t>12</w:t>
      </w:r>
      <w:r w:rsidRPr="000742BC">
        <w:rPr>
          <w:sz w:val="22"/>
        </w:rPr>
        <w:t>, 1049–1061 (2007).</w:t>
      </w:r>
    </w:p>
    <w:p w14:paraId="15FB2B08" w14:textId="77777777" w:rsidR="000742BC" w:rsidRPr="000742BC" w:rsidRDefault="000742BC" w:rsidP="000742BC">
      <w:pPr>
        <w:pStyle w:val="Bibliography"/>
        <w:rPr>
          <w:sz w:val="22"/>
        </w:rPr>
      </w:pPr>
      <w:r w:rsidRPr="000742BC">
        <w:rPr>
          <w:sz w:val="22"/>
        </w:rPr>
        <w:t>5.</w:t>
      </w:r>
      <w:r w:rsidRPr="000742BC">
        <w:rPr>
          <w:sz w:val="22"/>
        </w:rPr>
        <w:tab/>
        <w:t xml:space="preserve">Hayashi, S., Goto, K., Okada, T. S. &amp; </w:t>
      </w:r>
      <w:proofErr w:type="spellStart"/>
      <w:r w:rsidRPr="000742BC">
        <w:rPr>
          <w:sz w:val="22"/>
        </w:rPr>
        <w:t>Kondoh</w:t>
      </w:r>
      <w:proofErr w:type="spellEnd"/>
      <w:r w:rsidRPr="000742BC">
        <w:rPr>
          <w:sz w:val="22"/>
        </w:rPr>
        <w:t xml:space="preserve">, H. Lens-specific enhancer in the third intron regulates expression of the chicken delta 1-crystallin gene. </w:t>
      </w:r>
      <w:r w:rsidRPr="000742BC">
        <w:rPr>
          <w:i/>
          <w:iCs/>
          <w:sz w:val="22"/>
        </w:rPr>
        <w:t>Genes Dev.</w:t>
      </w:r>
      <w:r w:rsidRPr="000742BC">
        <w:rPr>
          <w:sz w:val="22"/>
        </w:rPr>
        <w:t xml:space="preserve"> </w:t>
      </w:r>
      <w:r w:rsidRPr="000742BC">
        <w:rPr>
          <w:b/>
          <w:bCs/>
          <w:sz w:val="22"/>
        </w:rPr>
        <w:t>1</w:t>
      </w:r>
      <w:r w:rsidRPr="000742BC">
        <w:rPr>
          <w:sz w:val="22"/>
        </w:rPr>
        <w:t>, 818–828 (1987).</w:t>
      </w:r>
    </w:p>
    <w:p w14:paraId="5FAE8AB3" w14:textId="77777777" w:rsidR="000742BC" w:rsidRPr="000742BC" w:rsidRDefault="000742BC" w:rsidP="000742BC">
      <w:pPr>
        <w:pStyle w:val="Bibliography"/>
        <w:rPr>
          <w:sz w:val="22"/>
        </w:rPr>
      </w:pPr>
      <w:r w:rsidRPr="000742BC">
        <w:rPr>
          <w:sz w:val="22"/>
        </w:rPr>
        <w:t>6.</w:t>
      </w:r>
      <w:r w:rsidRPr="000742BC">
        <w:rPr>
          <w:sz w:val="22"/>
        </w:rPr>
        <w:tab/>
        <w:t xml:space="preserve">Narasimhan, K. </w:t>
      </w:r>
      <w:r w:rsidRPr="000742BC">
        <w:rPr>
          <w:i/>
          <w:iCs/>
          <w:sz w:val="22"/>
        </w:rPr>
        <w:t>et al.</w:t>
      </w:r>
      <w:r w:rsidRPr="000742BC">
        <w:rPr>
          <w:sz w:val="22"/>
        </w:rPr>
        <w:t xml:space="preserve"> DNA-mediated cooperativity facilitates the co-selection of cryptic enhancer sequences by SOX2 and PAX6 transcription factors. </w:t>
      </w:r>
      <w:r w:rsidRPr="000742BC">
        <w:rPr>
          <w:i/>
          <w:iCs/>
          <w:sz w:val="22"/>
        </w:rPr>
        <w:t>Nucleic Acids Res.</w:t>
      </w:r>
      <w:r w:rsidRPr="000742BC">
        <w:rPr>
          <w:sz w:val="22"/>
        </w:rPr>
        <w:t xml:space="preserve"> </w:t>
      </w:r>
      <w:r w:rsidRPr="000742BC">
        <w:rPr>
          <w:b/>
          <w:bCs/>
          <w:sz w:val="22"/>
        </w:rPr>
        <w:t>43</w:t>
      </w:r>
      <w:r w:rsidRPr="000742BC">
        <w:rPr>
          <w:sz w:val="22"/>
        </w:rPr>
        <w:t>, 1513 (2015).</w:t>
      </w:r>
    </w:p>
    <w:p w14:paraId="460BE917" w14:textId="77777777" w:rsidR="000742BC" w:rsidRPr="000742BC" w:rsidRDefault="000742BC" w:rsidP="000742BC">
      <w:pPr>
        <w:pStyle w:val="Bibliography"/>
        <w:rPr>
          <w:sz w:val="22"/>
        </w:rPr>
      </w:pPr>
      <w:r w:rsidRPr="000742BC">
        <w:rPr>
          <w:sz w:val="22"/>
        </w:rPr>
        <w:t>7.</w:t>
      </w:r>
      <w:r w:rsidRPr="000742BC">
        <w:rPr>
          <w:sz w:val="22"/>
        </w:rPr>
        <w:tab/>
        <w:t xml:space="preserve">Epstein, J., Cai, J., Glaser, T., </w:t>
      </w:r>
      <w:proofErr w:type="spellStart"/>
      <w:r w:rsidRPr="000742BC">
        <w:rPr>
          <w:sz w:val="22"/>
        </w:rPr>
        <w:t>Jepeal</w:t>
      </w:r>
      <w:proofErr w:type="spellEnd"/>
      <w:r w:rsidRPr="000742BC">
        <w:rPr>
          <w:sz w:val="22"/>
        </w:rPr>
        <w:t xml:space="preserve">, L. &amp; Maas, R. Identification of a Pax paired domain recognition sequence and evidence for DNA-dependent conformational changes. </w:t>
      </w:r>
      <w:r w:rsidRPr="000742BC">
        <w:rPr>
          <w:i/>
          <w:iCs/>
          <w:sz w:val="22"/>
        </w:rPr>
        <w:t>J. Biol. Chem.</w:t>
      </w:r>
      <w:r w:rsidRPr="000742BC">
        <w:rPr>
          <w:sz w:val="22"/>
        </w:rPr>
        <w:t xml:space="preserve"> </w:t>
      </w:r>
      <w:r w:rsidRPr="000742BC">
        <w:rPr>
          <w:b/>
          <w:bCs/>
          <w:sz w:val="22"/>
        </w:rPr>
        <w:t>269</w:t>
      </w:r>
      <w:r w:rsidRPr="000742BC">
        <w:rPr>
          <w:sz w:val="22"/>
        </w:rPr>
        <w:t>, 8355–8361 (1994).</w:t>
      </w:r>
    </w:p>
    <w:p w14:paraId="51F9FF0E" w14:textId="77777777" w:rsidR="000742BC" w:rsidRPr="000742BC" w:rsidRDefault="000742BC" w:rsidP="000742BC">
      <w:pPr>
        <w:pStyle w:val="Bibliography"/>
        <w:rPr>
          <w:sz w:val="22"/>
        </w:rPr>
      </w:pPr>
      <w:r w:rsidRPr="000742BC">
        <w:rPr>
          <w:sz w:val="22"/>
        </w:rPr>
        <w:t>8.</w:t>
      </w:r>
      <w:r w:rsidRPr="000742BC">
        <w:rPr>
          <w:sz w:val="22"/>
        </w:rPr>
        <w:tab/>
        <w:t xml:space="preserve">Xu, H. E. </w:t>
      </w:r>
      <w:r w:rsidRPr="000742BC">
        <w:rPr>
          <w:i/>
          <w:iCs/>
          <w:sz w:val="22"/>
        </w:rPr>
        <w:t>et al.</w:t>
      </w:r>
      <w:r w:rsidRPr="000742BC">
        <w:rPr>
          <w:sz w:val="22"/>
        </w:rPr>
        <w:t xml:space="preserve"> Crystal structure of the human Pax6 paired domain-DNA complex reveals specific roles for the linker region and carboxy-terminal subdomain in DNA binding. </w:t>
      </w:r>
      <w:r w:rsidRPr="000742BC">
        <w:rPr>
          <w:i/>
          <w:iCs/>
          <w:sz w:val="22"/>
        </w:rPr>
        <w:t>Genes Dev.</w:t>
      </w:r>
      <w:r w:rsidRPr="000742BC">
        <w:rPr>
          <w:sz w:val="22"/>
        </w:rPr>
        <w:t xml:space="preserve"> </w:t>
      </w:r>
      <w:r w:rsidRPr="000742BC">
        <w:rPr>
          <w:b/>
          <w:bCs/>
          <w:sz w:val="22"/>
        </w:rPr>
        <w:t>13</w:t>
      </w:r>
      <w:r w:rsidRPr="000742BC">
        <w:rPr>
          <w:sz w:val="22"/>
        </w:rPr>
        <w:t>, 1263–75 (1999).</w:t>
      </w:r>
    </w:p>
    <w:p w14:paraId="7EBAA4E8" w14:textId="77777777" w:rsidR="000742BC" w:rsidRPr="000742BC" w:rsidRDefault="000742BC" w:rsidP="000742BC">
      <w:pPr>
        <w:pStyle w:val="Bibliography"/>
        <w:rPr>
          <w:sz w:val="22"/>
        </w:rPr>
      </w:pPr>
      <w:r w:rsidRPr="000742BC">
        <w:rPr>
          <w:sz w:val="22"/>
        </w:rPr>
        <w:t>9.</w:t>
      </w:r>
      <w:r w:rsidRPr="000742BC">
        <w:rPr>
          <w:sz w:val="22"/>
        </w:rPr>
        <w:tab/>
        <w:t xml:space="preserve">Coutinho, P. </w:t>
      </w:r>
      <w:r w:rsidRPr="000742BC">
        <w:rPr>
          <w:i/>
          <w:iCs/>
          <w:sz w:val="22"/>
        </w:rPr>
        <w:t>et al.</w:t>
      </w:r>
      <w:r w:rsidRPr="000742BC">
        <w:rPr>
          <w:sz w:val="22"/>
        </w:rPr>
        <w:t xml:space="preserve"> Discovery and assessment of conserved Pax6 target genes and enhancers. </w:t>
      </w:r>
      <w:r w:rsidRPr="000742BC">
        <w:rPr>
          <w:i/>
          <w:iCs/>
          <w:sz w:val="22"/>
        </w:rPr>
        <w:t>Genome Res.</w:t>
      </w:r>
      <w:r w:rsidRPr="000742BC">
        <w:rPr>
          <w:sz w:val="22"/>
        </w:rPr>
        <w:t xml:space="preserve"> </w:t>
      </w:r>
      <w:r w:rsidRPr="000742BC">
        <w:rPr>
          <w:b/>
          <w:bCs/>
          <w:sz w:val="22"/>
        </w:rPr>
        <w:t>21</w:t>
      </w:r>
      <w:r w:rsidRPr="000742BC">
        <w:rPr>
          <w:sz w:val="22"/>
        </w:rPr>
        <w:t>, 1349–59 (2011).</w:t>
      </w:r>
    </w:p>
    <w:p w14:paraId="59555CE7" w14:textId="77777777" w:rsidR="000742BC" w:rsidRPr="000742BC" w:rsidRDefault="000742BC" w:rsidP="000742BC">
      <w:pPr>
        <w:pStyle w:val="Bibliography"/>
        <w:rPr>
          <w:sz w:val="22"/>
        </w:rPr>
      </w:pPr>
      <w:r w:rsidRPr="000742BC">
        <w:rPr>
          <w:sz w:val="22"/>
        </w:rPr>
        <w:t>10.</w:t>
      </w:r>
      <w:r w:rsidRPr="000742BC">
        <w:rPr>
          <w:sz w:val="22"/>
        </w:rPr>
        <w:tab/>
        <w:t xml:space="preserve">Redden, H. &amp; </w:t>
      </w:r>
      <w:proofErr w:type="spellStart"/>
      <w:r w:rsidRPr="000742BC">
        <w:rPr>
          <w:sz w:val="22"/>
        </w:rPr>
        <w:t>Alper</w:t>
      </w:r>
      <w:proofErr w:type="spellEnd"/>
      <w:r w:rsidRPr="000742BC">
        <w:rPr>
          <w:sz w:val="22"/>
        </w:rPr>
        <w:t xml:space="preserve">, H. S. The development and characterization of synthetic minimal yeast promoters. </w:t>
      </w:r>
      <w:r w:rsidRPr="000742BC">
        <w:rPr>
          <w:i/>
          <w:iCs/>
          <w:sz w:val="22"/>
        </w:rPr>
        <w:t xml:space="preserve">Nat. </w:t>
      </w:r>
      <w:proofErr w:type="spellStart"/>
      <w:r w:rsidRPr="000742BC">
        <w:rPr>
          <w:i/>
          <w:iCs/>
          <w:sz w:val="22"/>
        </w:rPr>
        <w:t>Commun</w:t>
      </w:r>
      <w:proofErr w:type="spellEnd"/>
      <w:r w:rsidRPr="000742BC">
        <w:rPr>
          <w:i/>
          <w:iCs/>
          <w:sz w:val="22"/>
        </w:rPr>
        <w:t>.</w:t>
      </w:r>
      <w:r w:rsidRPr="000742BC">
        <w:rPr>
          <w:sz w:val="22"/>
        </w:rPr>
        <w:t xml:space="preserve"> </w:t>
      </w:r>
      <w:r w:rsidRPr="000742BC">
        <w:rPr>
          <w:b/>
          <w:bCs/>
          <w:sz w:val="22"/>
        </w:rPr>
        <w:t>6</w:t>
      </w:r>
      <w:r w:rsidRPr="000742BC">
        <w:rPr>
          <w:sz w:val="22"/>
        </w:rPr>
        <w:t>, (2015).</w:t>
      </w:r>
    </w:p>
    <w:p w14:paraId="7572C3ED" w14:textId="56EEB986" w:rsidR="00C13B55" w:rsidRPr="006E63AA" w:rsidRDefault="00C13B55" w:rsidP="00C13B55">
      <w:pPr>
        <w:pStyle w:val="Figure"/>
        <w:spacing w:line="240" w:lineRule="auto"/>
      </w:pPr>
      <w:r w:rsidRPr="006E63AA">
        <w:fldChar w:fldCharType="end"/>
      </w:r>
    </w:p>
    <w:sectPr w:rsidR="00C13B55" w:rsidRPr="006E63AA" w:rsidSect="00C665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22E46"/>
    <w:multiLevelType w:val="multilevel"/>
    <w:tmpl w:val="DC9284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BF500E5"/>
    <w:multiLevelType w:val="multilevel"/>
    <w:tmpl w:val="171286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7894872">
    <w:abstractNumId w:val="1"/>
  </w:num>
  <w:num w:numId="2" w16cid:durableId="1631521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3E6"/>
    <w:rsid w:val="000016E4"/>
    <w:rsid w:val="00020FCB"/>
    <w:rsid w:val="000742BC"/>
    <w:rsid w:val="00080CFC"/>
    <w:rsid w:val="000E2298"/>
    <w:rsid w:val="000E7949"/>
    <w:rsid w:val="000F0F26"/>
    <w:rsid w:val="000F6D62"/>
    <w:rsid w:val="00145DEB"/>
    <w:rsid w:val="001550C5"/>
    <w:rsid w:val="0017009B"/>
    <w:rsid w:val="00183814"/>
    <w:rsid w:val="00193C29"/>
    <w:rsid w:val="001D62B7"/>
    <w:rsid w:val="002050FD"/>
    <w:rsid w:val="0021597E"/>
    <w:rsid w:val="00234DA1"/>
    <w:rsid w:val="00242277"/>
    <w:rsid w:val="00252EE7"/>
    <w:rsid w:val="002638C9"/>
    <w:rsid w:val="00283B9D"/>
    <w:rsid w:val="002C6483"/>
    <w:rsid w:val="00302D84"/>
    <w:rsid w:val="00303841"/>
    <w:rsid w:val="00306EF4"/>
    <w:rsid w:val="00317094"/>
    <w:rsid w:val="00327F07"/>
    <w:rsid w:val="00351172"/>
    <w:rsid w:val="003543A5"/>
    <w:rsid w:val="0037590F"/>
    <w:rsid w:val="0038400D"/>
    <w:rsid w:val="003B0A4F"/>
    <w:rsid w:val="003F7C0F"/>
    <w:rsid w:val="00463E2A"/>
    <w:rsid w:val="00465D01"/>
    <w:rsid w:val="00477FAA"/>
    <w:rsid w:val="004C5D6D"/>
    <w:rsid w:val="004E4466"/>
    <w:rsid w:val="004E603D"/>
    <w:rsid w:val="004F7460"/>
    <w:rsid w:val="0052366B"/>
    <w:rsid w:val="005C108D"/>
    <w:rsid w:val="005D45F1"/>
    <w:rsid w:val="0061475D"/>
    <w:rsid w:val="00615C0C"/>
    <w:rsid w:val="006315D2"/>
    <w:rsid w:val="006326EC"/>
    <w:rsid w:val="006C7B77"/>
    <w:rsid w:val="006D0B67"/>
    <w:rsid w:val="006E63AA"/>
    <w:rsid w:val="007300B9"/>
    <w:rsid w:val="0074421D"/>
    <w:rsid w:val="00775503"/>
    <w:rsid w:val="0077752D"/>
    <w:rsid w:val="00791E57"/>
    <w:rsid w:val="007A2747"/>
    <w:rsid w:val="007B6841"/>
    <w:rsid w:val="007B7D83"/>
    <w:rsid w:val="007F2ABB"/>
    <w:rsid w:val="008129D4"/>
    <w:rsid w:val="008139CB"/>
    <w:rsid w:val="00831F81"/>
    <w:rsid w:val="008503D1"/>
    <w:rsid w:val="008723E6"/>
    <w:rsid w:val="008728AE"/>
    <w:rsid w:val="00877510"/>
    <w:rsid w:val="00886162"/>
    <w:rsid w:val="008C080A"/>
    <w:rsid w:val="008D42B6"/>
    <w:rsid w:val="008D4F1D"/>
    <w:rsid w:val="008E30B7"/>
    <w:rsid w:val="00900F65"/>
    <w:rsid w:val="00912106"/>
    <w:rsid w:val="00917C8C"/>
    <w:rsid w:val="009673F6"/>
    <w:rsid w:val="00994868"/>
    <w:rsid w:val="009A3D9F"/>
    <w:rsid w:val="009C77CA"/>
    <w:rsid w:val="009F6E3B"/>
    <w:rsid w:val="00A020AF"/>
    <w:rsid w:val="00A033BC"/>
    <w:rsid w:val="00A0610D"/>
    <w:rsid w:val="00A16EE9"/>
    <w:rsid w:val="00A25030"/>
    <w:rsid w:val="00A255F6"/>
    <w:rsid w:val="00A53832"/>
    <w:rsid w:val="00A63D34"/>
    <w:rsid w:val="00A77CC7"/>
    <w:rsid w:val="00A86BEA"/>
    <w:rsid w:val="00A94D7B"/>
    <w:rsid w:val="00AB0B59"/>
    <w:rsid w:val="00AB287B"/>
    <w:rsid w:val="00AC4807"/>
    <w:rsid w:val="00AE6C55"/>
    <w:rsid w:val="00B40ACB"/>
    <w:rsid w:val="00B654EC"/>
    <w:rsid w:val="00B70014"/>
    <w:rsid w:val="00B75054"/>
    <w:rsid w:val="00B77EC1"/>
    <w:rsid w:val="00BC13DD"/>
    <w:rsid w:val="00BE7BD8"/>
    <w:rsid w:val="00C13B55"/>
    <w:rsid w:val="00C13E9B"/>
    <w:rsid w:val="00C3188B"/>
    <w:rsid w:val="00C37BAA"/>
    <w:rsid w:val="00C517D3"/>
    <w:rsid w:val="00C665C3"/>
    <w:rsid w:val="00C6731D"/>
    <w:rsid w:val="00C85444"/>
    <w:rsid w:val="00CC0C38"/>
    <w:rsid w:val="00CE0B8F"/>
    <w:rsid w:val="00D03C39"/>
    <w:rsid w:val="00D13773"/>
    <w:rsid w:val="00D13F36"/>
    <w:rsid w:val="00D3316C"/>
    <w:rsid w:val="00D33FC0"/>
    <w:rsid w:val="00D63191"/>
    <w:rsid w:val="00D708CE"/>
    <w:rsid w:val="00D71DCB"/>
    <w:rsid w:val="00D949B0"/>
    <w:rsid w:val="00DA17AF"/>
    <w:rsid w:val="00DA4D16"/>
    <w:rsid w:val="00DE0C3B"/>
    <w:rsid w:val="00DE6FD7"/>
    <w:rsid w:val="00E05DE6"/>
    <w:rsid w:val="00E24E36"/>
    <w:rsid w:val="00E329DD"/>
    <w:rsid w:val="00E64584"/>
    <w:rsid w:val="00E71709"/>
    <w:rsid w:val="00EC678D"/>
    <w:rsid w:val="00EE063C"/>
    <w:rsid w:val="00F45D44"/>
    <w:rsid w:val="00F470E5"/>
    <w:rsid w:val="00F55453"/>
    <w:rsid w:val="00F74472"/>
    <w:rsid w:val="00F826A7"/>
    <w:rsid w:val="00F914A2"/>
    <w:rsid w:val="00FA6021"/>
    <w:rsid w:val="00FB482C"/>
    <w:rsid w:val="00FD3C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054C2"/>
  <w15:chartTrackingRefBased/>
  <w15:docId w15:val="{A584FA26-615C-407B-AB3D-7C02A21A4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2B7"/>
    <w:pPr>
      <w:spacing w:after="240" w:line="360" w:lineRule="auto"/>
    </w:pPr>
    <w:rPr>
      <w:rFonts w:ascii="Cambria" w:hAnsi="Cambria"/>
      <w:sz w:val="24"/>
    </w:rPr>
  </w:style>
  <w:style w:type="paragraph" w:styleId="Heading1">
    <w:name w:val="heading 1"/>
    <w:basedOn w:val="Normal"/>
    <w:next w:val="Normal"/>
    <w:link w:val="Heading1Char"/>
    <w:uiPriority w:val="9"/>
    <w:qFormat/>
    <w:rsid w:val="001D62B7"/>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1D62B7"/>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283B9D"/>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38400D"/>
    <w:pPr>
      <w:keepNext/>
      <w:keepLines/>
      <w:spacing w:before="280" w:after="80" w:line="276" w:lineRule="auto"/>
      <w:outlineLvl w:val="3"/>
    </w:pPr>
    <w:rPr>
      <w:rFonts w:ascii="Arial" w:eastAsia="Arial" w:hAnsi="Arial" w:cs="Arial"/>
      <w:color w:val="666666"/>
      <w:kern w:val="0"/>
      <w:szCs w:val="24"/>
      <w:lang w:eastAsia="en-GB"/>
      <w14:ligatures w14:val="none"/>
    </w:rPr>
  </w:style>
  <w:style w:type="paragraph" w:styleId="Heading5">
    <w:name w:val="heading 5"/>
    <w:basedOn w:val="Normal"/>
    <w:next w:val="Normal"/>
    <w:link w:val="Heading5Char"/>
    <w:uiPriority w:val="9"/>
    <w:semiHidden/>
    <w:unhideWhenUsed/>
    <w:qFormat/>
    <w:rsid w:val="0038400D"/>
    <w:pPr>
      <w:keepNext/>
      <w:keepLines/>
      <w:spacing w:before="240" w:after="80" w:line="276" w:lineRule="auto"/>
      <w:outlineLvl w:val="4"/>
    </w:pPr>
    <w:rPr>
      <w:rFonts w:ascii="Arial" w:eastAsia="Arial" w:hAnsi="Arial" w:cs="Arial"/>
      <w:color w:val="666666"/>
      <w:kern w:val="0"/>
      <w:sz w:val="22"/>
      <w:lang w:eastAsia="en-GB"/>
      <w14:ligatures w14:val="none"/>
    </w:rPr>
  </w:style>
  <w:style w:type="paragraph" w:styleId="Heading6">
    <w:name w:val="heading 6"/>
    <w:basedOn w:val="Normal"/>
    <w:next w:val="Normal"/>
    <w:link w:val="Heading6Char"/>
    <w:uiPriority w:val="9"/>
    <w:semiHidden/>
    <w:unhideWhenUsed/>
    <w:qFormat/>
    <w:rsid w:val="0038400D"/>
    <w:pPr>
      <w:keepNext/>
      <w:keepLines/>
      <w:spacing w:before="240" w:after="80" w:line="276" w:lineRule="auto"/>
      <w:outlineLvl w:val="5"/>
    </w:pPr>
    <w:rPr>
      <w:rFonts w:ascii="Arial" w:eastAsia="Arial" w:hAnsi="Arial" w:cs="Arial"/>
      <w:i/>
      <w:color w:val="666666"/>
      <w:kern w:val="0"/>
      <w:sz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D62B7"/>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1D62B7"/>
    <w:rPr>
      <w:rFonts w:ascii="Cambria" w:eastAsiaTheme="majorEastAsia" w:hAnsi="Cambria" w:cstheme="majorBidi"/>
      <w:b/>
      <w:spacing w:val="-10"/>
      <w:kern w:val="28"/>
      <w:sz w:val="40"/>
      <w:szCs w:val="56"/>
    </w:rPr>
  </w:style>
  <w:style w:type="character" w:customStyle="1" w:styleId="Heading1Char">
    <w:name w:val="Heading 1 Char"/>
    <w:basedOn w:val="DefaultParagraphFont"/>
    <w:link w:val="Heading1"/>
    <w:uiPriority w:val="9"/>
    <w:rsid w:val="001D62B7"/>
    <w:rPr>
      <w:rFonts w:ascii="Cambria" w:eastAsiaTheme="majorEastAsia" w:hAnsi="Cambria" w:cstheme="majorBidi"/>
      <w:b/>
      <w:sz w:val="32"/>
      <w:szCs w:val="32"/>
    </w:rPr>
  </w:style>
  <w:style w:type="character" w:customStyle="1" w:styleId="Heading2Char">
    <w:name w:val="Heading 2 Char"/>
    <w:basedOn w:val="DefaultParagraphFont"/>
    <w:link w:val="Heading2"/>
    <w:uiPriority w:val="9"/>
    <w:rsid w:val="001D62B7"/>
    <w:rPr>
      <w:rFonts w:ascii="Cambria" w:eastAsiaTheme="majorEastAsia" w:hAnsi="Cambria" w:cstheme="majorBidi"/>
      <w:b/>
      <w:sz w:val="26"/>
      <w:szCs w:val="26"/>
    </w:rPr>
  </w:style>
  <w:style w:type="paragraph" w:styleId="Bibliography">
    <w:name w:val="Bibliography"/>
    <w:basedOn w:val="Normal"/>
    <w:next w:val="Normal"/>
    <w:uiPriority w:val="37"/>
    <w:unhideWhenUsed/>
    <w:rsid w:val="00A020AF"/>
  </w:style>
  <w:style w:type="character" w:styleId="PlaceholderText">
    <w:name w:val="Placeholder Text"/>
    <w:basedOn w:val="DefaultParagraphFont"/>
    <w:uiPriority w:val="99"/>
    <w:semiHidden/>
    <w:rsid w:val="003543A5"/>
    <w:rPr>
      <w:color w:val="808080"/>
    </w:rPr>
  </w:style>
  <w:style w:type="character" w:customStyle="1" w:styleId="Heading3Char">
    <w:name w:val="Heading 3 Char"/>
    <w:basedOn w:val="DefaultParagraphFont"/>
    <w:link w:val="Heading3"/>
    <w:uiPriority w:val="9"/>
    <w:rsid w:val="00283B9D"/>
    <w:rPr>
      <w:rFonts w:ascii="Cambria" w:eastAsiaTheme="majorEastAsia" w:hAnsi="Cambria" w:cstheme="majorBidi"/>
      <w:b/>
      <w:sz w:val="24"/>
      <w:szCs w:val="24"/>
    </w:rPr>
  </w:style>
  <w:style w:type="paragraph" w:customStyle="1" w:styleId="Figure">
    <w:name w:val="Figure"/>
    <w:basedOn w:val="Normal"/>
    <w:link w:val="FigureChar"/>
    <w:qFormat/>
    <w:rsid w:val="00283B9D"/>
    <w:pPr>
      <w:jc w:val="both"/>
    </w:pPr>
    <w:rPr>
      <w:sz w:val="22"/>
    </w:rPr>
  </w:style>
  <w:style w:type="table" w:styleId="TableGrid">
    <w:name w:val="Table Grid"/>
    <w:basedOn w:val="TableNormal"/>
    <w:uiPriority w:val="39"/>
    <w:rsid w:val="00D13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ureChar">
    <w:name w:val="Figure Char"/>
    <w:basedOn w:val="DefaultParagraphFont"/>
    <w:link w:val="Figure"/>
    <w:rsid w:val="00283B9D"/>
    <w:rPr>
      <w:rFonts w:ascii="Cambria" w:hAnsi="Cambria"/>
    </w:rPr>
  </w:style>
  <w:style w:type="paragraph" w:customStyle="1" w:styleId="Tables">
    <w:name w:val="Tables"/>
    <w:basedOn w:val="Normal"/>
    <w:qFormat/>
    <w:rsid w:val="00E329DD"/>
    <w:pPr>
      <w:spacing w:after="0" w:line="240" w:lineRule="auto"/>
    </w:pPr>
    <w:rPr>
      <w:sz w:val="20"/>
    </w:rPr>
  </w:style>
  <w:style w:type="character" w:customStyle="1" w:styleId="Heading4Char">
    <w:name w:val="Heading 4 Char"/>
    <w:basedOn w:val="DefaultParagraphFont"/>
    <w:link w:val="Heading4"/>
    <w:uiPriority w:val="9"/>
    <w:semiHidden/>
    <w:rsid w:val="0038400D"/>
    <w:rPr>
      <w:rFonts w:ascii="Arial" w:eastAsia="Arial" w:hAnsi="Arial" w:cs="Arial"/>
      <w:color w:val="666666"/>
      <w:kern w:val="0"/>
      <w:sz w:val="24"/>
      <w:szCs w:val="24"/>
      <w:lang w:eastAsia="en-GB"/>
      <w14:ligatures w14:val="none"/>
    </w:rPr>
  </w:style>
  <w:style w:type="character" w:customStyle="1" w:styleId="Heading5Char">
    <w:name w:val="Heading 5 Char"/>
    <w:basedOn w:val="DefaultParagraphFont"/>
    <w:link w:val="Heading5"/>
    <w:uiPriority w:val="9"/>
    <w:semiHidden/>
    <w:rsid w:val="0038400D"/>
    <w:rPr>
      <w:rFonts w:ascii="Arial" w:eastAsia="Arial" w:hAnsi="Arial" w:cs="Arial"/>
      <w:color w:val="666666"/>
      <w:kern w:val="0"/>
      <w:lang w:eastAsia="en-GB"/>
      <w14:ligatures w14:val="none"/>
    </w:rPr>
  </w:style>
  <w:style w:type="character" w:customStyle="1" w:styleId="Heading6Char">
    <w:name w:val="Heading 6 Char"/>
    <w:basedOn w:val="DefaultParagraphFont"/>
    <w:link w:val="Heading6"/>
    <w:uiPriority w:val="9"/>
    <w:semiHidden/>
    <w:rsid w:val="0038400D"/>
    <w:rPr>
      <w:rFonts w:ascii="Arial" w:eastAsia="Arial" w:hAnsi="Arial" w:cs="Arial"/>
      <w:i/>
      <w:color w:val="666666"/>
      <w:kern w:val="0"/>
      <w:lang w:eastAsia="en-GB"/>
      <w14:ligatures w14:val="none"/>
    </w:rPr>
  </w:style>
  <w:style w:type="numbering" w:customStyle="1" w:styleId="NoList1">
    <w:name w:val="No List1"/>
    <w:next w:val="NoList"/>
    <w:uiPriority w:val="99"/>
    <w:semiHidden/>
    <w:unhideWhenUsed/>
    <w:rsid w:val="0038400D"/>
  </w:style>
  <w:style w:type="paragraph" w:styleId="Subtitle">
    <w:name w:val="Subtitle"/>
    <w:basedOn w:val="Normal"/>
    <w:next w:val="Normal"/>
    <w:link w:val="SubtitleChar"/>
    <w:uiPriority w:val="11"/>
    <w:qFormat/>
    <w:rsid w:val="0038400D"/>
    <w:pPr>
      <w:keepNext/>
      <w:keepLines/>
      <w:spacing w:after="320" w:line="276" w:lineRule="auto"/>
    </w:pPr>
    <w:rPr>
      <w:rFonts w:ascii="Arial" w:eastAsia="Arial" w:hAnsi="Arial" w:cs="Arial"/>
      <w:color w:val="666666"/>
      <w:kern w:val="0"/>
      <w:sz w:val="30"/>
      <w:szCs w:val="30"/>
      <w:lang w:eastAsia="en-GB"/>
      <w14:ligatures w14:val="none"/>
    </w:rPr>
  </w:style>
  <w:style w:type="character" w:customStyle="1" w:styleId="SubtitleChar">
    <w:name w:val="Subtitle Char"/>
    <w:basedOn w:val="DefaultParagraphFont"/>
    <w:link w:val="Subtitle"/>
    <w:uiPriority w:val="11"/>
    <w:rsid w:val="0038400D"/>
    <w:rPr>
      <w:rFonts w:ascii="Arial" w:eastAsia="Arial" w:hAnsi="Arial" w:cs="Arial"/>
      <w:color w:val="666666"/>
      <w:kern w:val="0"/>
      <w:sz w:val="30"/>
      <w:szCs w:val="30"/>
      <w:lang w:eastAsia="en-GB"/>
      <w14:ligatures w14:val="none"/>
    </w:rPr>
  </w:style>
  <w:style w:type="paragraph" w:styleId="CommentText">
    <w:name w:val="annotation text"/>
    <w:basedOn w:val="Normal"/>
    <w:link w:val="CommentTextChar"/>
    <w:uiPriority w:val="99"/>
    <w:semiHidden/>
    <w:unhideWhenUsed/>
    <w:rsid w:val="0038400D"/>
    <w:pPr>
      <w:spacing w:after="0" w:line="240" w:lineRule="auto"/>
    </w:pPr>
    <w:rPr>
      <w:rFonts w:ascii="Arial" w:eastAsia="Arial" w:hAnsi="Arial" w:cs="Arial"/>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38400D"/>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38400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48678">
      <w:bodyDiv w:val="1"/>
      <w:marLeft w:val="0"/>
      <w:marRight w:val="0"/>
      <w:marTop w:val="0"/>
      <w:marBottom w:val="0"/>
      <w:divBdr>
        <w:top w:val="none" w:sz="0" w:space="0" w:color="auto"/>
        <w:left w:val="none" w:sz="0" w:space="0" w:color="auto"/>
        <w:bottom w:val="none" w:sz="0" w:space="0" w:color="auto"/>
        <w:right w:val="none" w:sz="0" w:space="0" w:color="auto"/>
      </w:divBdr>
    </w:div>
    <w:div w:id="221840659">
      <w:bodyDiv w:val="1"/>
      <w:marLeft w:val="0"/>
      <w:marRight w:val="0"/>
      <w:marTop w:val="0"/>
      <w:marBottom w:val="0"/>
      <w:divBdr>
        <w:top w:val="none" w:sz="0" w:space="0" w:color="auto"/>
        <w:left w:val="none" w:sz="0" w:space="0" w:color="auto"/>
        <w:bottom w:val="none" w:sz="0" w:space="0" w:color="auto"/>
        <w:right w:val="none" w:sz="0" w:space="0" w:color="auto"/>
      </w:divBdr>
    </w:div>
    <w:div w:id="608660364">
      <w:bodyDiv w:val="1"/>
      <w:marLeft w:val="0"/>
      <w:marRight w:val="0"/>
      <w:marTop w:val="0"/>
      <w:marBottom w:val="0"/>
      <w:divBdr>
        <w:top w:val="none" w:sz="0" w:space="0" w:color="auto"/>
        <w:left w:val="none" w:sz="0" w:space="0" w:color="auto"/>
        <w:bottom w:val="none" w:sz="0" w:space="0" w:color="auto"/>
        <w:right w:val="none" w:sz="0" w:space="0" w:color="auto"/>
      </w:divBdr>
    </w:div>
    <w:div w:id="721444887">
      <w:bodyDiv w:val="1"/>
      <w:marLeft w:val="0"/>
      <w:marRight w:val="0"/>
      <w:marTop w:val="0"/>
      <w:marBottom w:val="0"/>
      <w:divBdr>
        <w:top w:val="none" w:sz="0" w:space="0" w:color="auto"/>
        <w:left w:val="none" w:sz="0" w:space="0" w:color="auto"/>
        <w:bottom w:val="none" w:sz="0" w:space="0" w:color="auto"/>
        <w:right w:val="none" w:sz="0" w:space="0" w:color="auto"/>
      </w:divBdr>
    </w:div>
    <w:div w:id="1026446991">
      <w:bodyDiv w:val="1"/>
      <w:marLeft w:val="0"/>
      <w:marRight w:val="0"/>
      <w:marTop w:val="0"/>
      <w:marBottom w:val="0"/>
      <w:divBdr>
        <w:top w:val="none" w:sz="0" w:space="0" w:color="auto"/>
        <w:left w:val="none" w:sz="0" w:space="0" w:color="auto"/>
        <w:bottom w:val="none" w:sz="0" w:space="0" w:color="auto"/>
        <w:right w:val="none" w:sz="0" w:space="0" w:color="auto"/>
      </w:divBdr>
    </w:div>
    <w:div w:id="1028139156">
      <w:bodyDiv w:val="1"/>
      <w:marLeft w:val="0"/>
      <w:marRight w:val="0"/>
      <w:marTop w:val="0"/>
      <w:marBottom w:val="0"/>
      <w:divBdr>
        <w:top w:val="none" w:sz="0" w:space="0" w:color="auto"/>
        <w:left w:val="none" w:sz="0" w:space="0" w:color="auto"/>
        <w:bottom w:val="none" w:sz="0" w:space="0" w:color="auto"/>
        <w:right w:val="none" w:sz="0" w:space="0" w:color="auto"/>
      </w:divBdr>
    </w:div>
    <w:div w:id="1029718777">
      <w:bodyDiv w:val="1"/>
      <w:marLeft w:val="0"/>
      <w:marRight w:val="0"/>
      <w:marTop w:val="0"/>
      <w:marBottom w:val="0"/>
      <w:divBdr>
        <w:top w:val="none" w:sz="0" w:space="0" w:color="auto"/>
        <w:left w:val="none" w:sz="0" w:space="0" w:color="auto"/>
        <w:bottom w:val="none" w:sz="0" w:space="0" w:color="auto"/>
        <w:right w:val="none" w:sz="0" w:space="0" w:color="auto"/>
      </w:divBdr>
    </w:div>
    <w:div w:id="1248465883">
      <w:bodyDiv w:val="1"/>
      <w:marLeft w:val="0"/>
      <w:marRight w:val="0"/>
      <w:marTop w:val="0"/>
      <w:marBottom w:val="0"/>
      <w:divBdr>
        <w:top w:val="none" w:sz="0" w:space="0" w:color="auto"/>
        <w:left w:val="none" w:sz="0" w:space="0" w:color="auto"/>
        <w:bottom w:val="none" w:sz="0" w:space="0" w:color="auto"/>
        <w:right w:val="none" w:sz="0" w:space="0" w:color="auto"/>
      </w:divBdr>
    </w:div>
    <w:div w:id="1255822459">
      <w:bodyDiv w:val="1"/>
      <w:marLeft w:val="0"/>
      <w:marRight w:val="0"/>
      <w:marTop w:val="0"/>
      <w:marBottom w:val="0"/>
      <w:divBdr>
        <w:top w:val="none" w:sz="0" w:space="0" w:color="auto"/>
        <w:left w:val="none" w:sz="0" w:space="0" w:color="auto"/>
        <w:bottom w:val="none" w:sz="0" w:space="0" w:color="auto"/>
        <w:right w:val="none" w:sz="0" w:space="0" w:color="auto"/>
      </w:divBdr>
    </w:div>
    <w:div w:id="1265503879">
      <w:bodyDiv w:val="1"/>
      <w:marLeft w:val="0"/>
      <w:marRight w:val="0"/>
      <w:marTop w:val="0"/>
      <w:marBottom w:val="0"/>
      <w:divBdr>
        <w:top w:val="none" w:sz="0" w:space="0" w:color="auto"/>
        <w:left w:val="none" w:sz="0" w:space="0" w:color="auto"/>
        <w:bottom w:val="none" w:sz="0" w:space="0" w:color="auto"/>
        <w:right w:val="none" w:sz="0" w:space="0" w:color="auto"/>
      </w:divBdr>
    </w:div>
    <w:div w:id="1560096633">
      <w:bodyDiv w:val="1"/>
      <w:marLeft w:val="0"/>
      <w:marRight w:val="0"/>
      <w:marTop w:val="0"/>
      <w:marBottom w:val="0"/>
      <w:divBdr>
        <w:top w:val="none" w:sz="0" w:space="0" w:color="auto"/>
        <w:left w:val="none" w:sz="0" w:space="0" w:color="auto"/>
        <w:bottom w:val="none" w:sz="0" w:space="0" w:color="auto"/>
        <w:right w:val="none" w:sz="0" w:space="0" w:color="auto"/>
      </w:divBdr>
    </w:div>
    <w:div w:id="1699156405">
      <w:bodyDiv w:val="1"/>
      <w:marLeft w:val="0"/>
      <w:marRight w:val="0"/>
      <w:marTop w:val="0"/>
      <w:marBottom w:val="0"/>
      <w:divBdr>
        <w:top w:val="none" w:sz="0" w:space="0" w:color="auto"/>
        <w:left w:val="none" w:sz="0" w:space="0" w:color="auto"/>
        <w:bottom w:val="none" w:sz="0" w:space="0" w:color="auto"/>
        <w:right w:val="none" w:sz="0" w:space="0" w:color="auto"/>
      </w:divBdr>
    </w:div>
    <w:div w:id="1840540016">
      <w:bodyDiv w:val="1"/>
      <w:marLeft w:val="0"/>
      <w:marRight w:val="0"/>
      <w:marTop w:val="0"/>
      <w:marBottom w:val="0"/>
      <w:divBdr>
        <w:top w:val="none" w:sz="0" w:space="0" w:color="auto"/>
        <w:left w:val="none" w:sz="0" w:space="0" w:color="auto"/>
        <w:bottom w:val="none" w:sz="0" w:space="0" w:color="auto"/>
        <w:right w:val="none" w:sz="0" w:space="0" w:color="auto"/>
      </w:divBdr>
    </w:div>
    <w:div w:id="2066904045">
      <w:bodyDiv w:val="1"/>
      <w:marLeft w:val="0"/>
      <w:marRight w:val="0"/>
      <w:marTop w:val="0"/>
      <w:marBottom w:val="0"/>
      <w:divBdr>
        <w:top w:val="none" w:sz="0" w:space="0" w:color="auto"/>
        <w:left w:val="none" w:sz="0" w:space="0" w:color="auto"/>
        <w:bottom w:val="none" w:sz="0" w:space="0" w:color="auto"/>
        <w:right w:val="none" w:sz="0" w:space="0" w:color="auto"/>
      </w:divBdr>
    </w:div>
    <w:div w:id="2080982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E7CA7-EEDB-4458-9029-FEAF79E7C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764</Words>
  <Characters>38555</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cDonnell</dc:creator>
  <cp:keywords/>
  <dc:description/>
  <cp:lastModifiedBy>Alex McDonnell</cp:lastModifiedBy>
  <cp:revision>34</cp:revision>
  <dcterms:created xsi:type="dcterms:W3CDTF">2023-07-19T18:19:00Z</dcterms:created>
  <dcterms:modified xsi:type="dcterms:W3CDTF">2023-07-2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mcDexd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